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8EC81" w14:textId="2E0A699C" w:rsidR="00CA7DFC" w:rsidRPr="00141835" w:rsidRDefault="0034431E" w:rsidP="00CA7DFC">
      <w:pPr>
        <w:rPr>
          <w:rFonts w:ascii="Times New Roman" w:hAnsi="Times New Roman" w:cs="Times New Roman"/>
          <w:bCs/>
          <w:sz w:val="24"/>
          <w:szCs w:val="24"/>
          <w:lang w:val="en-US"/>
        </w:rPr>
      </w:pPr>
      <w:r>
        <w:rPr>
          <w:rFonts w:ascii="Times New Roman" w:hAnsi="Times New Roman" w:cs="Times New Roman"/>
          <w:b/>
          <w:bCs/>
          <w:sz w:val="20"/>
          <w:szCs w:val="20"/>
          <w:lang w:val="en-US"/>
        </w:rPr>
        <w:t>S</w:t>
      </w:r>
      <w:r w:rsidR="006D4FE3">
        <w:rPr>
          <w:rFonts w:ascii="Times New Roman" w:hAnsi="Times New Roman" w:cs="Times New Roman"/>
          <w:b/>
          <w:bCs/>
          <w:sz w:val="20"/>
          <w:szCs w:val="20"/>
          <w:lang w:val="en-US"/>
        </w:rPr>
        <w:t>5</w:t>
      </w:r>
      <w:r w:rsidR="00595D62" w:rsidRPr="00141835">
        <w:rPr>
          <w:rFonts w:ascii="Times New Roman" w:hAnsi="Times New Roman" w:cs="Times New Roman"/>
          <w:b/>
          <w:bCs/>
          <w:sz w:val="20"/>
          <w:szCs w:val="20"/>
          <w:lang w:val="en-US"/>
        </w:rPr>
        <w:t xml:space="preserve"> </w:t>
      </w:r>
      <w:r w:rsidR="006D4FE3">
        <w:rPr>
          <w:rFonts w:ascii="Times New Roman" w:hAnsi="Times New Roman" w:cs="Times New Roman"/>
          <w:b/>
          <w:bCs/>
          <w:sz w:val="20"/>
          <w:szCs w:val="20"/>
          <w:lang w:val="en-US"/>
        </w:rPr>
        <w:t>Appendix.</w:t>
      </w:r>
      <w:r w:rsidR="00595D62" w:rsidRPr="00141835">
        <w:rPr>
          <w:rFonts w:ascii="Times New Roman" w:hAnsi="Times New Roman" w:cs="Times New Roman"/>
          <w:b/>
          <w:bCs/>
          <w:sz w:val="20"/>
          <w:szCs w:val="20"/>
          <w:lang w:val="en-US"/>
        </w:rPr>
        <w:t xml:space="preserve"> Studies general inform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647"/>
        <w:gridCol w:w="1382"/>
        <w:gridCol w:w="1659"/>
        <w:gridCol w:w="6846"/>
        <w:gridCol w:w="1036"/>
        <w:gridCol w:w="1033"/>
        <w:gridCol w:w="1391"/>
      </w:tblGrid>
      <w:tr w:rsidR="00595D62" w:rsidRPr="00141835" w14:paraId="43156F18" w14:textId="77777777" w:rsidTr="00595D62">
        <w:trPr>
          <w:trHeight w:val="600"/>
          <w:jc w:val="center"/>
        </w:trPr>
        <w:tc>
          <w:tcPr>
            <w:tcW w:w="231" w:type="pct"/>
            <w:shd w:val="clear" w:color="auto" w:fill="FFFFFF" w:themeFill="background1"/>
            <w:vAlign w:val="center"/>
            <w:hideMark/>
          </w:tcPr>
          <w:p w14:paraId="32E5EBC1" w14:textId="77777777" w:rsidR="00595D62" w:rsidRPr="00141835" w:rsidRDefault="00595D62" w:rsidP="00595D62">
            <w:pPr>
              <w:jc w:val="center"/>
              <w:rPr>
                <w:rFonts w:ascii="Times New Roman" w:hAnsi="Times New Roman" w:cs="Times New Roman"/>
                <w:b/>
                <w:bCs/>
                <w:color w:val="000000" w:themeColor="text1"/>
                <w:sz w:val="16"/>
                <w:szCs w:val="16"/>
              </w:rPr>
            </w:pPr>
            <w:r w:rsidRPr="00141835">
              <w:rPr>
                <w:rFonts w:ascii="Times New Roman" w:hAnsi="Times New Roman" w:cs="Times New Roman"/>
                <w:b/>
                <w:bCs/>
                <w:color w:val="000000" w:themeColor="text1"/>
                <w:sz w:val="16"/>
                <w:szCs w:val="16"/>
              </w:rPr>
              <w:t>id</w:t>
            </w:r>
          </w:p>
        </w:tc>
        <w:tc>
          <w:tcPr>
            <w:tcW w:w="494" w:type="pct"/>
            <w:shd w:val="clear" w:color="auto" w:fill="FFFFFF" w:themeFill="background1"/>
            <w:vAlign w:val="center"/>
            <w:hideMark/>
          </w:tcPr>
          <w:p w14:paraId="39920B41" w14:textId="77777777" w:rsidR="00595D62" w:rsidRPr="00141835" w:rsidRDefault="00595D62" w:rsidP="00595D62">
            <w:pPr>
              <w:jc w:val="center"/>
              <w:rPr>
                <w:rFonts w:ascii="Times New Roman" w:hAnsi="Times New Roman" w:cs="Times New Roman"/>
                <w:b/>
                <w:bCs/>
                <w:color w:val="000000" w:themeColor="text1"/>
                <w:sz w:val="16"/>
                <w:szCs w:val="16"/>
              </w:rPr>
            </w:pPr>
            <w:r w:rsidRPr="00141835">
              <w:rPr>
                <w:rFonts w:ascii="Times New Roman" w:hAnsi="Times New Roman" w:cs="Times New Roman"/>
                <w:b/>
                <w:bCs/>
                <w:color w:val="000000" w:themeColor="text1"/>
                <w:sz w:val="16"/>
                <w:szCs w:val="16"/>
              </w:rPr>
              <w:t xml:space="preserve">PMID / </w:t>
            </w:r>
            <w:r w:rsidRPr="00141835">
              <w:rPr>
                <w:rFonts w:ascii="Times New Roman" w:hAnsi="Times New Roman" w:cs="Times New Roman"/>
                <w:b/>
                <w:bCs/>
                <w:color w:val="000000" w:themeColor="text1"/>
                <w:sz w:val="16"/>
                <w:szCs w:val="16"/>
              </w:rPr>
              <w:br/>
              <w:t>Other ID</w:t>
            </w:r>
          </w:p>
        </w:tc>
        <w:tc>
          <w:tcPr>
            <w:tcW w:w="593" w:type="pct"/>
            <w:shd w:val="clear" w:color="auto" w:fill="FFFFFF" w:themeFill="background1"/>
            <w:vAlign w:val="center"/>
            <w:hideMark/>
          </w:tcPr>
          <w:p w14:paraId="32C682AC" w14:textId="77777777" w:rsidR="00595D62" w:rsidRPr="00141835" w:rsidRDefault="00595D62" w:rsidP="00595D62">
            <w:pPr>
              <w:jc w:val="center"/>
              <w:rPr>
                <w:rFonts w:ascii="Times New Roman" w:hAnsi="Times New Roman" w:cs="Times New Roman"/>
                <w:b/>
                <w:bCs/>
                <w:color w:val="000000" w:themeColor="text1"/>
                <w:sz w:val="16"/>
                <w:szCs w:val="16"/>
              </w:rPr>
            </w:pPr>
            <w:proofErr w:type="spellStart"/>
            <w:r w:rsidRPr="00141835">
              <w:rPr>
                <w:rFonts w:ascii="Times New Roman" w:hAnsi="Times New Roman" w:cs="Times New Roman"/>
                <w:b/>
                <w:bCs/>
                <w:color w:val="000000" w:themeColor="text1"/>
                <w:sz w:val="16"/>
                <w:szCs w:val="16"/>
              </w:rPr>
              <w:t>Author</w:t>
            </w:r>
            <w:proofErr w:type="spellEnd"/>
          </w:p>
        </w:tc>
        <w:tc>
          <w:tcPr>
            <w:tcW w:w="2446" w:type="pct"/>
            <w:shd w:val="clear" w:color="auto" w:fill="FFFFFF" w:themeFill="background1"/>
            <w:vAlign w:val="center"/>
            <w:hideMark/>
          </w:tcPr>
          <w:p w14:paraId="048FD3F5" w14:textId="77777777" w:rsidR="00595D62" w:rsidRPr="00141835" w:rsidRDefault="00595D62" w:rsidP="00595D62">
            <w:pPr>
              <w:jc w:val="center"/>
              <w:rPr>
                <w:rFonts w:ascii="Times New Roman" w:hAnsi="Times New Roman" w:cs="Times New Roman"/>
                <w:b/>
                <w:bCs/>
                <w:color w:val="000000" w:themeColor="text1"/>
                <w:sz w:val="16"/>
                <w:szCs w:val="16"/>
              </w:rPr>
            </w:pPr>
            <w:proofErr w:type="spellStart"/>
            <w:r w:rsidRPr="00141835">
              <w:rPr>
                <w:rFonts w:ascii="Times New Roman" w:hAnsi="Times New Roman" w:cs="Times New Roman"/>
                <w:b/>
                <w:bCs/>
                <w:color w:val="000000" w:themeColor="text1"/>
                <w:sz w:val="16"/>
                <w:szCs w:val="16"/>
              </w:rPr>
              <w:t>Title</w:t>
            </w:r>
            <w:proofErr w:type="spellEnd"/>
          </w:p>
        </w:tc>
        <w:tc>
          <w:tcPr>
            <w:tcW w:w="370" w:type="pct"/>
            <w:shd w:val="clear" w:color="auto" w:fill="FFFFFF" w:themeFill="background1"/>
            <w:vAlign w:val="center"/>
            <w:hideMark/>
          </w:tcPr>
          <w:p w14:paraId="1CC31ED2" w14:textId="77777777" w:rsidR="00595D62" w:rsidRPr="00141835" w:rsidRDefault="00595D62" w:rsidP="00595D62">
            <w:pPr>
              <w:jc w:val="center"/>
              <w:rPr>
                <w:rFonts w:ascii="Times New Roman" w:hAnsi="Times New Roman" w:cs="Times New Roman"/>
                <w:b/>
                <w:bCs/>
                <w:color w:val="000000" w:themeColor="text1"/>
                <w:sz w:val="16"/>
                <w:szCs w:val="16"/>
              </w:rPr>
            </w:pPr>
            <w:r w:rsidRPr="00141835">
              <w:rPr>
                <w:rFonts w:ascii="Times New Roman" w:hAnsi="Times New Roman" w:cs="Times New Roman"/>
                <w:b/>
                <w:bCs/>
                <w:color w:val="000000" w:themeColor="text1"/>
                <w:sz w:val="16"/>
                <w:szCs w:val="16"/>
              </w:rPr>
              <w:t>Pub. Status</w:t>
            </w:r>
          </w:p>
        </w:tc>
        <w:tc>
          <w:tcPr>
            <w:tcW w:w="369" w:type="pct"/>
            <w:shd w:val="clear" w:color="auto" w:fill="FFFFFF" w:themeFill="background1"/>
            <w:vAlign w:val="center"/>
            <w:hideMark/>
          </w:tcPr>
          <w:p w14:paraId="04821657" w14:textId="77777777" w:rsidR="00595D62" w:rsidRPr="00141835" w:rsidRDefault="00595D62" w:rsidP="00595D62">
            <w:pPr>
              <w:jc w:val="center"/>
              <w:rPr>
                <w:rFonts w:ascii="Times New Roman" w:hAnsi="Times New Roman" w:cs="Times New Roman"/>
                <w:b/>
                <w:bCs/>
                <w:color w:val="000000" w:themeColor="text1"/>
                <w:sz w:val="16"/>
                <w:szCs w:val="16"/>
              </w:rPr>
            </w:pPr>
            <w:r w:rsidRPr="00141835">
              <w:rPr>
                <w:rFonts w:ascii="Times New Roman" w:hAnsi="Times New Roman" w:cs="Times New Roman"/>
                <w:b/>
                <w:bCs/>
                <w:color w:val="000000" w:themeColor="text1"/>
                <w:sz w:val="16"/>
                <w:szCs w:val="16"/>
              </w:rPr>
              <w:t xml:space="preserve">Year </w:t>
            </w:r>
            <w:proofErr w:type="spellStart"/>
            <w:r w:rsidRPr="00141835">
              <w:rPr>
                <w:rFonts w:ascii="Times New Roman" w:hAnsi="Times New Roman" w:cs="Times New Roman"/>
                <w:b/>
                <w:bCs/>
                <w:color w:val="000000" w:themeColor="text1"/>
                <w:sz w:val="16"/>
                <w:szCs w:val="16"/>
              </w:rPr>
              <w:t>of</w:t>
            </w:r>
            <w:proofErr w:type="spellEnd"/>
            <w:r w:rsidRPr="00141835">
              <w:rPr>
                <w:rFonts w:ascii="Times New Roman" w:hAnsi="Times New Roman" w:cs="Times New Roman"/>
                <w:b/>
                <w:bCs/>
                <w:color w:val="000000" w:themeColor="text1"/>
                <w:sz w:val="16"/>
                <w:szCs w:val="16"/>
              </w:rPr>
              <w:t xml:space="preserve"> </w:t>
            </w:r>
            <w:proofErr w:type="spellStart"/>
            <w:r w:rsidRPr="00141835">
              <w:rPr>
                <w:rFonts w:ascii="Times New Roman" w:hAnsi="Times New Roman" w:cs="Times New Roman"/>
                <w:b/>
                <w:bCs/>
                <w:color w:val="000000" w:themeColor="text1"/>
                <w:sz w:val="16"/>
                <w:szCs w:val="16"/>
              </w:rPr>
              <w:t>Publication</w:t>
            </w:r>
            <w:proofErr w:type="spellEnd"/>
          </w:p>
        </w:tc>
        <w:tc>
          <w:tcPr>
            <w:tcW w:w="497" w:type="pct"/>
            <w:shd w:val="clear" w:color="auto" w:fill="FFFFFF" w:themeFill="background1"/>
            <w:vAlign w:val="center"/>
          </w:tcPr>
          <w:p w14:paraId="0D9FB5FD" w14:textId="77777777" w:rsidR="00595D62" w:rsidRPr="00141835" w:rsidRDefault="00595D62" w:rsidP="00595D62">
            <w:pPr>
              <w:jc w:val="center"/>
              <w:rPr>
                <w:rFonts w:ascii="Times New Roman" w:hAnsi="Times New Roman" w:cs="Times New Roman"/>
                <w:b/>
                <w:bCs/>
                <w:color w:val="000000" w:themeColor="text1"/>
                <w:sz w:val="16"/>
                <w:szCs w:val="16"/>
              </w:rPr>
            </w:pPr>
            <w:proofErr w:type="spellStart"/>
            <w:r w:rsidRPr="00141835">
              <w:rPr>
                <w:rFonts w:ascii="Times New Roman" w:hAnsi="Times New Roman" w:cs="Times New Roman"/>
                <w:b/>
                <w:bCs/>
                <w:color w:val="000000" w:themeColor="text1"/>
                <w:sz w:val="16"/>
                <w:szCs w:val="16"/>
              </w:rPr>
              <w:t>Funding</w:t>
            </w:r>
            <w:proofErr w:type="spellEnd"/>
          </w:p>
        </w:tc>
      </w:tr>
      <w:tr w:rsidR="00595D62" w:rsidRPr="00141835" w14:paraId="2C75D59A" w14:textId="77777777" w:rsidTr="00595D62">
        <w:trPr>
          <w:trHeight w:val="630"/>
          <w:jc w:val="center"/>
        </w:trPr>
        <w:tc>
          <w:tcPr>
            <w:tcW w:w="231" w:type="pct"/>
            <w:shd w:val="clear" w:color="auto" w:fill="FFFFFF" w:themeFill="background1"/>
            <w:vAlign w:val="center"/>
            <w:hideMark/>
          </w:tcPr>
          <w:p w14:paraId="2853D0C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10</w:t>
            </w:r>
          </w:p>
        </w:tc>
        <w:tc>
          <w:tcPr>
            <w:tcW w:w="494" w:type="pct"/>
            <w:shd w:val="clear" w:color="auto" w:fill="FFFFFF" w:themeFill="background1"/>
            <w:vAlign w:val="center"/>
            <w:hideMark/>
          </w:tcPr>
          <w:p w14:paraId="327DFD3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379131</w:t>
            </w:r>
          </w:p>
        </w:tc>
        <w:tc>
          <w:tcPr>
            <w:tcW w:w="593" w:type="pct"/>
            <w:shd w:val="clear" w:color="auto" w:fill="FFFFFF" w:themeFill="background1"/>
            <w:vAlign w:val="center"/>
            <w:hideMark/>
          </w:tcPr>
          <w:p w14:paraId="266848C1"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Allgulander</w:t>
            </w:r>
            <w:proofErr w:type="spellEnd"/>
          </w:p>
        </w:tc>
        <w:tc>
          <w:tcPr>
            <w:tcW w:w="2446" w:type="pct"/>
            <w:shd w:val="clear" w:color="auto" w:fill="FFFFFF" w:themeFill="background1"/>
            <w:vAlign w:val="center"/>
            <w:hideMark/>
          </w:tcPr>
          <w:p w14:paraId="09BBCDD0" w14:textId="741B2EC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venlafaxine ER in patients with social anxiety disorder: A double-blind, placebo-controlled, parallel-group comparison with paroxetine</w:t>
            </w:r>
            <w:r w:rsidR="005470A4" w:rsidRPr="00141835">
              <w:rPr>
                <w:rFonts w:ascii="Times New Roman" w:hAnsi="Times New Roman" w:cs="Times New Roman"/>
                <w:color w:val="000000" w:themeColor="text1"/>
                <w:sz w:val="16"/>
                <w:szCs w:val="16"/>
                <w:lang w:val="en-US"/>
              </w:rPr>
              <w:t xml:space="preserve"> </w:t>
            </w:r>
            <w:r w:rsidR="005D7B3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cxmf9hdc","properties":{"formattedCitation":"[1]","plainCitation":"[1]","noteIndex":0},"citationItems":[{"id":625,"uris":["http://zotero.org/groups/431821/items/ETHP8EQF"],"uri":["http://zotero.org/groups/431821/items/ETHP8EQF"],"itemData":{"id":625,"type":"article-journal","container-title":"Human Psychopharmacology: Clinical and Experimental","DOI":"10.1002/hup.602","ISSN":"0885-6222, 1099-1077","issue":"6","journalAbbreviation":"Hum. Psychopharmacol. Clin. Exp.","language":"en","page":"387-396","source":"DOI.org (Crossref)","title":"Efficacy of Venlafaxine ER in patients with social anxiety disorder: a double-blind, placebo-controlled, parallel-group comparison with paroxetine","title-short":"Efficacy of Venlafaxine ER in patients with social anxiety disorder","volume":"19","author":[{"family":"Allgulander","given":"Christer"},{"family":"Mangano","given":"Richard"},{"family":"Zhang","given":"Jun"},{"family":"Dahl","given":"Alv A."},{"family":"Lepola","given":"Ulla"},{"family":"Sjödin","given":"Ingemar"},{"family":"Emilien","given":"Gerard"},{"literal":"for the SAD 388 Study Group"}],"issued":{"date-parts":[["2004",8]]}}}],"schema":"https://github.com/citation-style-language/schema/raw/master/csl-citation.json"} </w:instrText>
            </w:r>
            <w:r w:rsidR="005D7B3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w:t>
            </w:r>
            <w:r w:rsidR="005D7B3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4D352C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3A1C125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w:t>
            </w:r>
          </w:p>
        </w:tc>
        <w:tc>
          <w:tcPr>
            <w:tcW w:w="497" w:type="pct"/>
            <w:shd w:val="clear" w:color="auto" w:fill="FFFFFF" w:themeFill="background1"/>
            <w:vAlign w:val="center"/>
          </w:tcPr>
          <w:p w14:paraId="61F91A61" w14:textId="77777777" w:rsidR="00595D62" w:rsidRPr="00141835" w:rsidRDefault="008B4827"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7A6CEE95" w14:textId="77777777" w:rsidTr="00595D62">
        <w:trPr>
          <w:trHeight w:val="315"/>
          <w:jc w:val="center"/>
        </w:trPr>
        <w:tc>
          <w:tcPr>
            <w:tcW w:w="231" w:type="pct"/>
            <w:shd w:val="clear" w:color="auto" w:fill="FFFFFF" w:themeFill="background1"/>
            <w:vAlign w:val="center"/>
            <w:hideMark/>
          </w:tcPr>
          <w:p w14:paraId="3F90510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11</w:t>
            </w:r>
          </w:p>
        </w:tc>
        <w:tc>
          <w:tcPr>
            <w:tcW w:w="494" w:type="pct"/>
            <w:shd w:val="clear" w:color="auto" w:fill="FFFFFF" w:themeFill="background1"/>
            <w:vAlign w:val="center"/>
            <w:hideMark/>
          </w:tcPr>
          <w:p w14:paraId="1E8182D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9304629</w:t>
            </w:r>
          </w:p>
        </w:tc>
        <w:tc>
          <w:tcPr>
            <w:tcW w:w="593" w:type="pct"/>
            <w:shd w:val="clear" w:color="auto" w:fill="FFFFFF" w:themeFill="background1"/>
            <w:vAlign w:val="center"/>
            <w:hideMark/>
          </w:tcPr>
          <w:p w14:paraId="6984366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Allgulander</w:t>
            </w:r>
            <w:proofErr w:type="spellEnd"/>
            <w:r w:rsidRPr="00141835">
              <w:rPr>
                <w:rFonts w:ascii="Times New Roman" w:hAnsi="Times New Roman" w:cs="Times New Roman"/>
                <w:color w:val="000000" w:themeColor="text1"/>
                <w:sz w:val="16"/>
                <w:szCs w:val="16"/>
              </w:rPr>
              <w:t xml:space="preserve"> C.</w:t>
            </w:r>
          </w:p>
        </w:tc>
        <w:tc>
          <w:tcPr>
            <w:tcW w:w="2446" w:type="pct"/>
            <w:shd w:val="clear" w:color="auto" w:fill="FFFFFF" w:themeFill="background1"/>
            <w:vAlign w:val="center"/>
            <w:hideMark/>
          </w:tcPr>
          <w:p w14:paraId="1028339D" w14:textId="25F6067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in social anxiety disorder: A randomized placebo-controlled study</w:t>
            </w:r>
            <w:r w:rsidR="005470A4" w:rsidRPr="00141835">
              <w:rPr>
                <w:rFonts w:ascii="Times New Roman" w:hAnsi="Times New Roman" w:cs="Times New Roman"/>
                <w:color w:val="000000" w:themeColor="text1"/>
                <w:sz w:val="16"/>
                <w:szCs w:val="16"/>
                <w:lang w:val="en-US"/>
              </w:rPr>
              <w:t xml:space="preserve"> </w:t>
            </w:r>
            <w:r w:rsidR="00BE43AD"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xEXNeiLq","properties":{"formattedCitation":"[2]","plainCitation":"[2]","noteIndex":0},"citationItems":[{"id":626,"uris":["http://zotero.org/groups/431821/items/KPWW7HEU"],"uri":["http://zotero.org/groups/431821/items/KPWW7HEU"],"itemData":{"id":626,"type":"article-journal","container-title":"Acta Psychiatrica Scandinavica","DOI":"10.1111/j.1600-0447.1999.tb10845.x","ISSN":"0001-690X, 1600-0447","issue":"3","journalAbbreviation":"Acta Psychiatr Scand","language":"en","page":"193-198","source":"DOI.org (Crossref)","title":"Paroxetine in social anxiety disorder: a randomized placebo-controlled study","title-short":"Paroxetine in social anxiety disorder","volume":"100","author":[{"family":"Allgulander","given":"C."}],"issued":{"date-parts":[["1999",9]]}}}],"schema":"https://github.com/citation-style-language/schema/raw/master/csl-citation.json"} </w:instrText>
            </w:r>
            <w:r w:rsidR="00BE43AD"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w:t>
            </w:r>
            <w:r w:rsidR="00BE43AD"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150BCD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16A584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9</w:t>
            </w:r>
          </w:p>
        </w:tc>
        <w:tc>
          <w:tcPr>
            <w:tcW w:w="497" w:type="pct"/>
            <w:shd w:val="clear" w:color="auto" w:fill="FFFFFF" w:themeFill="background1"/>
            <w:vAlign w:val="center"/>
          </w:tcPr>
          <w:p w14:paraId="27C98E8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23932F9" w14:textId="77777777" w:rsidTr="00595D62">
        <w:trPr>
          <w:trHeight w:val="630"/>
          <w:jc w:val="center"/>
        </w:trPr>
        <w:tc>
          <w:tcPr>
            <w:tcW w:w="231" w:type="pct"/>
            <w:shd w:val="clear" w:color="auto" w:fill="FFFFFF" w:themeFill="background1"/>
            <w:vAlign w:val="center"/>
            <w:hideMark/>
          </w:tcPr>
          <w:p w14:paraId="4009D6C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15</w:t>
            </w:r>
          </w:p>
        </w:tc>
        <w:tc>
          <w:tcPr>
            <w:tcW w:w="494" w:type="pct"/>
            <w:shd w:val="clear" w:color="auto" w:fill="FFFFFF" w:themeFill="background1"/>
            <w:vAlign w:val="center"/>
            <w:hideMark/>
          </w:tcPr>
          <w:p w14:paraId="54811B2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7092774</w:t>
            </w:r>
          </w:p>
        </w:tc>
        <w:tc>
          <w:tcPr>
            <w:tcW w:w="593" w:type="pct"/>
            <w:shd w:val="clear" w:color="auto" w:fill="FFFFFF" w:themeFill="background1"/>
            <w:vAlign w:val="center"/>
            <w:hideMark/>
          </w:tcPr>
          <w:p w14:paraId="77FBB45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Asakura</w:t>
            </w:r>
            <w:proofErr w:type="spellEnd"/>
            <w:r w:rsidRPr="00141835">
              <w:rPr>
                <w:rFonts w:ascii="Times New Roman" w:hAnsi="Times New Roman" w:cs="Times New Roman"/>
                <w:color w:val="000000" w:themeColor="text1"/>
                <w:sz w:val="16"/>
                <w:szCs w:val="16"/>
              </w:rPr>
              <w:t xml:space="preserve"> S.</w:t>
            </w:r>
          </w:p>
        </w:tc>
        <w:tc>
          <w:tcPr>
            <w:tcW w:w="2446" w:type="pct"/>
            <w:shd w:val="clear" w:color="auto" w:fill="FFFFFF" w:themeFill="background1"/>
            <w:vAlign w:val="center"/>
            <w:hideMark/>
          </w:tcPr>
          <w:p w14:paraId="0E4202D0" w14:textId="698C320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treatment of generalized social anxiety disorder in Japan: A randomized double-blind, placebo-controlled study</w:t>
            </w:r>
            <w:r w:rsidR="005470A4" w:rsidRPr="00141835">
              <w:rPr>
                <w:rFonts w:ascii="Times New Roman" w:hAnsi="Times New Roman" w:cs="Times New Roman"/>
                <w:color w:val="000000" w:themeColor="text1"/>
                <w:sz w:val="16"/>
                <w:szCs w:val="16"/>
                <w:lang w:val="en-US"/>
              </w:rPr>
              <w:t xml:space="preserve"> </w:t>
            </w:r>
            <w:r w:rsidR="00BE43AD" w:rsidRPr="00141835">
              <w:rPr>
                <w:rFonts w:ascii="Times New Roman" w:hAnsi="Times New Roman" w:cs="Times New Roman"/>
                <w:color w:val="000000" w:themeColor="text1"/>
                <w:sz w:val="16"/>
                <w:szCs w:val="16"/>
                <w:lang w:val="en-US"/>
              </w:rPr>
              <w:fldChar w:fldCharType="begin"/>
            </w:r>
            <w:r w:rsidR="000E784C">
              <w:rPr>
                <w:rFonts w:ascii="Times New Roman" w:hAnsi="Times New Roman" w:cs="Times New Roman"/>
                <w:color w:val="000000" w:themeColor="text1"/>
                <w:sz w:val="16"/>
                <w:szCs w:val="16"/>
                <w:lang w:val="en-US"/>
              </w:rPr>
              <w:instrText xml:space="preserve"> ADDIN ZOTERO_ITEM CSL_CITATION {"citationID":"y0nJHeWF","properties":{"formattedCitation":"[3]","plainCitation":"[3]","noteIndex":0},"citationItems":[{"id":627,"uris":["http://zotero.org/groups/431821/items/EAUS3VLD"],"uri":["http://zotero.org/groups/431821/items/EAUS3VLD"],"itemData":{"id":627,"type":"article-journal","container-title":"The International Journal of Neuropsychopharmacology","DOI":"10.1017/S1461145706006602","ISSN":"1461-1457, 1469-5111","issue":"02","journalAbbreviation":"Int. J. Neuropsychopharm.","language":"en","page":"263-274","source":"DOI.org (Crossref)","title":"Fluvoxamine treatment of generalized social anxiety disorder in Japan: a randomized double-blind, placebo-controlled study","title-short":"Fluvoxamine treatment of generalized social anxiety disorder in Japan","volume":"10","author":[{"family":"Asakura","given":"Satoshi"},{"family":"Tajima","given":"Osamu"},{"family":"Koyama","given":"Tsukasa"}],"issued":{"date-parts":[["2007",4]]}}}],"schema":"https://github.com/citation-style-language/schema/raw/master/csl-citation.json"} </w:instrText>
            </w:r>
            <w:r w:rsidR="00BE43AD"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w:t>
            </w:r>
            <w:r w:rsidR="00BE43AD"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572A8A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6ABBCB6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w:t>
            </w:r>
          </w:p>
        </w:tc>
        <w:tc>
          <w:tcPr>
            <w:tcW w:w="497" w:type="pct"/>
            <w:shd w:val="clear" w:color="auto" w:fill="FFFFFF" w:themeFill="background1"/>
            <w:vAlign w:val="center"/>
          </w:tcPr>
          <w:p w14:paraId="417720F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9D021CA" w14:textId="77777777" w:rsidTr="00595D62">
        <w:trPr>
          <w:trHeight w:val="630"/>
          <w:jc w:val="center"/>
        </w:trPr>
        <w:tc>
          <w:tcPr>
            <w:tcW w:w="231" w:type="pct"/>
            <w:shd w:val="clear" w:color="auto" w:fill="FFFFFF" w:themeFill="background1"/>
            <w:vAlign w:val="center"/>
            <w:hideMark/>
          </w:tcPr>
          <w:p w14:paraId="3765429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16</w:t>
            </w:r>
          </w:p>
        </w:tc>
        <w:tc>
          <w:tcPr>
            <w:tcW w:w="494" w:type="pct"/>
            <w:shd w:val="clear" w:color="auto" w:fill="FFFFFF" w:themeFill="background1"/>
            <w:vAlign w:val="center"/>
            <w:hideMark/>
          </w:tcPr>
          <w:p w14:paraId="42B957C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1472786</w:t>
            </w:r>
          </w:p>
        </w:tc>
        <w:tc>
          <w:tcPr>
            <w:tcW w:w="593" w:type="pct"/>
            <w:shd w:val="clear" w:color="auto" w:fill="FFFFFF" w:themeFill="background1"/>
            <w:vAlign w:val="center"/>
            <w:hideMark/>
          </w:tcPr>
          <w:p w14:paraId="5B6A3A5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Asnis</w:t>
            </w:r>
            <w:proofErr w:type="spellEnd"/>
          </w:p>
        </w:tc>
        <w:tc>
          <w:tcPr>
            <w:tcW w:w="2446" w:type="pct"/>
            <w:shd w:val="clear" w:color="auto" w:fill="FFFFFF" w:themeFill="background1"/>
            <w:vAlign w:val="center"/>
            <w:hideMark/>
          </w:tcPr>
          <w:p w14:paraId="154D513C" w14:textId="02DB419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in the treatment of panic disorder: a multi-center, double-blind, placebo-controlled study in outpatients</w:t>
            </w:r>
            <w:r w:rsidR="005470A4" w:rsidRPr="00141835">
              <w:rPr>
                <w:rFonts w:ascii="Times New Roman" w:hAnsi="Times New Roman" w:cs="Times New Roman"/>
                <w:color w:val="000000" w:themeColor="text1"/>
                <w:sz w:val="16"/>
                <w:szCs w:val="16"/>
                <w:lang w:val="en-US"/>
              </w:rPr>
              <w:t xml:space="preserve"> </w:t>
            </w:r>
            <w:r w:rsidR="00BE43AD" w:rsidRPr="00141835">
              <w:rPr>
                <w:rFonts w:ascii="Times New Roman" w:hAnsi="Times New Roman" w:cs="Times New Roman"/>
                <w:color w:val="000000" w:themeColor="text1"/>
                <w:sz w:val="16"/>
                <w:szCs w:val="16"/>
                <w:lang w:val="en-US"/>
              </w:rPr>
              <w:fldChar w:fldCharType="begin"/>
            </w:r>
            <w:r w:rsidR="000E784C">
              <w:rPr>
                <w:rFonts w:ascii="Times New Roman" w:hAnsi="Times New Roman" w:cs="Times New Roman"/>
                <w:color w:val="000000" w:themeColor="text1"/>
                <w:sz w:val="16"/>
                <w:szCs w:val="16"/>
                <w:lang w:val="en-US"/>
              </w:rPr>
              <w:instrText xml:space="preserve"> ADDIN ZOTERO_ITEM CSL_CITATION {"citationID":"m9wZ0ZNO","properties":{"formattedCitation":"[4]","plainCitation":"[4]","noteIndex":0},"citationItems":[{"id":629,"uris":["http://zotero.org/groups/431821/items/KL22LMBN"],"uri":["http://zotero.org/groups/431821/items/KL22LMBN"],"itemData":{"id":629,"type":"article-journal","container-title":"Psychiatry Research","DOI":"10.1016/S0165-1781(01)00265-7","ISSN":"01651781","issue":"1","journalAbbreviation":"Psychiatry Res","language":"en","page":"1-14","source":"DOI.org (Crossref)","title":"Fluvoxamine in the treatment of panic disorder: a multi-center, double-blind, placebo-controlled study in outpatients","title-short":"Fluvoxamine in the treatment of panic disorder","volume":"103","author":[{"family":"Asnis","given":"Gregory M"},{"family":"Hameedi","given":"Faiq A"},{"family":"Goddard","given":"Andrew W"},{"family":"Potkin","given":"Steven G"},{"family":"Black","given":"Donald"},{"family":"Jameel","given":"Mustaq"},{"family":"Desagani","given":"Kishore"},{"family":"Woods","given":"Scott W"}],"issued":{"date-parts":[["2001",8]]}}}],"schema":"https://github.com/citation-style-language/schema/raw/master/csl-citation.json"} </w:instrText>
            </w:r>
            <w:r w:rsidR="00BE43AD"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w:t>
            </w:r>
            <w:r w:rsidR="00BE43AD"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23229A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6975217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w:t>
            </w:r>
          </w:p>
        </w:tc>
        <w:tc>
          <w:tcPr>
            <w:tcW w:w="497" w:type="pct"/>
            <w:shd w:val="clear" w:color="auto" w:fill="FFFFFF" w:themeFill="background1"/>
            <w:vAlign w:val="center"/>
          </w:tcPr>
          <w:p w14:paraId="4D90DF3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9BF4A20" w14:textId="77777777" w:rsidTr="00595D62">
        <w:trPr>
          <w:trHeight w:val="630"/>
          <w:jc w:val="center"/>
        </w:trPr>
        <w:tc>
          <w:tcPr>
            <w:tcW w:w="231" w:type="pct"/>
            <w:shd w:val="clear" w:color="auto" w:fill="FFFFFF" w:themeFill="background1"/>
            <w:vAlign w:val="center"/>
            <w:hideMark/>
          </w:tcPr>
          <w:p w14:paraId="50AD0FEF"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20</w:t>
            </w:r>
          </w:p>
        </w:tc>
        <w:tc>
          <w:tcPr>
            <w:tcW w:w="494" w:type="pct"/>
            <w:shd w:val="clear" w:color="auto" w:fill="FFFFFF" w:themeFill="background1"/>
            <w:vAlign w:val="center"/>
            <w:hideMark/>
          </w:tcPr>
          <w:p w14:paraId="1A491D9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0665629</w:t>
            </w:r>
          </w:p>
        </w:tc>
        <w:tc>
          <w:tcPr>
            <w:tcW w:w="593" w:type="pct"/>
            <w:shd w:val="clear" w:color="auto" w:fill="FFFFFF" w:themeFill="background1"/>
            <w:vAlign w:val="center"/>
            <w:hideMark/>
          </w:tcPr>
          <w:p w14:paraId="0200F49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Bakker</w:t>
            </w:r>
            <w:proofErr w:type="spellEnd"/>
          </w:p>
        </w:tc>
        <w:tc>
          <w:tcPr>
            <w:tcW w:w="2446" w:type="pct"/>
            <w:shd w:val="clear" w:color="auto" w:fill="FFFFFF" w:themeFill="background1"/>
            <w:vAlign w:val="center"/>
            <w:hideMark/>
          </w:tcPr>
          <w:p w14:paraId="79B2EF75" w14:textId="0F56578C"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clomipramine, and cognitive therapy in the treatment of panic disorder</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WAeqD9VM","properties":{"formattedCitation":"[5]","plainCitation":"[5]","noteIndex":0},"citationItems":[{"id":630,"uris":["http://zotero.org/groups/431821/items/UH57FV9H"],"uri":["http://zotero.org/groups/431821/items/UH57FV9H"],"itemData":{"id":630,"type":"article-journal","abstract":"BACKGROUND: This 12-week, placebo-controlled study was carried out to compare the relative efficacy of paroxetine, clomipramine, and cognitive therapy in the treatment of DSM-III-R-defined panic disorder with or without agoraphobia.\nMETHOD: After a 3-week single-blind, placebo run-in period, 131 patients were randomly assigned to receive double-blind medication or 12 sessions of cognitive therapy based on the model of Clark. Efficacy assessments included the daily panic attack diary, the Clinical Global Impression scale, the Patient Global Evaluation, the Hamilton Rating Scale for Anxiety, the Marks-Sheehan Phobia Scale, the Montgomery-Asberg Depression Rating Scale, and the Sheehan Disability Scale.\nRESULTS: Comparisons with placebo revealed significant superiority of paroxetine (20-60 mg/day) and clomipramine (50-150 mg/day) on nearly all outcome measures. On most measures, paroxetine also showed higher efficacy than cognitive therapy. With few exceptions, cognitive therapy did not differ significantly from placebo. The number of subjects becoming panic-free (66%) was higher and the onset of action was faster in the paroxetine-treated group. Treatment with cognitive therapy yielded the highest drop-out rate (26%).\nCONCLUSION: In this short-term study assessing treatment of panic disorder and agoraphobia, paroxetine and clomipramine were consistently superior to pill placebo, whereas cognitive therapy was superior on only a few measures.","container-title":"The Journal of Clinical Psychiatry","DOI":"10.4088/jcp.v60n1205","ISSN":"0160-6689","issue":"12","journalAbbreviation":"J Clin Psychiatry","language":"eng","note":"PMID: 10665629","page":"831-838","source":"PubMed","title":"Paroxetine, clomipramine, and cognitive therapy in the treatment of panic disorder","volume":"60","author":[{"family":"Bakker","given":"A."},{"family":"Dyck","given":"R.","non-dropping-particle":"van"},{"family":"Spinhoven","given":"P."},{"family":"Balkom","given":"A. J.","non-dropping-particle":"van"}],"issued":{"date-parts":[["1999",12]]}}}],"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0994FB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74942C1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9</w:t>
            </w:r>
          </w:p>
        </w:tc>
        <w:tc>
          <w:tcPr>
            <w:tcW w:w="497" w:type="pct"/>
            <w:shd w:val="clear" w:color="auto" w:fill="FFFFFF" w:themeFill="background1"/>
            <w:vAlign w:val="center"/>
          </w:tcPr>
          <w:p w14:paraId="736D78C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66BACA8E" w14:textId="77777777" w:rsidTr="00595D62">
        <w:trPr>
          <w:trHeight w:val="630"/>
          <w:jc w:val="center"/>
        </w:trPr>
        <w:tc>
          <w:tcPr>
            <w:tcW w:w="231" w:type="pct"/>
            <w:shd w:val="clear" w:color="auto" w:fill="FFFFFF" w:themeFill="background1"/>
            <w:vAlign w:val="center"/>
            <w:hideMark/>
          </w:tcPr>
          <w:p w14:paraId="4A8B93C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22</w:t>
            </w:r>
          </w:p>
        </w:tc>
        <w:tc>
          <w:tcPr>
            <w:tcW w:w="494" w:type="pct"/>
            <w:shd w:val="clear" w:color="auto" w:fill="FFFFFF" w:themeFill="background1"/>
            <w:vAlign w:val="center"/>
            <w:hideMark/>
          </w:tcPr>
          <w:p w14:paraId="67B01CB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434703</w:t>
            </w:r>
          </w:p>
        </w:tc>
        <w:tc>
          <w:tcPr>
            <w:tcW w:w="593" w:type="pct"/>
            <w:shd w:val="clear" w:color="auto" w:fill="FFFFFF" w:themeFill="background1"/>
            <w:vAlign w:val="center"/>
            <w:hideMark/>
          </w:tcPr>
          <w:p w14:paraId="6A499A6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Baldwin</w:t>
            </w:r>
          </w:p>
        </w:tc>
        <w:tc>
          <w:tcPr>
            <w:tcW w:w="2446" w:type="pct"/>
            <w:shd w:val="clear" w:color="auto" w:fill="FFFFFF" w:themeFill="background1"/>
            <w:vAlign w:val="center"/>
            <w:hideMark/>
          </w:tcPr>
          <w:p w14:paraId="24B43A2E" w14:textId="5E6A4C2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scitalopram and paroxetine in the treatment of </w:t>
            </w:r>
            <w:proofErr w:type="spellStart"/>
            <w:r w:rsidRPr="00141835">
              <w:rPr>
                <w:rFonts w:ascii="Times New Roman" w:hAnsi="Times New Roman" w:cs="Times New Roman"/>
                <w:color w:val="000000" w:themeColor="text1"/>
                <w:sz w:val="16"/>
                <w:szCs w:val="16"/>
                <w:lang w:val="en-US"/>
              </w:rPr>
              <w:t>generalised</w:t>
            </w:r>
            <w:proofErr w:type="spellEnd"/>
            <w:r w:rsidRPr="00141835">
              <w:rPr>
                <w:rFonts w:ascii="Times New Roman" w:hAnsi="Times New Roman" w:cs="Times New Roman"/>
                <w:color w:val="000000" w:themeColor="text1"/>
                <w:sz w:val="16"/>
                <w:szCs w:val="16"/>
                <w:lang w:val="en-US"/>
              </w:rPr>
              <w:t xml:space="preserve"> anxiety disorder: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placebo-controlled, double-blind study</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zSMrsiWT","properties":{"formattedCitation":"[6]","plainCitation":"[6]","noteIndex":0},"citationItems":[{"id":632,"uris":["http://zotero.org/groups/431821/items/E7MYAMFI"],"uri":["http://zotero.org/groups/431821/items/E7MYAMFI"],"itemData":{"id":632,"type":"article-journal","abstract":"BACKGROUND: It is uncertain whether higher doses of selective serotonin reuptake inhibitors have greater efficacy in generalised anxiety disorder.\nAIMS: To assess the efficacy of different doses of escitalopram in generalised anxiety disorder.\nMETHOD: Randomised, double-blind, placebo-controlled, fixed-dose, parallel-group, 12-week study, with 681 patients: placebo (n=139); escitalopram, 5 mg/day, (n=134); 10 mg/day (n=136); 20 mg/day (n=133); paroxetine, 20 mg/day (n=139).\nRESULTS: Mean change in the primary efficacy measure was greater with escitalopram 10 and 20 mg than with placebo; 10 mg was more efficacious than paroxetine. Paroxetine was superior to placebo on some secondary measures, at some time points. Compared with placebo, more patients withdrew because of adverse events with escitalopram 20 mg and paroxetine.\nCONCLUSIONS: Escitalopram was efficacious in generalised anxiety disorder, 20 was not significantly superior to 10 mg/day. Escitalopram 10 mg was more efficacious than paroxetine.","container-title":"The British Journal of Psychiatry: The Journal of Mental Science","DOI":"10.1192/bjp.bp.105.012799","ISSN":"0007-1250","journalAbbreviation":"Br J Psychiatry","language":"eng","note":"PMID: 16946363","page":"264-272","source":"PubMed","title":"Escitalopram and paroxetine in the treatment of generalised anxiety disorder: randomised, placebo-controlled, double-blind study","title-short":"Escitalopram and paroxetine in the treatment of generalised anxiety disorder","volume":"189","author":[{"family":"Baldwin","given":"David S."},{"family":"Huusom","given":"Anna Karina Trap"},{"family":"Maehlum","given":"Eli"}],"issued":{"date-parts":[["2006",9]]}}}],"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128C05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3689ED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w:t>
            </w:r>
          </w:p>
        </w:tc>
        <w:tc>
          <w:tcPr>
            <w:tcW w:w="497" w:type="pct"/>
            <w:shd w:val="clear" w:color="auto" w:fill="FFFFFF" w:themeFill="background1"/>
            <w:vAlign w:val="center"/>
          </w:tcPr>
          <w:p w14:paraId="5FA20C3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6BA1CE8F" w14:textId="77777777" w:rsidTr="00595D62">
        <w:trPr>
          <w:trHeight w:val="630"/>
          <w:jc w:val="center"/>
        </w:trPr>
        <w:tc>
          <w:tcPr>
            <w:tcW w:w="231" w:type="pct"/>
            <w:shd w:val="clear" w:color="auto" w:fill="FFFFFF" w:themeFill="background1"/>
            <w:vAlign w:val="center"/>
            <w:hideMark/>
          </w:tcPr>
          <w:p w14:paraId="26F9951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25</w:t>
            </w:r>
          </w:p>
        </w:tc>
        <w:tc>
          <w:tcPr>
            <w:tcW w:w="494" w:type="pct"/>
            <w:shd w:val="clear" w:color="auto" w:fill="FFFFFF" w:themeFill="background1"/>
            <w:vAlign w:val="center"/>
            <w:hideMark/>
          </w:tcPr>
          <w:p w14:paraId="4FDA1FBF"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9268351</w:t>
            </w:r>
          </w:p>
        </w:tc>
        <w:tc>
          <w:tcPr>
            <w:tcW w:w="593" w:type="pct"/>
            <w:shd w:val="clear" w:color="auto" w:fill="FFFFFF" w:themeFill="background1"/>
            <w:vAlign w:val="center"/>
            <w:hideMark/>
          </w:tcPr>
          <w:p w14:paraId="7E00D4A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Baldwin D.</w:t>
            </w:r>
          </w:p>
        </w:tc>
        <w:tc>
          <w:tcPr>
            <w:tcW w:w="2446" w:type="pct"/>
            <w:shd w:val="clear" w:color="auto" w:fill="FFFFFF" w:themeFill="background1"/>
            <w:vAlign w:val="center"/>
            <w:hideMark/>
          </w:tcPr>
          <w:p w14:paraId="00EAE496" w14:textId="34208673"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Paroxetine in social phobia/social anxiety disorder: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double- blind, placebo-controlled study</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byPeCYsh","properties":{"formattedCitation":"[7]","plainCitation":"[7]","noteIndex":0},"citationItems":[{"id":635,"uris":["http://zotero.org/groups/431821/items/NZZXXI66"],"uri":["http://zotero.org/groups/431821/items/NZZXXI66"],"itemData":{"id":635,"type":"article-journal","abstract":"BACKGROUND: Preliminary studies have suggested that paroxetine may be effective in social phobia/social anxiety disorder.\nAIMS: To assess the efficacy and tolerability of paroxetine in the acute (12-week) treatment of social phobia.\nMETHOD: Two-hundred and ninety patients with social phobia were assigned randomly to paroxetine (20-50 mg/day flexible dose) or placebo for 12 weeks of double-blind treatment. Primary efficacy outcomes were the Liebowitz Social Anxiety Scale (LSAS) total score (patient-rated) and the Clinical Global Impression (CGI) scale global improvement item. The secondary efficacy variables included CGI scale severity of illness score and the patient-rated Social Avoidance and Distress Scale.\nRESULTS: Paroxetine produced a significantly greater reduction in LSAS total score (mean change from baseline: -29.4 v. -15.6; P &lt; or = 0.001) and a greater proportion of responders (score &lt; or = 2 on CGI global improvement) (65.7% v. 32.4%; P &lt; 0.001) compared with placebo at the end of the 12-week study period. Both primary efficacy variables were statistically significant compared with placebo from week 4 onwards. Paroxetine was generally well tolerated.\nCONCLUSIONS: Paroxetine is an effective, well-tolerated treatment for patients with social phobia.","container-title":"The British Journal of Psychiatry: The Journal of Mental Science","DOI":"10.1192/bjp.175.2.120","ISSN":"0007-1250","journalAbbreviation":"Br J Psychiatry","language":"eng","note":"PMID: 10627793","page":"120-126","source":"PubMed","title":"Paroxetine in social phobia/social anxiety disorder. Randomised, double-blind, placebo-controlled study. Paroxetine Study Group","volume":"175","author":[{"family":"Baldwin","given":"D."},{"family":"Bobes","given":"J."},{"family":"Stein","given":"D. J."},{"family":"Scharwächter","given":"I."},{"family":"Faure","given":"M."}],"issued":{"date-parts":[["1999",8]]}}}],"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E5000C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6E3A5AD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9</w:t>
            </w:r>
          </w:p>
        </w:tc>
        <w:tc>
          <w:tcPr>
            <w:tcW w:w="497" w:type="pct"/>
            <w:shd w:val="clear" w:color="auto" w:fill="FFFFFF" w:themeFill="background1"/>
            <w:vAlign w:val="center"/>
          </w:tcPr>
          <w:p w14:paraId="4FBB9DC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36E86FC3" w14:textId="77777777" w:rsidTr="00595D62">
        <w:trPr>
          <w:trHeight w:val="630"/>
          <w:jc w:val="center"/>
        </w:trPr>
        <w:tc>
          <w:tcPr>
            <w:tcW w:w="231" w:type="pct"/>
            <w:shd w:val="clear" w:color="auto" w:fill="FFFFFF" w:themeFill="background1"/>
            <w:vAlign w:val="center"/>
            <w:hideMark/>
          </w:tcPr>
          <w:p w14:paraId="397E454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28</w:t>
            </w:r>
          </w:p>
        </w:tc>
        <w:tc>
          <w:tcPr>
            <w:tcW w:w="494" w:type="pct"/>
            <w:shd w:val="clear" w:color="auto" w:fill="FFFFFF" w:themeFill="background1"/>
            <w:vAlign w:val="center"/>
            <w:hideMark/>
          </w:tcPr>
          <w:p w14:paraId="3C347C0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8025805</w:t>
            </w:r>
          </w:p>
        </w:tc>
        <w:tc>
          <w:tcPr>
            <w:tcW w:w="593" w:type="pct"/>
            <w:shd w:val="clear" w:color="auto" w:fill="FFFFFF" w:themeFill="background1"/>
            <w:vAlign w:val="center"/>
            <w:hideMark/>
          </w:tcPr>
          <w:p w14:paraId="4487CE9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Ballenger</w:t>
            </w:r>
            <w:proofErr w:type="spellEnd"/>
          </w:p>
        </w:tc>
        <w:tc>
          <w:tcPr>
            <w:tcW w:w="2446" w:type="pct"/>
            <w:shd w:val="clear" w:color="auto" w:fill="FFFFFF" w:themeFill="background1"/>
            <w:vAlign w:val="center"/>
            <w:hideMark/>
          </w:tcPr>
          <w:p w14:paraId="290D8F30" w14:textId="12E681E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ouble-blind, fixed-dose, placebo-controlled study of paroxetine in the treatment of panic disorder</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4C5Ys47o","properties":{"formattedCitation":"[8]","plainCitation":"[8]","noteIndex":0},"citationItems":[{"id":637,"uris":["http://zotero.org/groups/431821/items/UCVS9SAQ"],"uri":["http://zotero.org/groups/431821/items/UCVS9SAQ"],"itemData":{"id":637,"type":"article-journal","abstract":"OBJECTIVE: This study was designed to determine the minimum paroxetine dose effective for treating panic disorder.\nMETHOD: Of 425 patients with DSM-III-R panic disorder with or without agoraphobia who underwent a 2-week drug-free screening period, 278 patients were randomly assigned to double-blind treatment with a 10-week course of placebo or paroxetine at a dose of 10, 20, or 40 mg/day.\nRESULTS: At 40 mg/day, paroxetine was superior to placebo across the majority of outcome measures. Despite a mean of 9.5 to 11.6 full panic attacks during the screening period, 86.0% of the patients taking 40 mg of paroxetine, 65.2% of those taking 20 mg, 67.4% of those taking 10 mg, and 50.0% of the placebo-treated patients were free of full panic attacks during the 2 weeks ending at week 10. The 40-mg paroxetine group experienced significantly greater global improvement than the placebo group and significantly greater improvement in frequency of full and limited-symptom panic attacks, intensity of full panic attacks, phobic fear, anxiety, and depressive symptoms, usually evident by week 4. All doses of paroxetine were well tolerated, and adverse effects were consistent with those associated with selective serotonin reuptake inhibitors.\nCONCLUSIONS: Paroxetine is an effective and well-tolerated short-term treatment of panic disorder. The minimum dose demonstrated to be significantly superior to placebo was 40 mg/day, although some patients did respond at lower doses.","container-title":"The American Journal of Psychiatry","DOI":"10.1176/ajp.155.1.36","ISSN":"0002-953X","issue":"1","journalAbbreviation":"Am J Psychiatry","language":"eng","note":"PMID: 9433336","page":"36-42","source":"PubMed","title":"Double-blind, fixed-dose, placebo-controlled study of paroxetine in the treatment of panic disorder","volume":"155","author":[{"family":"Ballenger","given":"J. C."},{"family":"Wheadon","given":"D. E."},{"family":"Steiner","given":"M."},{"family":"Bushnell","given":"W."},{"family":"Gergel","given":"I. P."}],"issued":{"date-parts":[["1998",1]]}}}],"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8]</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83AE27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560F4B7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8</w:t>
            </w:r>
          </w:p>
        </w:tc>
        <w:tc>
          <w:tcPr>
            <w:tcW w:w="497" w:type="pct"/>
            <w:shd w:val="clear" w:color="auto" w:fill="FFFFFF" w:themeFill="background1"/>
            <w:vAlign w:val="center"/>
          </w:tcPr>
          <w:p w14:paraId="23CE283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6340CFE7" w14:textId="77777777" w:rsidTr="00595D62">
        <w:trPr>
          <w:trHeight w:val="945"/>
          <w:jc w:val="center"/>
        </w:trPr>
        <w:tc>
          <w:tcPr>
            <w:tcW w:w="231" w:type="pct"/>
            <w:shd w:val="clear" w:color="auto" w:fill="FFFFFF" w:themeFill="background1"/>
            <w:vAlign w:val="center"/>
            <w:hideMark/>
          </w:tcPr>
          <w:p w14:paraId="0E1459C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29</w:t>
            </w:r>
          </w:p>
        </w:tc>
        <w:tc>
          <w:tcPr>
            <w:tcW w:w="494" w:type="pct"/>
            <w:shd w:val="clear" w:color="auto" w:fill="FFFFFF" w:themeFill="background1"/>
            <w:vAlign w:val="center"/>
            <w:hideMark/>
          </w:tcPr>
          <w:p w14:paraId="3DC48A7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0331033</w:t>
            </w:r>
          </w:p>
        </w:tc>
        <w:tc>
          <w:tcPr>
            <w:tcW w:w="593" w:type="pct"/>
            <w:shd w:val="clear" w:color="auto" w:fill="FFFFFF" w:themeFill="background1"/>
            <w:vAlign w:val="center"/>
            <w:hideMark/>
          </w:tcPr>
          <w:p w14:paraId="380013E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Bandelow</w:t>
            </w:r>
            <w:proofErr w:type="spellEnd"/>
          </w:p>
        </w:tc>
        <w:tc>
          <w:tcPr>
            <w:tcW w:w="2446" w:type="pct"/>
            <w:shd w:val="clear" w:color="auto" w:fill="FFFFFF" w:themeFill="background1"/>
            <w:vAlign w:val="center"/>
            <w:hideMark/>
          </w:tcPr>
          <w:p w14:paraId="760757C1" w14:textId="35D1334C"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xtended-release quetiapine fumarate (quetiapine XR): A once-daily monotherapy effective in generalized anxiety disorder. Data from a randomized, double-blind, placebo-and active-controlled study</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8E77F8">
              <w:rPr>
                <w:rFonts w:ascii="Times New Roman" w:hAnsi="Times New Roman" w:cs="Times New Roman"/>
                <w:color w:val="000000" w:themeColor="text1"/>
                <w:sz w:val="16"/>
                <w:szCs w:val="16"/>
                <w:lang w:val="en-US"/>
              </w:rPr>
              <w:instrText xml:space="preserve"> ADDIN ZOTERO_ITEM CSL_CITATION {"citationID":"6eJ2d8Ma","properties":{"formattedCitation":"[9]","plainCitation":"[9]","noteIndex":0},"citationItems":[{"id":639,"uris":["http://zotero.org/groups/431821/items/MR55WM25"],"uri":["http://zotero.org/groups/431821/items/MR55WM25"],"itemData":{"id":639,"type":"article-journal","container-title":"The International Journal of Neuropsychopharmacology","DOI":"10.1017/S1461145709990423","ISSN":"1461-1457, 1469-5111","issue":"03","journalAbbreviation":"Int. J. Neuropsychopharm.","language":"en","page":"305-320","source":"DOI.org (Crossref)","title":"Extended-release quetiapine fumarate (quetiapine XR): a once-daily monotherapy effective in generalized anxiety disorder. Data from a randomized, double-blind, placebo- and active-controlled study","title-short":"Extended-release quetiapine fumarate (quetiapine XR)","volume":"13","author":[{"family":"Bandelow","given":"Borwin"},{"family":"Chouinard","given":"Guy"},{"family":"Bobes","given":"Julio"},{"family":"Ahokas","given":"Antti"},{"family":"Eggens","given":"Ivan"},{"family":"Liu","given":"Sherry"},{"family":"Eriksson","given":"Hans"}],"issued":{"date-parts":[["2010",4]]}}}],"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9]</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2BE901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33AA50F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0</w:t>
            </w:r>
          </w:p>
        </w:tc>
        <w:tc>
          <w:tcPr>
            <w:tcW w:w="497" w:type="pct"/>
            <w:shd w:val="clear" w:color="auto" w:fill="FFFFFF" w:themeFill="background1"/>
            <w:vAlign w:val="center"/>
          </w:tcPr>
          <w:p w14:paraId="27F0FDA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6D4FE3" w14:paraId="3E329F0D" w14:textId="77777777" w:rsidTr="00595D62">
        <w:trPr>
          <w:trHeight w:val="630"/>
          <w:jc w:val="center"/>
        </w:trPr>
        <w:tc>
          <w:tcPr>
            <w:tcW w:w="231" w:type="pct"/>
            <w:shd w:val="clear" w:color="auto" w:fill="FFFFFF" w:themeFill="background1"/>
            <w:vAlign w:val="center"/>
            <w:hideMark/>
          </w:tcPr>
          <w:p w14:paraId="4874CD0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JF3</w:t>
            </w:r>
          </w:p>
        </w:tc>
        <w:tc>
          <w:tcPr>
            <w:tcW w:w="494" w:type="pct"/>
            <w:shd w:val="clear" w:color="auto" w:fill="FFFFFF" w:themeFill="background1"/>
            <w:vAlign w:val="center"/>
            <w:hideMark/>
          </w:tcPr>
          <w:p w14:paraId="43E94B0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4644106</w:t>
            </w:r>
          </w:p>
        </w:tc>
        <w:tc>
          <w:tcPr>
            <w:tcW w:w="593" w:type="pct"/>
            <w:shd w:val="clear" w:color="auto" w:fill="FFFFFF" w:themeFill="background1"/>
            <w:vAlign w:val="center"/>
            <w:hideMark/>
          </w:tcPr>
          <w:p w14:paraId="67F0E13A"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Alaka</w:t>
            </w:r>
            <w:proofErr w:type="spellEnd"/>
          </w:p>
        </w:tc>
        <w:tc>
          <w:tcPr>
            <w:tcW w:w="2446" w:type="pct"/>
            <w:shd w:val="clear" w:color="auto" w:fill="FFFFFF" w:themeFill="background1"/>
            <w:vAlign w:val="center"/>
            <w:hideMark/>
          </w:tcPr>
          <w:p w14:paraId="1EFD4E0E" w14:textId="65D6E6F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safety of duloxetine in the treatment of older adult patients with generalized anxiety disorder: a randomized, double-blind, placebo-controlled trial</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cLZVoXKS","properties":{"formattedCitation":"[10]","plainCitation":"[10]","noteIndex":0},"citationItems":[{"id":641,"uris":["http://zotero.org/groups/431821/items/TYGUIT6E"],"uri":["http://zotero.org/groups/431821/items/TYGUIT6E"],"itemData":{"id":641,"type":"article-journal","abstract":"OBJECTIVE: This was a flexible-dosed study to evaluate the efficacy and safety of duloxetine 30-120 mg once daily in the treatment of generalized anxiety disorder (GAD) in older adult patients.\nMETHODS: Patients with GAD, who were at least 65 years of age, were randomly assigned to double-blind treatment with either duloxetine (N = 151) or placebo (N = 140). The primary efficacy measure was the Hamilton Anxiety Rating Scale (HAM-A) total score, and the primary endpoint was at week 10. Global functioning was assessed by the Sheehan Disability Scale (SDS). Safety and tolerability was assessed by the occurrence of treatment-emergent adverse events, serious adverse events, laboratory analyses, and vital signs. Analyses were conducted on an intent-to-treat basis.\nRESULTS: The overall baseline mean HAM-A total score was 24, and SDS global score was 14. Completion rates were 75% for placebo and 76% for duloxetine. At week 10, duloxetine was superior to placebo on mean changes from baseline in HAM-A total scores (-15.9 vs. -11.7, p &lt; 0.001) and in SDS global scores (-8.6 vs. -5.4, p &lt; 0.001). Treatment-emergent adverse events occurred in ≥5% of duloxetine-treated patients and twice the rate than with placebo including constipation (9% vs. 4%, p = 0.06), dry mouth (7% vs. 1%, p = 0.02), and somnolence (6% vs. 2%, p = 0.14).\nCONCLUSION: Duloxetine treatment was efficacious in the improvement of anxiety and functioning in older adult patients with GAD, and the safety profile was consistent with previous GAD studies.","container-title":"International Journal of Geriatric Psychiatry","DOI":"10.1002/gps.4088","ISSN":"1099-1166","issue":"9","journalAbbreviation":"Int J Geriatr Psychiatry","language":"eng","note":"PMID: 24644106\nPMCID: PMC4285965","page":"978-986","source":"PubMed","title":"Efficacy and safety of duloxetine in the treatment of older adult patients with generalized anxiety disorder: a randomized, double-blind, placebo-controlled trial","title-short":"Efficacy and safety of duloxetine in the treatment of older adult patients with generalized anxiety disorder","volume":"29","author":[{"family":"Alaka","given":"Karla J."},{"family":"Noble","given":"William"},{"family":"Montejo","given":"Angel"},{"family":"Dueñas","given":"Héctor"},{"family":"Munshi","given":"Autar"},{"family":"Strawn","given":"Jeffrey R."},{"family":"Lenox-Smith","given":"Alan"},{"family":"Ahl","given":"Jonna"},{"family":"Bidzan","given":"Leszek"},{"family":"Dorn","given":"Brita"},{"family":"Ball","given":"Susan"}],"issued":{"date-parts":[["2014",9]]}}}],"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0]</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6A83CB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F2DF2D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4</w:t>
            </w:r>
          </w:p>
        </w:tc>
        <w:tc>
          <w:tcPr>
            <w:tcW w:w="497" w:type="pct"/>
            <w:shd w:val="clear" w:color="auto" w:fill="FFFFFF" w:themeFill="background1"/>
            <w:vAlign w:val="center"/>
          </w:tcPr>
          <w:p w14:paraId="10CA5BD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27681584" w14:textId="77777777" w:rsidTr="00595D62">
        <w:trPr>
          <w:trHeight w:val="315"/>
          <w:jc w:val="center"/>
        </w:trPr>
        <w:tc>
          <w:tcPr>
            <w:tcW w:w="231" w:type="pct"/>
            <w:shd w:val="clear" w:color="auto" w:fill="FFFFFF" w:themeFill="background1"/>
            <w:vAlign w:val="center"/>
            <w:hideMark/>
          </w:tcPr>
          <w:p w14:paraId="370C7BE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34</w:t>
            </w:r>
          </w:p>
        </w:tc>
        <w:tc>
          <w:tcPr>
            <w:tcW w:w="494" w:type="pct"/>
            <w:shd w:val="clear" w:color="auto" w:fill="FFFFFF" w:themeFill="background1"/>
            <w:vAlign w:val="center"/>
            <w:hideMark/>
          </w:tcPr>
          <w:p w14:paraId="74FB3AD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567996</w:t>
            </w:r>
          </w:p>
        </w:tc>
        <w:tc>
          <w:tcPr>
            <w:tcW w:w="593" w:type="pct"/>
            <w:shd w:val="clear" w:color="auto" w:fill="FFFFFF" w:themeFill="background1"/>
            <w:vAlign w:val="center"/>
            <w:hideMark/>
          </w:tcPr>
          <w:p w14:paraId="650E3595"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Beidel</w:t>
            </w:r>
            <w:proofErr w:type="spellEnd"/>
            <w:r w:rsidRPr="00141835">
              <w:rPr>
                <w:rFonts w:ascii="Times New Roman" w:hAnsi="Times New Roman" w:cs="Times New Roman"/>
                <w:color w:val="000000" w:themeColor="text1"/>
                <w:sz w:val="16"/>
                <w:szCs w:val="16"/>
                <w:lang w:val="en-US"/>
              </w:rPr>
              <w:t xml:space="preserve"> D.C.</w:t>
            </w:r>
          </w:p>
        </w:tc>
        <w:tc>
          <w:tcPr>
            <w:tcW w:w="2446" w:type="pct"/>
            <w:shd w:val="clear" w:color="auto" w:fill="FFFFFF" w:themeFill="background1"/>
            <w:vAlign w:val="center"/>
            <w:hideMark/>
          </w:tcPr>
          <w:p w14:paraId="6D2A745C" w14:textId="70351B1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T-C versus fluoxetine in the treatment of childhood social phobia</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8E77F8">
              <w:rPr>
                <w:rFonts w:ascii="Times New Roman" w:hAnsi="Times New Roman" w:cs="Times New Roman"/>
                <w:color w:val="000000" w:themeColor="text1"/>
                <w:sz w:val="16"/>
                <w:szCs w:val="16"/>
                <w:lang w:val="en-US"/>
              </w:rPr>
              <w:instrText xml:space="preserve"> ADDIN ZOTERO_ITEM CSL_CITATION {"citationID":"2uPI1DRb","properties":{"formattedCitation":"[11]","plainCitation":"[11]","noteIndex":0},"citationItems":[{"id":644,"uris":["http://zotero.org/groups/431821/items/W4MA63IE"],"uri":["http://zotero.org/groups/431821/items/W4MA63IE"],"itemData":{"id":644,"type":"article-journal","container-title":"Journal of the American Academy of Child &amp; Adolescent Psychiatry","DOI":"10.1097/chi.0b013e318154bb57","ISSN":"08908567","issue":"12","journalAbbreviation":"J Am Acad Child Adolesc Psychiatry","language":"en","page":"1622-1632","source":"DOI.org (Crossref)","title":"SET-C Versus Fluoxetine in the Treatment of Childhood Social Phobia","volume":"46","author":[{"family":"Beidel","given":"Deborah C."},{"family":"Turner","given":"Samuel M."},{"family":"Sallee","given":"Floyd R."},{"family":"Ammerman","given":"Robert T."},{"family":"Crosby","given":"Lori A."},{"family":"Pathak","given":"Sanjeev"}],"issued":{"date-parts":[["2007",12]]}}}],"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1]</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0BEE87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6E88DE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229774C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7CA9298" w14:textId="77777777" w:rsidTr="00595D62">
        <w:trPr>
          <w:trHeight w:val="315"/>
          <w:jc w:val="center"/>
        </w:trPr>
        <w:tc>
          <w:tcPr>
            <w:tcW w:w="231" w:type="pct"/>
            <w:shd w:val="clear" w:color="auto" w:fill="FFFFFF" w:themeFill="background1"/>
            <w:vAlign w:val="center"/>
            <w:hideMark/>
          </w:tcPr>
          <w:p w14:paraId="5F0E424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42</w:t>
            </w:r>
          </w:p>
        </w:tc>
        <w:tc>
          <w:tcPr>
            <w:tcW w:w="494" w:type="pct"/>
            <w:shd w:val="clear" w:color="auto" w:fill="FFFFFF" w:themeFill="background1"/>
            <w:vAlign w:val="center"/>
            <w:hideMark/>
          </w:tcPr>
          <w:p w14:paraId="4111185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2649628</w:t>
            </w:r>
          </w:p>
        </w:tc>
        <w:tc>
          <w:tcPr>
            <w:tcW w:w="593" w:type="pct"/>
            <w:shd w:val="clear" w:color="auto" w:fill="FFFFFF" w:themeFill="background1"/>
            <w:vAlign w:val="center"/>
            <w:hideMark/>
          </w:tcPr>
          <w:p w14:paraId="47DEF807"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Birmaher</w:t>
            </w:r>
            <w:proofErr w:type="spellEnd"/>
          </w:p>
        </w:tc>
        <w:tc>
          <w:tcPr>
            <w:tcW w:w="2446" w:type="pct"/>
            <w:shd w:val="clear" w:color="auto" w:fill="FFFFFF" w:themeFill="background1"/>
            <w:vAlign w:val="center"/>
            <w:hideMark/>
          </w:tcPr>
          <w:p w14:paraId="4FDDF025" w14:textId="0957A84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oxetine for the treatment of childhood anxiety disorders</w:t>
            </w:r>
            <w:r w:rsidR="005470A4" w:rsidRPr="00141835">
              <w:rPr>
                <w:rFonts w:ascii="Times New Roman" w:hAnsi="Times New Roman" w:cs="Times New Roman"/>
                <w:color w:val="000000" w:themeColor="text1"/>
                <w:sz w:val="16"/>
                <w:szCs w:val="16"/>
                <w:lang w:val="en-US"/>
              </w:rPr>
              <w:t xml:space="preserve"> </w:t>
            </w:r>
            <w:r w:rsidR="005470A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5aKifOI0","properties":{"formattedCitation":"[12]","plainCitation":"[12]","noteIndex":0},"citationItems":[{"id":645,"uris":["http://zotero.org/groups/431821/items/QQTCGDPZ"],"uri":["http://zotero.org/groups/431821/items/QQTCGDPZ"],"itemData":{"id":645,"type":"article-journal","abstract":"OBJECTIVE: To assess the efficacy and tolerability of fluoxetine for the acute treatment of children and adolescents with generalized anxiety disorder, separation anxiety disorder, and/or social phobia.\nMETHOD: Anxious youths (7-17 years old) who had significant functional impairment were randomized to fluoxetine (20 mg/day) (n = 37) or placebo (n = 37) for 12 weeks.\nRESULTS: Fluoxetine was effective in reducing the anxiety symptoms and improving functioning in all measures. Using intent-to-treat analysis, 61% of patients taking fluoxetine and 35% taking placebo showed much to very much improvement. Despite this improvement, a substantial group of patients remained symptomatic. Fluoxetine was well tolerated except for mild and transient headaches and gastrointestinal side effects. Youths with social phobia and generalized anxiety disorder responded better to fluoxetine than placebo, but only social phobia moderated the clinical and functional response. Severity of the anxiety at intake and positive family history for anxiety predicted poorer functioning at the end of the study.\nCONCLUSIONS: Fluoxetine is useful and well tolerated for the acute treatment of anxious youths. Investigations regarding the optimization of treatment to obtain full anxiety remission and the length of treatment necessary to prevent recurrences are warranted.","container-title":"Journal of the American Academy of Child and Adolescent Psychiatry","DOI":"10.1097/01.CHI.0000037049.04952.9F","ISSN":"0890-8567","issue":"4","journalAbbreviation":"J Am Acad Child Adolesc Psychiatry","language":"eng","note":"PMID: 12649628","page":"415-423","source":"PubMed","title":"Fluoxetine for the treatment of childhood anxiety disorders","volume":"42","author":[{"family":"Birmaher","given":"Boris"},{"family":"Axelson","given":"David A."},{"family":"Monk","given":"Kelly"},{"family":"Kalas","given":"Catherine"},{"family":"Clark","given":"Duncan B."},{"family":"Ehmann","given":"Mary"},{"family":"Bridge","given":"Jeffery"},{"family":"Heo","given":"Jungeun"},{"family":"Brent","given":"David A."}],"issued":{"date-parts":[["2003",4]]}}}],"schema":"https://github.com/citation-style-language/schema/raw/master/csl-citation.json"} </w:instrText>
            </w:r>
            <w:r w:rsidR="005470A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2]</w:t>
            </w:r>
            <w:r w:rsidR="005470A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0529FD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CCB0A9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24623CF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7543487D" w14:textId="77777777" w:rsidTr="00595D62">
        <w:trPr>
          <w:trHeight w:val="630"/>
          <w:jc w:val="center"/>
        </w:trPr>
        <w:tc>
          <w:tcPr>
            <w:tcW w:w="231" w:type="pct"/>
            <w:shd w:val="clear" w:color="auto" w:fill="FFFFFF" w:themeFill="background1"/>
            <w:vAlign w:val="center"/>
            <w:hideMark/>
          </w:tcPr>
          <w:p w14:paraId="6166C58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JF45</w:t>
            </w:r>
          </w:p>
        </w:tc>
        <w:tc>
          <w:tcPr>
            <w:tcW w:w="494" w:type="pct"/>
            <w:shd w:val="clear" w:color="auto" w:fill="FFFFFF" w:themeFill="background1"/>
            <w:vAlign w:val="center"/>
            <w:hideMark/>
          </w:tcPr>
          <w:p w14:paraId="3EB3E27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8422221</w:t>
            </w:r>
          </w:p>
        </w:tc>
        <w:tc>
          <w:tcPr>
            <w:tcW w:w="593" w:type="pct"/>
            <w:shd w:val="clear" w:color="auto" w:fill="FFFFFF" w:themeFill="background1"/>
            <w:vAlign w:val="center"/>
            <w:hideMark/>
          </w:tcPr>
          <w:p w14:paraId="1603F20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Black</w:t>
            </w:r>
          </w:p>
        </w:tc>
        <w:tc>
          <w:tcPr>
            <w:tcW w:w="2446" w:type="pct"/>
            <w:shd w:val="clear" w:color="auto" w:fill="FFFFFF" w:themeFill="background1"/>
            <w:vAlign w:val="center"/>
            <w:hideMark/>
          </w:tcPr>
          <w:p w14:paraId="3069E279" w14:textId="0AF0F9E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comparison of fluvoxamine, cognitive therapy, and placebo in the treatment of panic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kiwfFqB8","properties":{"formattedCitation":"[13]","plainCitation":"[13]","noteIndex":0},"citationItems":[{"id":647,"uris":["http://zotero.org/groups/431821/items/8NBX5XEV"],"uri":["http://zotero.org/groups/431821/items/8NBX5XEV"],"itemData":{"id":647,"type":"article-journal","abstract":"Seventy-five outpatients with moderate to severe panic disorder were randomly assigned to receive 8 weeks of fluvoxamine, cognitive therapy, or placebo. Fifty-five patients completed the treatment protocol. Fluvoxamine was found to be an effective and well-tolerated treatment for panic using clinician- and patient-rated variables. Subjects receiving cognitive therapy also showed improvement, but this improvement did not significantly differ from the experience of the placebo-treated group for most comparisons. Fluvoxamine was superior to cognitive therapy for many ratings, but cognitive therapy was not superior to fluvoxamine on any rating. Fluvoxamine also produced improvement earlier than cognitive therapy. At the main comparison point (week 4), 57% (13/23) of patients receiving fluvoxamine were rated moderately improved or better vs 40% (8/20) of the group given cognitive therapy and 22% (5/23) of the placebo-treated group. At that point, 43% (10/23) of the fluvoxamine recipients vs 25% (5/20) of cognitive therapy and 4% (1/23) of placebo recipients were free of panic attacks.","container-title":"Archives of General Psychiatry","DOI":"10.1001/archpsyc.1993.01820130046008","ISSN":"0003-990X","issue":"1","journalAbbreviation":"Arch Gen Psychiatry","language":"eng","note":"PMID: 8422221","page":"44-50","source":"PubMed","title":"A comparison of fluvoxamine, cognitive therapy, and placebo in the treatment of panic disorder","volume":"50","author":[{"family":"Black","given":"D. W."},{"family":"Wesner","given":"R."},{"family":"Bowers","given":"W."},{"family":"Gabel","given":"J."}],"issued":{"date-parts":[["1993",1]]}}}],"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3]</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921F83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573B97D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3</w:t>
            </w:r>
          </w:p>
        </w:tc>
        <w:tc>
          <w:tcPr>
            <w:tcW w:w="497" w:type="pct"/>
            <w:shd w:val="clear" w:color="auto" w:fill="FFFFFF" w:themeFill="background1"/>
            <w:vAlign w:val="center"/>
          </w:tcPr>
          <w:p w14:paraId="243DE33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141835" w14:paraId="3DA50563" w14:textId="77777777" w:rsidTr="00595D62">
        <w:trPr>
          <w:trHeight w:val="630"/>
          <w:jc w:val="center"/>
        </w:trPr>
        <w:tc>
          <w:tcPr>
            <w:tcW w:w="231" w:type="pct"/>
            <w:shd w:val="clear" w:color="auto" w:fill="FFFFFF" w:themeFill="background1"/>
            <w:vAlign w:val="center"/>
            <w:hideMark/>
          </w:tcPr>
          <w:p w14:paraId="3140DF7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56</w:t>
            </w:r>
          </w:p>
        </w:tc>
        <w:tc>
          <w:tcPr>
            <w:tcW w:w="494" w:type="pct"/>
            <w:shd w:val="clear" w:color="auto" w:fill="FFFFFF" w:themeFill="background1"/>
            <w:vAlign w:val="center"/>
            <w:hideMark/>
          </w:tcPr>
          <w:p w14:paraId="20CAB6D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461776</w:t>
            </w:r>
          </w:p>
        </w:tc>
        <w:tc>
          <w:tcPr>
            <w:tcW w:w="593" w:type="pct"/>
            <w:shd w:val="clear" w:color="auto" w:fill="FFFFFF" w:themeFill="background1"/>
            <w:vAlign w:val="center"/>
            <w:hideMark/>
          </w:tcPr>
          <w:p w14:paraId="1BD46C29"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Bradwejn</w:t>
            </w:r>
            <w:proofErr w:type="spellEnd"/>
          </w:p>
        </w:tc>
        <w:tc>
          <w:tcPr>
            <w:tcW w:w="2446" w:type="pct"/>
            <w:shd w:val="clear" w:color="auto" w:fill="FFFFFF" w:themeFill="background1"/>
            <w:vAlign w:val="center"/>
            <w:hideMark/>
          </w:tcPr>
          <w:p w14:paraId="3F461A84" w14:textId="7BD43B91"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Venlafaxine extended-release capsules in panic disorder: Flexible-dose, double-blind, placebo-controlled study</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x7ESOuFj","properties":{"formattedCitation":"[14]","plainCitation":"[14]","noteIndex":0},"citationItems":[{"id":649,"uris":["http://zotero.org/groups/431821/items/VPYLZPHR"],"uri":["http://zotero.org/groups/431821/items/VPYLZPHR"],"itemData":{"id":649,"type":"article-journal","abstract":"Background\n              Venlafaxine extended-release (ER) has proven efficacy in the treatment of anxiety symptoms in major depression, generalised anxiety disorder and social anxiety disorder.\n            \n            \n              Aims\n              To evaluate the efficacy, safety and tolerability of venlafaxine ER in treating panic disorder.\n            \n            \n              Method\n              \n                Adult out-patients (\n                n\n                =361) with panic disorder were randomly assigned to receive venlafaxine ER (75–225 mg/day) or placebo for up to 10 weeks in a double-blind study.\n              \n            \n            \n              Results\n              Venlafaxine ER was not associated with a greater proportion of patients free from full-symptom panic attacks at the finalon-therapy evaluation, but was associated with lower mean panic attack frequency and a higher proportion free from limited-symptom panic attacks, higher response and remission rates, and improvements in anticipatory anxiety, fear and avoidance. Adverse events were comparable with those of the drug in depression and anxiety disorders.\n            \n            \n              Conclusions\n              Venlafaxine ER seems to be effective and well tolerated in the short-term treatment of panic disorder.","container-title":"British Journal of Psychiatry","DOI":"10.1192/bjp.187.4.352","ISSN":"0007-1250, 1472-1465","issue":"4","journalAbbreviation":"Br J Psychiatry","language":"en","page":"352-359","source":"DOI.org (Crossref)","title":"Venlafaxine extended-release capsules in panic disorder: Flexible-dose, double-blind, placebo-controlled study","title-short":"Venlafaxine extended-release capsules in panic disorder","volume":"187","author":[{"family":"Bradwejn","given":"Jacques"},{"family":"Ahokas","given":"Antti"},{"family":"Stein","given":"Dan J."},{"family":"Salinas","given":"Eliseo"},{"family":"Emilien","given":"Gerard"},{"family":"Whitaker","given":"Timothy"}],"issued":{"date-parts":[["2005",10]]}}}],"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4]</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F74079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153998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1F348A2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6D4FE3" w14:paraId="6F6B5673" w14:textId="77777777" w:rsidTr="00595D62">
        <w:trPr>
          <w:trHeight w:val="630"/>
          <w:jc w:val="center"/>
        </w:trPr>
        <w:tc>
          <w:tcPr>
            <w:tcW w:w="231" w:type="pct"/>
            <w:shd w:val="clear" w:color="auto" w:fill="FFFFFF" w:themeFill="background1"/>
            <w:vAlign w:val="center"/>
            <w:hideMark/>
          </w:tcPr>
          <w:p w14:paraId="7ECC6D2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59</w:t>
            </w:r>
          </w:p>
        </w:tc>
        <w:tc>
          <w:tcPr>
            <w:tcW w:w="494" w:type="pct"/>
            <w:shd w:val="clear" w:color="auto" w:fill="FFFFFF" w:themeFill="background1"/>
            <w:vAlign w:val="center"/>
            <w:hideMark/>
          </w:tcPr>
          <w:p w14:paraId="0385126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137979</w:t>
            </w:r>
          </w:p>
        </w:tc>
        <w:tc>
          <w:tcPr>
            <w:tcW w:w="593" w:type="pct"/>
            <w:shd w:val="clear" w:color="auto" w:fill="FFFFFF" w:themeFill="background1"/>
            <w:vAlign w:val="center"/>
            <w:hideMark/>
          </w:tcPr>
          <w:p w14:paraId="231F654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Brady</w:t>
            </w:r>
          </w:p>
        </w:tc>
        <w:tc>
          <w:tcPr>
            <w:tcW w:w="2446" w:type="pct"/>
            <w:shd w:val="clear" w:color="auto" w:fill="FFFFFF" w:themeFill="background1"/>
            <w:vAlign w:val="center"/>
            <w:hideMark/>
          </w:tcPr>
          <w:p w14:paraId="067C9A81" w14:textId="67195BC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safety of sertraline treatment of posttraumatic stress disorder: A randomized controlled trial</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EW5ZeKl","properties":{"formattedCitation":"[15]","plainCitation":"[15]","noteIndex":0},"citationItems":[{"id":651,"uris":["http://zotero.org/groups/431821/items/3MNPBARU"],"uri":["http://zotero.org/groups/431821/items/3MNPBARU"],"itemData":{"id":651,"type":"article-journal","abstract":"CONTEXT: Despite the high prevalence, chronicity, and associated comorbidity of posttraumatic stress disorder (PTSD) in the community, few placebo-controlled studies have evaluated the efficacy of pharmacotherapy for this disorder.\nOBJECTIVE: To determine if treatment with sertraline hydrochloride effectively diminishes symptoms of PTSD of moderate to marked severity.\nDESIGN: Twelve-week, double-blind, placebo-controlled trial preceded by a 2-week, single-blind placebo lead-in period, conducted between May 1996 and June 1997.\nSETTING: Outpatient psychiatric clinics in 8 academic medical centers and 6 clinical research centers.\nPATIENTS: A total of 187 outpatients with a Diagnostic and Statistical Manual of Mental Disorders, Revised Third Edition diagnosis of PTSD and a Clinician Administered PTSD Scale Part 2 (CAPS-2) minimum total severity score of at least 50 at baseline (mean age, 40 years; mean duration of illness, 12 years; 73% were women; and 61.5% experienced physical or sexual assault).\nINTERVENTION: Patients were randomized to acute treatment with sertraline hydrochloride in flexible daily dosages of 50 to 200 mg/d, following 1 week at 25 mg/d (n=94); or placebo (n=93).\nMAIN OUTCOME MEASURES: Baseline-to-end-point changes in CAPS-2 total severity score, Impact of Event Scale total score (IES), and Clinical Global Impression-Severity (CGI-S), and CGI-Improvement (CGI-I) ratings, compared by treatment vs placebo groups. Results Sertraline treatment yielded significantly greater improvement than placebo on 3 of the 4 primary outcome measures (mean change from baseline to end point for CAPS-2 total score, -33.0 vs -23.2 [P =.02], and for CGI-S, -1.2 vs -0.8 [P=.01]; mean CGI-I score at end point, 2.5 vs 3.0 [P=.02]), with the fourth measure, the IES total score, showing a trend toward significance (mean change from baseline to end point, -16.2 vs -12.1; P=.07). Using a conservative last-observation-carried-forward analysis, treatment with sertraline resulted in a responder rate of 53% at study end point compared with 32% for placebo (P=.008, with responder defined as &gt;30% reduction from baseline in CAPS-2 total severity score and a CGI-I score of 1 [very much improved], or 2 [much improved]). Significant (P&lt;.05) efficacy was evident for sertraline from week 2 on the CAPS-2 total severity score. Sertraline had significant efficacy vs placebo on the CAPS-2 PTSD symptom clusters of avoidance/numbing (P=.02) and increased arousal (P=.03) but not on reexperiencing/intrusion (P=.14). Sertraline was well tolerated, with insomnia the only adverse effect reported significantly more often than placebo (16.0% vs 4.3%; P=.01).\nCONCLUSIONS: Our data suggest that sertraline is a safe, well-tolerated, and effective treatment for PTSD.","container-title":"JAMA","DOI":"10.1001/jama.283.14.1837","ISSN":"0098-7484","issue":"14","journalAbbreviation":"JAMA","language":"eng","note":"PMID: 10770145","page":"1837-1844","source":"PubMed","title":"Efficacy and safety of sertraline treatment of posttraumatic stress disorder: a randomized controlled trial","title-short":"Efficacy and safety of sertraline treatment of posttraumatic stress disorder","volume":"283","author":[{"family":"Brady","given":"K."},{"family":"Pearlstein","given":"T."},{"family":"Asnis","given":"G. M."},{"family":"Baker","given":"D."},{"family":"Rothbaum","given":"B."},{"family":"Sikes","given":"C. R."},{"family":"Farfel","given":"G. M."}],"issued":{"date-parts":[["2000",4,12]]}}}],"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5]</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53FEE3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0A2023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w:t>
            </w:r>
          </w:p>
        </w:tc>
        <w:tc>
          <w:tcPr>
            <w:tcW w:w="497" w:type="pct"/>
            <w:shd w:val="clear" w:color="auto" w:fill="FFFFFF" w:themeFill="background1"/>
            <w:vAlign w:val="center"/>
          </w:tcPr>
          <w:p w14:paraId="523C53E5" w14:textId="620A3DE2"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2305D1AF" w14:textId="77777777" w:rsidTr="00595D62">
        <w:trPr>
          <w:trHeight w:val="630"/>
          <w:jc w:val="center"/>
        </w:trPr>
        <w:tc>
          <w:tcPr>
            <w:tcW w:w="231" w:type="pct"/>
            <w:shd w:val="clear" w:color="auto" w:fill="FFFFFF" w:themeFill="background1"/>
            <w:vAlign w:val="center"/>
            <w:hideMark/>
          </w:tcPr>
          <w:p w14:paraId="03E066F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61</w:t>
            </w:r>
          </w:p>
        </w:tc>
        <w:tc>
          <w:tcPr>
            <w:tcW w:w="494" w:type="pct"/>
            <w:shd w:val="clear" w:color="auto" w:fill="FFFFFF" w:themeFill="background1"/>
            <w:vAlign w:val="center"/>
            <w:hideMark/>
          </w:tcPr>
          <w:p w14:paraId="52DA44C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6335133</w:t>
            </w:r>
          </w:p>
        </w:tc>
        <w:tc>
          <w:tcPr>
            <w:tcW w:w="593" w:type="pct"/>
            <w:shd w:val="clear" w:color="auto" w:fill="FFFFFF" w:themeFill="background1"/>
            <w:vAlign w:val="center"/>
            <w:hideMark/>
          </w:tcPr>
          <w:p w14:paraId="1A8D7198"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Brawman-Mintzer</w:t>
            </w:r>
            <w:proofErr w:type="spellEnd"/>
            <w:r w:rsidRPr="00141835">
              <w:rPr>
                <w:rFonts w:ascii="Times New Roman" w:hAnsi="Times New Roman" w:cs="Times New Roman"/>
                <w:color w:val="000000" w:themeColor="text1"/>
                <w:sz w:val="16"/>
                <w:szCs w:val="16"/>
                <w:lang w:val="en-US"/>
              </w:rPr>
              <w:t xml:space="preserve"> O.</w:t>
            </w:r>
          </w:p>
        </w:tc>
        <w:tc>
          <w:tcPr>
            <w:tcW w:w="2446" w:type="pct"/>
            <w:shd w:val="clear" w:color="auto" w:fill="FFFFFF" w:themeFill="background1"/>
            <w:vAlign w:val="center"/>
            <w:hideMark/>
          </w:tcPr>
          <w:p w14:paraId="3F4B8BE4" w14:textId="72C791F1"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treatment for generalized anxiety disorder: A randomized, double-blind, placebo-controlled study</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SBXbG8r","properties":{"formattedCitation":"[16]","plainCitation":"[16]","noteIndex":0},"citationItems":[{"id":654,"uris":["http://zotero.org/groups/431821/items/AL5BJATX"],"uri":["http://zotero.org/groups/431821/items/AL5BJATX"],"itemData":{"id":654,"type":"article-journal","abstract":"OBJECTIVE: This study assessed the efficacy and safety of sertraline in the treatment of generalized anxiety disorder (GAD).\nMETHOD: The study was conducted from April 2000 to May 2002. Outpatients with DSM-IV GAD (N = 326) who satisfied inclusion/exclusion criteria and completed a 1-week screening phase were randomly assigned to 10-week double-blind treatment with flexible dosing of sertraline (50-200 mg/day) or placebo. The primary efficacy measure was change from baseline in Hamilton Rating Scale for Anxiety (HAM-A) total score. Response was defined as a 50% or greater decrease in HAM-A total score at endpoint.\nRESULTS: Sertraline produced a statistically significant reduction in anxiety symptoms, as measured by HAM-A total change scores (p = .032), HAM-A psychic anxiety subscale (p = .011), and Hospital Anxiety and Depression Scale-anxiety subscale (p = .001). Response rates were significantly higher (p = .05) for the sertraline group (59.2%) compared to the placebo group (48.2%). Sertraline was well tolerated, with only sexual side effects reported significantly more often by subjects receiving sertraline than those receiving placebo.\nCONCLUSION: Despite the relatively small between-group differences, study findings suggest a role for sertraline in the acute treatment of GAD.","container-title":"The Journal of Clinical Psychiatry","DOI":"10.4088/jcp.v67n0603","ISSN":"1555-2101","issue":"6","journalAbbreviation":"J Clin Psychiatry","language":"eng","note":"PMID: 16848646","page":"874-881","source":"PubMed","title":"Sertraline treatment for generalized anxiety disorder: a randomized, double-blind, placebo-controlled study","title-short":"Sertraline treatment for generalized anxiety disorder","volume":"67","author":[{"family":"Brawman-Mintzer","given":"Olga"},{"family":"Knapp","given":"Rebecca G."},{"family":"Rynn","given":"Moira"},{"family":"Carter","given":"Rickey E."},{"family":"Rickels","given":"Karl"}],"issued":{"date-parts":[["2006",6]]}}}],"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6]</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042821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285AB8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6</w:t>
            </w:r>
          </w:p>
        </w:tc>
        <w:tc>
          <w:tcPr>
            <w:tcW w:w="497" w:type="pct"/>
            <w:shd w:val="clear" w:color="auto" w:fill="FFFFFF" w:themeFill="background1"/>
            <w:vAlign w:val="center"/>
          </w:tcPr>
          <w:p w14:paraId="7D117D6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430C74B2" w14:textId="77777777" w:rsidTr="00595D62">
        <w:trPr>
          <w:trHeight w:val="315"/>
          <w:jc w:val="center"/>
        </w:trPr>
        <w:tc>
          <w:tcPr>
            <w:tcW w:w="231" w:type="pct"/>
            <w:shd w:val="clear" w:color="auto" w:fill="FFFFFF" w:themeFill="background1"/>
            <w:vAlign w:val="center"/>
            <w:hideMark/>
          </w:tcPr>
          <w:p w14:paraId="3149EFA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7</w:t>
            </w:r>
          </w:p>
        </w:tc>
        <w:tc>
          <w:tcPr>
            <w:tcW w:w="494" w:type="pct"/>
            <w:shd w:val="clear" w:color="auto" w:fill="FFFFFF" w:themeFill="background1"/>
            <w:vAlign w:val="center"/>
            <w:hideMark/>
          </w:tcPr>
          <w:p w14:paraId="7C7AD12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388355</w:t>
            </w:r>
          </w:p>
        </w:tc>
        <w:tc>
          <w:tcPr>
            <w:tcW w:w="593" w:type="pct"/>
            <w:shd w:val="clear" w:color="auto" w:fill="FFFFFF" w:themeFill="background1"/>
            <w:vAlign w:val="center"/>
            <w:hideMark/>
          </w:tcPr>
          <w:p w14:paraId="0EB67A98"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Allgulander</w:t>
            </w:r>
            <w:proofErr w:type="spellEnd"/>
          </w:p>
        </w:tc>
        <w:tc>
          <w:tcPr>
            <w:tcW w:w="2446" w:type="pct"/>
            <w:shd w:val="clear" w:color="auto" w:fill="FFFFFF" w:themeFill="background1"/>
            <w:vAlign w:val="center"/>
            <w:hideMark/>
          </w:tcPr>
          <w:p w14:paraId="0989E054" w14:textId="51C8958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sertraline in a 12-week trial for generalized anxiety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8E77F8">
              <w:rPr>
                <w:rFonts w:ascii="Times New Roman" w:hAnsi="Times New Roman" w:cs="Times New Roman"/>
                <w:color w:val="000000" w:themeColor="text1"/>
                <w:sz w:val="16"/>
                <w:szCs w:val="16"/>
                <w:lang w:val="en-US"/>
              </w:rPr>
              <w:instrText xml:space="preserve"> ADDIN ZOTERO_ITEM CSL_CITATION {"citationID":"KoI3g3Rc","properties":{"formattedCitation":"[17]","plainCitation":"[17]","noteIndex":0},"citationItems":[{"id":656,"uris":["http://zotero.org/groups/431821/items/H93DQ3B9"],"uri":["http://zotero.org/groups/431821/items/H93DQ3B9"],"itemData":{"id":656,"type":"article-journal","container-title":"American Journal of Psychiatry","DOI":"10.1176/appi.ajp.161.9.1642","ISSN":"0002-953X, 1535-7228","issue":"9","journalAbbreviation":"Am J Psychiatry","language":"en","page":"1642-1649","source":"DOI.org (Crossref)","title":"Efficacy of Sertraline in a 12-Week Trial for Generalized Anxiety Disorder","volume":"161","author":[{"family":"Allgulander","given":"C."}],"issued":{"date-parts":[["2004",9,1]]}}}],"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7]</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96FB87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E040DF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1C99603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542ED72" w14:textId="77777777" w:rsidTr="00595D62">
        <w:trPr>
          <w:trHeight w:val="630"/>
          <w:jc w:val="center"/>
        </w:trPr>
        <w:tc>
          <w:tcPr>
            <w:tcW w:w="231" w:type="pct"/>
            <w:shd w:val="clear" w:color="auto" w:fill="FFFFFF" w:themeFill="background1"/>
            <w:vAlign w:val="center"/>
            <w:hideMark/>
          </w:tcPr>
          <w:p w14:paraId="4FE5A74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72</w:t>
            </w:r>
          </w:p>
        </w:tc>
        <w:tc>
          <w:tcPr>
            <w:tcW w:w="494" w:type="pct"/>
            <w:shd w:val="clear" w:color="auto" w:fill="FFFFFF" w:themeFill="background1"/>
            <w:vAlign w:val="center"/>
            <w:hideMark/>
          </w:tcPr>
          <w:p w14:paraId="384F4E1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274626</w:t>
            </w:r>
          </w:p>
        </w:tc>
        <w:tc>
          <w:tcPr>
            <w:tcW w:w="593" w:type="pct"/>
            <w:shd w:val="clear" w:color="auto" w:fill="FFFFFF" w:themeFill="background1"/>
            <w:vAlign w:val="center"/>
            <w:hideMark/>
          </w:tcPr>
          <w:p w14:paraId="5573DFD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houinard</w:t>
            </w:r>
          </w:p>
        </w:tc>
        <w:tc>
          <w:tcPr>
            <w:tcW w:w="2446" w:type="pct"/>
            <w:shd w:val="clear" w:color="auto" w:fill="FFFFFF" w:themeFill="background1"/>
            <w:vAlign w:val="center"/>
            <w:hideMark/>
          </w:tcPr>
          <w:p w14:paraId="595FDF66" w14:textId="1ACBA0E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esults of a double-blind placebo controlled trial of a new serotonin uptake inhibitor, sertraline, in the treatment of obsessive-compulsive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1WPQ8CFU","properties":{"formattedCitation":"[18]","plainCitation":"[18]","noteIndex":0},"citationItems":[{"id":657,"uris":["http://zotero.org/groups/431821/items/XTZ87GF4"],"uri":["http://zotero.org/groups/431821/items/XTZ87GF4"],"itemData":{"id":657,"type":"article-journal","abstract":"Eighty-seven patients with a DSM-III diagnosis of obsessive-compulsive disorder (OCD) without depression were entered into a double-blind, placebo-controlled study of the efficacy of sertraline, a new serotonin uptake inhibitor. After a 1-week washout period, patients were randomly assigned to receive either placebo or sertraline. After a 2-week titration period in which the once-daily sertraline dose was increased from 50 mg/day to a maximum of 200 mg/day, dosage was maintained until the end of the eighth week, then patients were titrated off medication over the next 2 weeks. Efficacy was measured by the Yale-Brown Obsessive-Compulsive Scale (Y-BOCS), NIMH General Obsessive-Compulsive Scale, Maudsley Obsessive Compulsive (MOC) Inventory, and Clinical Global Impressions (CGI) Severity and Improvement scales. Results on the MOC Inventory showed trends in favor of active drug that were not statistically significant compared with placebo. Results of the Y-BOCS total score, the NIMH score, and the global severity and improvement scores demonstrated a statistically significant superiority of sertraline compared with placebo.","container-title":"Psychopharmacology Bulletin","ISSN":"0048-5764","issue":"3","journalAbbreviation":"Psychopharmacol Bull","language":"eng","note":"PMID: 2274626","page":"279-284","source":"PubMed","title":"Results of a double-blind placebo controlled trial of a new serotonin uptake inhibitor, sertraline, in the treatment of obsessive-compulsive disorder","volume":"26","author":[{"family":"Chouinard","given":"G."},{"family":"Goodman","given":"W."},{"family":"Greist","given":"J."},{"family":"Jenike","given":"M."},{"family":"Rasmussen","given":"S."},{"family":"White","given":"K."},{"family":"Hackett","given":"E."},{"family":"Gaffney","given":"M."},{"family":"Bick","given":"P. A."}],"issued":{"date-parts":[["1990"]]}}}],"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8]</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E0A3C2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9B24D7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0</w:t>
            </w:r>
          </w:p>
        </w:tc>
        <w:tc>
          <w:tcPr>
            <w:tcW w:w="497" w:type="pct"/>
            <w:shd w:val="clear" w:color="auto" w:fill="FFFFFF" w:themeFill="background1"/>
            <w:vAlign w:val="center"/>
          </w:tcPr>
          <w:p w14:paraId="4852383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A655F45" w14:textId="77777777" w:rsidTr="00595D62">
        <w:trPr>
          <w:trHeight w:val="315"/>
          <w:jc w:val="center"/>
        </w:trPr>
        <w:tc>
          <w:tcPr>
            <w:tcW w:w="231" w:type="pct"/>
            <w:shd w:val="clear" w:color="auto" w:fill="FFFFFF" w:themeFill="background1"/>
            <w:vAlign w:val="center"/>
            <w:hideMark/>
          </w:tcPr>
          <w:p w14:paraId="439BFDF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78</w:t>
            </w:r>
          </w:p>
        </w:tc>
        <w:tc>
          <w:tcPr>
            <w:tcW w:w="494" w:type="pct"/>
            <w:shd w:val="clear" w:color="auto" w:fill="FFFFFF" w:themeFill="background1"/>
            <w:vAlign w:val="center"/>
            <w:hideMark/>
          </w:tcPr>
          <w:p w14:paraId="526BA90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231913</w:t>
            </w:r>
          </w:p>
        </w:tc>
        <w:tc>
          <w:tcPr>
            <w:tcW w:w="593" w:type="pct"/>
            <w:shd w:val="clear" w:color="auto" w:fill="FFFFFF" w:themeFill="background1"/>
            <w:vAlign w:val="center"/>
            <w:hideMark/>
          </w:tcPr>
          <w:p w14:paraId="073F59E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nnor K.M.</w:t>
            </w:r>
          </w:p>
        </w:tc>
        <w:tc>
          <w:tcPr>
            <w:tcW w:w="2446" w:type="pct"/>
            <w:shd w:val="clear" w:color="auto" w:fill="FFFFFF" w:themeFill="background1"/>
            <w:vAlign w:val="center"/>
            <w:hideMark/>
          </w:tcPr>
          <w:p w14:paraId="24684118" w14:textId="4B81B10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Fluoxetine in post-traumatic stress disorder.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double-blind study</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mAUqswWu","properties":{"formattedCitation":"[19]","plainCitation":"[19]","noteIndex":0},"citationItems":[{"id":659,"uris":["http://zotero.org/groups/431821/items/HP92PJGZ"],"uri":["http://zotero.org/groups/431821/items/HP92PJGZ"],"itemData":{"id":659,"type":"article-journal","abstract":"BACKGROUND: Most pharmacotherapy trials in post-traumatic stress disorder (PTSD) have been conducted upon male combat veterans. Outcome studies relating to civilians are therefore needed.\nAIMS: To demonstrate that fluoxetine is more effective than placebo in treating PTSD.\nMETHOD: Civilians with PTSD (n = 53) were treated for 12 weeks with fluoxetine (up to 60 mg/day) or placebo. Assessments of PTSD severity, disability, stress vulnerability, and high end-state function were obtained.\nRESULTS: Fluoxetine was more effective than placebo on most measures at week 12, including global improvement (much or very much improved: fluoxetine 85%, placebo 62%, difference 0.24, 95% CI 0.01-0.47; very much improved: fluoxetine 59%, placebo 19%, difference 0.40, 95% CI 0.16-0.64), and high end-state function (fluoxetine 41%, placebo 4%, difference 0.37, 95% CI 0.17-0.57).\nCONCLUSIONS: Fluoxetine was superior for measures of PTSD severity, disability, stress vulnerability, and high end-state function. The placebo-group response was low when viewed as a broad outcome based on a portfolio of ratings, but was higher with a traditional global rating criterion.","container-title":"The British Journal of Psychiatry: The Journal of Mental Science","DOI":"10.1192/bjp.175.1.17","ISSN":"0007-1250","journalAbbreviation":"Br J Psychiatry","language":"eng","note":"PMID: 10621763","page":"17-22","source":"PubMed","title":"Fluoxetine in post-traumatic stress disorder. Randomised, double-blind study","volume":"175","author":[{"family":"Connor","given":"K. M."},{"family":"Sutherland","given":"S. M."},{"family":"Tupler","given":"L. A."},{"family":"Malik","given":"M. L."},{"family":"Davidson","given":"J. R."}],"issued":{"date-parts":[["1999",7]]}}}],"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rPr>
              <w:t>[19]</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E95F13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95386F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w:t>
            </w:r>
          </w:p>
        </w:tc>
        <w:tc>
          <w:tcPr>
            <w:tcW w:w="497" w:type="pct"/>
            <w:shd w:val="clear" w:color="auto" w:fill="FFFFFF" w:themeFill="background1"/>
            <w:vAlign w:val="center"/>
          </w:tcPr>
          <w:p w14:paraId="446ED16F" w14:textId="79406E5F"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7E40DA86" w14:textId="77777777" w:rsidTr="00595D62">
        <w:trPr>
          <w:trHeight w:val="945"/>
          <w:jc w:val="center"/>
        </w:trPr>
        <w:tc>
          <w:tcPr>
            <w:tcW w:w="231" w:type="pct"/>
            <w:shd w:val="clear" w:color="auto" w:fill="FFFFFF" w:themeFill="background1"/>
            <w:vAlign w:val="center"/>
            <w:hideMark/>
          </w:tcPr>
          <w:p w14:paraId="4E04D30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0</w:t>
            </w:r>
          </w:p>
        </w:tc>
        <w:tc>
          <w:tcPr>
            <w:tcW w:w="494" w:type="pct"/>
            <w:shd w:val="clear" w:color="auto" w:fill="FFFFFF" w:themeFill="background1"/>
            <w:vAlign w:val="center"/>
            <w:hideMark/>
          </w:tcPr>
          <w:p w14:paraId="2A1F874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455246</w:t>
            </w:r>
          </w:p>
        </w:tc>
        <w:tc>
          <w:tcPr>
            <w:tcW w:w="593" w:type="pct"/>
            <w:shd w:val="clear" w:color="auto" w:fill="FFFFFF" w:themeFill="background1"/>
            <w:vAlign w:val="center"/>
            <w:hideMark/>
          </w:tcPr>
          <w:p w14:paraId="1695BEA8"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Coric</w:t>
            </w:r>
            <w:proofErr w:type="spellEnd"/>
          </w:p>
        </w:tc>
        <w:tc>
          <w:tcPr>
            <w:tcW w:w="2446" w:type="pct"/>
            <w:shd w:val="clear" w:color="auto" w:fill="FFFFFF" w:themeFill="background1"/>
            <w:vAlign w:val="center"/>
            <w:hideMark/>
          </w:tcPr>
          <w:p w14:paraId="09C00348" w14:textId="324D529C"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ulticenter, randomized, double-blind, active comparator and placebo-controlled trial of a corticotropin-releasing factor receptor-1 antagonist in generalized anxiety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vMBN4JAt","properties":{"formattedCitation":"[20]","plainCitation":"[20]","noteIndex":0},"citationItems":[{"id":661,"uris":["http://zotero.org/groups/431821/items/VFP83MWD"],"uri":["http://zotero.org/groups/431821/items/VFP83MWD"],"itemData":{"id":661,"type":"article-journal","container-title":"Depression and Anxiety","DOI":"10.1002/da.20695","ISSN":"10914269","issue":"5","journalAbbreviation":"Depress. Anxiety","language":"en","page":"417-425","source":"DOI.org (Crossref)","title":"Multicenter, randomized, double-blind, active comparator and placebo-controlled trial of a corticotropin-releasing factor receptor-1 antagonist in generalized anxiety disorder","volume":"27","author":[{"family":"Coric","given":"Vladimir"},{"family":"Feldman","given":"Howard H."},{"family":"Oren","given":"Dan A."},{"family":"Shekhar","given":"Anantha"},{"family":"Pultz","given":"Joseph"},{"family":"Dockens","given":"Randy C."},{"family":"Wu","given":"Xiaoling"},{"family":"Gentile","given":"Kimberly A."},{"family":"Huang","given":"Shu-Pang"},{"family":"Emison","given":"Eileen"},{"family":"Delmonte","given":"Terrye"},{"family":"D'Souza","given":"Bernadette B."},{"family":"Zimbroff","given":"Daniel L."},{"family":"Grebb","given":"Jack A."},{"family":"Goddard","given":"Andrew W."},{"family":"Stock","given":"Elyse G."}],"issued":{"date-parts":[["2010",5]]}}}],"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0]</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64AA93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94B58F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0</w:t>
            </w:r>
          </w:p>
        </w:tc>
        <w:tc>
          <w:tcPr>
            <w:tcW w:w="497" w:type="pct"/>
            <w:shd w:val="clear" w:color="auto" w:fill="FFFFFF" w:themeFill="background1"/>
            <w:vAlign w:val="center"/>
          </w:tcPr>
          <w:p w14:paraId="7AA09A0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58180C5E" w14:textId="77777777" w:rsidTr="00595D62">
        <w:trPr>
          <w:trHeight w:val="630"/>
          <w:jc w:val="center"/>
        </w:trPr>
        <w:tc>
          <w:tcPr>
            <w:tcW w:w="231" w:type="pct"/>
            <w:shd w:val="clear" w:color="auto" w:fill="FFFFFF" w:themeFill="background1"/>
            <w:vAlign w:val="center"/>
            <w:hideMark/>
          </w:tcPr>
          <w:p w14:paraId="190C2F8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2</w:t>
            </w:r>
          </w:p>
        </w:tc>
        <w:tc>
          <w:tcPr>
            <w:tcW w:w="494" w:type="pct"/>
            <w:shd w:val="clear" w:color="auto" w:fill="FFFFFF" w:themeFill="background1"/>
            <w:vAlign w:val="center"/>
            <w:hideMark/>
          </w:tcPr>
          <w:p w14:paraId="0387463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3806668</w:t>
            </w:r>
          </w:p>
        </w:tc>
        <w:tc>
          <w:tcPr>
            <w:tcW w:w="593" w:type="pct"/>
            <w:shd w:val="clear" w:color="auto" w:fill="FFFFFF" w:themeFill="background1"/>
            <w:vAlign w:val="center"/>
            <w:hideMark/>
          </w:tcPr>
          <w:p w14:paraId="779CE04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a Costa</w:t>
            </w:r>
          </w:p>
        </w:tc>
        <w:tc>
          <w:tcPr>
            <w:tcW w:w="2446" w:type="pct"/>
            <w:shd w:val="clear" w:color="auto" w:fill="FFFFFF" w:themeFill="background1"/>
            <w:vAlign w:val="center"/>
            <w:hideMark/>
          </w:tcPr>
          <w:p w14:paraId="5855D8A4" w14:textId="4997289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mparison among clomipramine, fluoxetine, and placebo for the treatment of anxiety disorders in children and adolescents</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qRm1Ke43","properties":{"formattedCitation":"[21]","plainCitation":"[21]","noteIndex":0},"citationItems":[{"id":663,"uris":["http://zotero.org/groups/431821/items/H7RLGJ88"],"uri":["http://zotero.org/groups/431821/items/H7RLGJ88"],"itemData":{"id":663,"type":"article-journal","abstract":"OBJECTIVE: The purpose of this study was to test the efficacy of clomipramine and fluoxetine, controlled by placebo, and compare their action in children and adolescents with anxiety disorders.\nMETHOD: Thirty subjects (ages 7-17 years), who were diagnosed with generalized anxiety disorder and/or separation anxiety disorder and/or social phobia, were submitted to a 12 week double-blind, randomized, placebo-controlled trial of clomipramine and fluoxetine. The instruments included: the Schedule for Affective Disorders and Schizophrenia, the Multidimensional Anxiety Scale for Children, the Children's Depression Inventory, the Clinical Global Impressions, and the Children's Global Assessment Scale.\nRESULTS: All groups (clomipramine [n=9], fluoxetine [n=10], placebo [n=11]) showed a significant improvement after 12 weeks of treatment. There were significant differences between the fluoxetine and placebo groups in some ratings of anxiety severity and impairment. No significant differences were observed between clomipramine and placebo groups or between fluoxetine and clomipramine groups.\nCONCLUSIONS: Treatment with placebo showed an unusual high response rate. Clomipramine showed similar efficacy compared with fluoxetine, although it was not superior to placebo.","container-title":"Journal of Child and Adolescent Psychopharmacology","DOI":"10.1089/cap.2012.0110","ISSN":"1557-8992","issue":"10","journalAbbreviation":"J Child Adolesc Psychopharmacol","language":"eng","note":"PMID: 24350814\nPMCID: PMC3870579","page":"687-692","source":"PubMed","title":"Comparison among clomipramine, fluoxetine, and placebo for the treatment of anxiety disorders in children and adolescents","volume":"23","author":[{"family":"Costa","given":"Carolina Zadrozny Gouvêa","non-dropping-particle":"da"},{"family":"Morais","given":"Rosa Magaly Campelo Borba","non-dropping-particle":"de"},{"family":"Zanetta","given":"Dirce Maria Trevisan"},{"family":"Turkiewicz","given":"Gizela"},{"family":"Lotufo Neto","given":"Francisco"},{"family":"Morikawa","given":"Márcia"},{"family":"Rodrigues","given":"Camila Luisi"},{"family":"Labbadia","given":"Eunice Monteiro"},{"family":"Asbahr","given":"Fernando Ramos"}],"issued":{"date-parts":[["2013",12]]}}}],"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1]</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064F05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B65B8A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3</w:t>
            </w:r>
          </w:p>
        </w:tc>
        <w:tc>
          <w:tcPr>
            <w:tcW w:w="497" w:type="pct"/>
            <w:shd w:val="clear" w:color="auto" w:fill="FFFFFF" w:themeFill="background1"/>
            <w:vAlign w:val="center"/>
          </w:tcPr>
          <w:p w14:paraId="386A10E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1E002F0" w14:textId="77777777" w:rsidTr="00595D62">
        <w:trPr>
          <w:trHeight w:val="630"/>
          <w:jc w:val="center"/>
        </w:trPr>
        <w:tc>
          <w:tcPr>
            <w:tcW w:w="231" w:type="pct"/>
            <w:shd w:val="clear" w:color="auto" w:fill="FFFFFF" w:themeFill="background1"/>
            <w:vAlign w:val="center"/>
            <w:hideMark/>
          </w:tcPr>
          <w:p w14:paraId="2D9F5BC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3</w:t>
            </w:r>
          </w:p>
        </w:tc>
        <w:tc>
          <w:tcPr>
            <w:tcW w:w="494" w:type="pct"/>
            <w:shd w:val="clear" w:color="auto" w:fill="FFFFFF" w:themeFill="background1"/>
            <w:vAlign w:val="center"/>
            <w:hideMark/>
          </w:tcPr>
          <w:p w14:paraId="55917F4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5877709</w:t>
            </w:r>
          </w:p>
        </w:tc>
        <w:tc>
          <w:tcPr>
            <w:tcW w:w="593" w:type="pct"/>
            <w:shd w:val="clear" w:color="auto" w:fill="FFFFFF" w:themeFill="background1"/>
            <w:vAlign w:val="center"/>
            <w:hideMark/>
          </w:tcPr>
          <w:p w14:paraId="49CD467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ahl</w:t>
            </w:r>
          </w:p>
        </w:tc>
        <w:tc>
          <w:tcPr>
            <w:tcW w:w="2446" w:type="pct"/>
            <w:shd w:val="clear" w:color="auto" w:fill="FFFFFF" w:themeFill="background1"/>
            <w:vAlign w:val="center"/>
            <w:hideMark/>
          </w:tcPr>
          <w:p w14:paraId="63147A53" w14:textId="3C31AD2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generalized anxiety disorder: efficacy in treating the psychic and somatic anxiety factors</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Ypgy40JO","properties":{"formattedCitation":"[22]","plainCitation":"[22]","noteIndex":0},"citationItems":[{"id":666,"uris":["http://zotero.org/groups/431821/items/WINJGM99"],"uri":["http://zotero.org/groups/431821/items/WINJGM99"],"itemData":{"id":666,"type":"article-journal","abstract":"OBJECTIVE: The objective was to study the efficacy of sertraline on symptoms of psychic and somatic anxiety in patients suffering from moderate-to-severe generalized anxiety disorder (GAD).\nMETHOD: Out-patients with DSM-IV GAD were randomized to 12 weeks of double-blind treatment with placebo. The psychic and somatic anxiety factors of the Hamilton Anxiety Rating Scale (HAM-A) and the Quality of Life, Enjoyment, and Satisfaction Questionnaire were analyzed.\nRESULTS: Treatment with sertraline resulted in significantly greater last observation carried forward (LOCF)-endpoint improvement than placebo on both the HAM-A psychic and somatic anxiety factors. At LOCF-endpoint, all items on the HAM-A psychic factor were more improved on sertraline than placebo, as were three of seven items on the somatic factor. Reduction of secondary depressive symptoms was more correlated with endpoint improvement in quality of life than either psychic- or somatic anxiety.\nCONCLUSION: Sertraline treatment demonstrated efficacy for both the psychic and somatic anxiety symptoms of GAD.","container-title":"Acta Psychiatrica Scandinavica","DOI":"10.1111/j.1600-0447.2005.00529.x","ISSN":"0001-690X","issue":"6","journalAbbreviation":"Acta Psychiatr Scand","language":"eng","note":"PMID: 15877709","page":"429-435","source":"PubMed","title":"Sertraline in generalized anxiety disorder: efficacy in treating the psychic and somatic anxiety factors","title-short":"Sertraline in generalized anxiety disorder","volume":"111","author":[{"family":"Dahl","given":"A. A."},{"family":"Ravindran","given":"A."},{"family":"Allgulander","given":"C."},{"family":"Kutcher","given":"S. P."},{"family":"Austin","given":"C."},{"family":"Burt","given":"T."}],"issued":{"date-parts":[["2005",6]]}}}],"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2]</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3A5A61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4E23F7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16AA648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141835" w14:paraId="3AB4DAC4" w14:textId="77777777" w:rsidTr="00595D62">
        <w:trPr>
          <w:trHeight w:val="630"/>
          <w:jc w:val="center"/>
        </w:trPr>
        <w:tc>
          <w:tcPr>
            <w:tcW w:w="231" w:type="pct"/>
            <w:shd w:val="clear" w:color="auto" w:fill="FFFFFF" w:themeFill="background1"/>
            <w:vAlign w:val="center"/>
            <w:hideMark/>
          </w:tcPr>
          <w:p w14:paraId="29DD6DE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7</w:t>
            </w:r>
          </w:p>
        </w:tc>
        <w:tc>
          <w:tcPr>
            <w:tcW w:w="494" w:type="pct"/>
            <w:shd w:val="clear" w:color="auto" w:fill="FFFFFF" w:themeFill="background1"/>
            <w:vAlign w:val="center"/>
            <w:hideMark/>
          </w:tcPr>
          <w:p w14:paraId="2ECD2F8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307984</w:t>
            </w:r>
          </w:p>
        </w:tc>
        <w:tc>
          <w:tcPr>
            <w:tcW w:w="593" w:type="pct"/>
            <w:shd w:val="clear" w:color="auto" w:fill="FFFFFF" w:themeFill="background1"/>
            <w:vAlign w:val="center"/>
            <w:hideMark/>
          </w:tcPr>
          <w:p w14:paraId="10A4F8E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avidson</w:t>
            </w:r>
          </w:p>
        </w:tc>
        <w:tc>
          <w:tcPr>
            <w:tcW w:w="2446" w:type="pct"/>
            <w:shd w:val="clear" w:color="auto" w:fill="FFFFFF" w:themeFill="background1"/>
            <w:vAlign w:val="center"/>
            <w:hideMark/>
          </w:tcPr>
          <w:p w14:paraId="23ED8BDD" w14:textId="15D3030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safety, and tolerability of venlafaxine extended release and buspirone in outpatients with generalized anxiety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dzuiJQxn","properties":{"formattedCitation":"[23]","plainCitation":"[23]","noteIndex":0},"citationItems":[{"id":668,"uris":["http://zotero.org/groups/431821/items/RG7SY4MV"],"uri":["http://zotero.org/groups/431821/items/RG7SY4MV"],"itemData":{"id":668,"type":"article-journal","container-title":"The Journal of Clinical Psychiatry","DOI":"10.4088/JCP.v60n0805","ISSN":"0160-6689","issue":"8","journalAbbreviation":"J. Clin. Psychiatry","page":"528-535","source":"DOI.org (Crossref)","title":"Efficacy, Safety, and Tolerability of Venlafaxine Extended Release and Buspirone in Outpatients With Generalized Anxiety Disorder","volume":"60","author":[{"family":"Davidson","given":"Jonathan R. T."},{"family":"DuPont","given":"Robert L."},{"family":"Hedges","given":"Dawson"},{"family":"Haskins","given":"J.Thomas"}],"issued":{"date-parts":[["1999",8,15]]}}}],"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3]</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B1B5DD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3ED23E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w:t>
            </w:r>
          </w:p>
        </w:tc>
        <w:tc>
          <w:tcPr>
            <w:tcW w:w="497" w:type="pct"/>
            <w:shd w:val="clear" w:color="auto" w:fill="FFFFFF" w:themeFill="background1"/>
            <w:vAlign w:val="center"/>
          </w:tcPr>
          <w:p w14:paraId="0B864FE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6D4FE3" w14:paraId="4BE8C2E6" w14:textId="77777777" w:rsidTr="00595D62">
        <w:trPr>
          <w:trHeight w:val="630"/>
          <w:jc w:val="center"/>
        </w:trPr>
        <w:tc>
          <w:tcPr>
            <w:tcW w:w="231" w:type="pct"/>
            <w:shd w:val="clear" w:color="auto" w:fill="FFFFFF" w:themeFill="background1"/>
            <w:vAlign w:val="center"/>
            <w:hideMark/>
          </w:tcPr>
          <w:p w14:paraId="4739565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8</w:t>
            </w:r>
          </w:p>
        </w:tc>
        <w:tc>
          <w:tcPr>
            <w:tcW w:w="494" w:type="pct"/>
            <w:shd w:val="clear" w:color="auto" w:fill="FFFFFF" w:themeFill="background1"/>
            <w:vAlign w:val="center"/>
            <w:hideMark/>
          </w:tcPr>
          <w:p w14:paraId="7DB2FA5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332730</w:t>
            </w:r>
          </w:p>
        </w:tc>
        <w:tc>
          <w:tcPr>
            <w:tcW w:w="593" w:type="pct"/>
            <w:shd w:val="clear" w:color="auto" w:fill="FFFFFF" w:themeFill="background1"/>
            <w:vAlign w:val="center"/>
            <w:hideMark/>
          </w:tcPr>
          <w:p w14:paraId="563B8DB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avidson</w:t>
            </w:r>
          </w:p>
        </w:tc>
        <w:tc>
          <w:tcPr>
            <w:tcW w:w="2446" w:type="pct"/>
            <w:shd w:val="clear" w:color="auto" w:fill="FFFFFF" w:themeFill="background1"/>
            <w:vAlign w:val="center"/>
            <w:hideMark/>
          </w:tcPr>
          <w:p w14:paraId="45B772ED" w14:textId="4FB4DA0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scitalopram in the treatment of generalized anxiety disorder: Double-blind, placebo controlled, flexible-dose study</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cdZRT9LI","properties":{"formattedCitation":"[24]","plainCitation":"[24]","noteIndex":0},"citationItems":[{"id":669,"uris":["http://zotero.org/groups/431821/items/ZKPXWCKW"],"uri":["http://zotero.org/groups/431821/items/ZKPXWCKW"],"itemData":{"id":669,"type":"article-journal","abstract":"Escitalopram has been shown in clinical trials to improve anxiety symptoms associated with depression, panic disorder, and social anxiety disorder. This study was designed to evaluate the efficacy and tolerability of escitalopram in the treatment of generalized anxiety disorder (GAD). Outpatients (18 years or older) who met DSM-IV criteria for GAD, with baseline Hamilton Rating Scale for Anxiety (HAMA) scores &gt; or = 18, were randomly assigned to double blind treatment with escitalopram (10 mg/day for the first 4 weeks and then flexibly dosed from 10-20 mg/day) or placebo for 8 weeks, following a 1-week, single-blind, placebo lead-in period. The primary efficacy variable was the mean change from baseline in total HAMA score at Week 8. The escitalopram group (N = 158) showed a statistically significant, and clinically relevant, greater improvement at endpoint compared with placebo (N = 157) in all prospectively defined efficacy parameters. Significant improvement in HAMA total score and HAMA psychic anxiety subscale score for the escitalopram-treated group vs. the placebo-treated group was observed beginning at Week 1 and at each study visit thereafter. Mean changes from baseline to Week 8 on the HAMA total score using a last-observation-carried-forward (LOCF) approach were -11.3 for escitalopram and -7.4 for placebo (P&lt;.001). Response rates at Week 8 were 68% for escitalopram and 41% for placebo (P&lt;.01) for completers, and 58% for escitalopram and 38% for placebo LOCF values (P&lt;.01). Treatment with escitalopram was well tolerated, with low rates of reported adverse events and an incidence of discontinuation due to adverse events not statistically different from placebo (8.9% vs. 5.1%; P=.27). Escitalopram 10-20 mg/day is effective, safe, and well tolerated in the treatment of patients with GAD.","container-title":"Depression and Anxiety","DOI":"10.1002/da.10146","ISSN":"1091-4269","issue":"4","journalAbbreviation":"Depress Anxiety","language":"eng","note":"PMID: 15274172","page":"234-240","source":"PubMed","title":"Escitalopram in the treatment of generalized anxiety disorder: double-blind, placebo controlled, flexible-dose study","title-short":"Escitalopram in the treatment of generalized anxiety disorder","volume":"19","author":[{"family":"Davidson","given":"Jonathan R. T."},{"family":"Bose","given":"Anjana"},{"family":"Korotzer","given":"Andrew"},{"family":"Zheng","given":"Hongjie"}],"issued":{"date-parts":[["2004"]]}}}],"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4]</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9C0CDB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4A069E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790B91E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FDC8BCC" w14:textId="77777777" w:rsidTr="00595D62">
        <w:trPr>
          <w:trHeight w:val="630"/>
          <w:jc w:val="center"/>
        </w:trPr>
        <w:tc>
          <w:tcPr>
            <w:tcW w:w="231" w:type="pct"/>
            <w:shd w:val="clear" w:color="auto" w:fill="FFFFFF" w:themeFill="background1"/>
            <w:vAlign w:val="center"/>
            <w:hideMark/>
          </w:tcPr>
          <w:p w14:paraId="3B89E12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89</w:t>
            </w:r>
          </w:p>
        </w:tc>
        <w:tc>
          <w:tcPr>
            <w:tcW w:w="494" w:type="pct"/>
            <w:shd w:val="clear" w:color="auto" w:fill="FFFFFF" w:themeFill="background1"/>
            <w:vAlign w:val="center"/>
            <w:hideMark/>
          </w:tcPr>
          <w:p w14:paraId="338E4DD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5206657</w:t>
            </w:r>
          </w:p>
        </w:tc>
        <w:tc>
          <w:tcPr>
            <w:tcW w:w="593" w:type="pct"/>
            <w:shd w:val="clear" w:color="auto" w:fill="FFFFFF" w:themeFill="background1"/>
            <w:vAlign w:val="center"/>
            <w:hideMark/>
          </w:tcPr>
          <w:p w14:paraId="754DC47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avidson</w:t>
            </w:r>
          </w:p>
        </w:tc>
        <w:tc>
          <w:tcPr>
            <w:tcW w:w="2446" w:type="pct"/>
            <w:shd w:val="clear" w:color="auto" w:fill="FFFFFF" w:themeFill="background1"/>
            <w:vAlign w:val="center"/>
            <w:hideMark/>
          </w:tcPr>
          <w:p w14:paraId="4376F760" w14:textId="71F3806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Fluvoxamine-controlled release formulation for the treatment of generalized </w:t>
            </w:r>
            <w:proofErr w:type="spellStart"/>
            <w:r w:rsidRPr="00141835">
              <w:rPr>
                <w:rFonts w:ascii="Times New Roman" w:hAnsi="Times New Roman" w:cs="Times New Roman"/>
                <w:color w:val="000000" w:themeColor="text1"/>
                <w:sz w:val="16"/>
                <w:szCs w:val="16"/>
                <w:lang w:val="en-US"/>
              </w:rPr>
              <w:t>socialanxiety</w:t>
            </w:r>
            <w:proofErr w:type="spellEnd"/>
            <w:r w:rsidRPr="00141835">
              <w:rPr>
                <w:rFonts w:ascii="Times New Roman" w:hAnsi="Times New Roman" w:cs="Times New Roman"/>
                <w:color w:val="000000" w:themeColor="text1"/>
                <w:sz w:val="16"/>
                <w:szCs w:val="16"/>
                <w:lang w:val="en-US"/>
              </w:rPr>
              <w:t> disorder</w:t>
            </w:r>
            <w:r w:rsidR="008C4D07" w:rsidRPr="00141835">
              <w:rPr>
                <w:rFonts w:ascii="Times New Roman" w:hAnsi="Times New Roman" w:cs="Times New Roman"/>
                <w:color w:val="000000" w:themeColor="text1"/>
                <w:sz w:val="16"/>
                <w:szCs w:val="16"/>
                <w:lang w:val="en-US"/>
              </w:rPr>
              <w:t xml:space="preserve"> </w:t>
            </w:r>
            <w:r w:rsidR="008C4D07"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j3i1FUKl","properties":{"formattedCitation":"[25]","plainCitation":"[25]","noteIndex":0},"citationItems":[{"id":671,"uris":["http://zotero.org/groups/431821/items/8UDDWAZB"],"uri":["http://zotero.org/groups/431821/items/8UDDWAZB"],"itemData":{"id":671,"type":"article-journal","abstract":"BACKGROUND: Generalized social anxiety disorder is a highly prevalent anxiety disorder with deleterious effects on social and family relationships, as well as work performance. We report the results of a multicenter, randomized, placebo-controlled trial comparing the efficacy, safety, and tolerability of fluvoxamine controlled release (CR) to placebo in patients with generalized social anxiety disorder.\nMETHODS: A total of 279 adult patients meeting all inclusion/exclusion criteria was recruited at 23 United States sites and randomly assigned to receive either fluvoxamine CR (100-300 mg/d) or placebo for 12 weeks. The dose could be increased, based on efficacy and tolerability, in increments of 50 mg/d at weekly intervals. The dosage remained constant during weeks 6 to 12.\nRESULTS: Treatment with fluvoxamine CR resulted in statistically and clinically significant improvements in symptoms associated with generalized social anxiety disorder as early as week 4 on the Liebowitz Social Anxiety Scale and the Clinical Global Impression Scale Global Improvement, and at week 6 on the Sheehan Disability Scale, Clinical Global Impression Scale Severity of Illness and the Patient Global Impression of Improvement Scale. The most frequent adverse events reported by patients on fluvoxamine CR were headache, nausea, somnolence, and insomnia. No weight gain was observed for either treatment group, and at end point, there were no differences between treatments on overall sexual function, as measured by the Arizona Sexual Experience Scale.\nCONCLUSIONS: Both physician and patient-rated scales indicate that fluvoxamine CR is effective and safe for the treatment of generalized social anxiety disorder.","container-title":"Journal of Clinical Psychopharmacology","DOI":"10.1097/01.jcp.0000106222.36344.96","ISSN":"0271-0749","issue":"2","journalAbbreviation":"J Clin Psychopharmacol","language":"eng","note":"PMID: 15206657","page":"118-125","source":"PubMed","title":"Fluvoxamine-controlled release formulation for the treatment of generalized social anxiety disorder","volume":"24","author":[{"family":"Davidson","given":"Jonathan"},{"family":"Yaryura-Tobias","given":"Jose"},{"family":"DuPont","given":"Robert"},{"family":"Stallings","given":"Loretta"},{"family":"Barbato","given":"Luigi M."},{"family":"Hoop","given":"Roland Gerritsen","non-dropping-particle":"van der"},{"family":"Li","given":"David"}],"issued":{"date-parts":[["2004",4]]}}}],"schema":"https://github.com/citation-style-language/schema/raw/master/csl-citation.json"} </w:instrText>
            </w:r>
            <w:r w:rsidR="008C4D07"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5]</w:t>
            </w:r>
            <w:r w:rsidR="008C4D07"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5FCF85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4CEF81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631175A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2221015" w14:textId="77777777" w:rsidTr="00595D62">
        <w:trPr>
          <w:trHeight w:val="630"/>
          <w:jc w:val="center"/>
        </w:trPr>
        <w:tc>
          <w:tcPr>
            <w:tcW w:w="231" w:type="pct"/>
            <w:shd w:val="clear" w:color="auto" w:fill="FFFFFF" w:themeFill="background1"/>
            <w:vAlign w:val="center"/>
            <w:hideMark/>
          </w:tcPr>
          <w:p w14:paraId="3AEBE70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JF9</w:t>
            </w:r>
          </w:p>
        </w:tc>
        <w:tc>
          <w:tcPr>
            <w:tcW w:w="494" w:type="pct"/>
            <w:shd w:val="clear" w:color="auto" w:fill="FFFFFF" w:themeFill="background1"/>
            <w:vAlign w:val="center"/>
            <w:hideMark/>
          </w:tcPr>
          <w:p w14:paraId="070BC4A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7559726</w:t>
            </w:r>
          </w:p>
        </w:tc>
        <w:tc>
          <w:tcPr>
            <w:tcW w:w="593" w:type="pct"/>
            <w:shd w:val="clear" w:color="auto" w:fill="FFFFFF" w:themeFill="background1"/>
            <w:vAlign w:val="center"/>
            <w:hideMark/>
          </w:tcPr>
          <w:p w14:paraId="6984EA5A"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Koponen</w:t>
            </w:r>
            <w:proofErr w:type="spellEnd"/>
          </w:p>
        </w:tc>
        <w:tc>
          <w:tcPr>
            <w:tcW w:w="2446" w:type="pct"/>
            <w:shd w:val="clear" w:color="auto" w:fill="FFFFFF" w:themeFill="background1"/>
            <w:vAlign w:val="center"/>
            <w:hideMark/>
          </w:tcPr>
          <w:p w14:paraId="2B1F5FCE" w14:textId="73EEF93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fficacy of Duloxetine for the Treatment of </w:t>
            </w:r>
            <w:proofErr w:type="spellStart"/>
            <w:r w:rsidRPr="00141835">
              <w:rPr>
                <w:rFonts w:ascii="Times New Roman" w:hAnsi="Times New Roman" w:cs="Times New Roman"/>
                <w:color w:val="000000" w:themeColor="text1"/>
                <w:sz w:val="16"/>
                <w:szCs w:val="16"/>
                <w:lang w:val="en-US"/>
              </w:rPr>
              <w:t>GeneralizedAnxiety</w:t>
            </w:r>
            <w:proofErr w:type="spellEnd"/>
            <w:r w:rsidRPr="00141835">
              <w:rPr>
                <w:rFonts w:ascii="Times New Roman" w:hAnsi="Times New Roman" w:cs="Times New Roman"/>
                <w:color w:val="000000" w:themeColor="text1"/>
                <w:sz w:val="16"/>
                <w:szCs w:val="16"/>
                <w:lang w:val="en-US"/>
              </w:rPr>
              <w:t xml:space="preserve"> Disorder: Implications for Primary Care Physicians</w:t>
            </w:r>
            <w:r w:rsidR="00E6488B" w:rsidRPr="00141835">
              <w:rPr>
                <w:rFonts w:ascii="Times New Roman" w:hAnsi="Times New Roman" w:cs="Times New Roman"/>
                <w:color w:val="000000" w:themeColor="text1"/>
                <w:sz w:val="16"/>
                <w:szCs w:val="16"/>
                <w:lang w:val="en-US"/>
              </w:rPr>
              <w:t xml:space="preserve"> </w:t>
            </w:r>
            <w:r w:rsidR="00E6488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uKUTQCbB","properties":{"formattedCitation":"[26]","plainCitation":"[26]","noteIndex":0},"citationItems":[{"id":673,"uris":["http://zotero.org/groups/431821/items/QDWIFJGN"],"uri":["http://zotero.org/groups/431821/items/QDWIFJGN"],"itemData":{"id":673,"type":"article-journal","container-title":"The Primary Care Companion to The Journal of Clinical Psychiatry","DOI":"10.4088/PCC.v09n0203","ISSN":"1523-5998","issue":"02","journalAbbreviation":"Prim. Care Companion J. Clin. Psychiatry","page":"100-107","source":"DOI.org (Crossref)","title":"Efficacy of Duloxetine for the Treatment of Generalized Anxiety Disorder: Implications for Primary Care Physicians","title-short":"Efficacy of Duloxetine for the Treatment of Generalized Anxiety Disorder","volume":"09","author":[{"family":"Koponen","given":"Hannu"},{"family":"Allgulander","given":"Christer"},{"family":"Erikson","given":"Janelle"},{"family":"Dunayevich","given":"Eduardo"},{"family":"Pritchett","given":"Yili"},{"family":"Detke","given":"Michael J."},{"family":"Ball","given":"Susan G."},{"family":"Russell","given":"James M."}],"issued":{"date-parts":[["2007",4,16]]}}}],"schema":"https://github.com/citation-style-language/schema/raw/master/csl-citation.json"} </w:instrText>
            </w:r>
            <w:r w:rsidR="00E6488B"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6]</w:t>
            </w:r>
            <w:r w:rsidR="00E6488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DAB24E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59B354D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4FCA621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47D282DB" w14:textId="77777777" w:rsidTr="00595D62">
        <w:trPr>
          <w:trHeight w:val="630"/>
          <w:jc w:val="center"/>
        </w:trPr>
        <w:tc>
          <w:tcPr>
            <w:tcW w:w="231" w:type="pct"/>
            <w:shd w:val="clear" w:color="auto" w:fill="FFFFFF" w:themeFill="background1"/>
            <w:vAlign w:val="center"/>
            <w:hideMark/>
          </w:tcPr>
          <w:p w14:paraId="0FCFB58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JF94</w:t>
            </w:r>
          </w:p>
        </w:tc>
        <w:tc>
          <w:tcPr>
            <w:tcW w:w="494" w:type="pct"/>
            <w:shd w:val="clear" w:color="auto" w:fill="FFFFFF" w:themeFill="background1"/>
            <w:vAlign w:val="center"/>
            <w:hideMark/>
          </w:tcPr>
          <w:p w14:paraId="2E746D0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NA</w:t>
            </w:r>
          </w:p>
        </w:tc>
        <w:tc>
          <w:tcPr>
            <w:tcW w:w="593" w:type="pct"/>
            <w:shd w:val="clear" w:color="auto" w:fill="FFFFFF" w:themeFill="background1"/>
            <w:vAlign w:val="center"/>
            <w:hideMark/>
          </w:tcPr>
          <w:p w14:paraId="4386EBEC"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Asakura</w:t>
            </w:r>
            <w:proofErr w:type="spellEnd"/>
            <w:r w:rsidRPr="00141835">
              <w:rPr>
                <w:rFonts w:ascii="Times New Roman" w:hAnsi="Times New Roman" w:cs="Times New Roman"/>
                <w:color w:val="000000" w:themeColor="text1"/>
                <w:sz w:val="16"/>
                <w:szCs w:val="16"/>
                <w:lang w:val="en-US"/>
              </w:rPr>
              <w:t xml:space="preserve"> S.</w:t>
            </w:r>
          </w:p>
        </w:tc>
        <w:tc>
          <w:tcPr>
            <w:tcW w:w="2446" w:type="pct"/>
            <w:shd w:val="clear" w:color="auto" w:fill="FFFFFF" w:themeFill="background1"/>
            <w:vAlign w:val="center"/>
            <w:hideMark/>
          </w:tcPr>
          <w:p w14:paraId="2A15A2CA" w14:textId="61061CB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placebo-controlled study of escitalopram in patients with social anxiety disorder in Japan</w:t>
            </w:r>
            <w:r w:rsidR="00E6488B" w:rsidRPr="00141835">
              <w:rPr>
                <w:rFonts w:ascii="Times New Roman" w:hAnsi="Times New Roman" w:cs="Times New Roman"/>
                <w:color w:val="000000" w:themeColor="text1"/>
                <w:sz w:val="16"/>
                <w:szCs w:val="16"/>
                <w:lang w:val="en-US"/>
              </w:rPr>
              <w:t xml:space="preserve"> </w:t>
            </w:r>
            <w:r w:rsidR="00E6488B" w:rsidRPr="00141835">
              <w:rPr>
                <w:rFonts w:ascii="Times New Roman" w:hAnsi="Times New Roman" w:cs="Times New Roman"/>
                <w:color w:val="000000" w:themeColor="text1"/>
                <w:sz w:val="16"/>
                <w:szCs w:val="16"/>
                <w:lang w:val="en-US"/>
              </w:rPr>
              <w:fldChar w:fldCharType="begin"/>
            </w:r>
            <w:r w:rsidR="008E77F8">
              <w:rPr>
                <w:rFonts w:ascii="Times New Roman" w:hAnsi="Times New Roman" w:cs="Times New Roman"/>
                <w:color w:val="000000" w:themeColor="text1"/>
                <w:sz w:val="16"/>
                <w:szCs w:val="16"/>
                <w:lang w:val="en-US"/>
              </w:rPr>
              <w:instrText xml:space="preserve"> ADDIN ZOTERO_ITEM CSL_CITATION {"citationID":"ID9BHhrG","properties":{"formattedCitation":"[27]","plainCitation":"[27]","noteIndex":0},"citationItems":[{"id":675,"uris":["http://zotero.org/groups/431821/items/NYKX63T7"],"uri":["http://zotero.org/groups/431821/items/NYKX63T7"],"itemData":{"id":675,"type":"article-journal","container-title":"Current Medical Research and Opinion","DOI":"10.1185/03007995.2016.1146663","ISSN":"0300-7995, 1473-4877","issue":"4","journalAbbreviation":"Curr Med Res Opin","language":"en","page":"749-757","source":"DOI.org (Crossref)","title":"A randomized, double-blind, placebo-controlled study of escitalopram in patients with social anxiety disorder in Japan","volume":"32","author":[{"family":"Asakura","given":"Satoshi"},{"family":"Hayano","given":"Taiji"},{"family":"Hagino","given":"Atsushi"},{"family":"Koyama","given":"Tsukasa"}],"issued":{"date-parts":[["2016",4,2]]}}}],"schema":"https://github.com/citation-style-language/schema/raw/master/csl-citation.json"} </w:instrText>
            </w:r>
            <w:r w:rsidR="00E6488B"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7]</w:t>
            </w:r>
            <w:r w:rsidR="00E6488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B12E1F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E74B97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6</w:t>
            </w:r>
          </w:p>
        </w:tc>
        <w:tc>
          <w:tcPr>
            <w:tcW w:w="497" w:type="pct"/>
            <w:shd w:val="clear" w:color="auto" w:fill="FFFFFF" w:themeFill="background1"/>
            <w:vAlign w:val="center"/>
          </w:tcPr>
          <w:p w14:paraId="1EFC158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D78A23D" w14:textId="77777777" w:rsidTr="00595D62">
        <w:trPr>
          <w:trHeight w:val="630"/>
          <w:jc w:val="center"/>
        </w:trPr>
        <w:tc>
          <w:tcPr>
            <w:tcW w:w="231" w:type="pct"/>
            <w:shd w:val="clear" w:color="auto" w:fill="FFFFFF" w:themeFill="background1"/>
            <w:vAlign w:val="center"/>
            <w:hideMark/>
          </w:tcPr>
          <w:p w14:paraId="71F2E8D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10</w:t>
            </w:r>
          </w:p>
        </w:tc>
        <w:tc>
          <w:tcPr>
            <w:tcW w:w="494" w:type="pct"/>
            <w:shd w:val="clear" w:color="auto" w:fill="FFFFFF" w:themeFill="background1"/>
            <w:vAlign w:val="center"/>
            <w:hideMark/>
          </w:tcPr>
          <w:p w14:paraId="0EDB85C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697419</w:t>
            </w:r>
          </w:p>
        </w:tc>
        <w:tc>
          <w:tcPr>
            <w:tcW w:w="593" w:type="pct"/>
            <w:shd w:val="clear" w:color="auto" w:fill="FFFFFF" w:themeFill="background1"/>
            <w:vAlign w:val="center"/>
            <w:hideMark/>
          </w:tcPr>
          <w:p w14:paraId="16A7FEE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en Boer</w:t>
            </w:r>
          </w:p>
        </w:tc>
        <w:tc>
          <w:tcPr>
            <w:tcW w:w="2446" w:type="pct"/>
            <w:shd w:val="clear" w:color="auto" w:fill="FFFFFF" w:themeFill="background1"/>
            <w:vAlign w:val="center"/>
            <w:hideMark/>
          </w:tcPr>
          <w:p w14:paraId="45EBCFEB" w14:textId="420AA49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Serotonin function in panic disorder: a double blind placebo controlled study with fluvoxamine and </w:t>
            </w:r>
            <w:proofErr w:type="spellStart"/>
            <w:r w:rsidRPr="00141835">
              <w:rPr>
                <w:rFonts w:ascii="Times New Roman" w:hAnsi="Times New Roman" w:cs="Times New Roman"/>
                <w:color w:val="000000" w:themeColor="text1"/>
                <w:sz w:val="16"/>
                <w:szCs w:val="16"/>
                <w:lang w:val="en-US"/>
              </w:rPr>
              <w:t>ritanserin</w:t>
            </w:r>
            <w:proofErr w:type="spellEnd"/>
            <w:r w:rsidR="003A37C4" w:rsidRPr="00141835">
              <w:rPr>
                <w:rFonts w:ascii="Times New Roman" w:hAnsi="Times New Roman" w:cs="Times New Roman"/>
                <w:color w:val="000000" w:themeColor="text1"/>
                <w:sz w:val="16"/>
                <w:szCs w:val="16"/>
                <w:lang w:val="en-US"/>
              </w:rPr>
              <w:t xml:space="preserve"> </w:t>
            </w:r>
            <w:r w:rsidR="003A37C4"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T5AXNQcB","properties":{"formattedCitation":"[28]","plainCitation":"[28]","noteIndex":0},"citationItems":[{"id":677,"uris":["http://zotero.org/groups/431821/items/VZBRHPYG"],"uri":["http://zotero.org/groups/431821/items/VZBRHPYG"],"itemData":{"id":677,"type":"article-journal","container-title":"Psychopharmacology","DOI":"10.1007/BF02245749","ISSN":"0033-3158, 1432-2072","issue":"1","journalAbbreviation":"Psychopharmacology","language":"en","page":"85-94","source":"DOI.org (Crossref)","title":"Serotonin function in panic disorder: a double blind placebo controlled study with fluvoxamine and ritanserin","title-short":"Serotonin function in panic disorder","volume":"102","author":[{"family":"Den Boer","given":"Johan A."},{"family":"Westenberg","given":"H. G. M."}],"issued":{"date-parts":[["1990",9]]}}}],"schema":"https://github.com/citation-style-language/schema/raw/master/csl-citation.json"} </w:instrText>
            </w:r>
            <w:r w:rsidR="003A37C4"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28]</w:t>
            </w:r>
            <w:r w:rsidR="003A37C4"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29453F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F65422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0</w:t>
            </w:r>
          </w:p>
        </w:tc>
        <w:tc>
          <w:tcPr>
            <w:tcW w:w="497" w:type="pct"/>
            <w:shd w:val="clear" w:color="auto" w:fill="FFFFFF" w:themeFill="background1"/>
            <w:vAlign w:val="center"/>
          </w:tcPr>
          <w:p w14:paraId="3AA6D65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26A19B6" w14:textId="77777777" w:rsidTr="00595D62">
        <w:trPr>
          <w:trHeight w:val="630"/>
          <w:jc w:val="center"/>
        </w:trPr>
        <w:tc>
          <w:tcPr>
            <w:tcW w:w="231" w:type="pct"/>
            <w:shd w:val="clear" w:color="auto" w:fill="auto"/>
            <w:vAlign w:val="center"/>
          </w:tcPr>
          <w:p w14:paraId="07F4DC9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23</w:t>
            </w:r>
          </w:p>
        </w:tc>
        <w:tc>
          <w:tcPr>
            <w:tcW w:w="494" w:type="pct"/>
            <w:shd w:val="clear" w:color="auto" w:fill="auto"/>
            <w:vAlign w:val="center"/>
          </w:tcPr>
          <w:p w14:paraId="57BEA1C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sz w:val="16"/>
                <w:szCs w:val="16"/>
                <w:lang w:val="en-US"/>
              </w:rPr>
              <w:t>2011102179</w:t>
            </w:r>
          </w:p>
        </w:tc>
        <w:tc>
          <w:tcPr>
            <w:tcW w:w="593" w:type="pct"/>
            <w:shd w:val="clear" w:color="auto" w:fill="auto"/>
            <w:vAlign w:val="center"/>
          </w:tcPr>
          <w:p w14:paraId="47516034"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sz w:val="16"/>
                <w:szCs w:val="16"/>
                <w:lang w:val="en-US"/>
              </w:rPr>
              <w:t>Fani</w:t>
            </w:r>
            <w:proofErr w:type="spellEnd"/>
            <w:r w:rsidRPr="00141835">
              <w:rPr>
                <w:rFonts w:ascii="Times New Roman" w:hAnsi="Times New Roman" w:cs="Times New Roman"/>
                <w:sz w:val="16"/>
                <w:szCs w:val="16"/>
                <w:lang w:val="en-US"/>
              </w:rPr>
              <w:t xml:space="preserve"> N.</w:t>
            </w:r>
          </w:p>
        </w:tc>
        <w:tc>
          <w:tcPr>
            <w:tcW w:w="2446" w:type="pct"/>
            <w:shd w:val="clear" w:color="auto" w:fill="auto"/>
            <w:vAlign w:val="center"/>
          </w:tcPr>
          <w:p w14:paraId="17E48FF9" w14:textId="3B064B7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sz w:val="16"/>
                <w:szCs w:val="16"/>
                <w:lang w:val="en-US"/>
              </w:rPr>
              <w:t>Increased neural response to trauma scripts in posttraumatic stress disorder following paroxetine treatment: A pilot study</w:t>
            </w:r>
            <w:r w:rsidR="003A37C4" w:rsidRPr="00141835">
              <w:rPr>
                <w:rFonts w:ascii="Times New Roman" w:hAnsi="Times New Roman" w:cs="Times New Roman"/>
                <w:sz w:val="16"/>
                <w:szCs w:val="16"/>
                <w:lang w:val="en-US"/>
              </w:rPr>
              <w:t xml:space="preserve"> </w:t>
            </w:r>
            <w:r w:rsidR="00020C39" w:rsidRPr="00141835">
              <w:rPr>
                <w:rFonts w:ascii="Times New Roman" w:hAnsi="Times New Roman" w:cs="Times New Roman"/>
                <w:sz w:val="16"/>
                <w:szCs w:val="16"/>
                <w:lang w:val="en-US"/>
              </w:rPr>
              <w:fldChar w:fldCharType="begin"/>
            </w:r>
            <w:r w:rsidR="008E77F8">
              <w:rPr>
                <w:rFonts w:ascii="Times New Roman" w:hAnsi="Times New Roman" w:cs="Times New Roman"/>
                <w:sz w:val="16"/>
                <w:szCs w:val="16"/>
                <w:lang w:val="en-US"/>
              </w:rPr>
              <w:instrText xml:space="preserve"> ADDIN ZOTERO_ITEM CSL_CITATION {"citationID":"vSk2KhX2","properties":{"formattedCitation":"[29]","plainCitation":"[29]","noteIndex":0},"citationItems":[{"id":678,"uris":["http://zotero.org/groups/431821/items/THCSFMXP"],"uri":["http://zotero.org/groups/431821/items/THCSFMXP"],"itemData":{"id":678,"type":"article-journal","container-title":"Neuroscience Letters","DOI":"10.1016/j.neulet.2011.01.037","ISSN":"03043940","issue":"3","journalAbbreviation":"Neurosci Lett","language":"en","page":"196-201","source":"DOI.org (Crossref)","title":"Increased neural response to trauma scripts in posttraumatic stress disorder following paroxetine treatment: A pilot study","title-short":"Increased neural response to trauma scripts in posttraumatic stress disorder following paroxetine treatment","volume":"491","author":[{"family":"Fani","given":"Negar"},{"family":"Ashraf","given":"Ali"},{"family":"Afzal","given":"Nadeem"},{"family":"Jawed","given":"Farhan"},{"family":"Kitayama","given":"Noriyuki"},{"family":"Reed","given":"Lai"},{"family":"Bremner","given":"J. Douglas"}],"issued":{"date-parts":[["2011",3]]}}}],"schema":"https://github.com/citation-style-language/schema/raw/master/csl-citation.json"} </w:instrText>
            </w:r>
            <w:r w:rsidR="00020C39" w:rsidRPr="00141835">
              <w:rPr>
                <w:rFonts w:ascii="Times New Roman" w:hAnsi="Times New Roman" w:cs="Times New Roman"/>
                <w:sz w:val="16"/>
                <w:szCs w:val="16"/>
                <w:lang w:val="en-US"/>
              </w:rPr>
              <w:fldChar w:fldCharType="separate"/>
            </w:r>
            <w:r w:rsidR="001E1960" w:rsidRPr="0034431E">
              <w:rPr>
                <w:rFonts w:ascii="Times New Roman" w:hAnsi="Times New Roman" w:cs="Times New Roman"/>
                <w:sz w:val="16"/>
                <w:lang w:val="en-US"/>
              </w:rPr>
              <w:t>[29]</w:t>
            </w:r>
            <w:r w:rsidR="00020C39" w:rsidRPr="00141835">
              <w:rPr>
                <w:rFonts w:ascii="Times New Roman" w:hAnsi="Times New Roman" w:cs="Times New Roman"/>
                <w:sz w:val="16"/>
                <w:szCs w:val="16"/>
                <w:lang w:val="en-US"/>
              </w:rPr>
              <w:fldChar w:fldCharType="end"/>
            </w:r>
          </w:p>
        </w:tc>
        <w:tc>
          <w:tcPr>
            <w:tcW w:w="370" w:type="pct"/>
            <w:shd w:val="clear" w:color="auto" w:fill="auto"/>
            <w:vAlign w:val="center"/>
          </w:tcPr>
          <w:p w14:paraId="3673F83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auto"/>
            <w:vAlign w:val="center"/>
          </w:tcPr>
          <w:p w14:paraId="1A05DE4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2011</w:t>
            </w:r>
          </w:p>
        </w:tc>
        <w:tc>
          <w:tcPr>
            <w:tcW w:w="497" w:type="pct"/>
            <w:shd w:val="clear" w:color="auto" w:fill="auto"/>
            <w:vAlign w:val="center"/>
          </w:tcPr>
          <w:p w14:paraId="6E2DE9AA" w14:textId="77777777" w:rsidR="00595D62" w:rsidRPr="00141835" w:rsidRDefault="00595D62" w:rsidP="00595D62">
            <w:pPr>
              <w:jc w:val="center"/>
              <w:rPr>
                <w:rFonts w:ascii="Times New Roman" w:hAnsi="Times New Roman" w:cs="Times New Roman"/>
                <w:color w:val="000000"/>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5F91A745" w14:textId="77777777" w:rsidTr="00595D62">
        <w:trPr>
          <w:trHeight w:val="630"/>
          <w:jc w:val="center"/>
        </w:trPr>
        <w:tc>
          <w:tcPr>
            <w:tcW w:w="231" w:type="pct"/>
            <w:shd w:val="clear" w:color="auto" w:fill="auto"/>
            <w:vAlign w:val="center"/>
          </w:tcPr>
          <w:p w14:paraId="6B695E2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24</w:t>
            </w:r>
          </w:p>
        </w:tc>
        <w:tc>
          <w:tcPr>
            <w:tcW w:w="494" w:type="pct"/>
            <w:shd w:val="clear" w:color="auto" w:fill="auto"/>
            <w:vAlign w:val="center"/>
          </w:tcPr>
          <w:p w14:paraId="444E659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sz w:val="16"/>
                <w:szCs w:val="16"/>
                <w:lang w:val="en-US"/>
              </w:rPr>
              <w:t>2009487779</w:t>
            </w:r>
          </w:p>
        </w:tc>
        <w:tc>
          <w:tcPr>
            <w:tcW w:w="593" w:type="pct"/>
            <w:shd w:val="clear" w:color="auto" w:fill="auto"/>
            <w:vAlign w:val="center"/>
          </w:tcPr>
          <w:p w14:paraId="0E9D620D"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sz w:val="16"/>
                <w:szCs w:val="16"/>
                <w:lang w:val="en-US"/>
              </w:rPr>
              <w:t>Fani</w:t>
            </w:r>
            <w:proofErr w:type="spellEnd"/>
            <w:r w:rsidRPr="00141835">
              <w:rPr>
                <w:rFonts w:ascii="Times New Roman" w:hAnsi="Times New Roman" w:cs="Times New Roman"/>
                <w:sz w:val="16"/>
                <w:szCs w:val="16"/>
                <w:lang w:val="en-US"/>
              </w:rPr>
              <w:t xml:space="preserve"> N.</w:t>
            </w:r>
          </w:p>
        </w:tc>
        <w:tc>
          <w:tcPr>
            <w:tcW w:w="2446" w:type="pct"/>
            <w:shd w:val="clear" w:color="auto" w:fill="auto"/>
            <w:vAlign w:val="center"/>
          </w:tcPr>
          <w:p w14:paraId="46C745AB" w14:textId="143713E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sz w:val="16"/>
                <w:szCs w:val="16"/>
                <w:lang w:val="en-US"/>
              </w:rPr>
              <w:t>Neuropsychological functioning in patients with posttraumatic stress disorder following short-term paroxetine treatment</w:t>
            </w:r>
            <w:r w:rsidR="00020C39" w:rsidRPr="00141835">
              <w:rPr>
                <w:rFonts w:ascii="Times New Roman" w:hAnsi="Times New Roman" w:cs="Times New Roman"/>
                <w:sz w:val="16"/>
                <w:szCs w:val="16"/>
                <w:lang w:val="en-US"/>
              </w:rPr>
              <w:t xml:space="preserve"> </w:t>
            </w:r>
            <w:r w:rsidR="00020C39" w:rsidRPr="00141835">
              <w:rPr>
                <w:rFonts w:ascii="Times New Roman" w:hAnsi="Times New Roman" w:cs="Times New Roman"/>
                <w:sz w:val="16"/>
                <w:szCs w:val="16"/>
                <w:lang w:val="en-US"/>
              </w:rPr>
              <w:fldChar w:fldCharType="begin"/>
            </w:r>
            <w:r w:rsidR="001E1960">
              <w:rPr>
                <w:rFonts w:ascii="Times New Roman" w:hAnsi="Times New Roman" w:cs="Times New Roman"/>
                <w:sz w:val="16"/>
                <w:szCs w:val="16"/>
                <w:lang w:val="en-US"/>
              </w:rPr>
              <w:instrText xml:space="preserve"> ADDIN ZOTERO_ITEM CSL_CITATION {"citationID":"wVYzrZio","properties":{"formattedCitation":"[30]","plainCitation":"[30]","noteIndex":0},"citationItems":[{"id":680,"uris":["http://zotero.org/groups/431821/items/NXR5NFPW"],"uri":["http://zotero.org/groups/431821/items/NXR5NFPW"],"itemData":{"id":680,"type":"article-journal","abstract":"A previous study found improvements in verbal declarative memory in patients with Posttraumatic Stress Disorder (PTSD) following one year of open-label paroxetine treatment. The purpose of the present study was to replicate prior findings and to extend the previous study by comparing the effects of paroxetine versus placebo on cognition in patients with PTSD.\nMETHODS: Eighteen participants with PTSD underwent assessment of neuropsychological function, following which they were randomized to receive controlled-release (CR) paroxetine or placebo, given in a variable dose in a double- blind manner for three months. Neuropsychological testing was then repeated. Subjects who had received placebo were then treated with open-label paroxetine CR and re-assessed.\nRESULTS: Paroxetine CR treatment resulted in a significant increase in verbal declarative memory function in the group as a whole, as measured by the Wechsler Memory Scale-Revised, the Selective Reminding Test, and novel paragraph recall, and explicit recall of neutral words. Although we found patterns of improved test performance with paroxetine versus placebo treatment, these differences were not statistically significant.\nCONCLUSION: These findings replicate an earlier finding that open label treatment with paroxetine CR is associated with improvements in verbal declarative memory function. The current study did not show a statistically significant difference between the effects of paroxetine and placebo on memory function, which may in part be related to our small sample size.","container-title":"Psychopharmacology Bulletin","ISSN":"0048-5764","issue":"1","journalAbbreviation":"Psychopharmacol Bull","language":"eng","note":"PMID: 19204651\nPMCID: PMC3230323","page":"53-68","source":"PubMed","title":"Neuropsychological functioning in patients with posttraumatic stress disorder following short-term paroxetine treatment","volume":"42","author":[{"family":"Fani","given":"Negar"},{"family":"Kitayama","given":"Noriyuki"},{"family":"Ashraf","given":"Ali"},{"family":"Reed","given":"Lai"},{"family":"Afzal","given":"Nadeem"},{"family":"Jawed","given":"Farhan"},{"family":"Bremner","given":"J. Douglas"}],"issued":{"date-parts":[["2009"]]}}}],"schema":"https://github.com/citation-style-language/schema/raw/master/csl-citation.json"} </w:instrText>
            </w:r>
            <w:r w:rsidR="00020C39" w:rsidRPr="00141835">
              <w:rPr>
                <w:rFonts w:ascii="Times New Roman" w:hAnsi="Times New Roman" w:cs="Times New Roman"/>
                <w:sz w:val="16"/>
                <w:szCs w:val="16"/>
                <w:lang w:val="en-US"/>
              </w:rPr>
              <w:fldChar w:fldCharType="separate"/>
            </w:r>
            <w:r w:rsidR="001E1960" w:rsidRPr="0034431E">
              <w:rPr>
                <w:rFonts w:ascii="Times New Roman" w:hAnsi="Times New Roman" w:cs="Times New Roman"/>
                <w:sz w:val="16"/>
                <w:lang w:val="en-US"/>
              </w:rPr>
              <w:t>[30]</w:t>
            </w:r>
            <w:r w:rsidR="00020C39" w:rsidRPr="00141835">
              <w:rPr>
                <w:rFonts w:ascii="Times New Roman" w:hAnsi="Times New Roman" w:cs="Times New Roman"/>
                <w:sz w:val="16"/>
                <w:szCs w:val="16"/>
                <w:lang w:val="en-US"/>
              </w:rPr>
              <w:fldChar w:fldCharType="end"/>
            </w:r>
          </w:p>
        </w:tc>
        <w:tc>
          <w:tcPr>
            <w:tcW w:w="370" w:type="pct"/>
            <w:shd w:val="clear" w:color="auto" w:fill="auto"/>
            <w:vAlign w:val="center"/>
          </w:tcPr>
          <w:p w14:paraId="65C88CC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auto"/>
            <w:vAlign w:val="center"/>
          </w:tcPr>
          <w:p w14:paraId="59CCCDE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2009</w:t>
            </w:r>
          </w:p>
        </w:tc>
        <w:tc>
          <w:tcPr>
            <w:tcW w:w="497" w:type="pct"/>
            <w:shd w:val="clear" w:color="auto" w:fill="auto"/>
            <w:vAlign w:val="center"/>
          </w:tcPr>
          <w:p w14:paraId="21053367" w14:textId="77777777" w:rsidR="00595D62" w:rsidRPr="00141835" w:rsidRDefault="00595D62" w:rsidP="00595D62">
            <w:pPr>
              <w:jc w:val="center"/>
              <w:rPr>
                <w:rFonts w:ascii="Times New Roman" w:hAnsi="Times New Roman" w:cs="Times New Roman"/>
                <w:color w:val="000000"/>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96DBC8B" w14:textId="77777777" w:rsidTr="00595D62">
        <w:trPr>
          <w:trHeight w:val="630"/>
          <w:jc w:val="center"/>
        </w:trPr>
        <w:tc>
          <w:tcPr>
            <w:tcW w:w="231" w:type="pct"/>
            <w:shd w:val="clear" w:color="auto" w:fill="FFFFFF" w:themeFill="background1"/>
            <w:vAlign w:val="center"/>
            <w:hideMark/>
          </w:tcPr>
          <w:p w14:paraId="71CAEC6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34</w:t>
            </w:r>
          </w:p>
        </w:tc>
        <w:tc>
          <w:tcPr>
            <w:tcW w:w="494" w:type="pct"/>
            <w:shd w:val="clear" w:color="auto" w:fill="FFFFFF" w:themeFill="background1"/>
            <w:vAlign w:val="center"/>
            <w:hideMark/>
          </w:tcPr>
          <w:p w14:paraId="10DB888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265412</w:t>
            </w:r>
          </w:p>
        </w:tc>
        <w:tc>
          <w:tcPr>
            <w:tcW w:w="593" w:type="pct"/>
            <w:shd w:val="clear" w:color="auto" w:fill="FFFFFF" w:themeFill="background1"/>
            <w:vAlign w:val="center"/>
            <w:hideMark/>
          </w:tcPr>
          <w:p w14:paraId="51107E2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riedman M.J.</w:t>
            </w:r>
          </w:p>
        </w:tc>
        <w:tc>
          <w:tcPr>
            <w:tcW w:w="2446" w:type="pct"/>
            <w:shd w:val="clear" w:color="auto" w:fill="FFFFFF" w:themeFill="background1"/>
            <w:vAlign w:val="center"/>
            <w:hideMark/>
          </w:tcPr>
          <w:p w14:paraId="00C3737C" w14:textId="3303B35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andomized, double-blind comparison of sertraline and placebo for posttraumatic stress disorder in a department of veterans affairs setting</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Zjn4Eup5","properties":{"formattedCitation":"[31]","plainCitation":"[31]","noteIndex":0},"citationItems":[{"id":682,"uris":["http://zotero.org/groups/431821/items/9T7K5Y52"],"uri":["http://zotero.org/groups/431821/items/9T7K5Y52"],"itemData":{"id":682,"type":"article-journal","container-title":"The Journal of Clinical Psychiatry","DOI":"10.4088/JCP.v68n0508","ISSN":"0160-6689","issue":"05","journalAbbreviation":"J. Clin. Psychiatry","page":"711-720","source":"DOI.org (Crossref)","title":"Randomized, Double-Blind Comparison of Sertraline and Placebo for Posttraumatic Stress Disorder in a Department of Veterans Affairs Setting","volume":"68","author":[{"family":"Friedman","given":"Matthew J."},{"family":"Marmar","given":"Charles R."},{"family":"Baker","given":"Dewleen G."},{"family":"Sikes","given":"Carolyn R."},{"family":"Farfel","given":"Gail M."}],"issued":{"date-parts":[["2007",5,15]]}}}],"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1]</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532181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DD20A9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0DEDDE1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7255538" w14:textId="77777777" w:rsidTr="00595D62">
        <w:trPr>
          <w:trHeight w:val="630"/>
          <w:jc w:val="center"/>
        </w:trPr>
        <w:tc>
          <w:tcPr>
            <w:tcW w:w="231" w:type="pct"/>
            <w:shd w:val="clear" w:color="auto" w:fill="FFFFFF" w:themeFill="background1"/>
            <w:vAlign w:val="center"/>
            <w:hideMark/>
          </w:tcPr>
          <w:p w14:paraId="01E7167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37</w:t>
            </w:r>
          </w:p>
        </w:tc>
        <w:tc>
          <w:tcPr>
            <w:tcW w:w="494" w:type="pct"/>
            <w:shd w:val="clear" w:color="auto" w:fill="FFFFFF" w:themeFill="background1"/>
            <w:vAlign w:val="center"/>
            <w:hideMark/>
          </w:tcPr>
          <w:p w14:paraId="1954769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217510</w:t>
            </w:r>
          </w:p>
        </w:tc>
        <w:tc>
          <w:tcPr>
            <w:tcW w:w="593" w:type="pct"/>
            <w:shd w:val="clear" w:color="auto" w:fill="FFFFFF" w:themeFill="background1"/>
            <w:vAlign w:val="center"/>
            <w:hideMark/>
          </w:tcPr>
          <w:p w14:paraId="58557523"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Gelenberg</w:t>
            </w:r>
            <w:proofErr w:type="spellEnd"/>
          </w:p>
        </w:tc>
        <w:tc>
          <w:tcPr>
            <w:tcW w:w="2446" w:type="pct"/>
            <w:shd w:val="clear" w:color="auto" w:fill="FFFFFF" w:themeFill="background1"/>
            <w:vAlign w:val="center"/>
            <w:hideMark/>
          </w:tcPr>
          <w:p w14:paraId="617BB61A" w14:textId="5ABE0524"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venlafaxine extended-release capsules in nondepressed outpatients with generalized anxiety disorder a 6-month randomized controlled trial</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8E77F8">
              <w:rPr>
                <w:rFonts w:ascii="Times New Roman" w:hAnsi="Times New Roman" w:cs="Times New Roman"/>
                <w:color w:val="000000" w:themeColor="text1"/>
                <w:sz w:val="16"/>
                <w:szCs w:val="16"/>
                <w:lang w:val="en-US"/>
              </w:rPr>
              <w:instrText xml:space="preserve"> ADDIN ZOTERO_ITEM CSL_CITATION {"citationID":"s11aImsr","properties":{"formattedCitation":"[32]","plainCitation":"[32]","noteIndex":0},"citationItems":[{"id":683,"uris":["http://zotero.org/groups/431821/items/L6DJCNSV"],"uri":["http://zotero.org/groups/431821/items/L6DJCNSV"],"itemData":{"id":683,"type":"article-journal","container-title":"JAMA","DOI":"10.1001/jama.283.23.3082","ISSN":"0098-7484","issue":"23","journalAbbreviation":"JAMA","language":"en","page":"3082-3088","source":"DOI.org (Crossref)","title":"Efficacy of Venlafaxine Extended-Release Capsules in Nondepressed Outpatients With Generalized Anxiety Disorder: A 6-Month Randomized Controlled Trial","title-short":"Efficacy of Venlafaxine Extended-Release Capsules in Nondepressed Outpatients With Generalized Anxiety Disorder","volume":"283","author":[{"family":"Gelenberg","given":"Alan J."},{"family":"Lydiard","given":"R. Bruce"},{"family":"Rudolph","given":"Richard L."},{"family":"Aguiar","given":"Loren"},{"family":"Haskins","given":"J. Thomas"},{"family":"Salinas","given":"Eliseo"}],"issued":{"date-parts":[["2000",6,21]]}}}],"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2]</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205DCF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5FB8BB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w:t>
            </w:r>
          </w:p>
        </w:tc>
        <w:tc>
          <w:tcPr>
            <w:tcW w:w="497" w:type="pct"/>
            <w:shd w:val="clear" w:color="auto" w:fill="FFFFFF" w:themeFill="background1"/>
            <w:vAlign w:val="center"/>
          </w:tcPr>
          <w:p w14:paraId="6E2B88A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3B3764A2" w14:textId="77777777" w:rsidTr="00595D62">
        <w:trPr>
          <w:trHeight w:val="630"/>
          <w:jc w:val="center"/>
        </w:trPr>
        <w:tc>
          <w:tcPr>
            <w:tcW w:w="231" w:type="pct"/>
            <w:shd w:val="clear" w:color="auto" w:fill="FFFFFF" w:themeFill="background1"/>
            <w:vAlign w:val="center"/>
            <w:hideMark/>
          </w:tcPr>
          <w:p w14:paraId="0E42F8D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39</w:t>
            </w:r>
          </w:p>
        </w:tc>
        <w:tc>
          <w:tcPr>
            <w:tcW w:w="494" w:type="pct"/>
            <w:shd w:val="clear" w:color="auto" w:fill="FFFFFF" w:themeFill="background1"/>
            <w:vAlign w:val="center"/>
            <w:hideMark/>
          </w:tcPr>
          <w:p w14:paraId="3A5061F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231890</w:t>
            </w:r>
          </w:p>
        </w:tc>
        <w:tc>
          <w:tcPr>
            <w:tcW w:w="593" w:type="pct"/>
            <w:shd w:val="clear" w:color="auto" w:fill="FFFFFF" w:themeFill="background1"/>
            <w:vAlign w:val="center"/>
            <w:hideMark/>
          </w:tcPr>
          <w:p w14:paraId="38CAF3C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Geller D.A.</w:t>
            </w:r>
          </w:p>
        </w:tc>
        <w:tc>
          <w:tcPr>
            <w:tcW w:w="2446" w:type="pct"/>
            <w:shd w:val="clear" w:color="auto" w:fill="FFFFFF" w:themeFill="background1"/>
            <w:vAlign w:val="center"/>
            <w:hideMark/>
          </w:tcPr>
          <w:p w14:paraId="5CF627B3" w14:textId="3BEEBAB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oxetine treatment for obsessive-compulsive disorder in children and adolescents: A placebo-controlled clinical trial</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bC7eHqLq","properties":{"formattedCitation":"[33]","plainCitation":"[33]","noteIndex":0},"citationItems":[{"id":685,"uris":["http://zotero.org/groups/431821/items/9A8IWLGA"],"uri":["http://zotero.org/groups/431821/items/9A8IWLGA"],"itemData":{"id":685,"type":"article-journal","abstract":"OBJECTIVE: This study assesses the efficacy and tolerability of fluoxetine in the acute treatment of child and adolescent obsessive-compulsive disorder (OCD) during a 13-week, double-blind, placebo-controlled study.\nMETHOD: Eligible patients aged 7 to 17 (N = 103) were randomized at a ratio of 2:1 to receive either fluoxetine or placebo. Dosing was initiated at 10 mg daily for 2 weeks, then increased to 20 mg daily. After 4 weeks of treatment, and again after 7 weeks of treatment, non-responders could have their dosage increased by 20 mg daily, for a maximum possible dosage of 60 mg daily. Primary measure of efficacy was improvement in OCD symptoms as measured by the Children's Yale-Brown Obsessive Compulsive Scale (CY-BOCS). All analyses were intent-to-treat.\nRESULTS: Fluoxetine was associated with significantly greater improvement in OCD as assessed by the CY-BOCS (p = .026) and other measures than was placebo. Fluoxetine was well tolerated and had a rate of discontinuation for adverse events similar to that of placebo (p = 1.00).\nCONCLUSIONS: Fluoxetine 20 to 60 mg daily was effective and well tolerated for treatment of OCD in this pediatric population.","container-title":"Journal of the American Academy of Child and Adolescent Psychiatry","DOI":"10.1097/00004583-200107000-00011","ISSN":"0890-8567","issue":"7","journalAbbreviation":"J Am Acad Child Adolesc Psychiatry","language":"eng","note":"PMID: 11437015","page":"773-779","source":"PubMed","title":"Fluoxetine treatment for obsessive-compulsive disorder in children and adolescents: a placebo-controlled clinical trial","title-short":"Fluoxetine treatment for obsessive-compulsive disorder in children and adolescents","volume":"40","author":[{"family":"Geller","given":"D. A."},{"family":"Hoog","given":"S. L."},{"family":"Heiligenstein","given":"J. H."},{"family":"Ricardi","given":"R. K."},{"family":"Tamura","given":"R."},{"family":"Kluszynski","given":"S."},{"family":"Jacobson","given":"J. G."},{"literal":"Fluoxetine Pediatric OCD Study Team"}],"issued":{"date-parts":[["2001",7]]}}}],"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3]</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A5DF02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30D2876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w:t>
            </w:r>
          </w:p>
        </w:tc>
        <w:tc>
          <w:tcPr>
            <w:tcW w:w="497" w:type="pct"/>
            <w:shd w:val="clear" w:color="auto" w:fill="FFFFFF" w:themeFill="background1"/>
            <w:vAlign w:val="center"/>
          </w:tcPr>
          <w:p w14:paraId="17A1F4C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3FB629B" w14:textId="77777777" w:rsidTr="00595D62">
        <w:trPr>
          <w:trHeight w:val="630"/>
          <w:jc w:val="center"/>
        </w:trPr>
        <w:tc>
          <w:tcPr>
            <w:tcW w:w="231" w:type="pct"/>
            <w:shd w:val="clear" w:color="auto" w:fill="FFFFFF" w:themeFill="background1"/>
            <w:vAlign w:val="center"/>
            <w:hideMark/>
          </w:tcPr>
          <w:p w14:paraId="571C707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4</w:t>
            </w:r>
          </w:p>
        </w:tc>
        <w:tc>
          <w:tcPr>
            <w:tcW w:w="494" w:type="pct"/>
            <w:shd w:val="clear" w:color="auto" w:fill="FFFFFF" w:themeFill="background1"/>
            <w:vAlign w:val="center"/>
            <w:hideMark/>
          </w:tcPr>
          <w:p w14:paraId="7914833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486251</w:t>
            </w:r>
          </w:p>
        </w:tc>
        <w:tc>
          <w:tcPr>
            <w:tcW w:w="593" w:type="pct"/>
            <w:shd w:val="clear" w:color="auto" w:fill="FFFFFF" w:themeFill="background1"/>
            <w:vAlign w:val="center"/>
            <w:hideMark/>
          </w:tcPr>
          <w:p w14:paraId="22FAAEF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Davidson J.</w:t>
            </w:r>
          </w:p>
        </w:tc>
        <w:tc>
          <w:tcPr>
            <w:tcW w:w="2446" w:type="pct"/>
            <w:shd w:val="clear" w:color="auto" w:fill="FFFFFF" w:themeFill="background1"/>
            <w:vAlign w:val="center"/>
            <w:hideMark/>
          </w:tcPr>
          <w:p w14:paraId="06173FC8" w14:textId="4FB6B09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Treatment of posttraumatic stress disorder with venlafaxine extended release: A 6-month randomized controlled trial</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2658F9">
              <w:rPr>
                <w:rFonts w:ascii="Times New Roman" w:hAnsi="Times New Roman" w:cs="Times New Roman"/>
                <w:color w:val="000000" w:themeColor="text1"/>
                <w:sz w:val="16"/>
                <w:szCs w:val="16"/>
                <w:lang w:val="en-US"/>
              </w:rPr>
              <w:instrText xml:space="preserve"> ADDIN ZOTERO_ITEM CSL_CITATION {"citationID":"vmtaJyxx","properties":{"formattedCitation":"[34]","plainCitation":"[34]","noteIndex":0},"citationItems":[{"id":687,"uris":["http://zotero.org/groups/431821/items/87D4DBUE"],"uri":["http://zotero.org/groups/431821/items/87D4DBUE"],"itemData":{"id":687,"type":"article-journal","container-title":"Archives of General Psychiatry","DOI":"10.1001/archpsyc.63.10.1158","ISSN":"0003-990X","issue":"10","journalAbbreviation":"Arch Gen Psychiatry","language":"en","page":"1158-1165","source":"DOI.org (Crossref)","title":"Treatment of Posttraumatic Stress Disorder With Venlafaxine Extended Release: A 6-Month Randomized Controlled Trial","title-short":"Treatment of Posttraumatic Stress Disorder With Venlafaxine Extended Release","volume":"63","author":[{"family":"Davidson","given":"Jonathan"},{"family":"Baldwin","given":"David"},{"family":"Stein","given":"Dan J."},{"family":"Kuper","given":"Enrique"},{"family":"Benattia","given":"Isma"},{"family":"Ahmed","given":"Saeed"},{"family":"Pedersen","given":"Ron"},{"family":"Musgnung","given":"Jeff"}],"issued":{"date-parts":[["2006",10,1]]}}}],"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4]</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4F68D6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19BC00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w:t>
            </w:r>
          </w:p>
        </w:tc>
        <w:tc>
          <w:tcPr>
            <w:tcW w:w="497" w:type="pct"/>
            <w:shd w:val="clear" w:color="auto" w:fill="FFFFFF" w:themeFill="background1"/>
            <w:vAlign w:val="center"/>
          </w:tcPr>
          <w:p w14:paraId="0F21851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486DAF8" w14:textId="77777777" w:rsidTr="00595D62">
        <w:trPr>
          <w:trHeight w:val="630"/>
          <w:jc w:val="center"/>
        </w:trPr>
        <w:tc>
          <w:tcPr>
            <w:tcW w:w="231" w:type="pct"/>
            <w:shd w:val="clear" w:color="auto" w:fill="FFFFFF" w:themeFill="background1"/>
            <w:vAlign w:val="center"/>
            <w:hideMark/>
          </w:tcPr>
          <w:p w14:paraId="2E027DF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40</w:t>
            </w:r>
          </w:p>
        </w:tc>
        <w:tc>
          <w:tcPr>
            <w:tcW w:w="494" w:type="pct"/>
            <w:shd w:val="clear" w:color="auto" w:fill="FFFFFF" w:themeFill="background1"/>
            <w:vAlign w:val="center"/>
            <w:hideMark/>
          </w:tcPr>
          <w:p w14:paraId="30A76CA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455208</w:t>
            </w:r>
          </w:p>
        </w:tc>
        <w:tc>
          <w:tcPr>
            <w:tcW w:w="593" w:type="pct"/>
            <w:shd w:val="clear" w:color="auto" w:fill="FFFFFF" w:themeFill="background1"/>
            <w:vAlign w:val="center"/>
            <w:hideMark/>
          </w:tcPr>
          <w:p w14:paraId="21FF5F0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Geller D.A.</w:t>
            </w:r>
          </w:p>
        </w:tc>
        <w:tc>
          <w:tcPr>
            <w:tcW w:w="2446" w:type="pct"/>
            <w:shd w:val="clear" w:color="auto" w:fill="FFFFFF" w:themeFill="background1"/>
            <w:vAlign w:val="center"/>
            <w:hideMark/>
          </w:tcPr>
          <w:p w14:paraId="5CECDFF6" w14:textId="65D9505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treatment in children and adolescents with obsessive-compulsive disorder: A randomized, multicenter, double-blind, placebo-controlled trial</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4Bcen6Bt","properties":{"formattedCitation":"[35]","plainCitation":"[35]","noteIndex":0},"citationItems":[{"id":689,"uris":["http://zotero.org/groups/431821/items/ZWHXXDGL"],"uri":["http://zotero.org/groups/431821/items/ZWHXXDGL"],"itemData":{"id":689,"type":"article-journal","abstract":"OBJECTIVE: To assess the efficacy and safety of paroxetine for the treatment of pediatric obsessive-compulsive disorder.\nMETHOD: Children (7-11 years of age) and adolescents (12-17 years of age) meeting DSM-IV criteria for obsessive-compulsive disorder were randomized to paroxetine (10-50 mg/day) or placebo for 10 weeks. The primary efficacy measure was change from baseline in the Children's Yale-Brown Obsessive-Compulsive Scale (CY-BOCS) total score at week 10 last observation carried forward end point. Safety was assessed primarily through adverse event monitoring.\nRESULTS: A total of 207 patients were randomized to treatment. Of these, 203 were included in the intention-to-treat population. Adjusted mean changes from baseline at week 10 observation carried forward end point in CY-BOCS total score for patients receiving paroxetine and placebo were -8.78 (SE=0.82) and -5.34 points (SE=0.77), respectively. The adjusted mean difference, -3.45 in favor of paroxetine, was statistically significant (95% confidence interval=-5.60 to -1.29, p=.002). Adverse events were generally mild to moderate in intensity. A total of 10.2% (10/98) of patients in the paroxetine group and 2.9% (3 of 105) in the placebo group discontinued treatment because of adverse events.\nCONCLUSIONS: Paroxetine is an effective and generally well-tolerated treatment for obsessive-compulsive disorder in children and adolescents.","container-title":"Journal of the American Academy of Child and Adolescent Psychiatry","DOI":"10.1097/01.chi.0000138356.29099.f1","ISSN":"0890-8567","issue":"11","journalAbbreviation":"J Am Acad Child Adolesc Psychiatry","language":"eng","note":"PMID: 15502598","page":"1387-1396","source":"PubMed","title":"Paroxetine treatment in children and adolescents with obsessive-compulsive disorder: a randomized, multicenter, double-blind, placebo-controlled trial","title-short":"Paroxetine treatment in children and adolescents with obsessive-compulsive disorder","volume":"43","author":[{"family":"Geller","given":"Daniel A."},{"family":"Wagner","given":"Karen Dineen"},{"family":"Emslie","given":"Graham"},{"family":"Murphy","given":"Tanya"},{"family":"Carpenter","given":"David J."},{"family":"Wetherhold","given":"Erica"},{"family":"Perera","given":"Phil"},{"family":"Machin","given":"Andrea"},{"family":"Gardiner","given":"Christel"}],"issued":{"date-parts":[["2004",11]]}}}],"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5]</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58D37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18B5095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w:t>
            </w:r>
          </w:p>
        </w:tc>
        <w:tc>
          <w:tcPr>
            <w:tcW w:w="497" w:type="pct"/>
            <w:shd w:val="clear" w:color="auto" w:fill="FFFFFF" w:themeFill="background1"/>
            <w:vAlign w:val="center"/>
          </w:tcPr>
          <w:p w14:paraId="743446A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61254DB" w14:textId="77777777" w:rsidTr="00595D62">
        <w:trPr>
          <w:trHeight w:val="945"/>
          <w:jc w:val="center"/>
        </w:trPr>
        <w:tc>
          <w:tcPr>
            <w:tcW w:w="231" w:type="pct"/>
            <w:shd w:val="clear" w:color="auto" w:fill="FFFFFF" w:themeFill="background1"/>
            <w:vAlign w:val="center"/>
            <w:hideMark/>
          </w:tcPr>
          <w:p w14:paraId="148B2A6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42</w:t>
            </w:r>
          </w:p>
        </w:tc>
        <w:tc>
          <w:tcPr>
            <w:tcW w:w="494" w:type="pct"/>
            <w:shd w:val="clear" w:color="auto" w:fill="FFFFFF" w:themeFill="background1"/>
            <w:vAlign w:val="center"/>
            <w:hideMark/>
          </w:tcPr>
          <w:p w14:paraId="39E6376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4038390</w:t>
            </w:r>
          </w:p>
        </w:tc>
        <w:tc>
          <w:tcPr>
            <w:tcW w:w="593" w:type="pct"/>
            <w:shd w:val="clear" w:color="auto" w:fill="FFFFFF" w:themeFill="background1"/>
            <w:vAlign w:val="center"/>
            <w:hideMark/>
          </w:tcPr>
          <w:p w14:paraId="4FE8A55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Gimenez M.</w:t>
            </w:r>
          </w:p>
        </w:tc>
        <w:tc>
          <w:tcPr>
            <w:tcW w:w="2446" w:type="pct"/>
            <w:shd w:val="clear" w:color="auto" w:fill="FFFFFF" w:themeFill="background1"/>
            <w:vAlign w:val="center"/>
            <w:hideMark/>
          </w:tcPr>
          <w:p w14:paraId="2B1CC20B" w14:textId="2E009E7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unctional effects of chronic paroxetine versus placebo on the fear, stress and anxiety brain circuit in Social Anxiety Disorder: Initial validation of an imaging protocol for drug discovery</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2658F9">
              <w:rPr>
                <w:rFonts w:ascii="Times New Roman" w:hAnsi="Times New Roman" w:cs="Times New Roman"/>
                <w:color w:val="000000" w:themeColor="text1"/>
                <w:sz w:val="16"/>
                <w:szCs w:val="16"/>
                <w:lang w:val="en-US"/>
              </w:rPr>
              <w:instrText xml:space="preserve"> ADDIN ZOTERO_ITEM CSL_CITATION {"citationID":"TZcMt2Ja","properties":{"formattedCitation":"[36]","plainCitation":"[36]","noteIndex":0},"citationItems":[{"id":691,"uris":["http://zotero.org/groups/431821/items/533LSDWS"],"uri":["http://zotero.org/groups/431821/items/533LSDWS"],"itemData":{"id":691,"type":"article-journal","container-title":"European Neuropsychopharmacology","DOI":"10.1016/j.euroneuro.2013.09.004","ISSN":"0924977X","issue":"1","journalAbbreviation":"Eur Neuropsychopharmacol","language":"en","page":"105-116","source":"DOI.org (Crossref)","title":"Functional effects of chronic paroxetine versus placebo on the fear, stress and anxiety brain circuit in Social Anxiety Disorder: Initial validation of an imaging protocol for drug discovery","title-short":"Functional effects of chronic paroxetine versus placebo on the fear, stress and anxiety brain circuit in Social Anxiety Disorder","volume":"24","author":[{"family":"Giménez","given":"Mónica"},{"family":"Ortiz","given":"Hector"},{"family":"Soriano-Mas","given":"Carles"},{"family":"López-Solà","given":"Marina"},{"family":"Farré","given":"Magí"},{"family":"Deus","given":"Joan"},{"family":"Martín-Santos","given":"Rocio"},{"family":"Fernandes","given":"Sofia"},{"family":"Fina","given":"Paolo"},{"family":"Bani","given":"Massimo"},{"family":"Zancan","given":"Stefano"},{"family":"Pujol","given":"Jesús"},{"family":"Merlo-Pich","given":"Emilio"}],"issued":{"date-parts":[["2014",1]]}}}],"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6]</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94CF0FF"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67C627A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3</w:t>
            </w:r>
          </w:p>
        </w:tc>
        <w:tc>
          <w:tcPr>
            <w:tcW w:w="497" w:type="pct"/>
            <w:shd w:val="clear" w:color="auto" w:fill="FFFFFF" w:themeFill="background1"/>
            <w:vAlign w:val="center"/>
          </w:tcPr>
          <w:p w14:paraId="37ECE4C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5979DFBB" w14:textId="77777777" w:rsidTr="00595D62">
        <w:trPr>
          <w:trHeight w:val="630"/>
          <w:jc w:val="center"/>
        </w:trPr>
        <w:tc>
          <w:tcPr>
            <w:tcW w:w="231" w:type="pct"/>
            <w:shd w:val="clear" w:color="auto" w:fill="FFFFFF" w:themeFill="background1"/>
            <w:vAlign w:val="center"/>
            <w:hideMark/>
          </w:tcPr>
          <w:p w14:paraId="584E1AD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48</w:t>
            </w:r>
          </w:p>
        </w:tc>
        <w:tc>
          <w:tcPr>
            <w:tcW w:w="494" w:type="pct"/>
            <w:shd w:val="clear" w:color="auto" w:fill="FFFFFF" w:themeFill="background1"/>
            <w:vAlign w:val="center"/>
            <w:hideMark/>
          </w:tcPr>
          <w:p w14:paraId="4769912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6126650</w:t>
            </w:r>
          </w:p>
        </w:tc>
        <w:tc>
          <w:tcPr>
            <w:tcW w:w="593" w:type="pct"/>
            <w:shd w:val="clear" w:color="auto" w:fill="FFFFFF" w:themeFill="background1"/>
            <w:vAlign w:val="center"/>
            <w:hideMark/>
          </w:tcPr>
          <w:p w14:paraId="37F2BBE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Goodman W.K.</w:t>
            </w:r>
          </w:p>
        </w:tc>
        <w:tc>
          <w:tcPr>
            <w:tcW w:w="2446" w:type="pct"/>
            <w:shd w:val="clear" w:color="auto" w:fill="FFFFFF" w:themeFill="background1"/>
            <w:vAlign w:val="center"/>
            <w:hideMark/>
          </w:tcPr>
          <w:p w14:paraId="76200108" w14:textId="7B88E381"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Treatment of obsessive-compulsive disorder with fluvoxamine: A </w:t>
            </w:r>
            <w:proofErr w:type="spellStart"/>
            <w:r w:rsidRPr="00141835">
              <w:rPr>
                <w:rFonts w:ascii="Times New Roman" w:hAnsi="Times New Roman" w:cs="Times New Roman"/>
                <w:color w:val="000000" w:themeColor="text1"/>
                <w:sz w:val="16"/>
                <w:szCs w:val="16"/>
                <w:lang w:val="en-US"/>
              </w:rPr>
              <w:t>multicentre</w:t>
            </w:r>
            <w:proofErr w:type="spellEnd"/>
            <w:r w:rsidRPr="00141835">
              <w:rPr>
                <w:rFonts w:ascii="Times New Roman" w:hAnsi="Times New Roman" w:cs="Times New Roman"/>
                <w:color w:val="000000" w:themeColor="text1"/>
                <w:sz w:val="16"/>
                <w:szCs w:val="16"/>
                <w:lang w:val="en-US"/>
              </w:rPr>
              <w:t>, double-blind, placebo-controlled trial</w:t>
            </w:r>
            <w:r w:rsidR="00020C39" w:rsidRPr="00141835">
              <w:rPr>
                <w:rFonts w:ascii="Times New Roman" w:hAnsi="Times New Roman" w:cs="Times New Roman"/>
                <w:color w:val="000000" w:themeColor="text1"/>
                <w:sz w:val="16"/>
                <w:szCs w:val="16"/>
                <w:lang w:val="en-US"/>
              </w:rPr>
              <w:t xml:space="preserve"> </w:t>
            </w:r>
            <w:r w:rsidR="00020C39"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xixclbAv","properties":{"formattedCitation":"[37]","plainCitation":"[37]","noteIndex":0},"citationItems":[{"id":692,"uris":["http://zotero.org/groups/431821/items/QM63BI64"],"uri":["http://zotero.org/groups/431821/items/QM63BI64"],"itemData":{"id":692,"type":"article-journal","abstract":"One hundred and sixty patients with a primary diagnosis of obsessive-compulsive disorder were enrolled in a multicentre, randomized, double-blind, placebo-controlled study of fluvoxamine. After a placebo washout phase, patients were randomized to treatment with placebo or fluvoxamine (100-300 mg/day) for 10 weeks. Seventy-eight patients in each group were evaluable for efficacy. Fluvoxamine was significantly more effective than placebo as assessed by the Yale-Brown Obsessive-Compulsive Scale (Y-BOCS), the National Institute of Mental Health Obsessive-Compulsive (NIMH-OC) scale and the Global Improvement item of the Clinical Global Impression (CGI) scale. The percentage of patients classified as \"responders\" (much or very much improved according to the Global Improvement item) was also significantly higher in the fluvoxamine group from Week 6 onwards, with 33.3% of fluvoxamine-treated patients and 9.0% of those given placebo classified as \"responders\" at endpoint. The \"responders\" to fluvoxamine experienced a substantial clinical benefit as reflected in decreases in their Y-BOCS and NIMH-OC scores. Fluvoxamine was well tolerated with the majority of adverse events considered mild or moderate.","container-title":"International Clinical Psychopharmacology","ISSN":"0268-1315","issue":"1","journalAbbreviation":"Int Clin Psychopharmacol","language":"eng","note":"PMID: 8732310","page":"21-29","source":"PubMed","title":"Treatment of obsessive-compulsive disorder with fluvoxamine: a multicentre, double-blind, placebo-controlled trial","title-short":"Treatment of obsessive-compulsive disorder with fluvoxamine","volume":"11","author":[{"family":"Goodman","given":"W. K."},{"family":"Kozak","given":"M. J."},{"family":"Liebowitz","given":"M."},{"family":"White","given":"K. L."}],"issued":{"date-parts":[["1996",3]]}}}],"schema":"https://github.com/citation-style-language/schema/raw/master/csl-citation.json"} </w:instrText>
            </w:r>
            <w:r w:rsidR="00020C39"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7]</w:t>
            </w:r>
            <w:r w:rsidR="00020C39"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4D487D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286D222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6</w:t>
            </w:r>
          </w:p>
        </w:tc>
        <w:tc>
          <w:tcPr>
            <w:tcW w:w="497" w:type="pct"/>
            <w:shd w:val="clear" w:color="auto" w:fill="FFFFFF" w:themeFill="background1"/>
            <w:vAlign w:val="center"/>
          </w:tcPr>
          <w:p w14:paraId="7DC3BEC1"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566A9080" w14:textId="77777777" w:rsidTr="00595D62">
        <w:trPr>
          <w:trHeight w:val="630"/>
          <w:jc w:val="center"/>
        </w:trPr>
        <w:tc>
          <w:tcPr>
            <w:tcW w:w="231" w:type="pct"/>
            <w:shd w:val="clear" w:color="auto" w:fill="FFFFFF" w:themeFill="background1"/>
            <w:vAlign w:val="center"/>
            <w:hideMark/>
          </w:tcPr>
          <w:p w14:paraId="3388FF3F"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lastRenderedPageBreak/>
              <w:t>LM5</w:t>
            </w:r>
          </w:p>
        </w:tc>
        <w:tc>
          <w:tcPr>
            <w:tcW w:w="494" w:type="pct"/>
            <w:shd w:val="clear" w:color="auto" w:fill="FFFFFF" w:themeFill="background1"/>
            <w:vAlign w:val="center"/>
            <w:hideMark/>
          </w:tcPr>
          <w:p w14:paraId="29B4E67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433622</w:t>
            </w:r>
          </w:p>
        </w:tc>
        <w:tc>
          <w:tcPr>
            <w:tcW w:w="593" w:type="pct"/>
            <w:shd w:val="clear" w:color="auto" w:fill="FFFFFF" w:themeFill="background1"/>
            <w:vAlign w:val="center"/>
            <w:hideMark/>
          </w:tcPr>
          <w:p w14:paraId="1BF9F6C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Davidson J.R.T.</w:t>
            </w:r>
          </w:p>
        </w:tc>
        <w:tc>
          <w:tcPr>
            <w:tcW w:w="2446" w:type="pct"/>
            <w:shd w:val="clear" w:color="auto" w:fill="FFFFFF" w:themeFill="background1"/>
            <w:vAlign w:val="center"/>
            <w:hideMark/>
          </w:tcPr>
          <w:p w14:paraId="5F7D6684" w14:textId="657C354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oxetine, comprehensive cognitive behavioral therapy, and placebo in generalized social phobia</w:t>
            </w:r>
            <w:r w:rsidR="001E36C6" w:rsidRPr="00141835">
              <w:rPr>
                <w:rFonts w:ascii="Times New Roman" w:hAnsi="Times New Roman" w:cs="Times New Roman"/>
                <w:color w:val="000000" w:themeColor="text1"/>
                <w:sz w:val="16"/>
                <w:szCs w:val="16"/>
                <w:lang w:val="en-US"/>
              </w:rPr>
              <w:t xml:space="preserve"> </w:t>
            </w:r>
            <w:r w:rsidR="001E36C6" w:rsidRPr="00141835">
              <w:rPr>
                <w:rFonts w:ascii="Times New Roman" w:hAnsi="Times New Roman" w:cs="Times New Roman"/>
                <w:color w:val="000000" w:themeColor="text1"/>
                <w:sz w:val="16"/>
                <w:szCs w:val="16"/>
                <w:lang w:val="en-US"/>
              </w:rPr>
              <w:fldChar w:fldCharType="begin"/>
            </w:r>
            <w:r w:rsidR="002658F9">
              <w:rPr>
                <w:rFonts w:ascii="Times New Roman" w:hAnsi="Times New Roman" w:cs="Times New Roman"/>
                <w:color w:val="000000" w:themeColor="text1"/>
                <w:sz w:val="16"/>
                <w:szCs w:val="16"/>
                <w:lang w:val="en-US"/>
              </w:rPr>
              <w:instrText xml:space="preserve"> ADDIN ZOTERO_ITEM CSL_CITATION {"citationID":"CTHMbTPv","properties":{"formattedCitation":"[38]","plainCitation":"[38]","noteIndex":0},"citationItems":[{"id":694,"uris":["http://zotero.org/groups/431821/items/EQTNT7AE"],"uri":["http://zotero.org/groups/431821/items/EQTNT7AE"],"itemData":{"id":694,"type":"article-journal","container-title":"Archives of General Psychiatry","DOI":"10.1001/archpsyc.61.10.1005","ISSN":"0003-990X","issue":"10","journalAbbreviation":"Arch Gen Psychiatry","language":"en","page":"1005-1013","source":"DOI.org (Crossref)","title":"Fluoxetine, Comprehensive Cognitive Behavioral Therapy, and Placeboin Generalized Social Phobia","volume":"61","author":[{"family":"Davidson","given":"Jonathan R. T."},{"family":"Foa","given":"Edna B."},{"family":"Huppert","given":"Jonathan D."},{"family":"Keefe","given":"Francis J."},{"family":"Franklin","given":"Martin E."},{"family":"Compton","given":"Jill S."},{"family":"Zhao","given":"Ning"},{"family":"Connor","given":"Kathryn M."},{"family":"Lynch","given":"Thomas R."},{"family":"Gadde","given":"Kishore M."}],"issued":{"date-parts":[["2004",10,1]]}}}],"schema":"https://github.com/citation-style-language/schema/raw/master/csl-citation.json"} </w:instrText>
            </w:r>
            <w:r w:rsidR="001E36C6"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38]</w:t>
            </w:r>
            <w:r w:rsidR="001E36C6"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8D2CC9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79FE9EC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w:t>
            </w:r>
          </w:p>
        </w:tc>
        <w:tc>
          <w:tcPr>
            <w:tcW w:w="497" w:type="pct"/>
            <w:shd w:val="clear" w:color="auto" w:fill="FFFFFF" w:themeFill="background1"/>
            <w:vAlign w:val="center"/>
          </w:tcPr>
          <w:p w14:paraId="381D484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governmental</w:t>
            </w:r>
            <w:proofErr w:type="spellEnd"/>
            <w:r w:rsidRPr="00141835">
              <w:rPr>
                <w:rFonts w:ascii="Times New Roman" w:hAnsi="Times New Roman" w:cs="Times New Roman"/>
                <w:color w:val="000000"/>
                <w:sz w:val="16"/>
                <w:szCs w:val="16"/>
              </w:rPr>
              <w:t xml:space="preserve"> </w:t>
            </w:r>
            <w:proofErr w:type="spellStart"/>
            <w:r w:rsidRPr="00141835">
              <w:rPr>
                <w:rFonts w:ascii="Times New Roman" w:hAnsi="Times New Roman" w:cs="Times New Roman"/>
                <w:color w:val="000000"/>
                <w:sz w:val="16"/>
                <w:szCs w:val="16"/>
              </w:rPr>
              <w:t>or</w:t>
            </w:r>
            <w:proofErr w:type="spellEnd"/>
            <w:r w:rsidRPr="00141835">
              <w:rPr>
                <w:rFonts w:ascii="Times New Roman" w:hAnsi="Times New Roman" w:cs="Times New Roman"/>
                <w:color w:val="000000"/>
                <w:sz w:val="16"/>
                <w:szCs w:val="16"/>
              </w:rPr>
              <w:t xml:space="preserve"> non-</w:t>
            </w:r>
            <w:proofErr w:type="spellStart"/>
            <w:r w:rsidRPr="00141835">
              <w:rPr>
                <w:rFonts w:ascii="Times New Roman" w:hAnsi="Times New Roman" w:cs="Times New Roman"/>
                <w:color w:val="000000"/>
                <w:sz w:val="16"/>
                <w:szCs w:val="16"/>
              </w:rPr>
              <w:t>profit</w:t>
            </w:r>
            <w:proofErr w:type="spellEnd"/>
          </w:p>
        </w:tc>
      </w:tr>
      <w:tr w:rsidR="00595D62" w:rsidRPr="00141835" w14:paraId="1FDA7C52" w14:textId="77777777" w:rsidTr="00595D62">
        <w:trPr>
          <w:trHeight w:val="630"/>
          <w:jc w:val="center"/>
        </w:trPr>
        <w:tc>
          <w:tcPr>
            <w:tcW w:w="231" w:type="pct"/>
            <w:shd w:val="clear" w:color="auto" w:fill="FFFFFF" w:themeFill="background1"/>
            <w:vAlign w:val="center"/>
            <w:hideMark/>
          </w:tcPr>
          <w:p w14:paraId="51366DF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50</w:t>
            </w:r>
          </w:p>
        </w:tc>
        <w:tc>
          <w:tcPr>
            <w:tcW w:w="494" w:type="pct"/>
            <w:shd w:val="clear" w:color="auto" w:fill="FFFFFF" w:themeFill="background1"/>
            <w:vAlign w:val="center"/>
            <w:hideMark/>
          </w:tcPr>
          <w:p w14:paraId="30268DE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5114731</w:t>
            </w:r>
          </w:p>
        </w:tc>
        <w:tc>
          <w:tcPr>
            <w:tcW w:w="593" w:type="pct"/>
            <w:shd w:val="clear" w:color="auto" w:fill="FFFFFF" w:themeFill="background1"/>
            <w:vAlign w:val="center"/>
            <w:hideMark/>
          </w:tcPr>
          <w:p w14:paraId="521EAE9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Greist</w:t>
            </w:r>
            <w:proofErr w:type="spellEnd"/>
          </w:p>
        </w:tc>
        <w:tc>
          <w:tcPr>
            <w:tcW w:w="2446" w:type="pct"/>
            <w:shd w:val="clear" w:color="auto" w:fill="FFFFFF" w:themeFill="background1"/>
            <w:vAlign w:val="center"/>
            <w:hideMark/>
          </w:tcPr>
          <w:p w14:paraId="7E1C77E5" w14:textId="5D8C74B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ouble-blind parallel comparison of three dosages of sertraline and placebo in outpatients with obsessive-compulsive disorder</w:t>
            </w:r>
            <w:r w:rsidR="001E36C6" w:rsidRPr="00141835">
              <w:rPr>
                <w:rFonts w:ascii="Times New Roman" w:hAnsi="Times New Roman" w:cs="Times New Roman"/>
                <w:color w:val="000000" w:themeColor="text1"/>
                <w:sz w:val="16"/>
                <w:szCs w:val="16"/>
                <w:lang w:val="en-US"/>
              </w:rPr>
              <w:t xml:space="preserve"> </w:t>
            </w:r>
            <w:r w:rsidR="001E36C6" w:rsidRPr="00141835">
              <w:rPr>
                <w:rFonts w:ascii="Times New Roman" w:hAnsi="Times New Roman" w:cs="Times New Roman"/>
                <w:color w:val="000000" w:themeColor="text1"/>
                <w:sz w:val="16"/>
                <w:szCs w:val="16"/>
                <w:lang w:val="en-US"/>
              </w:rPr>
              <w:fldChar w:fldCharType="begin"/>
            </w:r>
            <w:r w:rsidR="005C1479">
              <w:rPr>
                <w:rFonts w:ascii="Times New Roman" w:hAnsi="Times New Roman" w:cs="Times New Roman"/>
                <w:color w:val="000000" w:themeColor="text1"/>
                <w:sz w:val="16"/>
                <w:szCs w:val="16"/>
                <w:lang w:val="en-US"/>
              </w:rPr>
              <w:instrText xml:space="preserve"> ADDIN ZOTERO_ITEM CSL_CITATION {"citationID":"pxNgdcrA","properties":{"formattedCitation":"[39]","plainCitation":"[39]","noteIndex":0},"citationItems":[{"id":379,"uris":["http://zotero.org/groups/431821/items/V7IJZDZ8"],"uri":["http://zotero.org/groups/431821/items/V7IJZDZ8"],"itemData":{"id":379,"type":"article-journal","abstract":"BACKGROUND: Anecdotal evidence suggests patients with obsessive-compulsive disorder (OCD) are treated with selective serotonin uptake inhibitors at dosages significantly higher than those used with depressed patients. The current study examined the efficacy, safety, and optimal dosing strategy of sertraline in patients with OCD.\nMETHODS: Three hundred twenty-four nondepressed outpatients with OCD from 11 sites followed identical protocols using a double-blind parallel design. Following 1 week of single-blind placebo, patients were randomly assigned to 12 weeks of treatment with one of three fixed dosages of sertraline (50, 100, or 200 mg/d) or placebo.\nRESULTS: Sertraline patients exhibited significantly greater improvement (P &lt; .05) at end point than placebo patients on all three main efficacy measures in the 50-mg/d and 200-mg/d groups and on one measure in the 100-mg/d group. The placebo response was larger in this population of subjects with OCD than in those previously studied. Adverse experiences were common in the sertraline and placebo groups and appeared to be dose-related in the sertraline-treated patients.\nCONCLUSIONS: Results support the safety and efficacy of daily dosages of 50, 100, and 200 mg of sertraline in the short-term treatment of patients with OCD.","container-title":"Archives of General Psychiatry","ISSN":"0003-990X","issue":"4","journalAbbreviation":"Arch. Gen. Psychiatry","language":"eng","note":"PMID: 7702445","page":"289-295","source":"PubMed","title":"Double-blind parallel comparison of three dosages of sertraline and placebo in outpatients with obsessive-compulsive disorder","volume":"52","author":[{"family":"Greist","given":"J."},{"family":"Chouinard","given":"G."},{"family":"DuBoff","given":"E."},{"family":"Halaris","given":"A."},{"family":"Kim","given":"S. W."},{"family":"Koran","given":"L."},{"family":"Liebowitz","given":"M."},{"family":"Lydiard","given":"R. B."},{"family":"Rasmussen","given":"S."},{"family":"White","given":"K."}],"issued":{"date-parts":[["1995",4]]}}}],"schema":"https://github.com/citation-style-language/schema/raw/master/csl-citation.json"} </w:instrText>
            </w:r>
            <w:r w:rsidR="001E36C6" w:rsidRPr="00141835">
              <w:rPr>
                <w:rFonts w:ascii="Times New Roman" w:hAnsi="Times New Roman" w:cs="Times New Roman"/>
                <w:color w:val="000000" w:themeColor="text1"/>
                <w:sz w:val="16"/>
                <w:szCs w:val="16"/>
                <w:lang w:val="en-US"/>
              </w:rPr>
              <w:fldChar w:fldCharType="separate"/>
            </w:r>
            <w:r w:rsidR="005C1479" w:rsidRPr="005C1479">
              <w:rPr>
                <w:rFonts w:ascii="Times New Roman" w:hAnsi="Times New Roman" w:cs="Times New Roman"/>
                <w:sz w:val="16"/>
                <w:lang w:val="en-US"/>
              </w:rPr>
              <w:t>[39]</w:t>
            </w:r>
            <w:r w:rsidR="001E36C6"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530905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531F298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5</w:t>
            </w:r>
          </w:p>
        </w:tc>
        <w:tc>
          <w:tcPr>
            <w:tcW w:w="497" w:type="pct"/>
            <w:shd w:val="clear" w:color="auto" w:fill="FFFFFF" w:themeFill="background1"/>
            <w:vAlign w:val="center"/>
          </w:tcPr>
          <w:p w14:paraId="6D884561"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3B25BC2" w14:textId="77777777" w:rsidTr="00595D62">
        <w:trPr>
          <w:trHeight w:val="630"/>
          <w:jc w:val="center"/>
        </w:trPr>
        <w:tc>
          <w:tcPr>
            <w:tcW w:w="231" w:type="pct"/>
            <w:shd w:val="clear" w:color="auto" w:fill="FFFFFF" w:themeFill="background1"/>
            <w:vAlign w:val="center"/>
            <w:hideMark/>
          </w:tcPr>
          <w:p w14:paraId="1BE026C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54</w:t>
            </w:r>
          </w:p>
        </w:tc>
        <w:tc>
          <w:tcPr>
            <w:tcW w:w="494" w:type="pct"/>
            <w:shd w:val="clear" w:color="auto" w:fill="FFFFFF" w:themeFill="background1"/>
            <w:vAlign w:val="center"/>
            <w:hideMark/>
          </w:tcPr>
          <w:p w14:paraId="013CD46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7173305</w:t>
            </w:r>
          </w:p>
        </w:tc>
        <w:tc>
          <w:tcPr>
            <w:tcW w:w="593" w:type="pct"/>
            <w:shd w:val="clear" w:color="auto" w:fill="FFFFFF" w:themeFill="background1"/>
            <w:vAlign w:val="center"/>
            <w:hideMark/>
          </w:tcPr>
          <w:p w14:paraId="15AE003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Hartford</w:t>
            </w:r>
          </w:p>
        </w:tc>
        <w:tc>
          <w:tcPr>
            <w:tcW w:w="2446" w:type="pct"/>
            <w:shd w:val="clear" w:color="auto" w:fill="FFFFFF" w:themeFill="background1"/>
            <w:vAlign w:val="center"/>
            <w:hideMark/>
          </w:tcPr>
          <w:p w14:paraId="4F49F9D2" w14:textId="7BB1670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uloxetine as an SNRI treatment for generalized anxiety disorder: Results from a placebo and active-controlled trial</w:t>
            </w:r>
            <w:r w:rsidR="001E36C6" w:rsidRPr="00141835">
              <w:rPr>
                <w:rFonts w:ascii="Times New Roman" w:hAnsi="Times New Roman" w:cs="Times New Roman"/>
                <w:color w:val="000000" w:themeColor="text1"/>
                <w:sz w:val="16"/>
                <w:szCs w:val="16"/>
                <w:lang w:val="en-US"/>
              </w:rPr>
              <w:t xml:space="preserve"> </w:t>
            </w:r>
            <w:r w:rsidR="001E36C6" w:rsidRPr="00141835">
              <w:rPr>
                <w:rFonts w:ascii="Times New Roman" w:hAnsi="Times New Roman" w:cs="Times New Roman"/>
                <w:color w:val="000000" w:themeColor="text1"/>
                <w:sz w:val="16"/>
                <w:szCs w:val="16"/>
                <w:lang w:val="en-US"/>
              </w:rPr>
              <w:fldChar w:fldCharType="begin"/>
            </w:r>
            <w:r w:rsidR="002658F9">
              <w:rPr>
                <w:rFonts w:ascii="Times New Roman" w:hAnsi="Times New Roman" w:cs="Times New Roman"/>
                <w:color w:val="000000" w:themeColor="text1"/>
                <w:sz w:val="16"/>
                <w:szCs w:val="16"/>
                <w:lang w:val="en-US"/>
              </w:rPr>
              <w:instrText xml:space="preserve"> ADDIN ZOTERO_ITEM CSL_CITATION {"citationID":"wpBULuG7","properties":{"formattedCitation":"[40]","plainCitation":"[40]","noteIndex":0},"citationItems":[{"id":697,"uris":["http://zotero.org/groups/431821/items/XV84EA9S"],"uri":["http://zotero.org/groups/431821/items/XV84EA9S"],"itemData":{"id":697,"type":"article-journal","container-title":"International Clinical Psychopharmacology","DOI":"10.1097/YIC.0b013e32807fb1b2","ISSN":"0268-1315","issue":"3","journalAbbreviation":"Int Clin Psychopharmacol","language":"en","page":"167-174","source":"DOI.org (Crossref)","title":"Duloxetine as an SNRI treatment for generalized anxiety disorder: results from a placebo and active-controlled trial:","title-short":"Duloxetine as an SNRI treatment for generalized anxiety disorder","volume":"22","author":[{"family":"Hartford","given":"James"},{"family":"Kornstein","given":"Susan"},{"family":"Liebowitz","given":"Michael"},{"family":"Pigott","given":"Teresa"},{"family":"Russell","given":"James"},{"family":"Detke","given":"Michael"},{"family":"Walker","given":"Daniel"},{"family":"Ball","given":"Susan"},{"family":"Dunayevich","given":"Eduardo"},{"family":"Dinkel","given":"Jeff"},{"family":"Erickson","given":"Janelle"}],"issued":{"date-parts":[["2007",5]]}}}],"schema":"https://github.com/citation-style-language/schema/raw/master/csl-citation.json"} </w:instrText>
            </w:r>
            <w:r w:rsidR="001E36C6"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0]</w:t>
            </w:r>
            <w:r w:rsidR="001E36C6"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401BE1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31E6AE4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7</w:t>
            </w:r>
          </w:p>
        </w:tc>
        <w:tc>
          <w:tcPr>
            <w:tcW w:w="497" w:type="pct"/>
            <w:shd w:val="clear" w:color="auto" w:fill="FFFFFF" w:themeFill="background1"/>
            <w:vAlign w:val="center"/>
          </w:tcPr>
          <w:p w14:paraId="79B8DAE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7721DBD" w14:textId="77777777" w:rsidTr="00595D62">
        <w:trPr>
          <w:trHeight w:val="630"/>
          <w:jc w:val="center"/>
        </w:trPr>
        <w:tc>
          <w:tcPr>
            <w:tcW w:w="231" w:type="pct"/>
            <w:shd w:val="clear" w:color="auto" w:fill="FFFFFF" w:themeFill="background1"/>
            <w:vAlign w:val="center"/>
            <w:hideMark/>
          </w:tcPr>
          <w:p w14:paraId="2C76EFE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57</w:t>
            </w:r>
          </w:p>
        </w:tc>
        <w:tc>
          <w:tcPr>
            <w:tcW w:w="494" w:type="pct"/>
            <w:shd w:val="clear" w:color="auto" w:fill="FFFFFF" w:themeFill="background1"/>
            <w:vAlign w:val="center"/>
            <w:hideMark/>
          </w:tcPr>
          <w:p w14:paraId="69DF37C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0907802</w:t>
            </w:r>
          </w:p>
        </w:tc>
        <w:tc>
          <w:tcPr>
            <w:tcW w:w="593" w:type="pct"/>
            <w:shd w:val="clear" w:color="auto" w:fill="FFFFFF" w:themeFill="background1"/>
            <w:vAlign w:val="center"/>
            <w:hideMark/>
          </w:tcPr>
          <w:p w14:paraId="336ACD1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Hertzberg</w:t>
            </w:r>
            <w:proofErr w:type="spellEnd"/>
          </w:p>
        </w:tc>
        <w:tc>
          <w:tcPr>
            <w:tcW w:w="2446" w:type="pct"/>
            <w:shd w:val="clear" w:color="auto" w:fill="FFFFFF" w:themeFill="background1"/>
            <w:vAlign w:val="center"/>
            <w:hideMark/>
          </w:tcPr>
          <w:p w14:paraId="234ACD5D" w14:textId="1B832D84"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ack of efficacy for fluoxetine in PTSD: a placebo controlled trial in combat veterans</w:t>
            </w:r>
            <w:r w:rsidR="001E36C6" w:rsidRPr="00141835">
              <w:rPr>
                <w:rFonts w:ascii="Times New Roman" w:hAnsi="Times New Roman" w:cs="Times New Roman"/>
                <w:color w:val="000000" w:themeColor="text1"/>
                <w:sz w:val="16"/>
                <w:szCs w:val="16"/>
                <w:lang w:val="en-US"/>
              </w:rPr>
              <w:t xml:space="preserve"> </w:t>
            </w:r>
            <w:r w:rsidR="001E36C6"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LDD9x1BN","properties":{"formattedCitation":"[41]","plainCitation":"[41]","noteIndex":0},"citationItems":[{"id":698,"uris":["http://zotero.org/groups/431821/items/PJRZY4LR"],"uri":["http://zotero.org/groups/431821/items/PJRZY4LR"],"itemData":{"id":698,"type":"article-journal","container-title":"Annals of Clinical Psychiatry","DOI":"10.3109/10401230009147096","ISSN":"1040-1237","issue":"2","journalAbbreviation":"Ann. of Clinical Psychiatry","language":"en","page":"101-105","source":"DOI.org (Crossref)","title":"Lack of Efficacy for Fluoxetine in PTSD: A Placebo Controlled Trial in Combat Veterans","title-short":"Lack of Efficacy for Fluoxetine in PTSD","volume":"12","author":[{"family":"Hertzberg","given":"Michael"},{"family":"Feldman","given":"Michelle"},{"family":"Beckham","given":"Jean"},{"family":"Kudler","given":"Harold"},{"family":"Davidson","given":"Jonathan"}],"issued":{"date-parts":[["2000"]]}}}],"schema":"https://github.com/citation-style-language/schema/raw/master/csl-citation.json"} </w:instrText>
            </w:r>
            <w:r w:rsidR="001E36C6"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1]</w:t>
            </w:r>
            <w:r w:rsidR="001E36C6"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7B532B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D68613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0</w:t>
            </w:r>
          </w:p>
        </w:tc>
        <w:tc>
          <w:tcPr>
            <w:tcW w:w="497" w:type="pct"/>
            <w:shd w:val="clear" w:color="auto" w:fill="FFFFFF" w:themeFill="background1"/>
            <w:vAlign w:val="center"/>
          </w:tcPr>
          <w:p w14:paraId="38664BA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79058306" w14:textId="77777777" w:rsidTr="00595D62">
        <w:trPr>
          <w:trHeight w:val="315"/>
          <w:jc w:val="center"/>
        </w:trPr>
        <w:tc>
          <w:tcPr>
            <w:tcW w:w="231" w:type="pct"/>
            <w:shd w:val="clear" w:color="auto" w:fill="FFFFFF" w:themeFill="background1"/>
            <w:vAlign w:val="center"/>
            <w:hideMark/>
          </w:tcPr>
          <w:p w14:paraId="7FEBB91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59</w:t>
            </w:r>
          </w:p>
        </w:tc>
        <w:tc>
          <w:tcPr>
            <w:tcW w:w="494" w:type="pct"/>
            <w:shd w:val="clear" w:color="auto" w:fill="FFFFFF" w:themeFill="background1"/>
            <w:vAlign w:val="center"/>
            <w:hideMark/>
          </w:tcPr>
          <w:p w14:paraId="1128BAF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8227490</w:t>
            </w:r>
          </w:p>
        </w:tc>
        <w:tc>
          <w:tcPr>
            <w:tcW w:w="593" w:type="pct"/>
            <w:shd w:val="clear" w:color="auto" w:fill="FFFFFF" w:themeFill="background1"/>
            <w:vAlign w:val="center"/>
            <w:hideMark/>
          </w:tcPr>
          <w:p w14:paraId="6299694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Hoehn-Saric</w:t>
            </w:r>
            <w:proofErr w:type="spellEnd"/>
          </w:p>
        </w:tc>
        <w:tc>
          <w:tcPr>
            <w:tcW w:w="2446" w:type="pct"/>
            <w:shd w:val="clear" w:color="auto" w:fill="FFFFFF" w:themeFill="background1"/>
            <w:vAlign w:val="center"/>
            <w:hideMark/>
          </w:tcPr>
          <w:p w14:paraId="32689093" w14:textId="7D550A2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ect of fluvoxamine on panic disorder</w:t>
            </w:r>
            <w:r w:rsidR="001E36C6"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7UjcGx9G","properties":{"formattedCitation":"[42]","plainCitation":"[42]","noteIndex":0},"citationItems":[{"id":831,"uris":["http://zotero.org/groups/431821/items/Z5PNDMIY"],"uri":["http://zotero.org/groups/431821/items/Z5PNDMIY"],"itemData":{"id":831,"type":"article-journal","abstract":"Several reports suggest that selective serotonin reuptake blockers are helpful in the treatment of panic disorder. The aim of the study was to compare fluvoxamine with placebo in 50 panic disorder patients by using an 8-week, double-blind, parallel-groups design. Weekly assessment included a panic attack diary (frequency and severity), the Montgomery-Asberg Depression Scale, the Clinical Anxiety Scale, and the Sheehan Disability Scale. Although both groups improved on all measures, the fluvoxamine group experienced significantly less frequent major panic attacks from the third week on and significantly lower ratings on anxiety, depression, and disability from the sixth week on. Mean ratings of the severity of major and the severity and frequency of minor attacks were not affected differently by fluvoxamine and placebo. At the end of the study, significantly more patients on fluvoxamine were free of major and minor panic attacks. The results indicate that: (1) the administration of fluvoxamine, as compared with placebo, led to a significant reduction in the number of panic attacks. (2) The severity of panic attacks was not affected by fluvoxamine. (3) The effect of fluvoxamine on anxiety, depressive mood, and disability differed from placebo only after 6 weeks of treatment, after which the placebo group showed either no further improvement or a reversal of symptoms. (4) Participation in a drug study, even without additional psychotherapy, led to significant improvement in all patients.","container-title":"Journal of Clinical Psychopharmacology","ISSN":"0271-0749","issue":"5","journalAbbreviation":"J Clin Psychopharmacol","language":"eng","note":"PMID: 8227490","page":"321-326","source":"PubMed","title":"Effect of fluvoxamine on panic disorder","volume":"13","author":[{"family":"Hoehn-Saric","given":"R."},{"family":"McLeod","given":"D. R."},{"family":"Hipsley","given":"P. A."}],"issued":{"date-parts":[["1993",10]]}}}],"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2]</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07F31B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5AA2286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3</w:t>
            </w:r>
          </w:p>
        </w:tc>
        <w:tc>
          <w:tcPr>
            <w:tcW w:w="497" w:type="pct"/>
            <w:shd w:val="clear" w:color="auto" w:fill="FFFFFF" w:themeFill="background1"/>
            <w:vAlign w:val="center"/>
          </w:tcPr>
          <w:p w14:paraId="19F577E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58D2D35E" w14:textId="77777777" w:rsidTr="00595D62">
        <w:trPr>
          <w:trHeight w:val="630"/>
          <w:jc w:val="center"/>
        </w:trPr>
        <w:tc>
          <w:tcPr>
            <w:tcW w:w="231" w:type="pct"/>
            <w:shd w:val="clear" w:color="auto" w:fill="FFFFFF" w:themeFill="background1"/>
            <w:vAlign w:val="center"/>
            <w:hideMark/>
          </w:tcPr>
          <w:p w14:paraId="6380808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6</w:t>
            </w:r>
          </w:p>
        </w:tc>
        <w:tc>
          <w:tcPr>
            <w:tcW w:w="494" w:type="pct"/>
            <w:shd w:val="clear" w:color="auto" w:fill="FFFFFF" w:themeFill="background1"/>
            <w:vAlign w:val="center"/>
            <w:hideMark/>
          </w:tcPr>
          <w:p w14:paraId="53CFA4E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168539</w:t>
            </w:r>
          </w:p>
        </w:tc>
        <w:tc>
          <w:tcPr>
            <w:tcW w:w="593" w:type="pct"/>
            <w:shd w:val="clear" w:color="auto" w:fill="FFFFFF" w:themeFill="background1"/>
            <w:vAlign w:val="center"/>
            <w:hideMark/>
          </w:tcPr>
          <w:p w14:paraId="5FF6981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Davidson J.R.T.</w:t>
            </w:r>
          </w:p>
        </w:tc>
        <w:tc>
          <w:tcPr>
            <w:tcW w:w="2446" w:type="pct"/>
            <w:shd w:val="clear" w:color="auto" w:fill="FFFFFF" w:themeFill="background1"/>
            <w:vAlign w:val="center"/>
            <w:hideMark/>
          </w:tcPr>
          <w:p w14:paraId="1235D0ED" w14:textId="1B50A06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ulticenter, double-blind comparison of sertraline and placebo in the treatment of posttraumatic stress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eqpfNfPx","properties":{"formattedCitation":"[43]","plainCitation":"[43]","noteIndex":0},"citationItems":[{"id":699,"uris":["http://zotero.org/groups/431821/items/9CRISFKD"],"uri":["http://zotero.org/groups/431821/items/9CRISFKD"],"itemData":{"id":699,"type":"article-journal","abstract":"BACKGROUND: Posttraumatic stress disorder (PTSD) is a common illness associated with significant disability. Few large, placebo-controlled trials have been reported.\nMETHODS: Outpatients with a DSM-III-R diagnosis of moderate-to-severe PTSD were randomized to 12 weeks of double-blind treatment with either sertraline (N = 100) in flexible daily doses in the range of 50 to 200 mg or placebo (N = 108). Primary outcome measures consisted of the Clinician-Administered PTSD Scale (CAPS-2) total severity score, the patient-rated Impact of Event Scale (IES), and the Clinical Global Impression-Severity (CGI-S) and -Improvement (CGI-I) ratings.\nRESULTS: Mixed-effects analyses found significantly steeper improvement slopes for sertraline compared with placebo on the CAPS-2 (t = 2.96, P =.003), the IES (t = 2.26, P =.02), the CGI-I score (t = 3.62, P&lt;.001), and the CGI-S score (t = 4.40, P&lt;.001). An intent-to-treat end-point analysis found a 60% responder rate for sertraline and a 38% responder rate for placebo (chi(2)(1) = 8.48, P =.004). Sertraline treatment was well tolerated, with a 9% discontinuation rate because of adverse events, compared with 5% for placebo. Adverse events that were significantly more common in subjects given sertraline compared with placebo consisted of insomnia (35% vs 22%), diarrhea (28% vs 11%), nausea (23% vs 11%), fatigue (13% vs 5%), and decreased appetite (12% vs 1%).\nCONCLUSION: The results of the current study suggest that sertraline is a safe, well-tolerated, and significantly effective treatment for PTSD.","container-title":"Archives of General Psychiatry","DOI":"10.1001/archpsyc.58.5.485","ISSN":"0003-990X","issue":"5","journalAbbreviation":"Arch Gen Psychiatry","language":"eng","note":"PMID: 11343529","page":"485-492","source":"PubMed","title":"Multicenter, double-blind comparison of sertraline and placebo in the treatment of posttraumatic stress disorder","volume":"58","author":[{"family":"Davidson","given":"J. R."},{"family":"Rothbaum","given":"B. O."},{"family":"Kolk","given":"B. A.","non-dropping-particle":"van der"},{"family":"Sikes","given":"C. R."},{"family":"Farfel","given":"G. M."}],"issued":{"date-parts":[["2001",5]]}}}],"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3]</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59CBF6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5967D22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w:t>
            </w:r>
          </w:p>
        </w:tc>
        <w:tc>
          <w:tcPr>
            <w:tcW w:w="497" w:type="pct"/>
            <w:shd w:val="clear" w:color="auto" w:fill="FFFFFF" w:themeFill="background1"/>
            <w:vAlign w:val="center"/>
          </w:tcPr>
          <w:p w14:paraId="7EF6B03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2C693204" w14:textId="77777777" w:rsidTr="00595D62">
        <w:trPr>
          <w:trHeight w:val="630"/>
          <w:jc w:val="center"/>
        </w:trPr>
        <w:tc>
          <w:tcPr>
            <w:tcW w:w="231" w:type="pct"/>
            <w:shd w:val="clear" w:color="auto" w:fill="FFFFFF" w:themeFill="background1"/>
            <w:vAlign w:val="center"/>
            <w:hideMark/>
          </w:tcPr>
          <w:p w14:paraId="2B03AF9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60</w:t>
            </w:r>
          </w:p>
        </w:tc>
        <w:tc>
          <w:tcPr>
            <w:tcW w:w="494" w:type="pct"/>
            <w:shd w:val="clear" w:color="auto" w:fill="FFFFFF" w:themeFill="background1"/>
            <w:vAlign w:val="center"/>
            <w:hideMark/>
          </w:tcPr>
          <w:p w14:paraId="47730F2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3250843</w:t>
            </w:r>
          </w:p>
        </w:tc>
        <w:tc>
          <w:tcPr>
            <w:tcW w:w="593" w:type="pct"/>
            <w:shd w:val="clear" w:color="auto" w:fill="FFFFFF" w:themeFill="background1"/>
            <w:vAlign w:val="center"/>
            <w:hideMark/>
          </w:tcPr>
          <w:p w14:paraId="24198EA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Hollander</w:t>
            </w:r>
            <w:proofErr w:type="spellEnd"/>
          </w:p>
        </w:tc>
        <w:tc>
          <w:tcPr>
            <w:tcW w:w="2446" w:type="pct"/>
            <w:shd w:val="clear" w:color="auto" w:fill="FFFFFF" w:themeFill="background1"/>
            <w:vAlign w:val="center"/>
            <w:hideMark/>
          </w:tcPr>
          <w:p w14:paraId="0382990E" w14:textId="24C908F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placebo-controlled study of the efficacy and safety of controlled-release fluvoxamine in patients with obsessive-compulsive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6kY76mXr","properties":{"formattedCitation":"[44]","plainCitation":"[44]","noteIndex":0},"citationItems":[{"id":702,"uris":["http://zotero.org/groups/431821/items/S6GI2KWP"],"uri":["http://zotero.org/groups/431821/items/S6GI2KWP"],"itemData":{"id":702,"type":"article-journal","container-title":"The Journal of Clinical Psychiatry","DOI":"10.4088/JCP.v64n0604","ISSN":"0160-6689","issue":"6","journalAbbreviation":"J. Clin. Psychiatry","page":"640-647","source":"DOI.org (Crossref)","title":"A Double-Blind, Placebo-Controlled Study of the Efficacy and Safety of Controlled-Release Fluvoxamine in Patients With Obsessive-Compulsive Disorder","volume":"64","author":[{"family":"Hollander","given":"Eric"},{"family":"Koran","given":"Lorrin M."},{"family":"Goodman","given":"Wayne K."},{"family":"Greist","given":"John H."},{"family":"Ninan","given":"Philip T."},{"family":"Yang","given":"Haichen"},{"family":"Li","given":"David"},{"family":"Barbato","given":"Luigi M."}],"issued":{"date-parts":[["2003",6,15]]}}}],"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4]</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4364F4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728C428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3</w:t>
            </w:r>
          </w:p>
        </w:tc>
        <w:tc>
          <w:tcPr>
            <w:tcW w:w="497" w:type="pct"/>
            <w:shd w:val="clear" w:color="auto" w:fill="FFFFFF" w:themeFill="background1"/>
            <w:vAlign w:val="center"/>
          </w:tcPr>
          <w:p w14:paraId="09E1899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9CA018C" w14:textId="77777777" w:rsidTr="00595D62">
        <w:trPr>
          <w:trHeight w:val="630"/>
          <w:jc w:val="center"/>
        </w:trPr>
        <w:tc>
          <w:tcPr>
            <w:tcW w:w="231" w:type="pct"/>
            <w:shd w:val="clear" w:color="auto" w:fill="FFFFFF" w:themeFill="background1"/>
            <w:vAlign w:val="center"/>
            <w:hideMark/>
          </w:tcPr>
          <w:p w14:paraId="5AB07F1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67</w:t>
            </w:r>
          </w:p>
        </w:tc>
        <w:tc>
          <w:tcPr>
            <w:tcW w:w="494" w:type="pct"/>
            <w:shd w:val="clear" w:color="auto" w:fill="FFFFFF" w:themeFill="background1"/>
            <w:vAlign w:val="center"/>
            <w:hideMark/>
          </w:tcPr>
          <w:p w14:paraId="4008AC0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143637</w:t>
            </w:r>
          </w:p>
        </w:tc>
        <w:tc>
          <w:tcPr>
            <w:tcW w:w="593" w:type="pct"/>
            <w:shd w:val="clear" w:color="auto" w:fill="FFFFFF" w:themeFill="background1"/>
            <w:vAlign w:val="center"/>
            <w:hideMark/>
          </w:tcPr>
          <w:p w14:paraId="27BCB9D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Jenike</w:t>
            </w:r>
            <w:proofErr w:type="spellEnd"/>
          </w:p>
        </w:tc>
        <w:tc>
          <w:tcPr>
            <w:tcW w:w="2446" w:type="pct"/>
            <w:shd w:val="clear" w:color="auto" w:fill="FFFFFF" w:themeFill="background1"/>
            <w:vAlign w:val="center"/>
            <w:hideMark/>
          </w:tcPr>
          <w:p w14:paraId="0E31A45A" w14:textId="6C4DC3F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controlled trial of fluvoxamine in obsessive-compulsive disorder: implications for a serotonergic theory</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NOxxdg6K","properties":{"formattedCitation":"[45]","plainCitation":"[45]","noteIndex":0},"citationItems":[{"id":833,"uris":["http://zotero.org/groups/431821/items/43MH73MP"],"uri":["http://zotero.org/groups/431821/items/43MH73MP"],"itemData":{"id":833,"type":"article-journal","abstract":"Thirty-eight patients with primary obsessive-compulsive disorder participated in a 10-week, double-blind, placebo-controlled trial of the potent, selective serotonin reuptake inhibitor fluvoxamine. Fluvoxamine was significantly better than placebo on two of three measures of improvement in obsessive-compulsive symptoms. The authors also compared studies of the serotonergic agents fluvoxamine, sertraline, fluoxetine, and clomipramine and found that a greater effect size was associated with less serotonergic specificity and that some ability to affect other neurotransmitter systems may be a necessary but not sufficient requirement for antiobsessional activity. These data lend only partial support to a serotonin hypothesis of obsessive-compulsive disorder.","container-title":"The American Journal of Psychiatry","DOI":"10.1176/ajp.147.9.1209","ISSN":"0002-953X","issue":"9","journalAbbreviation":"Am J Psychiatry","language":"eng","note":"PMID: 2143637","page":"1209-1215","source":"PubMed","title":"A controlled trial of fluvoxamine in obsessive-compulsive disorder: implications for a serotonergic theory","title-short":"A controlled trial of fluvoxamine in obsessive-compulsive disorder","volume":"147","author":[{"family":"Jenike","given":"M. A."},{"family":"Hyman","given":"S."},{"family":"Baer","given":"L."},{"family":"Holland","given":"A."},{"family":"Minichiello","given":"W. E."},{"family":"Buttolph","given":"L."},{"family":"Summergrad","given":"P."},{"family":"Seymour","given":"R."},{"family":"Ricciardi","given":"J."}],"issued":{"date-parts":[["1990",9]]}}}],"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5]</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17ADC3A"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15F542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0</w:t>
            </w:r>
          </w:p>
        </w:tc>
        <w:tc>
          <w:tcPr>
            <w:tcW w:w="497" w:type="pct"/>
            <w:shd w:val="clear" w:color="auto" w:fill="FFFFFF" w:themeFill="background1"/>
            <w:vAlign w:val="center"/>
          </w:tcPr>
          <w:p w14:paraId="412BD65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034F41CB" w14:textId="77777777" w:rsidTr="00595D62">
        <w:trPr>
          <w:trHeight w:val="630"/>
          <w:jc w:val="center"/>
        </w:trPr>
        <w:tc>
          <w:tcPr>
            <w:tcW w:w="231" w:type="pct"/>
            <w:shd w:val="clear" w:color="auto" w:fill="FFFFFF" w:themeFill="background1"/>
            <w:vAlign w:val="center"/>
            <w:hideMark/>
          </w:tcPr>
          <w:p w14:paraId="65AA438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69</w:t>
            </w:r>
          </w:p>
        </w:tc>
        <w:tc>
          <w:tcPr>
            <w:tcW w:w="494" w:type="pct"/>
            <w:shd w:val="clear" w:color="auto" w:fill="FFFFFF" w:themeFill="background1"/>
            <w:vAlign w:val="center"/>
            <w:hideMark/>
          </w:tcPr>
          <w:p w14:paraId="4FED92E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7265747</w:t>
            </w:r>
          </w:p>
        </w:tc>
        <w:tc>
          <w:tcPr>
            <w:tcW w:w="593" w:type="pct"/>
            <w:shd w:val="clear" w:color="auto" w:fill="FFFFFF" w:themeFill="background1"/>
            <w:vAlign w:val="center"/>
            <w:hideMark/>
          </w:tcPr>
          <w:p w14:paraId="682A2B6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Jenike</w:t>
            </w:r>
            <w:proofErr w:type="spellEnd"/>
            <w:r w:rsidRPr="00141835">
              <w:rPr>
                <w:rFonts w:ascii="Times New Roman" w:hAnsi="Times New Roman" w:cs="Times New Roman"/>
                <w:color w:val="000000" w:themeColor="text1"/>
                <w:sz w:val="16"/>
                <w:szCs w:val="16"/>
              </w:rPr>
              <w:t xml:space="preserve"> M.A.</w:t>
            </w:r>
          </w:p>
        </w:tc>
        <w:tc>
          <w:tcPr>
            <w:tcW w:w="2446" w:type="pct"/>
            <w:shd w:val="clear" w:color="auto" w:fill="FFFFFF" w:themeFill="background1"/>
            <w:vAlign w:val="center"/>
            <w:hideMark/>
          </w:tcPr>
          <w:p w14:paraId="34CF9C5B" w14:textId="677F1134"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lacebo-controlled trial of fluoxetine and phenelzine for obsessive- compulsive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uipdvEv5","properties":{"formattedCitation":"[46]","plainCitation":"[46]","noteIndex":0},"citationItems":[{"id":704,"uris":["http://zotero.org/groups/431821/items/WR3YESDY"],"uri":["http://zotero.org/groups/431821/items/WR3YESDY"],"itemData":{"id":704,"type":"article-journal","abstract":"OBJECTIVE: It is now well documented that fluoxetine is a viable treatment option for patients with obsessive-compulsive disorder (OCD), and there is a small body of evidence indicating that monoamine oxidase inhibitors may be effective in at least a subset of patients. The authors conducted a 10-week placebo-controlled trial of these two agents in patients who met DSM-III-R criteria for OCD.\nMETHOD: Sixty-four subjects were randomly assigned to receive placebo, phenelzine (60 mg/day), or fluoxetine (80 mg/day). These doses were achieved by the end of week 3 of the active phase of the study. Outcomes were assessed with standardized instruments to measure OCD, mood, and anxiety.\nRESULTS: Fifty-four patients completed the study. There was a significant difference among the three treatments on one OCD scale, with fluoxetine-treated patients improving significantly more than those in the placebo or phenelzine group. A subgroup of OCD patients with symmetry obsessions did respond to phenelzine.\nCONCLUSIONS: This study provides no evidence to support the use of phenelzine in OCD except possibly for those patients with symmetry or other atypical obsessions. There was also no support for the hypothesis that patients with high levels of anxiety would respond preferentially to phenelzine.","container-title":"The American Journal of Psychiatry","DOI":"10.1176/ajp.154.9.1261","ISSN":"0002-953X","issue":"9","journalAbbreviation":"Am J Psychiatry","language":"eng","note":"PMID: 9286186","page":"1261-1264","source":"PubMed","title":"Placebo-controlled trial of fluoxetine and phenelzine for obsessive-compulsive disorder","volume":"154","author":[{"family":"Jenike","given":"M. A."},{"family":"Baer","given":"L."},{"family":"Minichiello","given":"W. E."},{"family":"Rauch","given":"S. L."},{"family":"Buttolph","given":"M. L."}],"issued":{"date-parts":[["1997",9]]}}}],"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6]</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BAE20A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2279F7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7</w:t>
            </w:r>
          </w:p>
        </w:tc>
        <w:tc>
          <w:tcPr>
            <w:tcW w:w="497" w:type="pct"/>
            <w:shd w:val="clear" w:color="auto" w:fill="FFFFFF" w:themeFill="background1"/>
            <w:vAlign w:val="center"/>
          </w:tcPr>
          <w:p w14:paraId="451CF77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governmental</w:t>
            </w:r>
            <w:proofErr w:type="spellEnd"/>
            <w:r w:rsidRPr="00141835">
              <w:rPr>
                <w:rFonts w:ascii="Times New Roman" w:hAnsi="Times New Roman" w:cs="Times New Roman"/>
                <w:color w:val="000000"/>
                <w:sz w:val="16"/>
                <w:szCs w:val="16"/>
              </w:rPr>
              <w:t xml:space="preserve"> </w:t>
            </w:r>
            <w:proofErr w:type="spellStart"/>
            <w:r w:rsidRPr="00141835">
              <w:rPr>
                <w:rFonts w:ascii="Times New Roman" w:hAnsi="Times New Roman" w:cs="Times New Roman"/>
                <w:color w:val="000000"/>
                <w:sz w:val="16"/>
                <w:szCs w:val="16"/>
              </w:rPr>
              <w:t>or</w:t>
            </w:r>
            <w:proofErr w:type="spellEnd"/>
            <w:r w:rsidRPr="00141835">
              <w:rPr>
                <w:rFonts w:ascii="Times New Roman" w:hAnsi="Times New Roman" w:cs="Times New Roman"/>
                <w:color w:val="000000"/>
                <w:sz w:val="16"/>
                <w:szCs w:val="16"/>
              </w:rPr>
              <w:t xml:space="preserve"> non-</w:t>
            </w:r>
            <w:proofErr w:type="spellStart"/>
            <w:r w:rsidRPr="00141835">
              <w:rPr>
                <w:rFonts w:ascii="Times New Roman" w:hAnsi="Times New Roman" w:cs="Times New Roman"/>
                <w:color w:val="000000"/>
                <w:sz w:val="16"/>
                <w:szCs w:val="16"/>
              </w:rPr>
              <w:t>profit</w:t>
            </w:r>
            <w:proofErr w:type="spellEnd"/>
          </w:p>
        </w:tc>
      </w:tr>
      <w:tr w:rsidR="00595D62" w:rsidRPr="00141835" w14:paraId="13E870BC" w14:textId="77777777" w:rsidTr="00595D62">
        <w:trPr>
          <w:trHeight w:val="630"/>
          <w:jc w:val="center"/>
        </w:trPr>
        <w:tc>
          <w:tcPr>
            <w:tcW w:w="231" w:type="pct"/>
            <w:shd w:val="clear" w:color="auto" w:fill="FFFFFF" w:themeFill="background1"/>
            <w:vAlign w:val="center"/>
            <w:hideMark/>
          </w:tcPr>
          <w:p w14:paraId="129BC8E3"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71</w:t>
            </w:r>
          </w:p>
        </w:tc>
        <w:tc>
          <w:tcPr>
            <w:tcW w:w="494" w:type="pct"/>
            <w:shd w:val="clear" w:color="auto" w:fill="FFFFFF" w:themeFill="background1"/>
            <w:vAlign w:val="center"/>
            <w:hideMark/>
          </w:tcPr>
          <w:p w14:paraId="7D76728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359161</w:t>
            </w:r>
          </w:p>
        </w:tc>
        <w:tc>
          <w:tcPr>
            <w:tcW w:w="593" w:type="pct"/>
            <w:shd w:val="clear" w:color="auto" w:fill="FFFFFF" w:themeFill="background1"/>
            <w:vAlign w:val="center"/>
            <w:hideMark/>
          </w:tcPr>
          <w:p w14:paraId="4414692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Kamijima</w:t>
            </w:r>
            <w:proofErr w:type="spellEnd"/>
            <w:r w:rsidRPr="00141835">
              <w:rPr>
                <w:rFonts w:ascii="Times New Roman" w:hAnsi="Times New Roman" w:cs="Times New Roman"/>
                <w:color w:val="000000" w:themeColor="text1"/>
                <w:sz w:val="16"/>
                <w:szCs w:val="16"/>
              </w:rPr>
              <w:t xml:space="preserve"> K.</w:t>
            </w:r>
          </w:p>
        </w:tc>
        <w:tc>
          <w:tcPr>
            <w:tcW w:w="2446" w:type="pct"/>
            <w:shd w:val="clear" w:color="auto" w:fill="FFFFFF" w:themeFill="background1"/>
            <w:vAlign w:val="center"/>
            <w:hideMark/>
          </w:tcPr>
          <w:p w14:paraId="5E12DB5A" w14:textId="6475B98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in the treatment of obsessive-compulsive disorder: Randomized, double-blind, placebo-controlled study in Japanese patients</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A1ZfWU48","properties":{"formattedCitation":"[47]","plainCitation":"[47]","noteIndex":0},"citationItems":[{"id":706,"uris":["http://zotero.org/groups/431821/items/QWX93EX4"],"uri":["http://zotero.org/groups/431821/items/QWX93EX4"],"itemData":{"id":706,"type":"article-journal","container-title":"Psychiatry and Clinical Neurosciences","DOI":"10.1111/j.1440-1819.2004.01278.x","ISSN":"1323-1316, 1440-1819","issue":"4","journalAbbreviation":"Psychiatry Clin Neurosci","language":"en","page":"427-433","source":"DOI.org (Crossref)","title":"Paroxetine in the treatment of obsessive-compulsive disorder: randomized, double-blind, placebo-controlled study in Japanese patients","title-short":"Paroxetine in the treatment of obsessive-compulsive disorder","volume":"58","author":[{"family":"Kamijima","given":"Kunitoshi"},{"family":"Murasaki","given":"Mitsukuni"},{"family":"Asai","given":"Masahiro"},{"family":"Higuchi","given":"Teruhiko"},{"family":"Nakajima","given":"Teruo"},{"family":"Taga","given":"Chiaki"},{"family":"Matsunaga","given":"Hisato"}],"issued":{"date-parts":[["2004",8]]}}}],"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7]</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475F1E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BCDD51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w:t>
            </w:r>
          </w:p>
        </w:tc>
        <w:tc>
          <w:tcPr>
            <w:tcW w:w="497" w:type="pct"/>
            <w:shd w:val="clear" w:color="auto" w:fill="FFFFFF" w:themeFill="background1"/>
            <w:vAlign w:val="center"/>
          </w:tcPr>
          <w:p w14:paraId="72752A6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2B55F16D" w14:textId="77777777" w:rsidTr="00595D62">
        <w:trPr>
          <w:trHeight w:val="630"/>
          <w:jc w:val="center"/>
        </w:trPr>
        <w:tc>
          <w:tcPr>
            <w:tcW w:w="231" w:type="pct"/>
            <w:shd w:val="clear" w:color="auto" w:fill="FFFFFF" w:themeFill="background1"/>
            <w:vAlign w:val="center"/>
            <w:hideMark/>
          </w:tcPr>
          <w:p w14:paraId="5739A28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72</w:t>
            </w:r>
          </w:p>
        </w:tc>
        <w:tc>
          <w:tcPr>
            <w:tcW w:w="494" w:type="pct"/>
            <w:shd w:val="clear" w:color="auto" w:fill="FFFFFF" w:themeFill="background1"/>
            <w:vAlign w:val="center"/>
            <w:hideMark/>
          </w:tcPr>
          <w:p w14:paraId="591C104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9168154</w:t>
            </w:r>
          </w:p>
        </w:tc>
        <w:tc>
          <w:tcPr>
            <w:tcW w:w="593" w:type="pct"/>
            <w:shd w:val="clear" w:color="auto" w:fill="FFFFFF" w:themeFill="background1"/>
            <w:vAlign w:val="center"/>
            <w:hideMark/>
          </w:tcPr>
          <w:p w14:paraId="24A9060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Kasper</w:t>
            </w:r>
          </w:p>
        </w:tc>
        <w:tc>
          <w:tcPr>
            <w:tcW w:w="2446" w:type="pct"/>
            <w:shd w:val="clear" w:color="auto" w:fill="FFFFFF" w:themeFill="background1"/>
            <w:vAlign w:val="center"/>
            <w:hideMark/>
          </w:tcPr>
          <w:p w14:paraId="03580D2A" w14:textId="5F7B420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pregabalin and venlafaxine-XR in generalized anxiety disorder: Results of a double-blind, placebo-controlled 8-week trial</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3C7D58">
              <w:rPr>
                <w:rFonts w:ascii="Times New Roman" w:hAnsi="Times New Roman" w:cs="Times New Roman"/>
                <w:color w:val="000000" w:themeColor="text1"/>
                <w:sz w:val="16"/>
                <w:szCs w:val="16"/>
                <w:lang w:val="en-US"/>
              </w:rPr>
              <w:instrText xml:space="preserve"> ADDIN ZOTERO_ITEM CSL_CITATION {"citationID":"VVZw3dey","properties":{"formattedCitation":"[48]","plainCitation":"[48]","noteIndex":0},"citationItems":[{"id":708,"uris":["http://zotero.org/groups/431821/items/2EPJFMZ6"],"uri":["http://zotero.org/groups/431821/items/2EPJFMZ6"],"itemData":{"id":708,"type":"article-journal","container-title":"International Clinical Psychopharmacology","DOI":"10.1097/YIC.0b013e32831d7980","ISSN":"0268-1315","issue":"2","journalAbbreviation":"Int Clin Psychopharmacol","language":"en","page":"87-96","source":"DOI.org (Crossref)","title":"Efficacy of pregabalin and venlafaxine-XR in generalized anxiety disorder: results of a double-blind, placebo-controlled 8-week trial:","title-short":"Efficacy of pregabalin and venlafaxine-XR in generalized anxiety disorder","volume":"24","author":[{"family":"Kasper","given":"Siegfried"},{"family":"Herman","given":"Barry"},{"family":"Nivoli","given":"Giancarlo"},{"family":"Ameringen","given":"Michael Van"},{"family":"Petralia","given":"Antonino"},{"family":"Mandel","given":"Francine S."},{"family":"Baldinetti","given":"Francesca"},{"family":"Bandelow","given":"Borwin"}],"issued":{"date-parts":[["2009",3]]}}}],"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8]</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3FDAB9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15ACCDE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9</w:t>
            </w:r>
          </w:p>
        </w:tc>
        <w:tc>
          <w:tcPr>
            <w:tcW w:w="497" w:type="pct"/>
            <w:shd w:val="clear" w:color="auto" w:fill="FFFFFF" w:themeFill="background1"/>
            <w:vAlign w:val="center"/>
          </w:tcPr>
          <w:p w14:paraId="2164993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57684088" w14:textId="77777777" w:rsidTr="00595D62">
        <w:trPr>
          <w:trHeight w:val="630"/>
          <w:jc w:val="center"/>
        </w:trPr>
        <w:tc>
          <w:tcPr>
            <w:tcW w:w="231" w:type="pct"/>
            <w:shd w:val="clear" w:color="auto" w:fill="FFFFFF" w:themeFill="background1"/>
            <w:vAlign w:val="center"/>
            <w:hideMark/>
          </w:tcPr>
          <w:p w14:paraId="1B1BA96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73</w:t>
            </w:r>
          </w:p>
        </w:tc>
        <w:tc>
          <w:tcPr>
            <w:tcW w:w="494" w:type="pct"/>
            <w:shd w:val="clear" w:color="auto" w:fill="FFFFFF" w:themeFill="background1"/>
            <w:vAlign w:val="center"/>
            <w:hideMark/>
          </w:tcPr>
          <w:p w14:paraId="0F3EC73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5116331</w:t>
            </w:r>
          </w:p>
        </w:tc>
        <w:tc>
          <w:tcPr>
            <w:tcW w:w="593" w:type="pct"/>
            <w:shd w:val="clear" w:color="auto" w:fill="FFFFFF" w:themeFill="background1"/>
            <w:vAlign w:val="center"/>
            <w:hideMark/>
          </w:tcPr>
          <w:p w14:paraId="766D209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Kasper</w:t>
            </w:r>
          </w:p>
        </w:tc>
        <w:tc>
          <w:tcPr>
            <w:tcW w:w="2446" w:type="pct"/>
            <w:shd w:val="clear" w:color="auto" w:fill="FFFFFF" w:themeFill="background1"/>
            <w:vAlign w:val="center"/>
            <w:hideMark/>
          </w:tcPr>
          <w:p w14:paraId="5387D649" w14:textId="5731785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scitalopram in the treatment of social anxiety disorder: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placebo-controlled, flexible-dosage study</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CaO5ko1q","properties":{"formattedCitation":"[49]","plainCitation":"[49]","noteIndex":0},"citationItems":[{"id":709,"uris":["http://zotero.org/groups/431821/items/TVBPCMQH"],"uri":["http://zotero.org/groups/431821/items/TVBPCMQH"],"itemData":{"id":709,"type":"article-journal","abstract":"Background\n              Selective serotonin reuptake inhibitors are effective in the treatment of social anxiety disorder and are currently regarded as the pharmacotherapy of choice.\n            \n            \n              Aims\n              To investigate the efficacy and tolerability of escitalopram in the treatment of generalised social anxiety disorder.\n            \n            \n              Method\n              \n                Patients with generalised social anxiety disorder were randomised to receive placebo (\n                n\n                =177) or 10–20 mg escitalopram (\n                n\n                =181) in a 12-week, double-blind trial. The primary outcome measure was the mean change from baseline to last assessment in the Liebowitz Social Anxiety Scale (LSAS) total score.\n              \n            \n            \n              Results\n              The study showed a statistically superior therapeutic effect for escitalopram compared with placebo on the LSAS total score (P=0.005). There were significantly more responders to treatment for escitalopram than for placebo (54% v. 39%; P &lt; 0.0 1). The clinical relevance of these findings was supported by significant reduction in the work and social components of the Sheehan Disability Scale and by the good tolerability of escitalopram treatment.\n            \n            \n              Conclusions\n              Escitalopram was efficacious and well tolerated in the treatment of generalised social anxiety disorder.","container-title":"British Journal of Psychiatry","DOI":"10.1192/bjp.186.3.222","ISSN":"0007-1250, 1472-1465","issue":"3","journalAbbreviation":"Br J Psychiatry","language":"en","page":"222-226","source":"DOI.org (Crossref)","title":"Escitalopram in the treatment of social anxiety disorder: Randomised, placebo-controlled, flexible-dosage study","title-short":"Escitalopram in the treatment of social anxiety disorder","volume":"186","author":[{"family":"Kasper","given":"Siegfried"},{"family":"Stein","given":"Dan J."},{"family":"Loft","given":"Henrik"},{"family":"Nil","given":"Rico"}],"issued":{"date-parts":[["2005",3]]}}}],"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49]</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D34869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31B063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5</w:t>
            </w:r>
          </w:p>
        </w:tc>
        <w:tc>
          <w:tcPr>
            <w:tcW w:w="497" w:type="pct"/>
            <w:shd w:val="clear" w:color="auto" w:fill="FFFFFF" w:themeFill="background1"/>
            <w:vAlign w:val="center"/>
          </w:tcPr>
          <w:p w14:paraId="3EC99BB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CAA5C6E" w14:textId="77777777" w:rsidTr="00595D62">
        <w:trPr>
          <w:trHeight w:val="630"/>
          <w:jc w:val="center"/>
        </w:trPr>
        <w:tc>
          <w:tcPr>
            <w:tcW w:w="231" w:type="pct"/>
            <w:shd w:val="clear" w:color="auto" w:fill="FFFFFF" w:themeFill="background1"/>
            <w:vAlign w:val="center"/>
            <w:hideMark/>
          </w:tcPr>
          <w:p w14:paraId="55808BF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74</w:t>
            </w:r>
          </w:p>
        </w:tc>
        <w:tc>
          <w:tcPr>
            <w:tcW w:w="494" w:type="pct"/>
            <w:shd w:val="clear" w:color="auto" w:fill="FFFFFF" w:themeFill="background1"/>
            <w:vAlign w:val="center"/>
            <w:hideMark/>
          </w:tcPr>
          <w:p w14:paraId="3F85F4B8"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4307110</w:t>
            </w:r>
          </w:p>
        </w:tc>
        <w:tc>
          <w:tcPr>
            <w:tcW w:w="593" w:type="pct"/>
            <w:shd w:val="clear" w:color="auto" w:fill="FFFFFF" w:themeFill="background1"/>
            <w:vAlign w:val="center"/>
            <w:hideMark/>
          </w:tcPr>
          <w:p w14:paraId="110A11F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Kasper S.</w:t>
            </w:r>
          </w:p>
        </w:tc>
        <w:tc>
          <w:tcPr>
            <w:tcW w:w="2446" w:type="pct"/>
            <w:shd w:val="clear" w:color="auto" w:fill="FFFFFF" w:themeFill="background1"/>
            <w:vAlign w:val="center"/>
            <w:hideMark/>
          </w:tcPr>
          <w:p w14:paraId="4A5FB90C" w14:textId="228373E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Lavender oil preparation </w:t>
            </w:r>
            <w:proofErr w:type="spellStart"/>
            <w:r w:rsidRPr="00141835">
              <w:rPr>
                <w:rFonts w:ascii="Times New Roman" w:hAnsi="Times New Roman" w:cs="Times New Roman"/>
                <w:color w:val="000000" w:themeColor="text1"/>
                <w:sz w:val="16"/>
                <w:szCs w:val="16"/>
                <w:lang w:val="en-US"/>
              </w:rPr>
              <w:t>Silexan</w:t>
            </w:r>
            <w:proofErr w:type="spellEnd"/>
            <w:r w:rsidRPr="00141835">
              <w:rPr>
                <w:rFonts w:ascii="Times New Roman" w:hAnsi="Times New Roman" w:cs="Times New Roman"/>
                <w:color w:val="000000" w:themeColor="text1"/>
                <w:sz w:val="16"/>
                <w:szCs w:val="16"/>
                <w:lang w:val="en-US"/>
              </w:rPr>
              <w:t xml:space="preserve"> is effective in generalized anxiety disorder - A randomized, double-blind comparison to placebo and paroxetine</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lCIPbjSC","properties":{"formattedCitation":"[50]","plainCitation":"[50]","noteIndex":0},"citationItems":[{"id":711,"uris":["http://zotero.org/groups/431821/items/V332D4MG"],"uri":["http://zotero.org/groups/431821/items/V332D4MG"],"itemData":{"id":711,"type":"article-journal","container-title":"The International Journal of Neuropsychopharmacology","DOI":"10.1017/S1461145714000017","ISSN":"1461-1457, 1469-5111","issue":"06","journalAbbreviation":"Int. J. Neuropsychopharm.","language":"en","page":"859-869","source":"DOI.org (Crossref)","title":"Lavender oil preparation Silexan is effective in generalized anxiety disorder – a randomized, double-blind comparison to placebo and paroxetine","volume":"17","author":[{"family":"Kasper","given":"Siegfried"},{"family":"Gastpar","given":"Markus"},{"family":"Müller","given":"Walter E"},{"family":"Volz","given":"Hans-Peter"},{"family":"Möller","given":"Hans-Jürgen"},{"family":"Schläfke","given":"Sandra"},{"family":"Dienel","given":"Angelika"}],"issued":{"date-parts":[["2014",6]]}}}],"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0]</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54AE16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34B69A7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4</w:t>
            </w:r>
          </w:p>
        </w:tc>
        <w:tc>
          <w:tcPr>
            <w:tcW w:w="497" w:type="pct"/>
            <w:shd w:val="clear" w:color="auto" w:fill="FFFFFF" w:themeFill="background1"/>
            <w:vAlign w:val="center"/>
          </w:tcPr>
          <w:p w14:paraId="5C50A3D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0B2A4F10" w14:textId="77777777" w:rsidTr="00595D62">
        <w:trPr>
          <w:trHeight w:val="315"/>
          <w:jc w:val="center"/>
        </w:trPr>
        <w:tc>
          <w:tcPr>
            <w:tcW w:w="231" w:type="pct"/>
            <w:shd w:val="clear" w:color="auto" w:fill="FFFFFF" w:themeFill="background1"/>
            <w:vAlign w:val="center"/>
            <w:hideMark/>
          </w:tcPr>
          <w:p w14:paraId="4EA89BF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LM76</w:t>
            </w:r>
          </w:p>
        </w:tc>
        <w:tc>
          <w:tcPr>
            <w:tcW w:w="494" w:type="pct"/>
            <w:shd w:val="clear" w:color="auto" w:fill="FFFFFF" w:themeFill="background1"/>
            <w:vAlign w:val="center"/>
            <w:hideMark/>
          </w:tcPr>
          <w:p w14:paraId="3574087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5265890</w:t>
            </w:r>
          </w:p>
        </w:tc>
        <w:tc>
          <w:tcPr>
            <w:tcW w:w="593" w:type="pct"/>
            <w:shd w:val="clear" w:color="auto" w:fill="FFFFFF" w:themeFill="background1"/>
            <w:vAlign w:val="center"/>
            <w:hideMark/>
          </w:tcPr>
          <w:p w14:paraId="3F752D0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Katzelnick</w:t>
            </w:r>
            <w:proofErr w:type="spellEnd"/>
            <w:r w:rsidRPr="00141835">
              <w:rPr>
                <w:rFonts w:ascii="Times New Roman" w:hAnsi="Times New Roman" w:cs="Times New Roman"/>
                <w:color w:val="000000" w:themeColor="text1"/>
                <w:sz w:val="16"/>
                <w:szCs w:val="16"/>
              </w:rPr>
              <w:t xml:space="preserve"> D.J.</w:t>
            </w:r>
          </w:p>
        </w:tc>
        <w:tc>
          <w:tcPr>
            <w:tcW w:w="2446" w:type="pct"/>
            <w:shd w:val="clear" w:color="auto" w:fill="FFFFFF" w:themeFill="background1"/>
            <w:vAlign w:val="center"/>
            <w:hideMark/>
          </w:tcPr>
          <w:p w14:paraId="0D4DF636" w14:textId="1672280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for social phobia: A double-blind, placebo-controlled crossover study</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qRqcJnO","properties":{"formattedCitation":"[51]","plainCitation":"[51]","noteIndex":0},"citationItems":[{"id":835,"uris":["http://zotero.org/groups/431821/items/D2N2KFMX"],"uri":["http://zotero.org/groups/431821/items/D2N2KFMX"],"itemData":{"id":835,"type":"article-journal","abstract":"OBJECTIVE: The authors examined the efficacy of sertraline in the treatment of social phobia.\nMETHOD: In a double-blind crossover study, 12 outpatients were randomly assigned to 10 weeks of sertraline (50-200 mg/day, flexible dosing) and 10 weeks of placebo.\nRESULTS: A statistically significant improvement in scores on the Liebowitz Social Anxiety Scale was found with sertraline but not with placebo. There was no significant difference between scores obtained with computer- and clinician-administered versions of the Liebowitz Social Anxiety Scale, and the majority of patients preferred to be interviewed by the computer.\nCONCLUSIONS: Sertraline seems a safe and effective treatment for social phobia, and computer administration may be a preferable mode of assessment with socially phobic patients.","container-title":"The American Journal of Psychiatry","DOI":"10.1176/ajp.152.9.1368","ISSN":"0002-953X","issue":"9","journalAbbreviation":"Am J Psychiatry","language":"eng","note":"PMID: 7653696","page":"1368-1371","source":"PubMed","title":"Sertraline for social phobia: a double-blind, placebo-controlled crossover study","title-short":"Sertraline for social phobia","volume":"152","author":[{"family":"Katzelnick","given":"D. J."},{"family":"Kobak","given":"K. A."},{"family":"Greist","given":"J. H."},{"family":"Jefferson","given":"J. W."},{"family":"Mantle","given":"J. M."},{"family":"Serlin","given":"R. C."}],"issued":{"date-parts":[["1995",9]]}}}],"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1]</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2EB28B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1285F00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5</w:t>
            </w:r>
          </w:p>
        </w:tc>
        <w:tc>
          <w:tcPr>
            <w:tcW w:w="497" w:type="pct"/>
            <w:shd w:val="clear" w:color="auto" w:fill="FFFFFF" w:themeFill="background1"/>
            <w:vAlign w:val="center"/>
          </w:tcPr>
          <w:p w14:paraId="3756774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6D4FE3" w14:paraId="36B6C92B" w14:textId="77777777" w:rsidTr="00595D62">
        <w:trPr>
          <w:trHeight w:val="630"/>
          <w:jc w:val="center"/>
        </w:trPr>
        <w:tc>
          <w:tcPr>
            <w:tcW w:w="231" w:type="pct"/>
            <w:shd w:val="clear" w:color="auto" w:fill="FFFFFF" w:themeFill="background1"/>
            <w:vAlign w:val="center"/>
            <w:hideMark/>
          </w:tcPr>
          <w:p w14:paraId="7127C6B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lastRenderedPageBreak/>
              <w:t>LM86</w:t>
            </w:r>
          </w:p>
        </w:tc>
        <w:tc>
          <w:tcPr>
            <w:tcW w:w="494" w:type="pct"/>
            <w:shd w:val="clear" w:color="auto" w:fill="FFFFFF" w:themeFill="background1"/>
            <w:vAlign w:val="center"/>
            <w:hideMark/>
          </w:tcPr>
          <w:p w14:paraId="1E004E2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462466</w:t>
            </w:r>
          </w:p>
        </w:tc>
        <w:tc>
          <w:tcPr>
            <w:tcW w:w="593" w:type="pct"/>
            <w:shd w:val="clear" w:color="auto" w:fill="FFFFFF" w:themeFill="background1"/>
            <w:vAlign w:val="center"/>
            <w:hideMark/>
          </w:tcPr>
          <w:p w14:paraId="0CC1F91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Koszycki</w:t>
            </w:r>
            <w:proofErr w:type="spellEnd"/>
          </w:p>
        </w:tc>
        <w:tc>
          <w:tcPr>
            <w:tcW w:w="2446" w:type="pct"/>
            <w:shd w:val="clear" w:color="auto" w:fill="FFFFFF" w:themeFill="background1"/>
            <w:vAlign w:val="center"/>
            <w:hideMark/>
          </w:tcPr>
          <w:p w14:paraId="087CDA0B" w14:textId="4B74A45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trial of sertraline, self-administered cognitive behavior therapy, and their combination for panic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o9Bvt4H","properties":{"formattedCitation":"[52]","plainCitation":"[52]","noteIndex":0},"citationItems":[{"id":714,"uris":["http://zotero.org/groups/431821/items/Q9ZJZ64S"],"uri":["http://zotero.org/groups/431821/items/Q9ZJZ64S"],"itemData":{"id":714,"type":"article-journal","abstract":"Background\n              Self-administered cognitive behavior therapy (SCBT) has been shown to be an effective alternative to therapist-delivered treatment for panic disorder (PD). However, it is unknown whether combining SCBT and antidepressants can improve treatment. This trial evaluated the efficacy of SCBT and sertraline, alone or in combination, in PD.\n            \n            \n              Method\n              \n                Patients (\n                n\n                =251) were randomized to 12 weeks of either placebo drug, placebo drug plus SCBT, sertraline, or sertraline plus SCBT. Those who improved after 12 weeks of acute treatment received treatment for an additional 12 weeks. Outcome measures included core PD symptoms (panic attacks, anticipatory anxiety, agoraphobic avoidance), dysfunctional cognitions (fear of bodily sensations, agoraphobic cognitions), disability, and clinical global impression of severity and improvement. Efficacy data were analyzed using general and generalized linear mixed models.\n              \n            \n            \n              Results\n              Primary analyses of trends over time revealed that sertraline/SCBT produced a significantly greater rate of decline in fear of bodily sensations compared to sertraline, placebo/SCBT and placebo. Trends in other outcomes were not significantly different over time. Secondary analyses of mean scores at week 12 revealed that sertraline/SCBT fared better on several outcomes than placebo, with improvement being maintained at the end of continuation treatment. Outcome did not differ between placebo and either sertraline monotherapy or placebo/SCBT. Moreover, few differences emerged between the active interventions.\n            \n            \n              Conclusions\n              This trial suggests that sertraline combined with SCBT may be an effective treatment for PD. The study could not confirm the efficacy of sertraline monotherapy or SCBT without concomitant medication or therapist assistance in the treatment of PD.","container-title":"Psychological Medicine","DOI":"10.1017/S0033291710000930","ISSN":"0033-2917, 1469-8978","issue":"2","journalAbbreviation":"Psychol. Med.","language":"en","page":"373-383","source":"DOI.org (Crossref)","title":"A randomized trial of sertraline, self-administered cognitive behavior therapy, and their combination for panic disorder","volume":"41","author":[{"family":"Koszycki","given":"D."},{"family":"Taljaard","given":"M."},{"family":"Segal","given":"Z."},{"family":"Bradwejn","given":"J."}],"issued":{"date-parts":[["2011",2]]}}}],"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2]</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8C59BC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FF7167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w:t>
            </w:r>
          </w:p>
        </w:tc>
        <w:tc>
          <w:tcPr>
            <w:tcW w:w="497" w:type="pct"/>
            <w:shd w:val="clear" w:color="auto" w:fill="FFFFFF" w:themeFill="background1"/>
            <w:vAlign w:val="center"/>
          </w:tcPr>
          <w:p w14:paraId="1524900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4B336230" w14:textId="77777777" w:rsidTr="00595D62">
        <w:trPr>
          <w:trHeight w:val="630"/>
          <w:jc w:val="center"/>
        </w:trPr>
        <w:tc>
          <w:tcPr>
            <w:tcW w:w="231" w:type="pct"/>
            <w:shd w:val="clear" w:color="auto" w:fill="FFFFFF" w:themeFill="background1"/>
            <w:vAlign w:val="center"/>
            <w:hideMark/>
          </w:tcPr>
          <w:p w14:paraId="1D5041E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M95</w:t>
            </w:r>
          </w:p>
        </w:tc>
        <w:tc>
          <w:tcPr>
            <w:tcW w:w="494" w:type="pct"/>
            <w:shd w:val="clear" w:color="auto" w:fill="FFFFFF" w:themeFill="background1"/>
            <w:vAlign w:val="center"/>
            <w:hideMark/>
          </w:tcPr>
          <w:p w14:paraId="2AFDE9A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8266242</w:t>
            </w:r>
          </w:p>
        </w:tc>
        <w:tc>
          <w:tcPr>
            <w:tcW w:w="593" w:type="pct"/>
            <w:shd w:val="clear" w:color="auto" w:fill="FFFFFF" w:themeFill="background1"/>
            <w:vAlign w:val="center"/>
            <w:hideMark/>
          </w:tcPr>
          <w:p w14:paraId="69F898B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w:t>
            </w:r>
          </w:p>
        </w:tc>
        <w:tc>
          <w:tcPr>
            <w:tcW w:w="2446" w:type="pct"/>
            <w:shd w:val="clear" w:color="auto" w:fill="FFFFFF" w:themeFill="background1"/>
            <w:vAlign w:val="center"/>
            <w:hideMark/>
          </w:tcPr>
          <w:p w14:paraId="01083693" w14:textId="0E6B803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ffect and safety of sertraline for treat posttraumatic stress disorder: a multicenter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xml:space="preserve"> controlled stud</w:t>
            </w:r>
            <w:r w:rsidR="00142FBF" w:rsidRPr="00141835">
              <w:rPr>
                <w:rFonts w:ascii="Times New Roman" w:hAnsi="Times New Roman" w:cs="Times New Roman"/>
                <w:color w:val="000000" w:themeColor="text1"/>
                <w:sz w:val="16"/>
                <w:szCs w:val="16"/>
                <w:lang w:val="en-US"/>
              </w:rPr>
              <w:t xml:space="preserve">y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iHu5PX0Q","properties":{"formattedCitation":"[53]","plainCitation":"[53]","noteIndex":0},"citationItems":[{"id":837,"uris":["http://zotero.org/groups/431821/items/TCDK5NDQ"],"uri":["http://zotero.org/groups/431821/items/TCDK5NDQ"],"itemData":{"id":837,"type":"article-journal","abstract":"OBJECTIVE: Although several previous studies have examined the efficacy of sertraline in the treatment of posttraumatic stress disorder (PTSD), none involved Chinese PTSD patients. This study aimed to evaluate sertraline efficacy and adverse events in Chinese patients with PTSD over 12 weeks.\nMETHODS: In total, 72 PTSD patients were randomly assigned to receive sertraline (135 mg daily) or a placebo for 12 weeks. Impact of Event Scale-Revised subscores constituted the primary outcome, with Clinical Global Impression Scale-Severity scores and adverse events as secondary outcomes.\nRESULTS: Sixty-five subjects completed the study, and their data were included in the final analysis. Sertraline showed greater efficacy in enhancing Impact of Event Scale-Revised and Clinical Global Impression Scale-Severity scores at 6 and 12 weeks relative to that of the placebo. The most common adverse event was nausea, which occurred in 12 (33.3%) and 8 (22.2%) patients in the sertraline and placebo groups, respectively. No sertraline-related deaths were recorded.\nCONCLUSIONS: In summary, we demonstrated that 12 weeks of sertraline was efficacious and well-tolerated in Chinese patients with PTSD.","container-title":"International Journal of Psychiatry in Clinical Practice","DOI":"10.1080/13651501.2017.1291838","ISSN":"1471-1788","issue":"2","journalAbbreviation":"Int J Psychiatry Clin Pract","language":"eng","note":"PMID: 28266242","page":"151-155","source":"PubMed","title":"Effect and safety of sertraline for treat posttraumatic stress disorder: a multicenter randomised controlled study","title-short":"Effect and safety of sertraline for treat posttraumatic stress disorder","volume":"21","author":[{"family":"Li","given":"Wei"},{"family":"Ma","given":"Yu-Bo"},{"family":"Yang","given":"Qi"},{"family":"Li","given":"Bao-Lin"},{"family":"Meng","given":"Qing-Gang"},{"family":"Zhang","given":"Yi"}],"issued":{"date-parts":[["2017",6]]}}}],"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3]</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322437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482666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7</w:t>
            </w:r>
          </w:p>
        </w:tc>
        <w:tc>
          <w:tcPr>
            <w:tcW w:w="497" w:type="pct"/>
            <w:shd w:val="clear" w:color="auto" w:fill="FFFFFF" w:themeFill="background1"/>
            <w:vAlign w:val="center"/>
          </w:tcPr>
          <w:p w14:paraId="599F314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141835" w14:paraId="49DF8401" w14:textId="77777777" w:rsidTr="00595D62">
        <w:trPr>
          <w:trHeight w:val="630"/>
          <w:jc w:val="center"/>
        </w:trPr>
        <w:tc>
          <w:tcPr>
            <w:tcW w:w="231" w:type="pct"/>
            <w:shd w:val="clear" w:color="auto" w:fill="FFFFFF" w:themeFill="background1"/>
            <w:vAlign w:val="center"/>
            <w:hideMark/>
          </w:tcPr>
          <w:p w14:paraId="0D4AB80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w:t>
            </w:r>
          </w:p>
        </w:tc>
        <w:tc>
          <w:tcPr>
            <w:tcW w:w="494" w:type="pct"/>
            <w:shd w:val="clear" w:color="auto" w:fill="FFFFFF" w:themeFill="background1"/>
            <w:vAlign w:val="center"/>
            <w:hideMark/>
          </w:tcPr>
          <w:p w14:paraId="0682062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6175565</w:t>
            </w:r>
          </w:p>
        </w:tc>
        <w:tc>
          <w:tcPr>
            <w:tcW w:w="593" w:type="pct"/>
            <w:shd w:val="clear" w:color="auto" w:fill="FFFFFF" w:themeFill="background1"/>
            <w:vAlign w:val="center"/>
            <w:hideMark/>
          </w:tcPr>
          <w:p w14:paraId="45322549"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Ledley</w:t>
            </w:r>
            <w:proofErr w:type="spellEnd"/>
          </w:p>
        </w:tc>
        <w:tc>
          <w:tcPr>
            <w:tcW w:w="2446" w:type="pct"/>
            <w:shd w:val="clear" w:color="auto" w:fill="FFFFFF" w:themeFill="background1"/>
            <w:vAlign w:val="center"/>
            <w:hideMark/>
          </w:tcPr>
          <w:p w14:paraId="2FCD40AE" w14:textId="1514F1C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Impact of depressive symptoms on the treatment of generalized social anxiety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AyElJjuL","properties":{"formattedCitation":"[54]","plainCitation":"[54]","noteIndex":0},"citationItems":[{"id":716,"uris":["http://zotero.org/groups/431821/items/AIV8EFPW"],"uri":["http://zotero.org/groups/431821/items/AIV8EFPW"],"itemData":{"id":716,"type":"article-journal","container-title":"Depression and Anxiety","DOI":"10.1002/da.20121","ISSN":"1091-4269, 1520-6394","issue":"4","journalAbbreviation":"Depress. Anxiety","language":"en","page":"161-167","source":"DOI.org (Crossref)","title":"Impact of depressive symptoms on the treatment of generalized social anxiety disorder","volume":"22","author":[{"family":"Ledley","given":"Deborah Roth"},{"family":"Huppert","given":"Jonathan D."},{"family":"Foa","given":"Edna B."},{"family":"Davidson","given":"Jonathan R.T."},{"family":"Keefe","given":"Francis J."},{"family":"Potts","given":"Nicholas L.S."}],"issued":{"date-parts":[["2005"]]}}}],"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4]</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03720E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DF6725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428D82C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19CF87D6" w14:textId="77777777" w:rsidTr="00595D62">
        <w:trPr>
          <w:trHeight w:val="630"/>
          <w:jc w:val="center"/>
        </w:trPr>
        <w:tc>
          <w:tcPr>
            <w:tcW w:w="231" w:type="pct"/>
            <w:shd w:val="clear" w:color="auto" w:fill="FFFFFF" w:themeFill="background1"/>
            <w:vAlign w:val="center"/>
            <w:hideMark/>
          </w:tcPr>
          <w:p w14:paraId="1ED807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0</w:t>
            </w:r>
          </w:p>
        </w:tc>
        <w:tc>
          <w:tcPr>
            <w:tcW w:w="494" w:type="pct"/>
            <w:shd w:val="clear" w:color="auto" w:fill="FFFFFF" w:themeFill="background1"/>
            <w:vAlign w:val="center"/>
            <w:hideMark/>
          </w:tcPr>
          <w:p w14:paraId="60A5DF3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5003077</w:t>
            </w:r>
          </w:p>
        </w:tc>
        <w:tc>
          <w:tcPr>
            <w:tcW w:w="593" w:type="pct"/>
            <w:shd w:val="clear" w:color="auto" w:fill="FFFFFF" w:themeFill="background1"/>
            <w:vAlign w:val="center"/>
            <w:hideMark/>
          </w:tcPr>
          <w:p w14:paraId="5670657E"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Lepola</w:t>
            </w:r>
            <w:proofErr w:type="spellEnd"/>
          </w:p>
        </w:tc>
        <w:tc>
          <w:tcPr>
            <w:tcW w:w="2446" w:type="pct"/>
            <w:shd w:val="clear" w:color="auto" w:fill="FFFFFF" w:themeFill="background1"/>
            <w:vAlign w:val="center"/>
            <w:hideMark/>
          </w:tcPr>
          <w:p w14:paraId="30F274EE" w14:textId="61EBBA33"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ntrolled-release paroxetine in the treatment of patients with social anxiety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Jf67YyRx","properties":{"formattedCitation":"[55]","plainCitation":"[55]","noteIndex":0},"citationItems":[{"id":717,"uris":["http://zotero.org/groups/431821/items/CBQY3KPS"],"uri":["http://zotero.org/groups/431821/items/CBQY3KPS"],"itemData":{"id":717,"type":"article-journal","abstract":"BACKGROUND: This double-blind, placebo-controlled, flexible-dose study was conducted to investigate the efficacy and tolerability of the controlled-release (CR) formulation of paroxetine in adults with social anxiety disorder.\nMETHOD: Outpatients with a primary diagnosis of social anxiety disorder according to DSM-IV criteria entered a 1-week, single-blind, placebo run-in period. Eligible patients were randomly assigned to receive paroxetine CR (flexible dose of 12.5-37.5 mg/day) or placebo for 12 weeks of treatment. The primary efficacy measures were the change from baseline in Liebowitz Social Anxiety Scale (LSAS) score and the proportion of responders based on Clinical Global Impressions (CGI)-Global Improvement scale score. Data were gathered from September 2001 to July 2002.\nRESULTS: The intent-to-treat population consisted of 186 patients randomly assigned to paroxetine CR and 184 patients randomly assigned to placebo. Statistically significant differences in favor of paroxetine CR compared with placebo were observed in the change from baseline to week 12 last-observation-carried-forward (LOCF) dataset in LSAS total score (difference = -13.33, 95% confidence interval [CI] = -18.25 to -8.41, p &lt;.001). In the CGI-Global Improvement responder analysis, 57.0% of patients treated with paroxetine CR achieved response (very much improved or much improved), compared with 30.4% of patients treated with placebo at week 12 LOCF (odds ratio = 3.12, 95% CI = 2.01 to 4.83, p &lt;.001). Dropout rates due to adverse events were low and comparable in both treatment groups.\nCONCLUSION: Paroxetine CR effectively treated the symptoms associated with social anxiety disorder and was well tolerated, with few patients stopping treatment due to adverse events. This favorable tolerability profile may enable more patients to experience the benefits of effective therapy.","container-title":"The Journal of Clinical Psychiatry","DOI":"10.4088/jcp.v65n0213","ISSN":"0160-6689","issue":"2","journalAbbreviation":"J Clin Psychiatry","language":"eng","note":"PMID: 15003077","page":"222-229","source":"PubMed","title":"Controlled-release paroxetine in the treatment of patients with social anxiety disorder","volume":"65","author":[{"family":"Lepola","given":"Ulla"},{"family":"Bergtholdt","given":"Bettina"},{"family":"St Lambert","given":"Jane"},{"family":"Davy","given":"Katherine L."},{"family":"Ruggiero","given":"Lee"}],"issued":{"date-parts":[["2004",2]]}}}],"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5]</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07CA65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906A70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7F41C92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42A0A514" w14:textId="77777777" w:rsidTr="00595D62">
        <w:trPr>
          <w:trHeight w:val="630"/>
          <w:jc w:val="center"/>
        </w:trPr>
        <w:tc>
          <w:tcPr>
            <w:tcW w:w="231" w:type="pct"/>
            <w:shd w:val="clear" w:color="auto" w:fill="FFFFFF" w:themeFill="background1"/>
            <w:vAlign w:val="center"/>
            <w:hideMark/>
          </w:tcPr>
          <w:p w14:paraId="499AD11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2</w:t>
            </w:r>
          </w:p>
        </w:tc>
        <w:tc>
          <w:tcPr>
            <w:tcW w:w="494" w:type="pct"/>
            <w:shd w:val="clear" w:color="auto" w:fill="FFFFFF" w:themeFill="background1"/>
            <w:vAlign w:val="center"/>
            <w:hideMark/>
          </w:tcPr>
          <w:p w14:paraId="5355447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9266799</w:t>
            </w:r>
          </w:p>
        </w:tc>
        <w:tc>
          <w:tcPr>
            <w:tcW w:w="593" w:type="pct"/>
            <w:shd w:val="clear" w:color="auto" w:fill="FFFFFF" w:themeFill="background1"/>
            <w:vAlign w:val="center"/>
            <w:hideMark/>
          </w:tcPr>
          <w:p w14:paraId="093057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w:t>
            </w:r>
          </w:p>
        </w:tc>
        <w:tc>
          <w:tcPr>
            <w:tcW w:w="2446" w:type="pct"/>
            <w:shd w:val="clear" w:color="auto" w:fill="FFFFFF" w:themeFill="background1"/>
            <w:vAlign w:val="center"/>
            <w:hideMark/>
          </w:tcPr>
          <w:p w14:paraId="1E9ACF21" w14:textId="717028E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placebo-controlled, parallel-group, flexible-dose study of venlafaxine extended release capsules in adult outpatients with panic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gV1eHrQc","properties":{"formattedCitation":"[56]","plainCitation":"[56]","noteIndex":0},"citationItems":[{"id":719,"uris":["http://zotero.org/groups/431821/items/LD7FQZQW"],"uri":["http://zotero.org/groups/431821/items/LD7FQZQW"],"itemData":{"id":719,"type":"article-journal","container-title":"The Journal of Clinical Psychiatry","DOI":"10.4088/JCP.08m04238","ISSN":"0160-6689","issue":"4","journalAbbreviation":"J. Clin. Psychiatry","page":"550-561","source":"DOI.org (Crossref)","title":"A Double-Blind, Placebo-Controlled, Parallel-Group, Flexible-Dose Study of Venlafaxine Extended Release Capsules in Adult Outpatients With Panic Disorder","volume":"70","author":[{"family":"Liebowitz","given":"Michael R."},{"family":"Asnis","given":"Gregory"},{"family":"Mangano","given":"Richard"},{"family":"Tzanis","given":"Evan"}],"issued":{"date-parts":[["2009",4,15]]}}}],"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6]</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408ECD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5572FBB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9</w:t>
            </w:r>
          </w:p>
        </w:tc>
        <w:tc>
          <w:tcPr>
            <w:tcW w:w="497" w:type="pct"/>
            <w:shd w:val="clear" w:color="auto" w:fill="FFFFFF" w:themeFill="background1"/>
            <w:vAlign w:val="center"/>
          </w:tcPr>
          <w:p w14:paraId="372FDF9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F89311F" w14:textId="77777777" w:rsidTr="00595D62">
        <w:trPr>
          <w:trHeight w:val="630"/>
          <w:jc w:val="center"/>
        </w:trPr>
        <w:tc>
          <w:tcPr>
            <w:tcW w:w="231" w:type="pct"/>
            <w:shd w:val="clear" w:color="auto" w:fill="FFFFFF" w:themeFill="background1"/>
            <w:vAlign w:val="center"/>
            <w:hideMark/>
          </w:tcPr>
          <w:p w14:paraId="27E9BD3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3</w:t>
            </w:r>
          </w:p>
        </w:tc>
        <w:tc>
          <w:tcPr>
            <w:tcW w:w="494" w:type="pct"/>
            <w:shd w:val="clear" w:color="auto" w:fill="FFFFFF" w:themeFill="background1"/>
            <w:vAlign w:val="center"/>
            <w:hideMark/>
          </w:tcPr>
          <w:p w14:paraId="4D0CD5B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2049438</w:t>
            </w:r>
          </w:p>
        </w:tc>
        <w:tc>
          <w:tcPr>
            <w:tcW w:w="593" w:type="pct"/>
            <w:shd w:val="clear" w:color="auto" w:fill="FFFFFF" w:themeFill="background1"/>
            <w:vAlign w:val="center"/>
            <w:hideMark/>
          </w:tcPr>
          <w:p w14:paraId="007005E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w:t>
            </w:r>
          </w:p>
        </w:tc>
        <w:tc>
          <w:tcPr>
            <w:tcW w:w="2446" w:type="pct"/>
            <w:shd w:val="clear" w:color="auto" w:fill="FFFFFF" w:themeFill="background1"/>
            <w:vAlign w:val="center"/>
            <w:hideMark/>
          </w:tcPr>
          <w:p w14:paraId="649E6340" w14:textId="595B26B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fixed-dose comparison of paroxetine and placebo in the treatment of generalized social anxiety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tQdVvBQ8","properties":{"formattedCitation":"[57]","plainCitation":"[57]","noteIndex":0},"citationItems":[{"id":720,"uris":["http://zotero.org/groups/431821/items/B6HJLCG6"],"uri":["http://zotero.org/groups/431821/items/B6HJLCG6"],"itemData":{"id":720,"type":"article-journal","container-title":"The Journal of Clinical Psychiatry","DOI":"10.4088/JCP.v63n0113","ISSN":"0160-6689","issue":"1","journalAbbreviation":"J. Clin. Psychiatry","page":"66-74","source":"DOI.org (Crossref)","title":"A Randomized, Double-Blind, Fixed-Dose Comparison of Paroxetine and Placebo in the Treatment of Generalized Social Anxiety Disorder","volume":"63","author":[{"family":"Liebowitz","given":"Michael R."},{"family":"Stein","given":"Murray B."},{"family":"Tancer","given":"Manuel"},{"family":"Carpenter","given":"David"},{"family":"Oakes","given":"Rosemary"},{"family":"Pitts","given":"Cornelius D."}],"issued":{"date-parts":[["2002",1,15]]}}}],"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7]</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B52784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5DCFB8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2</w:t>
            </w:r>
          </w:p>
        </w:tc>
        <w:tc>
          <w:tcPr>
            <w:tcW w:w="497" w:type="pct"/>
            <w:shd w:val="clear" w:color="auto" w:fill="FFFFFF" w:themeFill="background1"/>
            <w:vAlign w:val="center"/>
          </w:tcPr>
          <w:p w14:paraId="59AB668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42E99EF1" w14:textId="77777777" w:rsidTr="00595D62">
        <w:trPr>
          <w:trHeight w:val="630"/>
          <w:jc w:val="center"/>
        </w:trPr>
        <w:tc>
          <w:tcPr>
            <w:tcW w:w="231" w:type="pct"/>
            <w:shd w:val="clear" w:color="auto" w:fill="FFFFFF" w:themeFill="background1"/>
            <w:vAlign w:val="center"/>
            <w:hideMark/>
          </w:tcPr>
          <w:p w14:paraId="6D2E313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4</w:t>
            </w:r>
          </w:p>
        </w:tc>
        <w:tc>
          <w:tcPr>
            <w:tcW w:w="494" w:type="pct"/>
            <w:shd w:val="clear" w:color="auto" w:fill="FFFFFF" w:themeFill="background1"/>
            <w:vAlign w:val="center"/>
            <w:hideMark/>
          </w:tcPr>
          <w:p w14:paraId="2022618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105216</w:t>
            </w:r>
          </w:p>
        </w:tc>
        <w:tc>
          <w:tcPr>
            <w:tcW w:w="593" w:type="pct"/>
            <w:shd w:val="clear" w:color="auto" w:fill="FFFFFF" w:themeFill="background1"/>
            <w:vAlign w:val="center"/>
            <w:hideMark/>
          </w:tcPr>
          <w:p w14:paraId="6205009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w:t>
            </w:r>
          </w:p>
        </w:tc>
        <w:tc>
          <w:tcPr>
            <w:tcW w:w="2446" w:type="pct"/>
            <w:shd w:val="clear" w:color="auto" w:fill="FFFFFF" w:themeFill="background1"/>
            <w:vAlign w:val="center"/>
            <w:hideMark/>
          </w:tcPr>
          <w:p w14:paraId="74F56F2F" w14:textId="4DAAA70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controlled trial of venlafaxine extended release in generalized social anxiety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mnVIRVZz","properties":{"formattedCitation":"[58]","plainCitation":"[58]","noteIndex":0},"citationItems":[{"id":721,"uris":["http://zotero.org/groups/431821/items/3QD4WX5A"],"uri":["http://zotero.org/groups/431821/items/3QD4WX5A"],"itemData":{"id":721,"type":"article-journal","abstract":"BACKGROUND: Generalized social anxiety disorder is a debilitating psychiatric illness characterized by maladaptive thoughts about social situations. This double-blind study evaluated the anxiolytic efficacy, safety, and tolerability of venlafaxine extended release (ER) in adult out-patients with generalized social anxiety disorder.\nMETHOD: Patients were randomly assigned to receive 12 weeks of treatment with a flexible dose of venlafaxine ER (75 to 225 mg/day) or placebo. The Liebowitz Social Anxiety Scale (LSAS) total score was the primary efficacy variable. Secondary efficacy variables included scores on the Clinical Global Impressions-Severity of Illness (CGI-S) and -Improvement (CGI-I) scales, Social Phobia Inventory (SPIN), and LSAS subscales. Response was defined as a CGI-I score of 1 or 2. Two definitions of remission were used: LSAS total score &lt; or = 30 and CGI-I score of 1.\nRESULTS: Data from 271 patients (intent-to-treat population) were analyzed for efficacy; 279 patients were analyzed for safety. Overall, 173 patients completed the study. Improvement on the LSAS was significantly greater with venlafaxine ER treatment than with placebo at weeks 6 through 12 (p &lt; .05, weeks 6 and 8; p &lt; .01, week 10; and p &lt; .001, week 12) and at weeks 8 through 12 based on CGI-S and SPIN scores. Week 12 response and remission (LSAS score &lt; or = 30) rates were significantly greater in the venlafaxine ER group than in the placebo group (response: 44% vs. 30%, respectively, p = .018; remission: 20% vs. 7%, respectively, p &lt; .01). Patients experienced no unexpected or serious adverse events.\nCONCLUSION: Venlafaxine ER is safe, well tolerated, and efficacious in the short-term treatment of generalized social anxiety disorder.","container-title":"The Journal of Clinical Psychiatry","DOI":"10.4088/jcp.v66n0213","ISSN":"0160-6689","issue":"2","journalAbbreviation":"J Clin Psychiatry","language":"eng","note":"PMID: 15705011","page":"238-247","source":"PubMed","title":"A randomized controlled trial of venlafaxine extended release in generalized social anxiety disorder","volume":"66","author":[{"family":"Liebowitz","given":"Michael R."},{"family":"Mangano","given":"Richard M."},{"family":"Bradwejn","given":"Jacques"},{"family":"Asnis","given":"Gregory"},{"literal":"SAD Study Group"}],"issued":{"date-parts":[["2005",2]]}}}],"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8]</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B74A5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0ABFDF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2139D69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AFB7701" w14:textId="77777777" w:rsidTr="00595D62">
        <w:trPr>
          <w:trHeight w:val="630"/>
          <w:jc w:val="center"/>
        </w:trPr>
        <w:tc>
          <w:tcPr>
            <w:tcW w:w="231" w:type="pct"/>
            <w:shd w:val="clear" w:color="auto" w:fill="FFFFFF" w:themeFill="background1"/>
            <w:vAlign w:val="center"/>
            <w:hideMark/>
          </w:tcPr>
          <w:p w14:paraId="17835FB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5</w:t>
            </w:r>
          </w:p>
        </w:tc>
        <w:tc>
          <w:tcPr>
            <w:tcW w:w="494" w:type="pct"/>
            <w:shd w:val="clear" w:color="auto" w:fill="FFFFFF" w:themeFill="background1"/>
            <w:vAlign w:val="center"/>
            <w:hideMark/>
          </w:tcPr>
          <w:p w14:paraId="25FBB2F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299727</w:t>
            </w:r>
          </w:p>
        </w:tc>
        <w:tc>
          <w:tcPr>
            <w:tcW w:w="593" w:type="pct"/>
            <w:shd w:val="clear" w:color="auto" w:fill="FFFFFF" w:themeFill="background1"/>
            <w:vAlign w:val="center"/>
            <w:hideMark/>
          </w:tcPr>
          <w:p w14:paraId="440E870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w:t>
            </w:r>
          </w:p>
        </w:tc>
        <w:tc>
          <w:tcPr>
            <w:tcW w:w="2446" w:type="pct"/>
            <w:shd w:val="clear" w:color="auto" w:fill="FFFFFF" w:themeFill="background1"/>
            <w:vAlign w:val="center"/>
            <w:hideMark/>
          </w:tcPr>
          <w:p w14:paraId="7C5DE4D6" w14:textId="7732494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sertraline in severe generalized social anxiety disorder: Results of a double-blind, placebo-controlled study</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vfthfVw","properties":{"formattedCitation":"[59]","plainCitation":"[59]","noteIndex":0},"citationItems":[{"id":723,"uris":["http://zotero.org/groups/431821/items/B3WRRAGH"],"uri":["http://zotero.org/groups/431821/items/B3WRRAGH"],"itemData":{"id":723,"type":"article-journal","abstract":"BACKGROUND: Generalized social anxiety disorder is an early onset, highly chronic, frequently disabling disorder with a lifetime prevalence of approximately 13%. The goal of the current study was to evaluate the efficacy and tolerability of sertraline for the treatment of severe generalized social anxiety disorder in adults.\nMETHOD: After a 1-week single-blind placebo lead-in period, patients with DSM-IV generalized social phobia were randomly assigned to 12 weeks of double-blind treatment with flexible doses of sertraline (50-200 mg/day) or placebo. Primary efficacy outcomes were the mean change in the Liebowitz Social Anxiety Scale (LSAS) total score and the responder rate for the Clinical Global Impressions-Improvement scale (CGI-I), defined as a CGI-I score &lt;/= 2. Data were collected in 2000 and 2001.\nRESULTS: 211 patients were randomly assigned to sertraline (intent-to-treat [ITT] sample, 205), and 204 patients, to placebo (ITT sample, 196). At week 12, sertraline produced a significantly greater reduction in LSAS total score compared with placebo (mean last-observation-carried-forward [LOCF] change from baseline: -31.0 vs. -21.7; p =.001) and a greater proportion of responders (CGI-I score &lt;/= 2: 55.6% vs. 29% among week 12 completers and 46.8% vs. 25.5% in the ITT-LOCF sample; p &lt;.001 for both comparisons). Sertraline was well tolerated, with 7.6% of patients discontinuing due to adverse events versus 2.9% of placebo-treated patients.\nCONCLUSION: The results of the current study confirm the efficacy of sertraline in the treatment of severe social anxiety disorder.","container-title":"The Journal of Clinical Psychiatry","DOI":"10.4088/jcp.v64n0708","ISSN":"0160-6689","issue":"7","journalAbbreviation":"J Clin Psychiatry","language":"eng","note":"PMID: 12934979","page":"785-792","source":"PubMed","title":"Efficacy of sertraline in severe generalized social anxiety disorder: results of a double-blind, placebo-controlled study","title-short":"Efficacy of sertraline in severe generalized social anxiety disorder","volume":"64","author":[{"family":"Liebowitz","given":"Michael R."},{"family":"DeMartinis","given":"Nicholas A."},{"family":"Weihs","given":"Karen"},{"family":"Londborg","given":"Peter D."},{"family":"Smith","given":"Ward T."},{"family":"Chung","given":"Henry"},{"family":"Fayyad","given":"Rana"},{"family":"Clary","given":"Cathryn M."}],"issued":{"date-parts":[["2003",7]]}}}],"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59]</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920DDC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CE8F4D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50056B8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7D471DA" w14:textId="77777777" w:rsidTr="00595D62">
        <w:trPr>
          <w:trHeight w:val="315"/>
          <w:jc w:val="center"/>
        </w:trPr>
        <w:tc>
          <w:tcPr>
            <w:tcW w:w="231" w:type="pct"/>
            <w:shd w:val="clear" w:color="auto" w:fill="FFFFFF" w:themeFill="background1"/>
            <w:vAlign w:val="center"/>
            <w:hideMark/>
          </w:tcPr>
          <w:p w14:paraId="1C11547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6</w:t>
            </w:r>
          </w:p>
        </w:tc>
        <w:tc>
          <w:tcPr>
            <w:tcW w:w="494" w:type="pct"/>
            <w:shd w:val="clear" w:color="auto" w:fill="FFFFFF" w:themeFill="background1"/>
            <w:vAlign w:val="center"/>
            <w:hideMark/>
          </w:tcPr>
          <w:p w14:paraId="5FE1BFF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2447029</w:t>
            </w:r>
          </w:p>
        </w:tc>
        <w:tc>
          <w:tcPr>
            <w:tcW w:w="593" w:type="pct"/>
            <w:shd w:val="clear" w:color="auto" w:fill="FFFFFF" w:themeFill="background1"/>
            <w:vAlign w:val="center"/>
            <w:hideMark/>
          </w:tcPr>
          <w:p w14:paraId="728ED1D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w:t>
            </w:r>
          </w:p>
        </w:tc>
        <w:tc>
          <w:tcPr>
            <w:tcW w:w="2446" w:type="pct"/>
            <w:shd w:val="clear" w:color="auto" w:fill="FFFFFF" w:themeFill="background1"/>
            <w:vAlign w:val="center"/>
            <w:hideMark/>
          </w:tcPr>
          <w:p w14:paraId="6C1597F2" w14:textId="5F04420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oxetine in children and adolescents with OCD: a placebo-controlled trial</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3N9ED4sd","properties":{"formattedCitation":"[60]","plainCitation":"[60]","noteIndex":0},"citationItems":[{"id":725,"uris":["http://zotero.org/groups/431821/items/97UB8XXD"],"uri":["http://zotero.org/groups/431821/items/97UB8XXD"],"itemData":{"id":725,"type":"article-journal","abstract":"OBJECTIVE: To examine the safety and efficacy of fluoxetine in child and adolescent obsessive-compulsive disorder (OCD).\nMETHOD: Between 1991 and 1998, 43 patients were randomly assigned to fluoxetine or placebo for 8 weeks. Dosing was fixed for the first 6 weeks (up to 60 mg/day) and then could be increased to 80 mg/day. Responders entered an 8-week maintenance phase. The primary outcome measures were the Children's Yale-Brown Obsessive Compulsive Scale (CY-BOCS) and the Clinical Global Impression-Improvement (CGI-I) scale. Analyses were done on the intent-to-treat sample.\nRESULTS: Fluoxetine patients (n = 21) had significantly lower CY-BOCS scores than placebo patients (n = 22) after 16 (but not 8) weeks. Fluoxetine responders (n = 11) had significantly lower CY-BOCS scores than placebo responders (n = 7) after an additional 8 weeks of treatment. After 16 weeks, 57% of fluoxetine (versus 27% of placebo) patients were much or very much improved on the CGI-I scale (p &lt;.05). No patient terminated the study because of adverse medication effects.\nCONCLUSION: Fluoxetine was well tolerated and effective for the treatment of child and adolescent OCD, but fluoxetine's full effect took more than 8 weeks to develop.","container-title":"Journal of the American Academy of Child and Adolescent Psychiatry","DOI":"10.1097/00004583-200212000-00014","ISSN":"0890-8567","issue":"12","journalAbbreviation":"J Am Acad Child Adolesc Psychiatry","language":"eng","note":"PMID: 12447029","page":"1431-1438","source":"PubMed","title":"Fluoxetine in children and adolescents with OCD: a placebo-controlled trial","title-short":"Fluoxetine in children and adolescents with OCD","volume":"41","author":[{"family":"Liebowitz","given":"Michael R."},{"family":"Turner","given":"Samuel M."},{"family":"Piacentini","given":"John"},{"family":"Beidel","given":"Deborah C."},{"family":"Clarvit","given":"Susan R."},{"family":"Davies","given":"Sharon O."},{"family":"Graae","given":"Flemming"},{"family":"Jaffer","given":"Margaret"},{"family":"Lin","given":"Shu-Hsing"},{"family":"Sallee","given":"Floyd R."},{"family":"Schmidt","given":"Andrew B."},{"family":"Simpson","given":"H. Blair"}],"issued":{"date-parts":[["2002",12]]}}}],"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0]</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373139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0C2E79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2</w:t>
            </w:r>
          </w:p>
        </w:tc>
        <w:tc>
          <w:tcPr>
            <w:tcW w:w="497" w:type="pct"/>
            <w:shd w:val="clear" w:color="auto" w:fill="FFFFFF" w:themeFill="background1"/>
            <w:vAlign w:val="center"/>
          </w:tcPr>
          <w:p w14:paraId="103A4E2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0C8DEB0A" w14:textId="77777777" w:rsidTr="00595D62">
        <w:trPr>
          <w:trHeight w:val="315"/>
          <w:jc w:val="center"/>
        </w:trPr>
        <w:tc>
          <w:tcPr>
            <w:tcW w:w="231" w:type="pct"/>
            <w:shd w:val="clear" w:color="auto" w:fill="FFFFFF" w:themeFill="background1"/>
            <w:vAlign w:val="center"/>
            <w:hideMark/>
          </w:tcPr>
          <w:p w14:paraId="1C20899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17</w:t>
            </w:r>
          </w:p>
        </w:tc>
        <w:tc>
          <w:tcPr>
            <w:tcW w:w="494" w:type="pct"/>
            <w:shd w:val="clear" w:color="auto" w:fill="FFFFFF" w:themeFill="background1"/>
            <w:vAlign w:val="center"/>
            <w:hideMark/>
          </w:tcPr>
          <w:p w14:paraId="274A638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062649</w:t>
            </w:r>
          </w:p>
        </w:tc>
        <w:tc>
          <w:tcPr>
            <w:tcW w:w="593" w:type="pct"/>
            <w:shd w:val="clear" w:color="auto" w:fill="FFFFFF" w:themeFill="background1"/>
            <w:vAlign w:val="center"/>
            <w:hideMark/>
          </w:tcPr>
          <w:p w14:paraId="6BDA1D4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iebowitz M.R.</w:t>
            </w:r>
          </w:p>
        </w:tc>
        <w:tc>
          <w:tcPr>
            <w:tcW w:w="2446" w:type="pct"/>
            <w:shd w:val="clear" w:color="auto" w:fill="FFFFFF" w:themeFill="background1"/>
            <w:vAlign w:val="center"/>
            <w:hideMark/>
          </w:tcPr>
          <w:p w14:paraId="29A2B6DD" w14:textId="0237F911"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Venlafaxine extended release vs placebo and paroxetine in social anxiety disorder</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3C7D58">
              <w:rPr>
                <w:rFonts w:ascii="Times New Roman" w:hAnsi="Times New Roman" w:cs="Times New Roman"/>
                <w:color w:val="000000" w:themeColor="text1"/>
                <w:sz w:val="16"/>
                <w:szCs w:val="16"/>
                <w:lang w:val="en-US"/>
              </w:rPr>
              <w:instrText xml:space="preserve"> ADDIN ZOTERO_ITEM CSL_CITATION {"citationID":"WHqQgx4h","properties":{"formattedCitation":"[61]","plainCitation":"[61]","noteIndex":0},"citationItems":[{"id":727,"uris":["http://zotero.org/groups/431821/items/9VH3T5JG"],"uri":["http://zotero.org/groups/431821/items/9VH3T5JG"],"itemData":{"id":727,"type":"article-journal","container-title":"Archives of General Psychiatry","DOI":"10.1001/archpsyc.62.2.190","ISSN":"0003-990X","issue":"2","journalAbbreviation":"Arch Gen Psychiatry","language":"en","page":"190-198","source":"DOI.org (Crossref)","title":"Venlafaxine Extended Release vs Placebo and Paroxetine in Social Anxiety Disorder","volume":"62","author":[{"family":"Liebowitz","given":"Michael R."},{"family":"Gelenberg","given":"Alan J."},{"family":"Munjack","given":"Dennis"}],"issued":{"date-parts":[["2005",2,1]]}}}],"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1]</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24E166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8BF1AC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0673339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940D97F" w14:textId="77777777" w:rsidTr="00595D62">
        <w:trPr>
          <w:trHeight w:val="630"/>
          <w:jc w:val="center"/>
        </w:trPr>
        <w:tc>
          <w:tcPr>
            <w:tcW w:w="231" w:type="pct"/>
            <w:shd w:val="clear" w:color="auto" w:fill="FFFFFF" w:themeFill="background1"/>
            <w:vAlign w:val="center"/>
            <w:hideMark/>
          </w:tcPr>
          <w:p w14:paraId="3B7E9C4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2</w:t>
            </w:r>
          </w:p>
        </w:tc>
        <w:tc>
          <w:tcPr>
            <w:tcW w:w="494" w:type="pct"/>
            <w:shd w:val="clear" w:color="auto" w:fill="FFFFFF" w:themeFill="background1"/>
            <w:vAlign w:val="center"/>
            <w:hideMark/>
          </w:tcPr>
          <w:p w14:paraId="033EFC4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096828</w:t>
            </w:r>
          </w:p>
        </w:tc>
        <w:tc>
          <w:tcPr>
            <w:tcW w:w="593" w:type="pct"/>
            <w:shd w:val="clear" w:color="auto" w:fill="FFFFFF" w:themeFill="background1"/>
            <w:vAlign w:val="center"/>
            <w:hideMark/>
          </w:tcPr>
          <w:p w14:paraId="226031F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einonen</w:t>
            </w:r>
          </w:p>
        </w:tc>
        <w:tc>
          <w:tcPr>
            <w:tcW w:w="2446" w:type="pct"/>
            <w:shd w:val="clear" w:color="auto" w:fill="FFFFFF" w:themeFill="background1"/>
            <w:vAlign w:val="center"/>
            <w:hideMark/>
          </w:tcPr>
          <w:p w14:paraId="5F6A91B9" w14:textId="1C96E7F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italopram controls phobic symptoms in patients with panic disorder: Randomized controlled trial</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vaCKosBu","properties":{"formattedCitation":"[62]","plainCitation":"[62]","noteIndex":0},"citationItems":[{"id":728,"uris":["http://zotero.org/groups/431821/items/9ZDAJQNU"],"uri":["http://zotero.org/groups/431821/items/9ZDAJQNU"],"itemData":{"id":728,"type":"article-journal","abstract":"OBJECTIVE: To examine the effects of long-term treatment with citalopram or clomipramine on subjective phobic symptoms in patients with panic disorder.\nDESIGN: Double-blind, parallel-group, five-arm study.\nPATIENTS: Patients aged 18 to 65 years with panic disorder (DMS-III-R diagnosis) and with no major depressive symptoms.\nINTERVENTIONS: Four hundred and seventy-five patients were randomized to 8 weeks of treatment with either citalopram (10 to 15 mg per day; 20 to 30 mg per day; or 40 to 60 mg per day), clomipramine (60 to 90 mg per day) or placebo. Two hundred and seventy-nine patients continued treatment after the 8-week acute phase.\nOUTCOME MEASURES: Phobic symptoms were assessed using the Phobia Scale and the Symptom Checklist's (SCL-90) phobia-related factors.\nRESULTS: At all dosages, citalopram was more efficacious than placebo, with 20 to 30 mg generally being the most effective dosage. Citalopram (20 to 30 mg) generally decreased phobic symptoms significantly more than placebo after Month 3. Interpersonal sensitivity decreased when measured on the respective SCL-90 sub-scale. Alleviation of phobic symptoms generally continued to increase towards the end of the treatment. The effect of clomipramine was not as consistent.\nCONCLUSIONS: All active treatment groups, especially the group receiving 20 to 30 mg per day of citalopram, effectively controlled phobic symptoms in patients with panic disorder. Long-term treatment with citalopram further decreased phobic symptoms.","container-title":"Journal of psychiatry &amp; neuroscience: JPN","ISSN":"1180-4882","issue":"1","journalAbbreviation":"J Psychiatry Neurosci","language":"eng","note":"PMID: 10721681\nPMCID: PMC1407706","page":"24-32","source":"PubMed","title":"Citalopram controls phobic symptoms in patients with panic disorder: randomized controlled trial","title-short":"Citalopram controls phobic symptoms in patients with panic disorder","volume":"25","author":[{"family":"Leinonen","given":"E."},{"family":"Lepola","given":"U."},{"family":"Koponen","given":"H."},{"family":"Turtonen","given":"J."},{"family":"Wade","given":"A."},{"family":"Lehto","given":"H."}],"issued":{"date-parts":[["2000",1]]}}}],"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2]</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6655CB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9A3CC8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w:t>
            </w:r>
          </w:p>
        </w:tc>
        <w:tc>
          <w:tcPr>
            <w:tcW w:w="497" w:type="pct"/>
            <w:shd w:val="clear" w:color="auto" w:fill="FFFFFF" w:themeFill="background1"/>
            <w:vAlign w:val="center"/>
          </w:tcPr>
          <w:p w14:paraId="2BE91E6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141835" w14:paraId="2BB1A19A" w14:textId="77777777" w:rsidTr="00595D62">
        <w:trPr>
          <w:trHeight w:val="630"/>
          <w:jc w:val="center"/>
        </w:trPr>
        <w:tc>
          <w:tcPr>
            <w:tcW w:w="231" w:type="pct"/>
            <w:shd w:val="clear" w:color="auto" w:fill="FFFFFF" w:themeFill="background1"/>
            <w:vAlign w:val="center"/>
            <w:hideMark/>
          </w:tcPr>
          <w:p w14:paraId="37E4A2D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20a</w:t>
            </w:r>
          </w:p>
        </w:tc>
        <w:tc>
          <w:tcPr>
            <w:tcW w:w="494" w:type="pct"/>
            <w:shd w:val="clear" w:color="auto" w:fill="FFFFFF" w:themeFill="background1"/>
            <w:vAlign w:val="center"/>
            <w:hideMark/>
          </w:tcPr>
          <w:p w14:paraId="5947294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228027</w:t>
            </w:r>
          </w:p>
        </w:tc>
        <w:tc>
          <w:tcPr>
            <w:tcW w:w="593" w:type="pct"/>
            <w:shd w:val="clear" w:color="auto" w:fill="FFFFFF" w:themeFill="background1"/>
            <w:vAlign w:val="center"/>
            <w:hideMark/>
          </w:tcPr>
          <w:p w14:paraId="1A078494"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Londborg</w:t>
            </w:r>
            <w:proofErr w:type="spellEnd"/>
            <w:r w:rsidRPr="00141835">
              <w:rPr>
                <w:rFonts w:ascii="Times New Roman" w:hAnsi="Times New Roman" w:cs="Times New Roman"/>
                <w:color w:val="000000" w:themeColor="text1"/>
                <w:sz w:val="16"/>
                <w:szCs w:val="16"/>
                <w:lang w:val="en-US"/>
              </w:rPr>
              <w:t xml:space="preserve"> P.D.</w:t>
            </w:r>
          </w:p>
        </w:tc>
        <w:tc>
          <w:tcPr>
            <w:tcW w:w="2446" w:type="pct"/>
            <w:shd w:val="clear" w:color="auto" w:fill="FFFFFF" w:themeFill="background1"/>
            <w:vAlign w:val="center"/>
            <w:hideMark/>
          </w:tcPr>
          <w:p w14:paraId="2D75D7F1" w14:textId="3C778C9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the treatment of panic disorder. A multi-site, double- blind, placebo-controlled, fixed-dose investigation</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RHiZAcPe","properties":{"formattedCitation":"[63]","plainCitation":"[63]","noteIndex":0},"citationItems":[{"id":730,"uris":["http://zotero.org/groups/431821/items/85NLJ5AF"],"uri":["http://zotero.org/groups/431821/items/85NLJ5AF"],"itemData":{"id":730,"type":"article-journal","abstract":"Background\n              This study compared the efficacy and safety of sertraline to placebo in treating panic disorder.\n            \n            \n              Method\n              178 out-patients with panic disorder who exhibited at least four panic attacks during the four weeks prior to screening and three during the two weeks of lead-in were randomly assigned to 12 weeks of double-blind treatment with sertraline (50, 100 or 200 mg) or placebo.\n            \n            \n              Results\n              \n                Sertraline was superior to placebo in reducing the number of panic attacks, situational attacks, unexpected attacks, limited symptom attacks, and time spent worrying (all\n                P\n                &lt; 0.01) and the Hamilton Anxiety Scale (\n                P\n                &lt; 0.05), although Clinical Global Impression (Improvement) did not significantly differentiate groups at 12 weeks and at end-point. No serious adverse events were associated with sertraline. No dose relationship was found for adverse events; overall drop-out rates were not different for sertraline or placebo, although more sertraline-treated subjects discontinued for adverse events, typically early in the study. Only dry mouth and ejaculation failure (primarily ejaculation delay) were associated significantly with sertraline. Conclusions Sertraline was effective and safe in reducing panic attacks. Higher doses were no more effective than the 50 mg dose.","container-title":"British Journal of Psychiatry","DOI":"10.1192/bjp.173.1.54","ISSN":"0007-1250, 1472-1465","issue":"1","journalAbbreviation":"Br J Psychiatry","language":"en","page":"54-60","source":"DOI.org (Crossref)","title":"Sertraline in the treatment of panic disorder: A multi-site, double-blind, placebo-controlled, fixed-dose investigation","title-short":"Sertraline in the treatment of panic disorder","volume":"173","author":[{"family":"Londborg","given":"Peter D."},{"family":"Wolkow","given":"Robert"},{"family":"Smith","given":"Ward T."},{"family":"Duboff","given":"Eugene"},{"family":"England","given":"Donald"},{"family":"Ferguson","given":"James"},{"family":"Rosenthal","given":"Murray"},{"family":"Weise","given":"Charles"}],"issued":{"date-parts":[["1998",7]]}}}],"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3]</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CE9F88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56F0A49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8</w:t>
            </w:r>
          </w:p>
        </w:tc>
        <w:tc>
          <w:tcPr>
            <w:tcW w:w="497" w:type="pct"/>
            <w:shd w:val="clear" w:color="auto" w:fill="FFFFFF" w:themeFill="background1"/>
            <w:vAlign w:val="center"/>
          </w:tcPr>
          <w:p w14:paraId="68E81D1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69E849A4" w14:textId="77777777" w:rsidTr="00595D62">
        <w:trPr>
          <w:trHeight w:val="630"/>
          <w:jc w:val="center"/>
        </w:trPr>
        <w:tc>
          <w:tcPr>
            <w:tcW w:w="231" w:type="pct"/>
            <w:shd w:val="clear" w:color="auto" w:fill="FFFFFF" w:themeFill="background1"/>
            <w:vAlign w:val="center"/>
            <w:hideMark/>
          </w:tcPr>
          <w:p w14:paraId="5891500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20b</w:t>
            </w:r>
          </w:p>
        </w:tc>
        <w:tc>
          <w:tcPr>
            <w:tcW w:w="494" w:type="pct"/>
            <w:shd w:val="clear" w:color="auto" w:fill="FFFFFF" w:themeFill="background1"/>
            <w:vAlign w:val="center"/>
            <w:hideMark/>
          </w:tcPr>
          <w:p w14:paraId="59B840D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8228027</w:t>
            </w:r>
          </w:p>
        </w:tc>
        <w:tc>
          <w:tcPr>
            <w:tcW w:w="593" w:type="pct"/>
            <w:shd w:val="clear" w:color="auto" w:fill="FFFFFF" w:themeFill="background1"/>
            <w:vAlign w:val="center"/>
            <w:hideMark/>
          </w:tcPr>
          <w:p w14:paraId="0C9D1EBA"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Londborg</w:t>
            </w:r>
            <w:proofErr w:type="spellEnd"/>
            <w:r w:rsidRPr="00141835">
              <w:rPr>
                <w:rFonts w:ascii="Times New Roman" w:hAnsi="Times New Roman" w:cs="Times New Roman"/>
                <w:color w:val="000000" w:themeColor="text1"/>
                <w:sz w:val="16"/>
                <w:szCs w:val="16"/>
              </w:rPr>
              <w:t xml:space="preserve"> P.D.</w:t>
            </w:r>
          </w:p>
        </w:tc>
        <w:tc>
          <w:tcPr>
            <w:tcW w:w="2446" w:type="pct"/>
            <w:shd w:val="clear" w:color="auto" w:fill="FFFFFF" w:themeFill="background1"/>
            <w:vAlign w:val="center"/>
            <w:hideMark/>
          </w:tcPr>
          <w:p w14:paraId="02B08124" w14:textId="5A99FBB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the treatment of panic disorder. A multi-site, double- blind, placebo-controlled, fixed-dose investigation</w:t>
            </w:r>
            <w:r w:rsidR="00142FBF" w:rsidRPr="00141835">
              <w:rPr>
                <w:rFonts w:ascii="Times New Roman" w:hAnsi="Times New Roman" w:cs="Times New Roman"/>
                <w:color w:val="000000" w:themeColor="text1"/>
                <w:sz w:val="16"/>
                <w:szCs w:val="16"/>
                <w:lang w:val="en-US"/>
              </w:rPr>
              <w:t xml:space="preserve"> </w:t>
            </w:r>
            <w:r w:rsidR="00142FB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ApmJFEQe","properties":{"formattedCitation":"[63]","plainCitation":"[63]","noteIndex":0},"citationItems":[{"id":730,"uris":["http://zotero.org/groups/431821/items/85NLJ5AF"],"uri":["http://zotero.org/groups/431821/items/85NLJ5AF"],"itemData":{"id":730,"type":"article-journal","abstract":"Background\n              This study compared the efficacy and safety of sertraline to placebo in treating panic disorder.\n            \n            \n              Method\n              178 out-patients with panic disorder who exhibited at least four panic attacks during the four weeks prior to screening and three during the two weeks of lead-in were randomly assigned to 12 weeks of double-blind treatment with sertraline (50, 100 or 200 mg) or placebo.\n            \n            \n              Results\n              \n                Sertraline was superior to placebo in reducing the number of panic attacks, situational attacks, unexpected attacks, limited symptom attacks, and time spent worrying (all\n                P\n                &lt; 0.01) and the Hamilton Anxiety Scale (\n                P\n                &lt; 0.05), although Clinical Global Impression (Improvement) did not significantly differentiate groups at 12 weeks and at end-point. No serious adverse events were associated with sertraline. No dose relationship was found for adverse events; overall drop-out rates were not different for sertraline or placebo, although more sertraline-treated subjects discontinued for adverse events, typically early in the study. Only dry mouth and ejaculation failure (primarily ejaculation delay) were associated significantly with sertraline. Conclusions Sertraline was effective and safe in reducing panic attacks. Higher doses were no more effective than the 50 mg dose.","container-title":"British Journal of Psychiatry","DOI":"10.1192/bjp.173.1.54","ISSN":"0007-1250, 1472-1465","issue":"1","journalAbbreviation":"Br J Psychiatry","language":"en","page":"54-60","source":"DOI.org (Crossref)","title":"Sertraline in the treatment of panic disorder: A multi-site, double-blind, placebo-controlled, fixed-dose investigation","title-short":"Sertraline in the treatment of panic disorder","volume":"173","author":[{"family":"Londborg","given":"Peter D."},{"family":"Wolkow","given":"Robert"},{"family":"Smith","given":"Ward T."},{"family":"Duboff","given":"Eugene"},{"family":"England","given":"Donald"},{"family":"Ferguson","given":"James"},{"family":"Rosenthal","given":"Murray"},{"family":"Weise","given":"Charles"}],"issued":{"date-parts":[["1998",7]]}}}],"schema":"https://github.com/citation-style-language/schema/raw/master/csl-citation.json"} </w:instrText>
            </w:r>
            <w:r w:rsidR="00142FB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3]</w:t>
            </w:r>
            <w:r w:rsidR="00142FB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857051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D6A1F7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8</w:t>
            </w:r>
          </w:p>
        </w:tc>
        <w:tc>
          <w:tcPr>
            <w:tcW w:w="497" w:type="pct"/>
            <w:shd w:val="clear" w:color="auto" w:fill="FFFFFF" w:themeFill="background1"/>
            <w:vAlign w:val="center"/>
          </w:tcPr>
          <w:p w14:paraId="7B46E5B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77870B58" w14:textId="77777777" w:rsidTr="00595D62">
        <w:trPr>
          <w:trHeight w:val="945"/>
          <w:jc w:val="center"/>
        </w:trPr>
        <w:tc>
          <w:tcPr>
            <w:tcW w:w="231" w:type="pct"/>
            <w:shd w:val="clear" w:color="auto" w:fill="FFFFFF" w:themeFill="background1"/>
            <w:vAlign w:val="center"/>
            <w:hideMark/>
          </w:tcPr>
          <w:p w14:paraId="0F5E0B9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lastRenderedPageBreak/>
              <w:t>MC22</w:t>
            </w:r>
          </w:p>
        </w:tc>
        <w:tc>
          <w:tcPr>
            <w:tcW w:w="494" w:type="pct"/>
            <w:shd w:val="clear" w:color="auto" w:fill="FFFFFF" w:themeFill="background1"/>
            <w:vAlign w:val="center"/>
            <w:hideMark/>
          </w:tcPr>
          <w:p w14:paraId="25EF991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3802284</w:t>
            </w:r>
          </w:p>
        </w:tc>
        <w:tc>
          <w:tcPr>
            <w:tcW w:w="593" w:type="pct"/>
            <w:shd w:val="clear" w:color="auto" w:fill="FFFFFF" w:themeFill="background1"/>
            <w:vAlign w:val="center"/>
            <w:hideMark/>
          </w:tcPr>
          <w:p w14:paraId="73D0DD2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Mahableshwarkar</w:t>
            </w:r>
            <w:proofErr w:type="spellEnd"/>
          </w:p>
        </w:tc>
        <w:tc>
          <w:tcPr>
            <w:tcW w:w="2446" w:type="pct"/>
            <w:shd w:val="clear" w:color="auto" w:fill="FFFFFF" w:themeFill="background1"/>
            <w:vAlign w:val="center"/>
            <w:hideMark/>
          </w:tcPr>
          <w:p w14:paraId="2EC0D3D2" w14:textId="1D39742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A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xml:space="preserve">, double-blind, placebo-controlled, duloxetine-referenced study of the efficacy and tolerability of vortioxetine in the acute treatment of adults with </w:t>
            </w:r>
            <w:proofErr w:type="spellStart"/>
            <w:r w:rsidRPr="00141835">
              <w:rPr>
                <w:rFonts w:ascii="Times New Roman" w:hAnsi="Times New Roman" w:cs="Times New Roman"/>
                <w:color w:val="000000" w:themeColor="text1"/>
                <w:sz w:val="16"/>
                <w:szCs w:val="16"/>
                <w:lang w:val="en-US"/>
              </w:rPr>
              <w:t>generalised</w:t>
            </w:r>
            <w:proofErr w:type="spellEnd"/>
            <w:r w:rsidRPr="00141835">
              <w:rPr>
                <w:rFonts w:ascii="Times New Roman" w:hAnsi="Times New Roman" w:cs="Times New Roman"/>
                <w:color w:val="000000" w:themeColor="text1"/>
                <w:sz w:val="16"/>
                <w:szCs w:val="16"/>
                <w:lang w:val="en-US"/>
              </w:rPr>
              <w:t xml:space="preserve"> anxiety disorder</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k6snKRR1","properties":{"formattedCitation":"[64]","plainCitation":"[64]","noteIndex":0},"citationItems":[{"id":731,"uris":["http://zotero.org/groups/431821/items/CAMM84HL"],"uri":["http://zotero.org/groups/431821/items/CAMM84HL"],"itemData":{"id":731,"type":"article-journal","container-title":"International Journal of Clinical Practice","DOI":"10.1111/ijcp.12328","ISSN":"13685031","issue":"1","journalAbbreviation":"Int J Clin Pract","language":"en","page":"49-59","source":"DOI.org (Crossref)","title":"A randomised, double-blind, placebo-controlled, duloxetine-referenced study of the efficacy and tolerability of vortioxetine in the acute treatment of adults with generalised anxiety disorder","volume":"68","author":[{"family":"Mahableshwarkar","given":"A. R."},{"family":"Jacobsen","given":"P. L."},{"family":"Chen","given":"Y."},{"family":"Simon","given":"J. S."}],"issued":{"date-parts":[["2014",1]]}}}],"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4]</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68AF10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B4DC6A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3</w:t>
            </w:r>
          </w:p>
        </w:tc>
        <w:tc>
          <w:tcPr>
            <w:tcW w:w="497" w:type="pct"/>
            <w:shd w:val="clear" w:color="auto" w:fill="FFFFFF" w:themeFill="background1"/>
            <w:vAlign w:val="center"/>
          </w:tcPr>
          <w:p w14:paraId="41C9D89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2F09AA03" w14:textId="77777777" w:rsidTr="00595D62">
        <w:trPr>
          <w:trHeight w:val="630"/>
          <w:jc w:val="center"/>
        </w:trPr>
        <w:tc>
          <w:tcPr>
            <w:tcW w:w="231" w:type="pct"/>
            <w:shd w:val="clear" w:color="auto" w:fill="FFFFFF" w:themeFill="background1"/>
            <w:vAlign w:val="center"/>
            <w:hideMark/>
          </w:tcPr>
          <w:p w14:paraId="12CB1DC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25</w:t>
            </w:r>
          </w:p>
        </w:tc>
        <w:tc>
          <w:tcPr>
            <w:tcW w:w="494" w:type="pct"/>
            <w:shd w:val="clear" w:color="auto" w:fill="FFFFFF" w:themeFill="background1"/>
            <w:vAlign w:val="center"/>
            <w:hideMark/>
          </w:tcPr>
          <w:p w14:paraId="15429AB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7528912</w:t>
            </w:r>
          </w:p>
        </w:tc>
        <w:tc>
          <w:tcPr>
            <w:tcW w:w="593" w:type="pct"/>
            <w:shd w:val="clear" w:color="auto" w:fill="FFFFFF" w:themeFill="background1"/>
            <w:vAlign w:val="center"/>
            <w:hideMark/>
          </w:tcPr>
          <w:p w14:paraId="3736FBA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March</w:t>
            </w:r>
            <w:proofErr w:type="spellEnd"/>
          </w:p>
        </w:tc>
        <w:tc>
          <w:tcPr>
            <w:tcW w:w="2446" w:type="pct"/>
            <w:shd w:val="clear" w:color="auto" w:fill="FFFFFF" w:themeFill="background1"/>
            <w:vAlign w:val="center"/>
            <w:hideMark/>
          </w:tcPr>
          <w:p w14:paraId="5361424F" w14:textId="0EC34A2F"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Controlled Trial of Venlafaxine ER Versus Placebo in Pediatric Social Anxiety Disorder</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3C7D58">
              <w:rPr>
                <w:rFonts w:ascii="Times New Roman" w:hAnsi="Times New Roman" w:cs="Times New Roman"/>
                <w:color w:val="000000" w:themeColor="text1"/>
                <w:sz w:val="16"/>
                <w:szCs w:val="16"/>
                <w:lang w:val="en-US"/>
              </w:rPr>
              <w:instrText xml:space="preserve"> ADDIN ZOTERO_ITEM CSL_CITATION {"citationID":"Vn2N7BhW","properties":{"formattedCitation":"[65]","plainCitation":"[65]","noteIndex":0},"citationItems":[{"id":732,"uris":["http://zotero.org/groups/431821/items/9KBXVMGY"],"uri":["http://zotero.org/groups/431821/items/9KBXVMGY"],"itemData":{"id":732,"type":"article-journal","container-title":"Biological Psychiatry","DOI":"10.1016/j.biopsych.2007.02.025","ISSN":"00063223","issue":"10","journalAbbreviation":"Biol Psychiatry","language":"en","page":"1149-1154","source":"DOI.org (Crossref)","title":"A Randomized Controlled Trial of Venlafaxine ER Versus Placebo in Pediatric Social Anxiety Disorder","volume":"62","author":[{"family":"March","given":"John S."},{"family":"Entusah","given":"A. Richard"},{"family":"Rynn","given":"Moira"},{"family":"Albano","given":"Anne Marie"},{"family":"Tourian","given":"Karen A."}],"issued":{"date-parts":[["2007",11]]}}}],"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5]</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539A837"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1FF725D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7</w:t>
            </w:r>
          </w:p>
        </w:tc>
        <w:tc>
          <w:tcPr>
            <w:tcW w:w="497" w:type="pct"/>
            <w:shd w:val="clear" w:color="auto" w:fill="FFFFFF" w:themeFill="background1"/>
            <w:vAlign w:val="center"/>
          </w:tcPr>
          <w:p w14:paraId="6772829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6D4FE3" w14:paraId="7BA6E4C8" w14:textId="77777777" w:rsidTr="00595D62">
        <w:trPr>
          <w:trHeight w:val="945"/>
          <w:jc w:val="center"/>
        </w:trPr>
        <w:tc>
          <w:tcPr>
            <w:tcW w:w="231" w:type="pct"/>
            <w:shd w:val="clear" w:color="auto" w:fill="FFFFFF" w:themeFill="background1"/>
            <w:vAlign w:val="center"/>
            <w:hideMark/>
          </w:tcPr>
          <w:p w14:paraId="20CBFAE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26</w:t>
            </w:r>
          </w:p>
        </w:tc>
        <w:tc>
          <w:tcPr>
            <w:tcW w:w="494" w:type="pct"/>
            <w:shd w:val="clear" w:color="auto" w:fill="FFFFFF" w:themeFill="background1"/>
            <w:vAlign w:val="center"/>
            <w:hideMark/>
          </w:tcPr>
          <w:p w14:paraId="4C6614A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4455374</w:t>
            </w:r>
          </w:p>
        </w:tc>
        <w:tc>
          <w:tcPr>
            <w:tcW w:w="593" w:type="pct"/>
            <w:shd w:val="clear" w:color="auto" w:fill="FFFFFF" w:themeFill="background1"/>
            <w:vAlign w:val="center"/>
            <w:hideMark/>
          </w:tcPr>
          <w:p w14:paraId="03338AF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March</w:t>
            </w:r>
            <w:proofErr w:type="spellEnd"/>
          </w:p>
        </w:tc>
        <w:tc>
          <w:tcPr>
            <w:tcW w:w="2446" w:type="pct"/>
            <w:shd w:val="clear" w:color="auto" w:fill="FFFFFF" w:themeFill="background1"/>
            <w:vAlign w:val="center"/>
            <w:hideMark/>
          </w:tcPr>
          <w:p w14:paraId="6B65D01C" w14:textId="6B5D34F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gnitive-behavior therapy, sertraline, and their combination for children and adolescents with obsessive-compulsive disorder: The pediatric OCD treatment study (POTS) randomized controlled trial</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oAhFnoIa","properties":{"formattedCitation":"[66]","plainCitation":"[66]","noteIndex":0},"citationItems":[{"id":812,"uris":["http://zotero.org/groups/431821/items/W6KWMXSJ"],"uri":["http://zotero.org/groups/431821/items/W6KWMXSJ"],"itemData":{"id":812,"type":"article-journal","abstract":"BACKGROUND: Anxiety disorders are common psychiatric conditions affecting children and adolescents. Although cognitive behavioral therapy and selective serotonin-reuptake inhibitors have shown efficacy in treating these disorders, little is known about their relative or combined efficacy.\nMETHODS: In this randomized, controlled trial, we assigned 488 children between the ages of 7 and 17 years who had a primary diagnosis of separation anxiety disorder, generalized anxiety disorder, or social phobia to receive 14 sessions of cognitive behavioral therapy, sertraline (at a dose of up to 200 mg per day), a combination of sertraline and cognitive behavioral therapy, or a placebo drug for 12 weeks in a 2:2:2:1 ratio. We administered categorical and dimensional ratings of anxiety severity and impairment at baseline and at weeks 4, 8, and 12.\nRESULTS: The percentages of children who were rated as very much or much improved on the Clinician Global Impression-Improvement scale were 80.7% for combination therapy (P&lt;0.001), 59.7% for cognitive behavioral therapy (P&lt;0.001), and 54.9% for sertraline (P&lt;0.001); all therapies were superior to placebo (23.7%). Combination therapy was superior to both monotherapies (P&lt;0.001). Results on the Pediatric Anxiety Rating Scale documented a similar magnitude and pattern of response; combination therapy had a greater response than cognitive behavioral therapy, which was equivalent to sertraline, and all therapies were superior to placebo. Adverse events, including suicidal and homicidal ideation, were no more frequent in the sertraline group than in the placebo group. No child attempted suicide. There was less insomnia, fatigue, sedation, and restlessness associated with cognitive behavioral therapy than with sertraline.\nCONCLUSIONS: Both cognitive behavioral therapy and sertraline reduced the severity of anxiety in children with anxiety disorders; a combination of the two therapies had a superior response rate. (ClinicalTrials.gov number, NCT00052078.)","container-title":"The New England Journal of Medicine","DOI":"10.1056/NEJMoa0804633","ISSN":"1533-4406","issue":"26","journalAbbreviation":"N Engl J Med","language":"eng","note":"PMID: 18974308\nPMCID: PMC2702984","page":"2753-2766","source":"PubMed","title":"Cognitive behavioral therapy, sertraline, or a combination in childhood anxiety","volume":"359","author":[{"family":"Walkup","given":"John T."},{"family":"Albano","given":"Anne Marie"},{"family":"Piacentini","given":"John"},{"family":"Birmaher","given":"Boris"},{"family":"Compton","given":"Scott N."},{"family":"Sherrill","given":"Joel T."},{"family":"Ginsburg","given":"Golda S."},{"family":"Rynn","given":"Moira A."},{"family":"McCracken","given":"James"},{"family":"Waslick","given":"Bruce"},{"family":"Iyengar","given":"Satish"},{"family":"March","given":"John S."},{"family":"Kendall","given":"Philip C."}],"issued":{"date-parts":[["2008",12,25]]}}}],"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6]</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BEDA17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658DE6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3A58CC6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6D4FE3" w14:paraId="42B4CEC8" w14:textId="77777777" w:rsidTr="00595D62">
        <w:trPr>
          <w:trHeight w:val="630"/>
          <w:jc w:val="center"/>
        </w:trPr>
        <w:tc>
          <w:tcPr>
            <w:tcW w:w="231" w:type="pct"/>
            <w:shd w:val="clear" w:color="auto" w:fill="FFFFFF" w:themeFill="background1"/>
            <w:vAlign w:val="center"/>
            <w:hideMark/>
          </w:tcPr>
          <w:p w14:paraId="4CA3CA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28</w:t>
            </w:r>
          </w:p>
        </w:tc>
        <w:tc>
          <w:tcPr>
            <w:tcW w:w="494" w:type="pct"/>
            <w:shd w:val="clear" w:color="auto" w:fill="FFFFFF" w:themeFill="background1"/>
            <w:vAlign w:val="center"/>
            <w:hideMark/>
          </w:tcPr>
          <w:p w14:paraId="429DC99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400055</w:t>
            </w:r>
          </w:p>
        </w:tc>
        <w:tc>
          <w:tcPr>
            <w:tcW w:w="593" w:type="pct"/>
            <w:shd w:val="clear" w:color="auto" w:fill="FFFFFF" w:themeFill="background1"/>
            <w:vAlign w:val="center"/>
            <w:hideMark/>
          </w:tcPr>
          <w:p w14:paraId="3A4BFF0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arch J.S.</w:t>
            </w:r>
          </w:p>
        </w:tc>
        <w:tc>
          <w:tcPr>
            <w:tcW w:w="2446" w:type="pct"/>
            <w:shd w:val="clear" w:color="auto" w:fill="FFFFFF" w:themeFill="background1"/>
            <w:vAlign w:val="center"/>
            <w:hideMark/>
          </w:tcPr>
          <w:p w14:paraId="1082659D" w14:textId="4FEB36A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children and adolescents with obsessive-compulsive disorder: A multicenter randomized controlled trial</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OJ59jdmE","properties":{"formattedCitation":"[67]","plainCitation":"[67]","noteIndex":0},"citationItems":[{"id":735,"uris":["http://zotero.org/groups/431821/items/BTYZ6SQ8"],"uri":["http://zotero.org/groups/431821/items/BTYZ6SQ8"],"itemData":{"id":735,"type":"article-journal","abstract":"CONTEXT: The serotonin reuptake inhibitors are the treatment of choice for patients with obsessive-compulsive disorder; however, empirical support for this assertion has been weaker for children and adolescents than for adults.\nOBJECTIVE: To evaluate the safety and efficacy of the selective serotonin reuptake inhibitor sertraline hydrochloride in children and adolescents with obsessive-compulsive disorder.\nDESIGN: Randomized, double-blind, placebo-controlled trial.\nPATIENTS: One hundred eighty-seven patients: 107 children aged 6 to 12 years and 80 adolescents aged 13 to 17 years randomized to receive either sertraline (53 children, 39 adolescents) or placebo (54 children, 41 adolescents).\nSETTING: Twelve US academic and community clinics with experience conducting randomized controlled trials.\nINTERVENTION: Sertraline hydrochloride was titrated to a maximum of 200 mg/d during the first 4 weeks of double-blind therapy, after which patients continued to receive this dosage of medication for 8 more weeks. Control patients received placebo.\nMAIN OUTCOME MEASURES: The Children's Yale-Brown Obsessive Compulsive Scale (CY-BOCS), the National Institute of Mental Health Global Obsessive Compulsive Scale (NIMH GOCS), and the NIMH Clinical Global Impressions of Severity of Illness (CGI-S) and Improvement (CGI-I) rating scales.\nRESULTS: In intent-to-treat analyses, patients treated with sertraline showed significantly greater improvement than did placebo-treated patients on the CY-BOCS (adjusted mean, -6.8vs -3.4, respectively; P=.005), the NIMH GOCS (-2.2 vs -1.3, respectively; P=.02), and the CGI-I (2.7 vs 3.3, respectively; P=.002) scales. Significant differences in efficacy between sertraline and placebo emerged at week 3 and persisted for the duration of the study. Based on CGI-I ratings at end point, 42% of patients receiving sertraline and 26% of patients receiving placebo were very much or much improved. Neither age nor sex predicted response to treatment. The incidence of insomnia, nausea, agitation, and tremor were significantly greater in patients receiving sertraline; 12 (13%) of 92 sertraline-treated patients and 3 (3.2%) of 95 placebo-treated patients discontinued prematurely because of adverse medical events (P=.02). No clinically meaningful abnormalities were apparent on vital sign determinations, laboratory findings, or electrocardiographic measurements.\nCONCLUSION: Sertraline appears to be a safe and effective short-term treatment for children and adolescents with obsessive-compulsive disorder.","container-title":"JAMA","DOI":"10.1001/jama.280.20.1752","ISSN":"0098-7484","issue":"20","journalAbbreviation":"JAMA","language":"eng","note":"PMID: 9842950","page":"1752-1756","source":"PubMed","title":"Sertraline in children and adolescents with obsessive-compulsive disorder: a multicenter randomized controlled trial","title-short":"Sertraline in children and adolescents with obsessive-compulsive disorder","volume":"280","author":[{"family":"March","given":"J. S."},{"family":"Biederman","given":"J."},{"family":"Wolkow","given":"R."},{"family":"Safferman","given":"A."},{"family":"Mardekian","given":"J."},{"family":"Cook","given":"E. H."},{"family":"Cutler","given":"N. R."},{"family":"Dominguez","given":"R."},{"family":"Ferguson","given":"J."},{"family":"Muller","given":"B."},{"family":"Riesenberg","given":"R."},{"family":"Rosenthal","given":"M."},{"family":"Sallee","given":"F. R."},{"family":"Wagner","given":"K. D."},{"family":"Steiner","given":"H."}],"issued":{"date-parts":[["1998",11,25]]}}}],"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7]</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580FDD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098129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w:t>
            </w:r>
          </w:p>
        </w:tc>
        <w:tc>
          <w:tcPr>
            <w:tcW w:w="497" w:type="pct"/>
            <w:shd w:val="clear" w:color="auto" w:fill="FFFFFF" w:themeFill="background1"/>
            <w:vAlign w:val="center"/>
          </w:tcPr>
          <w:p w14:paraId="150D850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08C3B3C" w14:textId="77777777" w:rsidTr="00595D62">
        <w:trPr>
          <w:trHeight w:val="630"/>
          <w:jc w:val="center"/>
        </w:trPr>
        <w:tc>
          <w:tcPr>
            <w:tcW w:w="231" w:type="pct"/>
            <w:shd w:val="clear" w:color="auto" w:fill="FFFFFF" w:themeFill="background1"/>
            <w:vAlign w:val="center"/>
            <w:hideMark/>
          </w:tcPr>
          <w:p w14:paraId="2D6DB0D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w:t>
            </w:r>
          </w:p>
        </w:tc>
        <w:tc>
          <w:tcPr>
            <w:tcW w:w="494" w:type="pct"/>
            <w:shd w:val="clear" w:color="auto" w:fill="FFFFFF" w:themeFill="background1"/>
            <w:vAlign w:val="center"/>
            <w:hideMark/>
          </w:tcPr>
          <w:p w14:paraId="6424F37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412218</w:t>
            </w:r>
          </w:p>
        </w:tc>
        <w:tc>
          <w:tcPr>
            <w:tcW w:w="593" w:type="pct"/>
            <w:shd w:val="clear" w:color="auto" w:fill="FFFFFF" w:themeFill="background1"/>
            <w:vAlign w:val="center"/>
            <w:hideMark/>
          </w:tcPr>
          <w:p w14:paraId="789C857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Lenox-Smith</w:t>
            </w:r>
          </w:p>
        </w:tc>
        <w:tc>
          <w:tcPr>
            <w:tcW w:w="2446" w:type="pct"/>
            <w:shd w:val="clear" w:color="auto" w:fill="FFFFFF" w:themeFill="background1"/>
            <w:vAlign w:val="center"/>
            <w:hideMark/>
          </w:tcPr>
          <w:p w14:paraId="27B88497" w14:textId="1923A96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A double-blind,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xml:space="preserve">, placebo controlled study of venlafaxine XL in patients with </w:t>
            </w:r>
            <w:proofErr w:type="spellStart"/>
            <w:r w:rsidRPr="00141835">
              <w:rPr>
                <w:rFonts w:ascii="Times New Roman" w:hAnsi="Times New Roman" w:cs="Times New Roman"/>
                <w:color w:val="000000" w:themeColor="text1"/>
                <w:sz w:val="16"/>
                <w:szCs w:val="16"/>
                <w:lang w:val="en-US"/>
              </w:rPr>
              <w:t>generalised</w:t>
            </w:r>
            <w:proofErr w:type="spellEnd"/>
            <w:r w:rsidRPr="00141835">
              <w:rPr>
                <w:rFonts w:ascii="Times New Roman" w:hAnsi="Times New Roman" w:cs="Times New Roman"/>
                <w:color w:val="000000" w:themeColor="text1"/>
                <w:sz w:val="16"/>
                <w:szCs w:val="16"/>
                <w:lang w:val="en-US"/>
              </w:rPr>
              <w:t xml:space="preserve"> anxiety disorder in primary care</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GZidEHhc","properties":{"formattedCitation":"[68]","plainCitation":"[68]","noteIndex":0},"citationItems":[{"id":738,"uris":["http://zotero.org/groups/431821/items/QWKP7TFP"],"uri":["http://zotero.org/groups/431821/items/QWKP7TFP"],"itemData":{"id":738,"type":"article-journal","abstract":"BACKGROUND: Generalised anxiety disorder (GAD) is one of the commonest anxiety disorders and is treated almost entirely in primary care. Most recent studies performed in GAD have excluded depression for regulatory reasons. As GAD is usually a co-morbid disease, often co-existing with depression, the results from recent studies have only limited relevance to the naturalistic population. This study was set up to investigate venlafaxine XL in a more naturalistic population of patients with GAD.\nAIM: To assess the efficacy of venlafaxine XL in patients with generalised anxiety disorder with and without co-morbid depression.\nDESIGN OF STUDY: Double-blind, randomised, placebo controlled, parallel-group, 24-week study.\nSETTING: Primary care in the UK.\nMETHODS: Patients enrolled in the study were over 18 years old, met DSM-IV criteria for GAD, and had a score of 20 or more on the Hamilton Anxiety Scale (HAM-A). A score of more than 23 on the Montgomery Asberg Depression Rating Scale (MADRS) excluded patients. Eligible patients were randomised to receive 75 mg of venlafaxine or a matching placebo. After 2 weeks the dose could be doubled if the physician considered the response to be poor. The study duration was 24 weeks.\nRESULTS: 244 patients were enrolled, with 122 randomised to the placebo and 122 to venlafaxine. Baseline characteristics were similar for both groups, each having a mean total HAM-A score at baseline of 28. The difference from the placebo group at 24 weeks on the total HAM-A score was 2.1 points (95% 0 to 4.2), which was statistically significant (P = 0.05). Remission rates at week 24 were 27.9% for the venlafaxine XL group and 18.9% for placebo group (P = 0.11).\nCONCLUSION: Venlafaxine was efficacious in the treatment of patients with GAD with and without depression over a 24-week period.","container-title":"The British Journal of General Practice: The Journal of the Royal College of General Practitioners","ISSN":"0960-1643","issue":"495","journalAbbreviation":"Br J Gen Pract","language":"eng","note":"PMID: 14601352\nPMCID: PMC1314709","page":"772-777","source":"PubMed","title":"A double-blind, randomised, placebo controlled study of venlafaxine XL in patients with generalised anxiety disorder in primary care","volume":"53","author":[{"family":"Lenox-Smith","given":"Alan J."},{"family":"Reynolds","given":"Alan"}],"issued":{"date-parts":[["2003",10]]}}}],"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8]</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6CC3596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D4A191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3EB067D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E4CEC55" w14:textId="77777777" w:rsidTr="00595D62">
        <w:trPr>
          <w:trHeight w:val="630"/>
          <w:jc w:val="center"/>
        </w:trPr>
        <w:tc>
          <w:tcPr>
            <w:tcW w:w="231" w:type="pct"/>
            <w:shd w:val="clear" w:color="auto" w:fill="FFFFFF" w:themeFill="background1"/>
            <w:vAlign w:val="center"/>
            <w:hideMark/>
          </w:tcPr>
          <w:p w14:paraId="6EC9330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1</w:t>
            </w:r>
          </w:p>
        </w:tc>
        <w:tc>
          <w:tcPr>
            <w:tcW w:w="494" w:type="pct"/>
            <w:shd w:val="clear" w:color="auto" w:fill="FFFFFF" w:themeFill="background1"/>
            <w:vAlign w:val="center"/>
            <w:hideMark/>
          </w:tcPr>
          <w:p w14:paraId="37B68EC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420732</w:t>
            </w:r>
          </w:p>
        </w:tc>
        <w:tc>
          <w:tcPr>
            <w:tcW w:w="593" w:type="pct"/>
            <w:shd w:val="clear" w:color="auto" w:fill="FFFFFF" w:themeFill="background1"/>
            <w:vAlign w:val="center"/>
            <w:hideMark/>
          </w:tcPr>
          <w:p w14:paraId="718FFA7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arshall</w:t>
            </w:r>
          </w:p>
        </w:tc>
        <w:tc>
          <w:tcPr>
            <w:tcW w:w="2446" w:type="pct"/>
            <w:shd w:val="clear" w:color="auto" w:fill="FFFFFF" w:themeFill="background1"/>
            <w:vAlign w:val="center"/>
            <w:hideMark/>
          </w:tcPr>
          <w:p w14:paraId="3B89DFA9" w14:textId="390EDD3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safety of paroxetine treatment for chronic PTSD: A fixed-dose, placebo-controlled study</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3C7D58">
              <w:rPr>
                <w:rFonts w:ascii="Times New Roman" w:hAnsi="Times New Roman" w:cs="Times New Roman"/>
                <w:color w:val="000000" w:themeColor="text1"/>
                <w:sz w:val="16"/>
                <w:szCs w:val="16"/>
                <w:lang w:val="en-US"/>
              </w:rPr>
              <w:instrText xml:space="preserve"> ADDIN ZOTERO_ITEM CSL_CITATION {"citationID":"3wMj8ic9","properties":{"formattedCitation":"[69]","plainCitation":"[69]","noteIndex":0},"citationItems":[{"id":740,"uris":["http://zotero.org/groups/431821/items/I97DTN8F"],"uri":["http://zotero.org/groups/431821/items/I97DTN8F"],"itemData":{"id":740,"type":"article-journal","container-title":"American Journal of Psychiatry","DOI":"10.1176/appi.ajp.158.12.1982","ISSN":"0002-953X, 1535-7228","issue":"12","journalAbbreviation":"Am J Psychiatry","language":"en","page":"1982-1988","source":"DOI.org (Crossref)","title":"Efficacy and Safety of Paroxetine Treatment for Chronic PTSD: A Fixed-Dose, Placebo-Controlled Study","title-short":"Efficacy and Safety of Paroxetine Treatment for Chronic PTSD","volume":"158","author":[{"family":"Marshall","given":"Randall D."},{"family":"Beebe","given":"Katherine L."},{"family":"Oldham","given":"Mary"},{"family":"Zaninelli","given":"Rocco"}],"issued":{"date-parts":[["2001",12]]}}}],"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69]</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356243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AB9542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02DE897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EA01CAD" w14:textId="77777777" w:rsidTr="00595D62">
        <w:trPr>
          <w:trHeight w:val="630"/>
          <w:jc w:val="center"/>
        </w:trPr>
        <w:tc>
          <w:tcPr>
            <w:tcW w:w="231" w:type="pct"/>
            <w:shd w:val="clear" w:color="auto" w:fill="FFFFFF" w:themeFill="background1"/>
            <w:vAlign w:val="center"/>
            <w:hideMark/>
          </w:tcPr>
          <w:p w14:paraId="581338A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2</w:t>
            </w:r>
          </w:p>
        </w:tc>
        <w:tc>
          <w:tcPr>
            <w:tcW w:w="494" w:type="pct"/>
            <w:shd w:val="clear" w:color="auto" w:fill="FFFFFF" w:themeFill="background1"/>
            <w:vAlign w:val="center"/>
            <w:hideMark/>
          </w:tcPr>
          <w:p w14:paraId="7470F28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163092</w:t>
            </w:r>
          </w:p>
        </w:tc>
        <w:tc>
          <w:tcPr>
            <w:tcW w:w="593" w:type="pct"/>
            <w:shd w:val="clear" w:color="auto" w:fill="FFFFFF" w:themeFill="background1"/>
            <w:vAlign w:val="center"/>
            <w:hideMark/>
          </w:tcPr>
          <w:p w14:paraId="2C14DDB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arshall</w:t>
            </w:r>
          </w:p>
        </w:tc>
        <w:tc>
          <w:tcPr>
            <w:tcW w:w="2446" w:type="pct"/>
            <w:shd w:val="clear" w:color="auto" w:fill="FFFFFF" w:themeFill="background1"/>
            <w:vAlign w:val="center"/>
            <w:hideMark/>
          </w:tcPr>
          <w:p w14:paraId="37898F11" w14:textId="62E11F2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controlled trial of paroxetine for chronic PTSD, dissociation, and interpersonal problems in mostly minority adults</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t7F46VcA","properties":{"formattedCitation":"[70]","plainCitation":"[70]","noteIndex":0},"citationItems":[{"id":741,"uris":["http://zotero.org/groups/431821/items/USA4W29Y"],"uri":["http://zotero.org/groups/431821/items/USA4W29Y"],"itemData":{"id":741,"type":"article-journal","container-title":"Depression and Anxiety","DOI":"10.1002/da.20176","ISSN":"10914269, 15206394","issue":"2","journalAbbreviation":"Depress. Anxiety","language":"en","page":"77-84","source":"DOI.org (Crossref)","title":"A controlled trial of paroxetine for chronic PTSD, dissociation, and interpersonal problems in mostly minority adults","volume":"24","author":[{"family":"Marshall","given":"Randall D."},{"family":"Lewis-Fernandez","given":"Roberto"},{"family":"Blanco","given":"Carlos"},{"family":"Simpson","given":"H. Blair"},{"family":"Lin","given":"Shu-Hsing"},{"family":"Vermes","given":"Donna"},{"family":"Garcia","given":"Wendy"},{"family":"Schneier","given":"Franklin"},{"family":"Neria","given":"Yuval"},{"family":"Sanchez-Lacay","given":"Arturo"},{"family":"Liebowitz","given":"Michael R."}],"issued":{"date-parts":[["2007"]]}}}],"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0]</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34248C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0EDFC3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14F0A2BE" w14:textId="540C7BE2"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6A40EF42" w14:textId="77777777" w:rsidTr="00595D62">
        <w:trPr>
          <w:trHeight w:val="630"/>
          <w:jc w:val="center"/>
        </w:trPr>
        <w:tc>
          <w:tcPr>
            <w:tcW w:w="231" w:type="pct"/>
            <w:shd w:val="clear" w:color="auto" w:fill="FFFFFF" w:themeFill="background1"/>
            <w:vAlign w:val="center"/>
            <w:hideMark/>
          </w:tcPr>
          <w:p w14:paraId="0F7907E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3</w:t>
            </w:r>
          </w:p>
        </w:tc>
        <w:tc>
          <w:tcPr>
            <w:tcW w:w="494" w:type="pct"/>
            <w:shd w:val="clear" w:color="auto" w:fill="FFFFFF" w:themeFill="background1"/>
            <w:vAlign w:val="center"/>
            <w:hideMark/>
          </w:tcPr>
          <w:p w14:paraId="3130972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7414240</w:t>
            </w:r>
          </w:p>
        </w:tc>
        <w:tc>
          <w:tcPr>
            <w:tcW w:w="593" w:type="pct"/>
            <w:shd w:val="clear" w:color="auto" w:fill="FFFFFF" w:themeFill="background1"/>
            <w:vAlign w:val="center"/>
            <w:hideMark/>
          </w:tcPr>
          <w:p w14:paraId="3023D7DD"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Martenyi</w:t>
            </w:r>
            <w:proofErr w:type="spellEnd"/>
          </w:p>
        </w:tc>
        <w:tc>
          <w:tcPr>
            <w:tcW w:w="2446" w:type="pct"/>
            <w:shd w:val="clear" w:color="auto" w:fill="FFFFFF" w:themeFill="background1"/>
            <w:vAlign w:val="center"/>
            <w:hideMark/>
          </w:tcPr>
          <w:p w14:paraId="6A1CF633" w14:textId="0084B5C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ailed efficacy of fluoxetine in the treatment of posttraumatic stress disorder: results of a fixed-dose, placebo-controlled study</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3C7D58">
              <w:rPr>
                <w:rFonts w:ascii="Times New Roman" w:hAnsi="Times New Roman" w:cs="Times New Roman"/>
                <w:color w:val="000000" w:themeColor="text1"/>
                <w:sz w:val="16"/>
                <w:szCs w:val="16"/>
                <w:lang w:val="en-US"/>
              </w:rPr>
              <w:instrText xml:space="preserve"> ADDIN ZOTERO_ITEM CSL_CITATION {"citationID":"lWVJeFJW","properties":{"formattedCitation":"[71]","plainCitation":"[71]","noteIndex":0},"citationItems":[{"id":742,"uris":["http://zotero.org/groups/431821/items/Q5VB7MKT"],"uri":["http://zotero.org/groups/431821/items/Q5VB7MKT"],"itemData":{"id":742,"type":"article-journal","container-title":"Journal of Clinical Psychopharmacology","DOI":"10.1097/JCP.0b013e31803308ce","ISSN":"0271-0749","issue":"2","journalAbbreviation":"J Clin Psychopharmacol","language":"en","page":"166-170","source":"DOI.org (Crossref)","title":"Failed Efficacy of Fluoxetine in the Treatment of Posttraumatic Stress Disorder: Results of a Fixed-Dose, Placebo-Controlled Study","title-short":"Failed Efficacy of Fluoxetine in the Treatment of Posttraumatic Stress Disorder","volume":"27","author":[{"family":"Martenyi","given":"Ferenc"},{"family":"Brown","given":"Eileen B."},{"family":"Caldwell","given":"Catherine D."}],"issued":{"date-parts":[["2007",4]]}}}],"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1]</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41DF63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C7B873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69FEAD0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93169DF" w14:textId="77777777" w:rsidTr="00595D62">
        <w:trPr>
          <w:trHeight w:val="945"/>
          <w:jc w:val="center"/>
        </w:trPr>
        <w:tc>
          <w:tcPr>
            <w:tcW w:w="231" w:type="pct"/>
            <w:shd w:val="clear" w:color="auto" w:fill="FFFFFF" w:themeFill="background1"/>
            <w:vAlign w:val="center"/>
            <w:hideMark/>
          </w:tcPr>
          <w:p w14:paraId="5827B1A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4</w:t>
            </w:r>
          </w:p>
        </w:tc>
        <w:tc>
          <w:tcPr>
            <w:tcW w:w="494" w:type="pct"/>
            <w:shd w:val="clear" w:color="auto" w:fill="FFFFFF" w:themeFill="background1"/>
            <w:vAlign w:val="center"/>
            <w:hideMark/>
          </w:tcPr>
          <w:p w14:paraId="05D67AF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6287406</w:t>
            </w:r>
          </w:p>
        </w:tc>
        <w:tc>
          <w:tcPr>
            <w:tcW w:w="593" w:type="pct"/>
            <w:shd w:val="clear" w:color="auto" w:fill="FFFFFF" w:themeFill="background1"/>
            <w:vAlign w:val="center"/>
            <w:hideMark/>
          </w:tcPr>
          <w:p w14:paraId="1037BA16"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Martenyi</w:t>
            </w:r>
            <w:proofErr w:type="spellEnd"/>
          </w:p>
        </w:tc>
        <w:tc>
          <w:tcPr>
            <w:tcW w:w="2446" w:type="pct"/>
            <w:shd w:val="clear" w:color="auto" w:fill="FFFFFF" w:themeFill="background1"/>
            <w:vAlign w:val="center"/>
            <w:hideMark/>
          </w:tcPr>
          <w:p w14:paraId="44EA907E" w14:textId="18CB48B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oxetine in the acute treatment and relapse prevention of combat-related post-traumatic stress disorder: Analysis of the veteran group of a placebo-controlled, randomized clinical trial</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fxjbbUQZ","properties":{"formattedCitation":"[72]","plainCitation":"[72]","noteIndex":0},"citationItems":[{"id":743,"uris":["http://zotero.org/groups/431821/items/KZENBSTX"],"uri":["http://zotero.org/groups/431821/items/KZENBSTX"],"itemData":{"id":743,"type":"article-journal","container-title":"European Neuropsychopharmacology","DOI":"10.1016/j.euroneuro.2005.10.007","ISSN":"0924977X","issue":"5","journalAbbreviation":"Eur Neuropsychopharmacol","language":"en","page":"340-349","source":"DOI.org (Crossref)","title":"Fluoxetine in the acute treatment and relapse prevention of combat-related post-traumatic stress disorder: Analysis of the veteran group of a placebo-controlled, randomized clinical trial","title-short":"Fluoxetine in the acute treatment and relapse prevention of combat-related post-traumatic stress disorder","volume":"16","author":[{"family":"Martenyi","given":"Ferenc"},{"family":"Soldatenkova","given":"Victoria"}],"issued":{"date-parts":[["2006",7]]}}}],"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2]</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5B61BF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65AFB8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6</w:t>
            </w:r>
          </w:p>
        </w:tc>
        <w:tc>
          <w:tcPr>
            <w:tcW w:w="497" w:type="pct"/>
            <w:shd w:val="clear" w:color="auto" w:fill="FFFFFF" w:themeFill="background1"/>
            <w:vAlign w:val="center"/>
          </w:tcPr>
          <w:p w14:paraId="4B6FC04F" w14:textId="66CBFC3E"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6165EE93" w14:textId="77777777" w:rsidTr="00595D62">
        <w:trPr>
          <w:trHeight w:val="945"/>
          <w:jc w:val="center"/>
        </w:trPr>
        <w:tc>
          <w:tcPr>
            <w:tcW w:w="231" w:type="pct"/>
            <w:shd w:val="clear" w:color="auto" w:fill="FFFFFF" w:themeFill="background1"/>
            <w:vAlign w:val="center"/>
            <w:hideMark/>
          </w:tcPr>
          <w:p w14:paraId="17B75B5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38</w:t>
            </w:r>
          </w:p>
        </w:tc>
        <w:tc>
          <w:tcPr>
            <w:tcW w:w="494" w:type="pct"/>
            <w:shd w:val="clear" w:color="auto" w:fill="FFFFFF" w:themeFill="background1"/>
            <w:vAlign w:val="center"/>
            <w:hideMark/>
          </w:tcPr>
          <w:p w14:paraId="7036FAF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677266</w:t>
            </w:r>
          </w:p>
        </w:tc>
        <w:tc>
          <w:tcPr>
            <w:tcW w:w="593" w:type="pct"/>
            <w:shd w:val="clear" w:color="auto" w:fill="FFFFFF" w:themeFill="background1"/>
            <w:vAlign w:val="center"/>
            <w:hideMark/>
          </w:tcPr>
          <w:p w14:paraId="08465C41"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Merideth</w:t>
            </w:r>
            <w:proofErr w:type="spellEnd"/>
          </w:p>
        </w:tc>
        <w:tc>
          <w:tcPr>
            <w:tcW w:w="2446" w:type="pct"/>
            <w:shd w:val="clear" w:color="auto" w:fill="FFFFFF" w:themeFill="background1"/>
            <w:vAlign w:val="center"/>
            <w:hideMark/>
          </w:tcPr>
          <w:p w14:paraId="0E4DD599" w14:textId="472A4D74"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tolerability of extended release quetiapine fumarate monotherapy in the acute treatment of generalized anxiety disorder: A randomized, placebo controlled and active-controlled study</w:t>
            </w:r>
            <w:r w:rsidR="0094027A" w:rsidRPr="00141835">
              <w:rPr>
                <w:rFonts w:ascii="Times New Roman" w:hAnsi="Times New Roman" w:cs="Times New Roman"/>
                <w:color w:val="000000" w:themeColor="text1"/>
                <w:sz w:val="16"/>
                <w:szCs w:val="16"/>
                <w:lang w:val="en-US"/>
              </w:rPr>
              <w:t xml:space="preserve"> </w:t>
            </w:r>
            <w:r w:rsidR="0094027A"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OJ2taKtt","properties":{"formattedCitation":"[73]","plainCitation":"[73]","noteIndex":0},"citationItems":[{"id":744,"uris":["http://zotero.org/groups/431821/items/WUMSKVG3"],"uri":["http://zotero.org/groups/431821/items/WUMSKVG3"],"itemData":{"id":744,"type":"article-journal","container-title":"International Clinical Psychopharmacology","DOI":"10.1097/YIC.0b013e32834d9f49","ISSN":"0268-1315","issue":"1","journalAbbreviation":"Int Clin Psychopharmacol","language":"en","page":"40-54","source":"DOI.org (Crossref)","title":"Efficacy and tolerability of extended release quetiapine fumarate monotherapy in the acute treatment of generalized anxiety disorder: a randomized, placebo controlled and active-controlled study","title-short":"Efficacy and tolerability of extended release quetiapine fumarate monotherapy in the acute treatment of generalized anxiety disorder","volume":"27","author":[{"family":"Merideth","given":"Charles"},{"family":"Cutler","given":"Andrew J."},{"family":"She","given":"Fahua"},{"family":"Eriksson","given":"Hans"}],"issued":{"date-parts":[["2012",1]]}}}],"schema":"https://github.com/citation-style-language/schema/raw/master/csl-citation.json"} </w:instrText>
            </w:r>
            <w:r w:rsidR="0094027A"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3]</w:t>
            </w:r>
            <w:r w:rsidR="0094027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B0819F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0D8C1D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w:t>
            </w:r>
          </w:p>
        </w:tc>
        <w:tc>
          <w:tcPr>
            <w:tcW w:w="497" w:type="pct"/>
            <w:shd w:val="clear" w:color="auto" w:fill="FFFFFF" w:themeFill="background1"/>
            <w:vAlign w:val="center"/>
          </w:tcPr>
          <w:p w14:paraId="769230C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31DFE505" w14:textId="77777777" w:rsidTr="00595D62">
        <w:trPr>
          <w:trHeight w:val="945"/>
          <w:jc w:val="center"/>
        </w:trPr>
        <w:tc>
          <w:tcPr>
            <w:tcW w:w="231" w:type="pct"/>
            <w:shd w:val="clear" w:color="auto" w:fill="FFFFFF" w:themeFill="background1"/>
            <w:vAlign w:val="center"/>
            <w:hideMark/>
          </w:tcPr>
          <w:p w14:paraId="1E7E64B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MC39</w:t>
            </w:r>
          </w:p>
        </w:tc>
        <w:tc>
          <w:tcPr>
            <w:tcW w:w="494" w:type="pct"/>
            <w:shd w:val="clear" w:color="auto" w:fill="FFFFFF" w:themeFill="background1"/>
            <w:vAlign w:val="center"/>
            <w:hideMark/>
          </w:tcPr>
          <w:p w14:paraId="71EB1FE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9812120</w:t>
            </w:r>
          </w:p>
        </w:tc>
        <w:tc>
          <w:tcPr>
            <w:tcW w:w="593" w:type="pct"/>
            <w:shd w:val="clear" w:color="auto" w:fill="FFFFFF" w:themeFill="background1"/>
            <w:vAlign w:val="center"/>
            <w:hideMark/>
          </w:tcPr>
          <w:p w14:paraId="643446D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ichelson</w:t>
            </w:r>
          </w:p>
        </w:tc>
        <w:tc>
          <w:tcPr>
            <w:tcW w:w="2446" w:type="pct"/>
            <w:shd w:val="clear" w:color="auto" w:fill="FFFFFF" w:themeFill="background1"/>
            <w:vAlign w:val="center"/>
            <w:hideMark/>
          </w:tcPr>
          <w:p w14:paraId="448FC462" w14:textId="23D56F1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Outcome assessment and clinical improvement in panic disorder: evidence from a randomized controlled trial of fluoxetine and placebo. The Fluoxetine Panic Disorder Study Group</w:t>
            </w:r>
            <w:r w:rsidR="00A50D0F" w:rsidRPr="00141835">
              <w:rPr>
                <w:rFonts w:ascii="Times New Roman" w:hAnsi="Times New Roman" w:cs="Times New Roman"/>
                <w:color w:val="000000" w:themeColor="text1"/>
                <w:sz w:val="16"/>
                <w:szCs w:val="16"/>
                <w:lang w:val="en-US"/>
              </w:rPr>
              <w:t xml:space="preserve"> </w:t>
            </w:r>
            <w:r w:rsidR="00A50D0F"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B6ofUGrl","properties":{"formattedCitation":"[74]","plainCitation":"[74]","noteIndex":0},"citationItems":[{"id":745,"uris":["http://zotero.org/groups/431821/items/U63FIF6S"],"uri":["http://zotero.org/groups/431821/items/U63FIF6S"],"itemData":{"id":745,"type":"article-journal","container-title":"American Journal of Psychiatry","DOI":"10.1176/ajp.155.11.1570","ISSN":"0002-953X, 1535-7228","issue":"11","journalAbbreviation":"AJP","language":"en","page":"1570-1577","source":"DOI.org (Crossref)","title":"Outcome Assessment and Clinical Improvement in Panic Disorder: Evidence From a Randomized Controlled Trial of Fluoxetine and Placebo","title-short":"Outcome Assessment and Clinical Improvement in Panic Disorder","volume":"155","author":[{"family":"Michelson","given":"David"},{"family":"Lydiard","given":"R. Bruce"},{"family":"Pollack","given":"Mark H."},{"family":"Tamura","given":"Roy N."},{"family":"Hoog","given":"Sharon L."},{"family":"Tepner","given":"Rosalinda"},{"family":"Demitrack","given":"Mark A."},{"family":"Tollefson","given":"Gary D."},{"literal":"the Fluoxetine Panic Disorder Study"}],"issued":{"date-parts":[["1998",11]]}}}],"schema":"https://github.com/citation-style-language/schema/raw/master/csl-citation.json"} </w:instrText>
            </w:r>
            <w:r w:rsidR="00A50D0F"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rPr>
              <w:t>[74]</w:t>
            </w:r>
            <w:r w:rsidR="00A50D0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A6DC89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0B5B67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w:t>
            </w:r>
          </w:p>
        </w:tc>
        <w:tc>
          <w:tcPr>
            <w:tcW w:w="497" w:type="pct"/>
            <w:shd w:val="clear" w:color="auto" w:fill="FFFFFF" w:themeFill="background1"/>
            <w:vAlign w:val="center"/>
          </w:tcPr>
          <w:p w14:paraId="1625594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E7D5EDC" w14:textId="77777777" w:rsidTr="00595D62">
        <w:trPr>
          <w:trHeight w:val="630"/>
          <w:jc w:val="center"/>
        </w:trPr>
        <w:tc>
          <w:tcPr>
            <w:tcW w:w="231" w:type="pct"/>
            <w:shd w:val="clear" w:color="auto" w:fill="FFFFFF" w:themeFill="background1"/>
            <w:vAlign w:val="center"/>
            <w:hideMark/>
          </w:tcPr>
          <w:p w14:paraId="7561C8E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4</w:t>
            </w:r>
          </w:p>
        </w:tc>
        <w:tc>
          <w:tcPr>
            <w:tcW w:w="494" w:type="pct"/>
            <w:shd w:val="clear" w:color="auto" w:fill="FFFFFF" w:themeFill="background1"/>
            <w:vAlign w:val="center"/>
            <w:hideMark/>
          </w:tcPr>
          <w:p w14:paraId="436643A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031032</w:t>
            </w:r>
          </w:p>
        </w:tc>
        <w:tc>
          <w:tcPr>
            <w:tcW w:w="593" w:type="pct"/>
            <w:shd w:val="clear" w:color="auto" w:fill="FFFFFF" w:themeFill="background1"/>
            <w:vAlign w:val="center"/>
            <w:hideMark/>
          </w:tcPr>
          <w:p w14:paraId="453F2F5F"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Lenze</w:t>
            </w:r>
            <w:proofErr w:type="spellEnd"/>
          </w:p>
        </w:tc>
        <w:tc>
          <w:tcPr>
            <w:tcW w:w="2446" w:type="pct"/>
            <w:shd w:val="clear" w:color="auto" w:fill="FFFFFF" w:themeFill="background1"/>
            <w:vAlign w:val="center"/>
            <w:hideMark/>
          </w:tcPr>
          <w:p w14:paraId="24091C17" w14:textId="39B4181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tolerability of citalopram in the treatment of late-life anxiety disorders: Results from an 8-week randomized, placebo-controlled trial</w:t>
            </w:r>
            <w:r w:rsidR="00A50D0F" w:rsidRPr="00141835">
              <w:rPr>
                <w:rFonts w:ascii="Times New Roman" w:hAnsi="Times New Roman" w:cs="Times New Roman"/>
                <w:color w:val="000000" w:themeColor="text1"/>
                <w:sz w:val="16"/>
                <w:szCs w:val="16"/>
                <w:lang w:val="en-US"/>
              </w:rPr>
              <w:t xml:space="preserve"> </w:t>
            </w:r>
            <w:r w:rsidR="00A50D0F"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ijdwGyAa","properties":{"formattedCitation":"[75]","plainCitation":"[75]","noteIndex":0},"citationItems":[{"id":746,"uris":["http://zotero.org/groups/431821/items/9S6E5LCI"],"uri":["http://zotero.org/groups/431821/items/9S6E5LCI"],"itemData":{"id":746,"type":"article-journal","container-title":"American Journal of Psychiatry","DOI":"10.1176/appi.ajp.162.1.146","ISSN":"0002-953X, 1535-7228","issue":"1","journalAbbreviation":"Am J Psychiatry","language":"en","page":"146-150","source":"DOI.org (Crossref)","title":"Efficacy and Tolerability of Citalopram in the Treatment of Late-Life Anxiety Disorders: Results From an 8-Week Randomized, Placebo-Controlled Trial","title-short":"Efficacy and Tolerability of Citalopram in the Treatment of Late-Life Anxiety Disorders","volume":"162","author":[{"family":"Lenze","given":"Eric J."},{"family":"Mulsant","given":"Benoit H."},{"family":"Shear","given":"M. Katherine"},{"family":"Dew","given":"Mary Amanda"},{"family":"Miller","given":"Mark D."},{"family":"Pollock","given":"Bruce G."},{"family":"Houck","given":"Patricia"},{"family":"Tracey","given":"Barbara"},{"family":"Reynolds","given":"Charles F."}],"issued":{"date-parts":[["2005",1]]}}}],"schema":"https://github.com/citation-style-language/schema/raw/master/csl-citation.json"} </w:instrText>
            </w:r>
            <w:r w:rsidR="00A50D0F"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5]</w:t>
            </w:r>
            <w:r w:rsidR="00A50D0F"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C876A4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2043FE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5</w:t>
            </w:r>
          </w:p>
        </w:tc>
        <w:tc>
          <w:tcPr>
            <w:tcW w:w="497" w:type="pct"/>
            <w:shd w:val="clear" w:color="auto" w:fill="FFFFFF" w:themeFill="background1"/>
            <w:vAlign w:val="center"/>
          </w:tcPr>
          <w:p w14:paraId="3813E67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academic</w:t>
            </w:r>
            <w:proofErr w:type="spellEnd"/>
          </w:p>
        </w:tc>
      </w:tr>
      <w:tr w:rsidR="00595D62" w:rsidRPr="00141835" w14:paraId="6654F3B8" w14:textId="77777777" w:rsidTr="00595D62">
        <w:trPr>
          <w:trHeight w:val="630"/>
          <w:jc w:val="center"/>
        </w:trPr>
        <w:tc>
          <w:tcPr>
            <w:tcW w:w="231" w:type="pct"/>
            <w:shd w:val="clear" w:color="auto" w:fill="FFFFFF" w:themeFill="background1"/>
            <w:vAlign w:val="center"/>
            <w:hideMark/>
          </w:tcPr>
          <w:p w14:paraId="5AAD12E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40</w:t>
            </w:r>
          </w:p>
        </w:tc>
        <w:tc>
          <w:tcPr>
            <w:tcW w:w="494" w:type="pct"/>
            <w:shd w:val="clear" w:color="auto" w:fill="FFFFFF" w:themeFill="background1"/>
            <w:vAlign w:val="center"/>
            <w:hideMark/>
          </w:tcPr>
          <w:p w14:paraId="3CBA56C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2013536</w:t>
            </w:r>
          </w:p>
        </w:tc>
        <w:tc>
          <w:tcPr>
            <w:tcW w:w="593" w:type="pct"/>
            <w:shd w:val="clear" w:color="auto" w:fill="FFFFFF" w:themeFill="background1"/>
            <w:vAlign w:val="center"/>
            <w:hideMark/>
          </w:tcPr>
          <w:p w14:paraId="539FA84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Michelson</w:t>
            </w:r>
            <w:proofErr w:type="spellEnd"/>
            <w:r w:rsidRPr="00141835">
              <w:rPr>
                <w:rFonts w:ascii="Times New Roman" w:hAnsi="Times New Roman" w:cs="Times New Roman"/>
                <w:color w:val="000000" w:themeColor="text1"/>
                <w:sz w:val="16"/>
                <w:szCs w:val="16"/>
              </w:rPr>
              <w:t xml:space="preserve"> D.</w:t>
            </w:r>
          </w:p>
        </w:tc>
        <w:tc>
          <w:tcPr>
            <w:tcW w:w="2446" w:type="pct"/>
            <w:shd w:val="clear" w:color="auto" w:fill="FFFFFF" w:themeFill="background1"/>
            <w:vAlign w:val="center"/>
            <w:hideMark/>
          </w:tcPr>
          <w:p w14:paraId="2F073DB4" w14:textId="4BEA1506"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lang w:val="en-US"/>
              </w:rPr>
              <w:t xml:space="preserve">Efficacy of usual antidepressant dosing regimens of fluoxetine in panic disorder. </w:t>
            </w:r>
            <w:proofErr w:type="spellStart"/>
            <w:r w:rsidRPr="00141835">
              <w:rPr>
                <w:rFonts w:ascii="Times New Roman" w:hAnsi="Times New Roman" w:cs="Times New Roman"/>
                <w:color w:val="000000" w:themeColor="text1"/>
                <w:sz w:val="16"/>
                <w:szCs w:val="16"/>
              </w:rPr>
              <w:t>Randomised</w:t>
            </w:r>
            <w:proofErr w:type="spellEnd"/>
            <w:r w:rsidRPr="00141835">
              <w:rPr>
                <w:rFonts w:ascii="Times New Roman" w:hAnsi="Times New Roman" w:cs="Times New Roman"/>
                <w:color w:val="000000" w:themeColor="text1"/>
                <w:sz w:val="16"/>
                <w:szCs w:val="16"/>
              </w:rPr>
              <w:t>, placebo-</w:t>
            </w:r>
            <w:proofErr w:type="spellStart"/>
            <w:r w:rsidRPr="00141835">
              <w:rPr>
                <w:rFonts w:ascii="Times New Roman" w:hAnsi="Times New Roman" w:cs="Times New Roman"/>
                <w:color w:val="000000" w:themeColor="text1"/>
                <w:sz w:val="16"/>
                <w:szCs w:val="16"/>
              </w:rPr>
              <w:t>controlled</w:t>
            </w:r>
            <w:proofErr w:type="spellEnd"/>
            <w:r w:rsidRPr="00141835">
              <w:rPr>
                <w:rFonts w:ascii="Times New Roman" w:hAnsi="Times New Roman" w:cs="Times New Roman"/>
                <w:color w:val="000000" w:themeColor="text1"/>
                <w:sz w:val="16"/>
                <w:szCs w:val="16"/>
              </w:rPr>
              <w:t xml:space="preserve"> </w:t>
            </w:r>
            <w:proofErr w:type="spellStart"/>
            <w:r w:rsidRPr="00141835">
              <w:rPr>
                <w:rFonts w:ascii="Times New Roman" w:hAnsi="Times New Roman" w:cs="Times New Roman"/>
                <w:color w:val="000000" w:themeColor="text1"/>
                <w:sz w:val="16"/>
                <w:szCs w:val="16"/>
              </w:rPr>
              <w:t>trial</w:t>
            </w:r>
            <w:proofErr w:type="spellEnd"/>
            <w:r w:rsidR="00A50D0F" w:rsidRPr="00141835">
              <w:rPr>
                <w:rFonts w:ascii="Times New Roman" w:hAnsi="Times New Roman" w:cs="Times New Roman"/>
                <w:color w:val="000000" w:themeColor="text1"/>
                <w:sz w:val="16"/>
                <w:szCs w:val="16"/>
              </w:rPr>
              <w:t xml:space="preserve"> </w:t>
            </w:r>
            <w:r w:rsidR="00A50D0F" w:rsidRPr="00141835">
              <w:rPr>
                <w:rFonts w:ascii="Times New Roman" w:hAnsi="Times New Roman" w:cs="Times New Roman"/>
                <w:color w:val="000000" w:themeColor="text1"/>
                <w:sz w:val="16"/>
                <w:szCs w:val="16"/>
              </w:rPr>
              <w:fldChar w:fldCharType="begin"/>
            </w:r>
            <w:r w:rsidR="001E1960">
              <w:rPr>
                <w:rFonts w:ascii="Times New Roman" w:hAnsi="Times New Roman" w:cs="Times New Roman"/>
                <w:color w:val="000000" w:themeColor="text1"/>
                <w:sz w:val="16"/>
                <w:szCs w:val="16"/>
              </w:rPr>
              <w:instrText xml:space="preserve"> ADDIN ZOTERO_ITEM CSL_CITATION {"citationID":"E8NkaY0p","properties":{"formattedCitation":"[76]","plainCitation":"[76]","noteIndex":0},"citationItems":[{"id":747,"uris":["http://zotero.org/groups/431821/items/ZZHVN52Z"],"uri":["http://zotero.org/groups/431821/items/ZZHVN52Z"],"itemData":{"id":747,"type":"article-journal","abstract":"Background\n              Although serotonin reuptake inhibitors are effective in panic disorder, questions concerning whether doses associated with antidepressant efficacy are also effective for panic disorder remain.\n            \n            \n              Aims\n              To assess the efficacy of the usual antidepressant dose of fluoxetine in treating full panic attacks.\n            \n            \n              Method\n              Patients with panic disorder were randomised to placebo or to fluoxetine initiated at 10 mg daily for I week and then increased to 20 mg daily. The trial lasted 12 weeks, but after 6 weeks patients who had failed to achieve a satisfactory response were eligible for dose escalation to a maximum of 60 mg of fluoxetine daily.\n            \n            \n              Results\n              Fluoxetine was associated with a statistically significantly greater proportion of panic-free patients compared with placebo after 6 weeks and at end-point.\n            \n            \n              Conclusions\n              Fluoxetine at a dose of 20 mg daily is safe and efficacious in reducing symptoms of panic disorder. Patients who fail to obtain a satisfactory response at 20 mg daily may benefit from further dose increases.","container-title":"British Journal of Psychiatry","DOI":"10.1192/bjp.179.6.514","ISSN":"0007-1250, 1472-1465","issue":"6","journalAbbreviation":"Br J Psychiatry","language":"en","page":"514-518","source":"DOI.org (Crossref)","title":"Efficacy of usual antidepressant dosing regimens of fluoxetine in panic disorder: Randomised, placebo-controlled trial","title-short":"Efficacy of usual antidepressant dosing regimens of fluoxetine in panic disorder","volume":"179","author":[{"family":"Michelson","given":"D."},{"family":"Allgulander","given":"C."},{"family":"Dantendorfer","given":"K."},{"family":"Knezevic","given":"A."},{"family":"Maierhofer","given":"D."},{"family":"Micev","given":"V."},{"family":"Paunovic","given":"V. R."},{"family":"Timotijevic","given":"I."},{"family":"Sarkar","given":"N."},{"family":"Skoglund","given":"L."},{"family":"Pemberton","given":"S. C."}],"issued":{"date-parts":[["2001",12]]}}}],"schema":"https://github.com/citation-style-language/schema/raw/master/csl-citation.json"} </w:instrText>
            </w:r>
            <w:r w:rsidR="00A50D0F" w:rsidRPr="00141835">
              <w:rPr>
                <w:rFonts w:ascii="Times New Roman" w:hAnsi="Times New Roman" w:cs="Times New Roman"/>
                <w:color w:val="000000" w:themeColor="text1"/>
                <w:sz w:val="16"/>
                <w:szCs w:val="16"/>
              </w:rPr>
              <w:fldChar w:fldCharType="separate"/>
            </w:r>
            <w:r w:rsidR="001E1960" w:rsidRPr="001E1960">
              <w:rPr>
                <w:rFonts w:ascii="Times New Roman" w:hAnsi="Times New Roman" w:cs="Times New Roman"/>
                <w:sz w:val="16"/>
              </w:rPr>
              <w:t>[76]</w:t>
            </w:r>
            <w:r w:rsidR="00A50D0F" w:rsidRPr="00141835">
              <w:rPr>
                <w:rFonts w:ascii="Times New Roman" w:hAnsi="Times New Roman" w:cs="Times New Roman"/>
                <w:color w:val="000000" w:themeColor="text1"/>
                <w:sz w:val="16"/>
                <w:szCs w:val="16"/>
              </w:rPr>
              <w:fldChar w:fldCharType="end"/>
            </w:r>
          </w:p>
        </w:tc>
        <w:tc>
          <w:tcPr>
            <w:tcW w:w="370" w:type="pct"/>
            <w:shd w:val="clear" w:color="auto" w:fill="FFFFFF" w:themeFill="background1"/>
            <w:vAlign w:val="center"/>
            <w:hideMark/>
          </w:tcPr>
          <w:p w14:paraId="43D6E5A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2635FC0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w:t>
            </w:r>
          </w:p>
        </w:tc>
        <w:tc>
          <w:tcPr>
            <w:tcW w:w="497" w:type="pct"/>
            <w:shd w:val="clear" w:color="auto" w:fill="FFFFFF" w:themeFill="background1"/>
            <w:vAlign w:val="center"/>
          </w:tcPr>
          <w:p w14:paraId="0012A51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05C4B87F" w14:textId="77777777" w:rsidTr="00595D62">
        <w:trPr>
          <w:trHeight w:val="630"/>
          <w:jc w:val="center"/>
        </w:trPr>
        <w:tc>
          <w:tcPr>
            <w:tcW w:w="231" w:type="pct"/>
            <w:shd w:val="clear" w:color="auto" w:fill="FFFFFF" w:themeFill="background1"/>
            <w:vAlign w:val="center"/>
            <w:hideMark/>
          </w:tcPr>
          <w:p w14:paraId="6416BDC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42</w:t>
            </w:r>
          </w:p>
        </w:tc>
        <w:tc>
          <w:tcPr>
            <w:tcW w:w="494" w:type="pct"/>
            <w:shd w:val="clear" w:color="auto" w:fill="FFFFFF" w:themeFill="background1"/>
            <w:vAlign w:val="center"/>
            <w:hideMark/>
          </w:tcPr>
          <w:p w14:paraId="577C2E6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4091030</w:t>
            </w:r>
          </w:p>
        </w:tc>
        <w:tc>
          <w:tcPr>
            <w:tcW w:w="593" w:type="pct"/>
            <w:shd w:val="clear" w:color="auto" w:fill="FFFFFF" w:themeFill="background1"/>
            <w:vAlign w:val="center"/>
            <w:hideMark/>
          </w:tcPr>
          <w:p w14:paraId="520DD3F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ontgomery</w:t>
            </w:r>
          </w:p>
        </w:tc>
        <w:tc>
          <w:tcPr>
            <w:tcW w:w="2446" w:type="pct"/>
            <w:shd w:val="clear" w:color="auto" w:fill="FFFFFF" w:themeFill="background1"/>
            <w:vAlign w:val="center"/>
            <w:hideMark/>
          </w:tcPr>
          <w:p w14:paraId="778A097D" w14:textId="2B28537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placebo-controlled study of fluoxetine in patients with DSM-III-R obsessive-compulsive disorder</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dsLquMZB","properties":{"formattedCitation":"[77]","plainCitation":"[77]","noteIndex":0},"citationItems":[{"id":749,"uris":["http://zotero.org/groups/431821/items/8JSMFEUW"],"uri":["http://zotero.org/groups/431821/items/8JSMFEUW"],"itemData":{"id":749,"type":"article-journal","abstract":"We have studied the effect of three fixed daily doses of fluoxetine in patients with obsessive-compulsive disorder (OCD) diagnosed according to DSM-III-R. Two hundred and fourteen patients were evaluated in an 8-week double blind, placebo-controlled study. A statistically significantly greater number of fluoxetine-treated patients achieved the prospectively defined criteria for clinical response when compared to placebo treatment. There was a statistically significant overall difference in the PGI rating of symptom change (P = 0.045) and a marginally significant difference (P = 0.089) in the CGI severity rating between groups. Pairwise comparison against placebo showed a marginally statistically significantly greater improvement (P = 0.059) in Y-BOCS-Total score for patients receiving fluoxetine 60 mg daily, and a significantly higher response rate in patients receiving fluoxetine 40 mg or 60 mg daily (P &lt; 0.05). One hundred and sixty one patients continued to a 16-week extension evaluation. There was no significant difference in the rate of reporting of any individual adverse event between placebo and fluoxetine, and the rate of discontinuation due to adverse events was low (&lt; 6% in each study phase). This study supports the growing evidence for the safety and efficacy of fluoxetine in the treatment of OCD.","container-title":"European Neuropsychopharmacology: The Journal of the European College of Neuropsychopharmacology","DOI":"10.1016/0924-977x(93)90266-o","ISSN":"0924-977X","issue":"2","journalAbbreviation":"Eur Neuropsychopharmacol","language":"eng","note":"PMID: 8364350","page":"143-152","source":"PubMed","title":"A double-blind, placebo-controlled study of fluoxetine in patients with DSM-III-R obsessive-compulsive disorder. The Lilly European OCD Study Group","volume":"3","author":[{"family":"Montgomery","given":"S. A."},{"family":"McIntyre","given":"A."},{"family":"Osterheider","given":"M."},{"family":"Sarteschi","given":"P."},{"family":"Zitterl","given":"W."},{"family":"Zohar","given":"J."},{"family":"Birkett","given":"M."},{"family":"Wood","given":"A. J."}],"issued":{"date-parts":[["1993",6]]}}}],"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77]</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59B014A"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268D378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3</w:t>
            </w:r>
          </w:p>
        </w:tc>
        <w:tc>
          <w:tcPr>
            <w:tcW w:w="497" w:type="pct"/>
            <w:shd w:val="clear" w:color="auto" w:fill="FFFFFF" w:themeFill="background1"/>
            <w:vAlign w:val="center"/>
          </w:tcPr>
          <w:p w14:paraId="1298AA2A" w14:textId="122249E3" w:rsidR="00595D62" w:rsidRPr="00141835" w:rsidRDefault="0011572A" w:rsidP="00595D62">
            <w:pPr>
              <w:jc w:val="center"/>
              <w:rPr>
                <w:rFonts w:ascii="Times New Roman" w:hAnsi="Times New Roman" w:cs="Times New Roman"/>
                <w:color w:val="000000" w:themeColor="text1"/>
                <w:sz w:val="16"/>
                <w:szCs w:val="16"/>
              </w:rPr>
            </w:pPr>
            <w:proofErr w:type="spellStart"/>
            <w:r>
              <w:rPr>
                <w:rFonts w:ascii="Times New Roman" w:hAnsi="Times New Roman" w:cs="Times New Roman"/>
                <w:color w:val="000000"/>
                <w:sz w:val="16"/>
                <w:szCs w:val="16"/>
              </w:rPr>
              <w:t>Unclear</w:t>
            </w:r>
            <w:proofErr w:type="spellEnd"/>
          </w:p>
        </w:tc>
      </w:tr>
      <w:tr w:rsidR="00595D62" w:rsidRPr="00141835" w14:paraId="5ED7DCE5" w14:textId="77777777" w:rsidTr="00595D62">
        <w:trPr>
          <w:trHeight w:val="945"/>
          <w:jc w:val="center"/>
        </w:trPr>
        <w:tc>
          <w:tcPr>
            <w:tcW w:w="231" w:type="pct"/>
            <w:shd w:val="clear" w:color="auto" w:fill="FFFFFF" w:themeFill="background1"/>
            <w:vAlign w:val="center"/>
            <w:hideMark/>
          </w:tcPr>
          <w:p w14:paraId="66E68C31"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44</w:t>
            </w:r>
          </w:p>
        </w:tc>
        <w:tc>
          <w:tcPr>
            <w:tcW w:w="494" w:type="pct"/>
            <w:shd w:val="clear" w:color="auto" w:fill="FFFFFF" w:themeFill="background1"/>
            <w:vAlign w:val="center"/>
            <w:hideMark/>
          </w:tcPr>
          <w:p w14:paraId="359D2C83"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302530</w:t>
            </w:r>
          </w:p>
        </w:tc>
        <w:tc>
          <w:tcPr>
            <w:tcW w:w="593" w:type="pct"/>
            <w:shd w:val="clear" w:color="auto" w:fill="FFFFFF" w:themeFill="background1"/>
            <w:vAlign w:val="center"/>
            <w:hideMark/>
          </w:tcPr>
          <w:p w14:paraId="69C168F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ontgomery</w:t>
            </w:r>
          </w:p>
        </w:tc>
        <w:tc>
          <w:tcPr>
            <w:tcW w:w="2446" w:type="pct"/>
            <w:shd w:val="clear" w:color="auto" w:fill="FFFFFF" w:themeFill="background1"/>
            <w:vAlign w:val="center"/>
            <w:hideMark/>
          </w:tcPr>
          <w:p w14:paraId="3BE4C198" w14:textId="3A2C4981"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safety of pregabalin in the treatment of generalized anxiety disorder: A 6-week, multicenter, randomized, double-blind,  placebo-controlled comparison of pregabalin and venlafaxine</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fc4MrKoh","properties":{"formattedCitation":"[78]","plainCitation":"[78]","noteIndex":0},"citationItems":[{"id":751,"uris":["http://zotero.org/groups/431821/items/T9KQ88FY"],"uri":["http://zotero.org/groups/431821/items/T9KQ88FY"],"itemData":{"id":751,"type":"article-journal","container-title":"The Journal of Clinical Psychiatry","DOI":"10.4088/JCP.v67n0511","ISSN":"0160-6689","issue":"05","journalAbbreviation":"J. Clin. Psychiatry","page":"771-782","source":"DOI.org (Crossref)","title":"Efficacy and Safety of Pregabalin in the Treatment of Generalized Anxiety Disorder: A 6-Week, Multicenter, Randomized, Double-Blind, Placebo-Controlled Comparison of Pregabalin and Venlafaxine","title-short":"Efficacy and Safety of Pregabalin in the Treatment of Generalized Anxiety Disorder","volume":"67","author":[{"family":"Montgomery","given":"Stuart A."},{"family":"Tobias","given":"Kathy"},{"family":"Zornberg","given":"Gwen L."},{"family":"Kasper","given":"Siegfried"},{"family":"Pande","given":"Atul C."}],"issued":{"date-parts":[["2006",5,15]]}}}],"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78]</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1E3B35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2764099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6</w:t>
            </w:r>
          </w:p>
        </w:tc>
        <w:tc>
          <w:tcPr>
            <w:tcW w:w="497" w:type="pct"/>
            <w:shd w:val="clear" w:color="auto" w:fill="FFFFFF" w:themeFill="background1"/>
            <w:vAlign w:val="center"/>
          </w:tcPr>
          <w:p w14:paraId="43D1B34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4E8AFAE3" w14:textId="77777777" w:rsidTr="00595D62">
        <w:trPr>
          <w:trHeight w:val="630"/>
          <w:jc w:val="center"/>
        </w:trPr>
        <w:tc>
          <w:tcPr>
            <w:tcW w:w="231" w:type="pct"/>
            <w:shd w:val="clear" w:color="auto" w:fill="FFFFFF" w:themeFill="background1"/>
            <w:vAlign w:val="center"/>
            <w:hideMark/>
          </w:tcPr>
          <w:p w14:paraId="1A42342E"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45</w:t>
            </w:r>
          </w:p>
        </w:tc>
        <w:tc>
          <w:tcPr>
            <w:tcW w:w="494" w:type="pct"/>
            <w:shd w:val="clear" w:color="auto" w:fill="FFFFFF" w:themeFill="background1"/>
            <w:vAlign w:val="center"/>
            <w:hideMark/>
          </w:tcPr>
          <w:p w14:paraId="78D88D4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077435</w:t>
            </w:r>
          </w:p>
        </w:tc>
        <w:tc>
          <w:tcPr>
            <w:tcW w:w="593" w:type="pct"/>
            <w:shd w:val="clear" w:color="auto" w:fill="FFFFFF" w:themeFill="background1"/>
            <w:vAlign w:val="center"/>
            <w:hideMark/>
          </w:tcPr>
          <w:p w14:paraId="26B071A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ontgomery</w:t>
            </w:r>
          </w:p>
        </w:tc>
        <w:tc>
          <w:tcPr>
            <w:tcW w:w="2446" w:type="pct"/>
            <w:shd w:val="clear" w:color="auto" w:fill="FFFFFF" w:themeFill="background1"/>
            <w:vAlign w:val="center"/>
            <w:hideMark/>
          </w:tcPr>
          <w:p w14:paraId="5A03CDC8" w14:textId="1AEBD33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italopram 20 mg, 40 mg and 60 mg are all effective and well tolerated compared with placebo in obsessive-compulsive disorder</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lMEjO4tn","properties":{"formattedCitation":"[79]","plainCitation":"[79]","noteIndex":0},"citationItems":[{"id":752,"uris":["http://zotero.org/groups/431821/items/6VL7FXE3"],"uri":["http://zotero.org/groups/431821/items/6VL7FXE3"],"itemData":{"id":752,"type":"article-journal","container-title":"International Clinical Psychopharmacology","DOI":"10.1097/00004850-200103000-00002","ISSN":"0268-1315","issue":"2","journalAbbreviation":"Int Clin Psychopharmacol","language":"en","page":"75-86","source":"DOI.org (Crossref)","title":"Citalopram 20 mg, 40 mg and 60 mg are all effective and well tolerated compared with placebo in obsessive-compulsive disorder:","title-short":"Citalopram 20 mg, 40 mg and 60 mg are all effective and well tolerated compared with placebo in obsessive-compulsive disorder","volume":"16","author":[{"family":"Montgomery","given":"S. A."},{"family":"Kasper","given":"S."},{"family":"Stein","given":"D. J."},{"family":"Hedegaard","given":"K. Bang"},{"family":"Lemming","given":"O. M."}],"issued":{"date-parts":[["2001",3]]}}}],"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79]</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EFA568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44D5A5C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01</w:t>
            </w:r>
          </w:p>
        </w:tc>
        <w:tc>
          <w:tcPr>
            <w:tcW w:w="497" w:type="pct"/>
            <w:shd w:val="clear" w:color="auto" w:fill="FFFFFF" w:themeFill="background1"/>
            <w:vAlign w:val="center"/>
          </w:tcPr>
          <w:p w14:paraId="53466484"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4158B38" w14:textId="77777777" w:rsidTr="00595D62">
        <w:trPr>
          <w:trHeight w:val="630"/>
          <w:jc w:val="center"/>
        </w:trPr>
        <w:tc>
          <w:tcPr>
            <w:tcW w:w="231" w:type="pct"/>
            <w:shd w:val="clear" w:color="auto" w:fill="FFFFFF" w:themeFill="background1"/>
            <w:vAlign w:val="center"/>
            <w:hideMark/>
          </w:tcPr>
          <w:p w14:paraId="44C7B5A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51</w:t>
            </w:r>
          </w:p>
        </w:tc>
        <w:tc>
          <w:tcPr>
            <w:tcW w:w="494" w:type="pct"/>
            <w:shd w:val="clear" w:color="auto" w:fill="FFFFFF" w:themeFill="background1"/>
            <w:vAlign w:val="center"/>
            <w:hideMark/>
          </w:tcPr>
          <w:p w14:paraId="3C8F88D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9160622</w:t>
            </w:r>
          </w:p>
        </w:tc>
        <w:tc>
          <w:tcPr>
            <w:tcW w:w="593" w:type="pct"/>
            <w:shd w:val="clear" w:color="auto" w:fill="FFFFFF" w:themeFill="background1"/>
            <w:vAlign w:val="center"/>
            <w:hideMark/>
          </w:tcPr>
          <w:p w14:paraId="6980EE5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Nair</w:t>
            </w:r>
          </w:p>
        </w:tc>
        <w:tc>
          <w:tcPr>
            <w:tcW w:w="2446" w:type="pct"/>
            <w:shd w:val="clear" w:color="auto" w:fill="FFFFFF" w:themeFill="background1"/>
            <w:vAlign w:val="center"/>
            <w:hideMark/>
          </w:tcPr>
          <w:p w14:paraId="1244DB86" w14:textId="3DC5047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mparison of fluvoxamine, imipramine, and placebo in the treatment of outpatients with panic disorder</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6rtcMGcT","properties":{"formattedCitation":"[80]","plainCitation":"[80]","noteIndex":0},"citationItems":[{"id":753,"uris":["http://zotero.org/groups/431821/items/APLE5CP7"],"uri":["http://zotero.org/groups/431821/items/APLE5CP7"],"itemData":{"id":753,"type":"article-journal","abstract":"Fluvoxamine and imipramine were compared to placebo in an 8-week doubleblind randomized multicentre trial comprising of 148 outpatients between 19 and 57 years of age (mean: 35) with a DSM-III-R diagnosis of Panic Disorder. mean daily dose at endpoint was: fluvoxamine, 171.4 mg; imipramine 164.7 mg. The mean number of panic attacks per week at baseline were 10.9, 14.4 and 6.5 for fluvoxamine, imipramine and placebo, respectively. The intent-to-treat analysis of the change from baseline (difference score) of the number of panic attacks at endpoint revealed: a difference of 3.3 attacks (95% CI: -0.3, 6.8) between fluvoxamine and placebo and a difference of 6.0 attacks (95% CI: 1.5, 10.5) between imipramine and placebo. Treatment was stopped prematurely in 31 (62%) on fluvoxamine, 16 (33%) on imipramine and 29 (58%) on placebo. The number of patients withdrawing due to intolerance was 13 (26%) for fluvoxamine, 10 (21%) for imipramine and 4 (8%) for placebo. The number of patients withdrawing due to lack of efficacy was 10 (20%) for fluvoxamine, 4 (8%) for imipramine and 12 (24%) for placebo. Overall, this study demonstrated that fluvoxamine was not effective in the treatment of panic disorder but did show a strong effect for imipramine. A chance occurrence of significantly fewer number of panic attacks in the placebo group at baseline may limit the conclusions of this study.","container-title":"Anxiety","DOI":"10.1002/(SICI)1522-7154(1996)2:4&lt;192::AID-ANXI6&gt;3.0.CO;2-Q","ISSN":"1070-9797","issue":"4","journalAbbreviation":"Anxiety","language":"eng","note":"PMID: 9160622","page":"192-198","source":"PubMed","title":"Comparison of fluvoxamine, imipramine, and placebo in the treatment of outpatients with panic disorder","volume":"2","author":[{"family":"Nair","given":"N. P."},{"family":"Bakish","given":"D."},{"family":"Saxena","given":"B."},{"family":"Amin","given":"M."},{"family":"Schwartz","given":"G."},{"family":"West","given":"T. E."}],"issued":{"date-parts":[["1996"]]}}}],"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0]</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6A65B9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6714039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996</w:t>
            </w:r>
          </w:p>
        </w:tc>
        <w:tc>
          <w:tcPr>
            <w:tcW w:w="497" w:type="pct"/>
            <w:shd w:val="clear" w:color="auto" w:fill="FFFFFF" w:themeFill="background1"/>
            <w:vAlign w:val="center"/>
          </w:tcPr>
          <w:p w14:paraId="05D9EAE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0E784C" w14:paraId="257ABFCA" w14:textId="77777777" w:rsidTr="00595D62">
        <w:trPr>
          <w:trHeight w:val="945"/>
          <w:jc w:val="center"/>
        </w:trPr>
        <w:tc>
          <w:tcPr>
            <w:tcW w:w="231" w:type="pct"/>
            <w:shd w:val="clear" w:color="auto" w:fill="FFFFFF" w:themeFill="background1"/>
            <w:vAlign w:val="center"/>
            <w:hideMark/>
          </w:tcPr>
          <w:p w14:paraId="198A9B0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C55</w:t>
            </w:r>
          </w:p>
        </w:tc>
        <w:tc>
          <w:tcPr>
            <w:tcW w:w="494" w:type="pct"/>
            <w:shd w:val="clear" w:color="auto" w:fill="FFFFFF" w:themeFill="background1"/>
            <w:vAlign w:val="center"/>
            <w:hideMark/>
          </w:tcPr>
          <w:p w14:paraId="7569C0B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8485261</w:t>
            </w:r>
          </w:p>
        </w:tc>
        <w:tc>
          <w:tcPr>
            <w:tcW w:w="593" w:type="pct"/>
            <w:shd w:val="clear" w:color="auto" w:fill="FFFFFF" w:themeFill="background1"/>
            <w:vAlign w:val="center"/>
            <w:hideMark/>
          </w:tcPr>
          <w:p w14:paraId="75132BA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Nicolini</w:t>
            </w:r>
            <w:proofErr w:type="spellEnd"/>
          </w:p>
        </w:tc>
        <w:tc>
          <w:tcPr>
            <w:tcW w:w="2446" w:type="pct"/>
            <w:shd w:val="clear" w:color="auto" w:fill="FFFFFF" w:themeFill="background1"/>
            <w:vAlign w:val="center"/>
            <w:hideMark/>
          </w:tcPr>
          <w:p w14:paraId="7B7DC921" w14:textId="7FF71C9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Improvement of psychic and somatic symptoms in adult patients with generalized anxiety disorder: examination from a duloxetine, venlafaxine extended-release and placebo-controlled trial</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7pQGy3Vb","properties":{"formattedCitation":"[81]","plainCitation":"[81]","noteIndex":0},"citationItems":[{"id":755,"uris":["http://zotero.org/groups/431821/items/WZRD78NA"],"uri":["http://zotero.org/groups/431821/items/WZRD78NA"],"itemData":{"id":755,"type":"article-journal","abstract":"Background\n              This study examined the efficacy and tolerability of duloxetine and venlafaxine extended-release (XR) treatment for generalized anxiety disorder (GAD), with a secondary focus on psychic and somatic symptoms within GAD.\n            \n            \n              Method\n              The design was a 10-week, multi-center, double-blind placebo-controlled study of duloxetine (20 mg or 60–120 mg once daily) and venlafaxine XR (75–225 mg once daily) treatment. Efficacy was measured using the Hamilton Anxiety Rating Scale (HAMA), which includes psychic and somatic factor scores. Tolerability was measured by occurrence of treatment-emergent adverse events (TEAEs) and discontinuation rates.\n            \n            \n              Results\n              \n                Adult out-patients (mean age 42.8 years; 57.1% women) with DSM-IV-defined GAD were randomly assigned to placebo (\n                n\n                =170), duloxetine 20 mg (\n                n\n                =84), duloxetine 60–120 mg (\n                n\n                =158) or venlafaxine XR 75–225 mg (\n                n\n                =169) treatment. Each of the three active treatment groups had significantly greater improvements on HAMA total score from baseline to endpoint compared with placebo (\n                p\n                =0.01–0.001). For the HAMA psychic factor score, both duloxetine treatment arms and venlafaxine XR demonstrated significantly greater improvement compared with placebo (\n                p\n                =0.01–0.001). For the HAMA somatic factor score, the mean improvement in the duloxetine 60–120 mg and venlafaxine XR groups was significantly greater than placebo (\n                p\n                </w:instrText>
            </w:r>
            <w:r w:rsidR="001E1960">
              <w:rPr>
                <w:rFonts w:ascii="Cambria Math" w:hAnsi="Cambria Math" w:cs="Cambria Math"/>
                <w:color w:val="000000" w:themeColor="text1"/>
                <w:sz w:val="16"/>
                <w:szCs w:val="16"/>
                <w:lang w:val="en-US"/>
              </w:rPr>
              <w:instrText>⩽</w:instrText>
            </w:r>
            <w:r w:rsidR="001E1960">
              <w:rPr>
                <w:rFonts w:ascii="Times New Roman" w:hAnsi="Times New Roman" w:cs="Times New Roman"/>
                <w:color w:val="000000" w:themeColor="text1"/>
                <w:sz w:val="16"/>
                <w:szCs w:val="16"/>
                <w:lang w:val="en-US"/>
              </w:rPr>
              <w:instrText xml:space="preserve">0.05 and\n                p\n                </w:instrText>
            </w:r>
            <w:r w:rsidR="001E1960">
              <w:rPr>
                <w:rFonts w:ascii="Cambria Math" w:hAnsi="Cambria Math" w:cs="Cambria Math"/>
                <w:color w:val="000000" w:themeColor="text1"/>
                <w:sz w:val="16"/>
                <w:szCs w:val="16"/>
                <w:lang w:val="en-US"/>
              </w:rPr>
              <w:instrText>⩽</w:instrText>
            </w:r>
            <w:r w:rsidR="001E1960">
              <w:rPr>
                <w:rFonts w:ascii="Times New Roman" w:hAnsi="Times New Roman" w:cs="Times New Roman"/>
                <w:color w:val="000000" w:themeColor="text1"/>
                <w:sz w:val="16"/>
                <w:szCs w:val="16"/>
                <w:lang w:val="en-US"/>
              </w:rPr>
              <w:instrText xml:space="preserve">0.01 respectively), whose mean improvement did not differ from the duloxetine 20 mg group (\n                p\n                =0.07). Groups did not differ in study discontinuation rate due to adverse events.\n              \n            \n            \n              Conclusions\n              Duloxetine and venlafaxine treatment were each efficacious for improvement of core psychic anxiety symptoms and associated somatic symptoms for adults with GAD.","container-title":"Psychological Medicine","DOI":"10.1017/S0033291708003401","ISSN":"0033-2917, 1469-8978","issue":"2","journalAbbreviation":"Psychol. Med.","language":"en","page":"267-276","source":"DOI.org (Crossref)","title":"Improvement of psychic and somatic symptoms in adult patients with generalized anxiety disorder: examination from a duloxetine, venlafaxine extended-release and placebo-controlled trial","title-short":"Improvement of psychic and somatic symptoms in adult patients with generalized anxiety disorder","volume":"39","author":[{"family":"Nicolini","given":"H."},{"family":"Bakish","given":"D."},{"family":"Duenas","given":"H."},{"family":"Spann","given":"M."},{"family":"Erickson","given":"J."},{"family":"Hallberg","given":"C."},{"family":"Ball","given":"S."},{"family":"Sagman","given":"D."},{"family":"Russell","given":"J. M."}],"issued":{"date-parts":[["2009",2]]}}}],"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1]</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399EAC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2CFBA0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8</w:t>
            </w:r>
          </w:p>
        </w:tc>
        <w:tc>
          <w:tcPr>
            <w:tcW w:w="497" w:type="pct"/>
            <w:shd w:val="clear" w:color="auto" w:fill="FFFFFF" w:themeFill="background1"/>
            <w:vAlign w:val="center"/>
          </w:tcPr>
          <w:p w14:paraId="5620055E" w14:textId="6ED03376"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1741590D" w14:textId="77777777" w:rsidTr="00595D62">
        <w:trPr>
          <w:trHeight w:val="630"/>
          <w:jc w:val="center"/>
        </w:trPr>
        <w:tc>
          <w:tcPr>
            <w:tcW w:w="231" w:type="pct"/>
            <w:shd w:val="clear" w:color="auto" w:fill="FFFFFF" w:themeFill="background1"/>
            <w:vAlign w:val="center"/>
            <w:hideMark/>
          </w:tcPr>
          <w:p w14:paraId="711C7DA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56</w:t>
            </w:r>
          </w:p>
        </w:tc>
        <w:tc>
          <w:tcPr>
            <w:tcW w:w="494" w:type="pct"/>
            <w:shd w:val="clear" w:color="auto" w:fill="FFFFFF" w:themeFill="background1"/>
            <w:vAlign w:val="center"/>
            <w:hideMark/>
          </w:tcPr>
          <w:p w14:paraId="6D0D3E4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493169</w:t>
            </w:r>
          </w:p>
        </w:tc>
        <w:tc>
          <w:tcPr>
            <w:tcW w:w="593" w:type="pct"/>
            <w:shd w:val="clear" w:color="auto" w:fill="FFFFFF" w:themeFill="background1"/>
            <w:vAlign w:val="center"/>
            <w:hideMark/>
          </w:tcPr>
          <w:p w14:paraId="301AA560"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Nimatoudis</w:t>
            </w:r>
            <w:proofErr w:type="spellEnd"/>
            <w:r w:rsidRPr="00141835">
              <w:rPr>
                <w:rFonts w:ascii="Times New Roman" w:hAnsi="Times New Roman" w:cs="Times New Roman"/>
                <w:color w:val="000000" w:themeColor="text1"/>
                <w:sz w:val="16"/>
                <w:szCs w:val="16"/>
                <w:lang w:val="en-US"/>
              </w:rPr>
              <w:t xml:space="preserve"> I.</w:t>
            </w:r>
          </w:p>
        </w:tc>
        <w:tc>
          <w:tcPr>
            <w:tcW w:w="2446" w:type="pct"/>
            <w:shd w:val="clear" w:color="auto" w:fill="FFFFFF" w:themeFill="background1"/>
            <w:vAlign w:val="center"/>
            <w:hideMark/>
          </w:tcPr>
          <w:p w14:paraId="0947124B" w14:textId="6053375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emission rates with venlafaxine extended release in Greek outpatients with generalized anxiety disorder. A double-blind, randomized, placebo</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jPQ9OXOf","properties":{"formattedCitation":"[82]","plainCitation":"[82]","noteIndex":0},"citationItems":[{"id":756,"uris":["http://zotero.org/groups/431821/items/EHE234ZG"],"uri":["http://zotero.org/groups/431821/items/EHE234ZG"],"itemData":{"id":756,"type":"article-journal","container-title":"International Clinical Psychopharmacology","DOI":"10.1097/00004850-200411000-00003","ISSN":"0268-1315","issue":"6","journalAbbreviation":"Int Clin Psychopharmacol","language":"en","page":"331-336","source":"DOI.org (Crossref)","title":"Remission rates with venlafaxine extended release in Greek outpatients with generalized anxiety disorder. A double-blind, randomized, placebo controlled study:","title-short":"Remission rates with venlafaxine extended release in Greek outpatients with generalized anxiety disorder. A double-blind, randomized, placebo controlled study","volume":"19","author":[{"family":"Nimatoudis","given":"I."},{"family":"Zissis","given":"N. P."},{"family":"Kogeorgos","given":"J."},{"family":"Theodoropoulou","given":"S."},{"family":"Vidalis","given":"A."},{"family":"Kaprinis","given":"G."}],"issued":{"date-parts":[["2004",11]]}}}],"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rPr>
              <w:t>[82]</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95867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155289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2B026DF7" w14:textId="44AD808C"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35562A1B" w14:textId="77777777" w:rsidTr="00595D62">
        <w:trPr>
          <w:trHeight w:val="630"/>
          <w:jc w:val="center"/>
        </w:trPr>
        <w:tc>
          <w:tcPr>
            <w:tcW w:w="231" w:type="pct"/>
            <w:shd w:val="clear" w:color="auto" w:fill="FFFFFF" w:themeFill="background1"/>
            <w:vAlign w:val="center"/>
            <w:hideMark/>
          </w:tcPr>
          <w:p w14:paraId="410203A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6</w:t>
            </w:r>
          </w:p>
        </w:tc>
        <w:tc>
          <w:tcPr>
            <w:tcW w:w="494" w:type="pct"/>
            <w:shd w:val="clear" w:color="auto" w:fill="FFFFFF" w:themeFill="background1"/>
            <w:vAlign w:val="center"/>
            <w:hideMark/>
          </w:tcPr>
          <w:p w14:paraId="0553769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9047569</w:t>
            </w:r>
          </w:p>
        </w:tc>
        <w:tc>
          <w:tcPr>
            <w:tcW w:w="593" w:type="pct"/>
            <w:shd w:val="clear" w:color="auto" w:fill="FFFFFF" w:themeFill="background1"/>
            <w:vAlign w:val="center"/>
            <w:hideMark/>
          </w:tcPr>
          <w:p w14:paraId="6DF92C8F"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Lenze</w:t>
            </w:r>
            <w:proofErr w:type="spellEnd"/>
          </w:p>
        </w:tc>
        <w:tc>
          <w:tcPr>
            <w:tcW w:w="2446" w:type="pct"/>
            <w:shd w:val="clear" w:color="auto" w:fill="FFFFFF" w:themeFill="background1"/>
            <w:vAlign w:val="center"/>
            <w:hideMark/>
          </w:tcPr>
          <w:p w14:paraId="0B2F6283" w14:textId="362B640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scitalopram for older adults with generalized anxiety disorder: A randomized controlled trial</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ordUBKRE","properties":{"formattedCitation":"[83]","plainCitation":"[83]","noteIndex":0},"citationItems":[{"id":757,"uris":["http://zotero.org/groups/431821/items/NAFZQ6RG"],"uri":["http://zotero.org/groups/431821/items/NAFZQ6RG"],"itemData":{"id":757,"type":"article-journal","container-title":"JAMA","DOI":"10.1001/jama.2008.977","ISSN":"0098-7484","issue":"3","journalAbbreviation":"JAMA","language":"en","page":"295-303","source":"DOI.org (Crossref)","title":"Escitalopram for Older Adults With Generalized Anxiety Disorder: A Randomized Controlled Trial","title-short":"Escitalopram for Older Adults With Generalized Anxiety Disorder","volume":"301","author":[{"family":"Lenze","given":"Eric J."},{"family":"Rollman","given":"Bruce L."},{"family":"Shear","given":"M. Katherine"},{"family":"Dew","given":"Mary Amanda"},{"family":"Pollock","given":"Bruce G."},{"family":"Ciliberti","given":"Caroline"},{"family":"Costantino","given":"Michelle"},{"family":"Snyder","given":"Sara"},{"family":"Shi","given":"Peichang"},{"family":"Spitznagel","given":"Edward"},{"family":"Andreescu","given":"Carmen"},{"family":"Butters","given":"Meryl A."},{"family":"Reynolds","given":"Charles F."}],"issued":{"date-parts":[["2009",1,21]]}}}],"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3]</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3E2F91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57B5F8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9</w:t>
            </w:r>
          </w:p>
        </w:tc>
        <w:tc>
          <w:tcPr>
            <w:tcW w:w="497" w:type="pct"/>
            <w:shd w:val="clear" w:color="auto" w:fill="FFFFFF" w:themeFill="background1"/>
            <w:vAlign w:val="center"/>
          </w:tcPr>
          <w:p w14:paraId="090C3B9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6D4FE3" w14:paraId="43E0A452" w14:textId="77777777" w:rsidTr="00595D62">
        <w:trPr>
          <w:trHeight w:val="630"/>
          <w:jc w:val="center"/>
        </w:trPr>
        <w:tc>
          <w:tcPr>
            <w:tcW w:w="231" w:type="pct"/>
            <w:shd w:val="clear" w:color="auto" w:fill="FFFFFF" w:themeFill="background1"/>
            <w:vAlign w:val="center"/>
            <w:hideMark/>
          </w:tcPr>
          <w:p w14:paraId="459A0E0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62</w:t>
            </w:r>
          </w:p>
        </w:tc>
        <w:tc>
          <w:tcPr>
            <w:tcW w:w="494" w:type="pct"/>
            <w:shd w:val="clear" w:color="auto" w:fill="FFFFFF" w:themeFill="background1"/>
            <w:vAlign w:val="center"/>
            <w:hideMark/>
          </w:tcPr>
          <w:p w14:paraId="4218C93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1349225</w:t>
            </w:r>
          </w:p>
        </w:tc>
        <w:tc>
          <w:tcPr>
            <w:tcW w:w="593" w:type="pct"/>
            <w:shd w:val="clear" w:color="auto" w:fill="FFFFFF" w:themeFill="background1"/>
            <w:vAlign w:val="center"/>
            <w:hideMark/>
          </w:tcPr>
          <w:p w14:paraId="4BEBC59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nahi</w:t>
            </w:r>
          </w:p>
        </w:tc>
        <w:tc>
          <w:tcPr>
            <w:tcW w:w="2446" w:type="pct"/>
            <w:shd w:val="clear" w:color="auto" w:fill="FFFFFF" w:themeFill="background1"/>
            <w:vAlign w:val="center"/>
            <w:hideMark/>
          </w:tcPr>
          <w:p w14:paraId="2F088C7F" w14:textId="6AE48C0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placebo-controlled trial on the efficacy and tolerability of sertraline in Iranian veterans with post-traumatic stress disorder</w:t>
            </w:r>
            <w:r w:rsidR="00FD069B" w:rsidRPr="00141835">
              <w:rPr>
                <w:rFonts w:ascii="Times New Roman" w:hAnsi="Times New Roman" w:cs="Times New Roman"/>
                <w:color w:val="000000" w:themeColor="text1"/>
                <w:sz w:val="16"/>
                <w:szCs w:val="16"/>
                <w:lang w:val="en-US"/>
              </w:rPr>
              <w:t xml:space="preserve"> </w:t>
            </w:r>
            <w:r w:rsidR="00FD069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6fH31iCj","properties":{"formattedCitation":"[84]","plainCitation":"[84]","noteIndex":0},"citationItems":[{"id":759,"uris":["http://zotero.org/groups/431821/items/YS5Q3P2T"],"uri":["http://zotero.org/groups/431821/items/YS5Q3P2T"],"itemData":{"id":759,"type":"article-journal","abstract":"Background\n              Unlike civilian post-traumatic stress disorder (PTSD), the efficacy of sertraline for the treatment of combat-related PTSD has not yet been proven. The present study aimed to evaluate the clinical efficacy of sertraline against combat-related PTSD in a randomized, double-blind, placebo-controlled trial.\n            \n            \n              Method\n              \n                Seventy Iranian veterans of the Iran–Iraq war who met the DSM-IV criteria for diagnosis of PTSD were randomized to receive either flexibly dosed sertraline (50–200 mg/day) (\n                n\n                =35, completers=32) or placebo (\n                n\n                =35, completers=30) for 10 weeks. Efficacy was evaluated by the Impact of Event Scale – Revised (IES-R) and the Clinical Global Impression scale – Severity (CGI-S) and Improvement (CGI-I) ratings. Responder criteria were defined as a </w:instrText>
            </w:r>
            <w:r w:rsidR="001E1960">
              <w:rPr>
                <w:rFonts w:ascii="Cambria Math" w:hAnsi="Cambria Math" w:cs="Cambria Math"/>
                <w:color w:val="000000" w:themeColor="text1"/>
                <w:sz w:val="16"/>
                <w:szCs w:val="16"/>
                <w:lang w:val="en-US"/>
              </w:rPr>
              <w:instrText>⩾</w:instrText>
            </w:r>
            <w:r w:rsidR="001E1960">
              <w:rPr>
                <w:rFonts w:ascii="Times New Roman" w:hAnsi="Times New Roman" w:cs="Times New Roman"/>
                <w:color w:val="000000" w:themeColor="text1"/>
                <w:sz w:val="16"/>
                <w:szCs w:val="16"/>
                <w:lang w:val="en-US"/>
              </w:rPr>
              <w:instrText xml:space="preserve">30% reduction in the IES-R total score plus a CGI-I rating of ‘much’ or ‘very much’ improved.\n              \n            \n            \n              Results\n              \n                On both intention-to-treat (ITT) and per protocol (completer) methods of analysis, the mean reductions in the IES-R total and subscale (re-experiencing/intrusion, avoidance/numbing and hyperarousal) scores (\n                p\n                &lt;0.001) and also in the CGI-S score (\n                p\n                &lt;0.01) were significantly greater in the sertraline group than in the placebo group. For the CGI-I, the mean endpoint score was significantly lower in the sertraline group than in the placebo group (\n                p\n                </w:instrText>
            </w:r>
            <w:r w:rsidR="001E1960">
              <w:rPr>
                <w:rFonts w:ascii="Cambria Math" w:hAnsi="Cambria Math" w:cs="Cambria Math"/>
                <w:color w:val="000000" w:themeColor="text1"/>
                <w:sz w:val="16"/>
                <w:szCs w:val="16"/>
                <w:lang w:val="en-US"/>
              </w:rPr>
              <w:instrText>⩽</w:instrText>
            </w:r>
            <w:r w:rsidR="001E1960">
              <w:rPr>
                <w:rFonts w:ascii="Times New Roman" w:hAnsi="Times New Roman" w:cs="Times New Roman"/>
                <w:color w:val="000000" w:themeColor="text1"/>
                <w:sz w:val="16"/>
                <w:szCs w:val="16"/>
                <w:lang w:val="en-US"/>
              </w:rPr>
              <w:instrText xml:space="preserve">0.001). The number of responders in the sertraline group was significantly higher than in the placebo group (44%\n                v\n                . 3%,\n                p\n                </w:instrText>
            </w:r>
            <w:r w:rsidR="001E1960">
              <w:rPr>
                <w:rFonts w:ascii="Cambria Math" w:hAnsi="Cambria Math" w:cs="Cambria Math"/>
                <w:color w:val="000000" w:themeColor="text1"/>
                <w:sz w:val="16"/>
                <w:szCs w:val="16"/>
                <w:lang w:val="en-US"/>
              </w:rPr>
              <w:instrText>⩽</w:instrText>
            </w:r>
            <w:r w:rsidR="001E1960">
              <w:rPr>
                <w:rFonts w:ascii="Times New Roman" w:hAnsi="Times New Roman" w:cs="Times New Roman"/>
                <w:color w:val="000000" w:themeColor="text1"/>
                <w:sz w:val="16"/>
                <w:szCs w:val="16"/>
                <w:lang w:val="en-US"/>
              </w:rPr>
              <w:instrText xml:space="preserve">0.001). Sertraline was well tolerated, with a 6% discontinuation rate as a result of adverse reactions.\n              \n            \n            \n              Conclusions\n              The results of this study suggest that sertraline can be an effective, safe and tolerable treatment for combat-related PTSD in Iranian veterans.","container-title":"Psychological Medicine","DOI":"10.1017/S0033291711000201","ISSN":"0033-2917, 1469-8978","issue":"10","journalAbbreviation":"Psychol. Med.","language":"en","page":"2159-2166","source":"DOI.org (Crossref)","title":"A randomized, double-blind, placebo-controlled trial on the efficacy and tolerability of sertraline in Iranian veterans with post-traumatic stress disorder","volume":"41","author":[{"family":"Panahi","given":"Y."},{"family":"Moghaddam","given":"B. Rezazadeh"},{"family":"Sahebkar","given":"A."},{"family":"Nazari","given":"M. Abbasi"},{"family":"Beiraghdar","given":"F."},{"family":"Karami","given":"G."},{"family":"Saadat","given":"A. R."}],"issued":{"date-parts":[["2011",10]]}}}],"schema":"https://github.com/citation-style-language/schema/raw/master/csl-citation.json"} </w:instrText>
            </w:r>
            <w:r w:rsidR="00FD069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4]</w:t>
            </w:r>
            <w:r w:rsidR="00FD069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602BF0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2672FA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w:t>
            </w:r>
          </w:p>
        </w:tc>
        <w:tc>
          <w:tcPr>
            <w:tcW w:w="497" w:type="pct"/>
            <w:shd w:val="clear" w:color="auto" w:fill="FFFFFF" w:themeFill="background1"/>
            <w:vAlign w:val="center"/>
          </w:tcPr>
          <w:p w14:paraId="2B9D12A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6D4FE3" w14:paraId="617EA138" w14:textId="77777777" w:rsidTr="00595D62">
        <w:trPr>
          <w:trHeight w:val="630"/>
          <w:jc w:val="center"/>
        </w:trPr>
        <w:tc>
          <w:tcPr>
            <w:tcW w:w="231" w:type="pct"/>
            <w:shd w:val="clear" w:color="auto" w:fill="FFFFFF" w:themeFill="background1"/>
            <w:vAlign w:val="center"/>
            <w:hideMark/>
          </w:tcPr>
          <w:p w14:paraId="1C0CC4F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MC73</w:t>
            </w:r>
          </w:p>
        </w:tc>
        <w:tc>
          <w:tcPr>
            <w:tcW w:w="494" w:type="pct"/>
            <w:shd w:val="clear" w:color="auto" w:fill="FFFFFF" w:themeFill="background1"/>
            <w:vAlign w:val="center"/>
            <w:hideMark/>
          </w:tcPr>
          <w:p w14:paraId="30ED162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466592</w:t>
            </w:r>
          </w:p>
        </w:tc>
        <w:tc>
          <w:tcPr>
            <w:tcW w:w="593" w:type="pct"/>
            <w:shd w:val="clear" w:color="auto" w:fill="FFFFFF" w:themeFill="background1"/>
            <w:vAlign w:val="center"/>
            <w:hideMark/>
          </w:tcPr>
          <w:p w14:paraId="127737D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ollack</w:t>
            </w:r>
          </w:p>
        </w:tc>
        <w:tc>
          <w:tcPr>
            <w:tcW w:w="2446" w:type="pct"/>
            <w:shd w:val="clear" w:color="auto" w:fill="FFFFFF" w:themeFill="background1"/>
            <w:vAlign w:val="center"/>
            <w:hideMark/>
          </w:tcPr>
          <w:p w14:paraId="02A55DD7" w14:textId="661BB354"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controlled trial of venlafaxine ER and paroxetine in the treatment of outpatients with panic disorder</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bOd8WwnI","properties":{"formattedCitation":"[85]","plainCitation":"[85]","noteIndex":0},"citationItems":[{"id":760,"uris":["http://zotero.org/groups/431821/items/DRWADJKQ"],"uri":["http://zotero.org/groups/431821/items/DRWADJKQ"],"itemData":{"id":760,"type":"article-journal","abstract":"RATIONALE: Few randomized, placebo-controlled trials have evaluated the comparative efficacy and tolerability of more than one pharmacological agent for panic disorder.\nOBJECTIVES: The primary objective of this study was to compare the efficacy and tolerability of venlafaxine extended release (ER) with placebo in treating panic disorder. Secondary objectives included comparing paroxetine with venlafaxine ER and placebo.\nMETHODS: Outpatients aged &gt; or =18 years (placebo, n = 157; venlafaxine ER 75 mg, n = 156; venlafaxine ER 225 mg, n = 160; paroxetine, n = 151), with a primary diagnosis of panic disorder (+/-agoraphobia) based on the Diagnostic and Statistical Manual of Mental Disorders (Fourth Edition) criteria for &gt; or =3 months were randomly assigned to receive venlafaxine ER (titrated to 75 mg/day or 225 mg/day), paroxetine (titrated to 40 mg/day), or placebo for 12 weeks. The primary efficacy measure was the percentage of patients free of full-symptom panic attacks (&gt; or = four symptoms) at endpoint. Key secondary outcomes included the Panic Disorder Severity Scale (PDSS) mean score change and response.\nRESULTS: At endpoint, all active treatment groups showed a significantly (P &lt; 0.01) greater proportion of patients free of full-symptom panic attacks, compared with placebo, and were superior (P &lt; 0.05) on most secondary measures. The venlafaxine ER 225 mg group had significantly (P &lt; 0.05) greater mean PDSS score improvement than the paroxetine group (-12.58 vs -11.87) and a significantly higher proportion of patients free of full symptom panic attacks (70.0 vs 58.3%). Both drugs were generally well tolerated.\nCONCLUSION: Venlafaxine ER 75 mg/days and 225 mg/days and paroxetine 40 mg/day were both well tolerated and effective for short-term treatment of panic disorder.","container-title":"Psychopharmacology","DOI":"10.1007/s00213-007-0821-0","ISSN":"0033-3158","issue":"2","journalAbbreviation":"Psychopharmacology (Berl)","language":"eng","note":"PMID: 17589833","page":"233-242","source":"PubMed","title":"A randomized controlled trial of venlafaxine ER and paroxetine in the treatment of outpatients with panic disorder","volume":"194","author":[{"family":"Pollack","given":"Mark"},{"family":"Mangano","given":"Richard"},{"family":"Entsuah","given":"Richard"},{"family":"Tzanis","given":"Evan"},{"family":"Simon","given":"Naomi M."},{"family":"Zhang","given":"Ying"}],"issued":{"date-parts":[["2007",10]]}}}],"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5]</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D0DBFD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384B66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0556797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3399E74D" w14:textId="77777777" w:rsidTr="00595D62">
        <w:trPr>
          <w:trHeight w:val="630"/>
          <w:jc w:val="center"/>
        </w:trPr>
        <w:tc>
          <w:tcPr>
            <w:tcW w:w="231" w:type="pct"/>
            <w:shd w:val="clear" w:color="auto" w:fill="FFFFFF" w:themeFill="background1"/>
            <w:vAlign w:val="center"/>
            <w:hideMark/>
          </w:tcPr>
          <w:p w14:paraId="51FBDD2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77</w:t>
            </w:r>
          </w:p>
        </w:tc>
        <w:tc>
          <w:tcPr>
            <w:tcW w:w="494" w:type="pct"/>
            <w:shd w:val="clear" w:color="auto" w:fill="FFFFFF" w:themeFill="background1"/>
            <w:vAlign w:val="center"/>
            <w:hideMark/>
          </w:tcPr>
          <w:p w14:paraId="465EF12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1411817</w:t>
            </w:r>
          </w:p>
        </w:tc>
        <w:tc>
          <w:tcPr>
            <w:tcW w:w="593" w:type="pct"/>
            <w:shd w:val="clear" w:color="auto" w:fill="FFFFFF" w:themeFill="background1"/>
            <w:vAlign w:val="center"/>
            <w:hideMark/>
          </w:tcPr>
          <w:p w14:paraId="4356983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ollack</w:t>
            </w:r>
          </w:p>
        </w:tc>
        <w:tc>
          <w:tcPr>
            <w:tcW w:w="2446" w:type="pct"/>
            <w:shd w:val="clear" w:color="auto" w:fill="FFFFFF" w:themeFill="background1"/>
            <w:vAlign w:val="center"/>
            <w:hideMark/>
          </w:tcPr>
          <w:p w14:paraId="6C1B875E" w14:textId="447A27F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in the treatment of generalized anxiety disorder: results of a placebo-controlled, flexible-dosage trial</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zVLjbDCP","properties":{"formattedCitation":"[86]","plainCitation":"[86]","noteIndex":0},"citationItems":[{"id":762,"uris":["http://zotero.org/groups/431821/items/DL4L5JFV"],"uri":["http://zotero.org/groups/431821/items/DL4L5JFV"],"itemData":{"id":762,"type":"article-journal","abstract":"BACKGROUND: The objective of this randomized, double-blind, placebo-controlled study was to investigate the efficacy and safety of paroxetine in outpatients with generalized anxiety disorder (GAD).\nMETHOD: Male and female outpatients 18 years and older who met DSM-IV criteria for GAD and had baseline scores of at least 20 on the Hamilton Rating Scale for Anxiety (HAM-A) were randomly assigned to treatment with paroxetine (20-50 mg/day) or placebo for 8 weeks. The primary efficacy variable was the mean change from baseline in the total score of the HAM-A. Additional key efficacy variables were the change from baseline in the scores of the HAM-A items anxious mood and tension, the anxiety subscale of the Hospital Anxiety and Depression Scale, and the Sheehan Disability Scale (SDS). The proportions of patients fulfilling response and remission criteria at week 8 were also determined.\nRESULTS: The intent-to-treat population included 324 patients. At week 8, compared with the placebo group (N = 163), the paroxetine group (N = 161) had a significantly greater reduction of GAD symptoms on all of the above-mentioned efficacy variables. On the HAM-A anxious mood item, which encompasses the cardinal symptoms of GAD, significantly greater efficacy was observed from week 1 and on the SDS significantly greater improvement was documented in the domain \"social life\" as early as week 4 for paroxetine compared with placebo. In both the last-observation-carried-forward and completer data sets, significantly greater proportions of paroxetine-treated patients achieved response or remission by week 8. Treatment with paroxetine was well tolerated, and the number and type of adverse events recorded in the paroxetine group correspond to the known safety profile of this medication.\nCONCLUSION: Paroxetine in doses of 20 to 50 mg once daily is effective in the treatment of patients with GAD. Improvement of core symptoms of GAD occurs early and is associated with significant reduction in disability after only 8 weeks of treatment.","container-title":"The Journal of Clinical Psychiatry","DOI":"10.4088/jcp.v62n0508","ISSN":"0160-6689","issue":"5","journalAbbreviation":"J Clin Psychiatry","language":"eng","note":"PMID: 11411817","page":"350-357","source":"PubMed","title":"Paroxetine in the treatment of generalized anxiety disorder: results of a placebo-controlled, flexible-dosage trial","title-short":"Paroxetine in the treatment of generalized anxiety disorder","volume":"62","author":[{"family":"Pollack","given":"M. H."},{"family":"Zaninelli","given":"R."},{"family":"Goddard","given":"A."},{"family":"McCafferty","given":"J. P."},{"family":"Bellew","given":"K. M."},{"family":"Burnham","given":"D. B."},{"family":"Iyengar","given":"M. K."}],"issued":{"date-parts":[["2001",5]]}}}],"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6]</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725233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6C5282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34A185E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694FB0C3" w14:textId="77777777" w:rsidTr="00595D62">
        <w:trPr>
          <w:trHeight w:val="630"/>
          <w:jc w:val="center"/>
        </w:trPr>
        <w:tc>
          <w:tcPr>
            <w:tcW w:w="231" w:type="pct"/>
            <w:shd w:val="clear" w:color="auto" w:fill="FFFFFF" w:themeFill="background1"/>
            <w:vAlign w:val="center"/>
            <w:hideMark/>
          </w:tcPr>
          <w:p w14:paraId="324B314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79</w:t>
            </w:r>
          </w:p>
        </w:tc>
        <w:tc>
          <w:tcPr>
            <w:tcW w:w="494" w:type="pct"/>
            <w:shd w:val="clear" w:color="auto" w:fill="FFFFFF" w:themeFill="background1"/>
            <w:vAlign w:val="center"/>
            <w:hideMark/>
          </w:tcPr>
          <w:p w14:paraId="09AEC63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096532</w:t>
            </w:r>
          </w:p>
        </w:tc>
        <w:tc>
          <w:tcPr>
            <w:tcW w:w="593" w:type="pct"/>
            <w:shd w:val="clear" w:color="auto" w:fill="FFFFFF" w:themeFill="background1"/>
            <w:vAlign w:val="center"/>
            <w:hideMark/>
          </w:tcPr>
          <w:p w14:paraId="10F6054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ollack</w:t>
            </w:r>
          </w:p>
        </w:tc>
        <w:tc>
          <w:tcPr>
            <w:tcW w:w="2446" w:type="pct"/>
            <w:shd w:val="clear" w:color="auto" w:fill="FFFFFF" w:themeFill="background1"/>
            <w:vAlign w:val="center"/>
            <w:hideMark/>
          </w:tcPr>
          <w:p w14:paraId="4934D5C6" w14:textId="1AAA99E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study of the efficacy of venlafaxine extended-release, paroxetine, and placebo in the treatment of panic disorder</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wu50nOJ1","properties":{"formattedCitation":"[87]","plainCitation":"[87]","noteIndex":0},"citationItems":[{"id":764,"uris":["http://zotero.org/groups/431821/items/MUGENBFI"],"uri":["http://zotero.org/groups/431821/items/MUGENBFI"],"itemData":{"id":764,"type":"article-journal","abstract":"To date, no large-scale, controlled trial comparing a serotonin-norepinephrine reuptake inhibitor and selective serotonin reuptake inhibitor with placebo for the treatment of panic disorder has been reported. This double-blind study compares the efficacy of venlafaxine extended-release (ER) and paroxetine with placebo. A total of 664 nondepressed adult outpatients who met DSM-IV criteria for panic disorder (with or without agoraphobia) were randomly assigned to 12 weeks of treatment with placebo or fixed-dose venlafaxine ER (75 mg/day or 150 mg/day), or paroxetine 40 mg/day. The primary measure was the percentage of patients free from full-symptom panic attacks, assessed with the Panic and Anticipatory Anxiety Scale (PAAS). Secondary measures included the Panic Disorder Severity Scale, Clinical Global Impressions--Severity (CGI-S) and--Improvement (CGI-I) scales; response (CGI-I rating of very much improved or much improved), remission (CGI-S rating of not at all ill or borderline ill and no PAAS full-symptom panic attacks); and measures of depression, anxiety, phobic fear and avoidance, anticipatory anxiety, functioning, and quality of life. Intent-to-treat, last observation carried forward analysis showed that mean improvement on most measures was greater with venlafaxine ER or paroxetine than with placebo. No significant differences were observed between active treatment groups. Panic-free rates at end point with active treatment ranged from 54% to 61%, compared with 35% for placebo. Approximately 75% of patients given active treatment were responders, and nearly 45% achieved remission. The placebo response rate was slightly above 55%, with remission near 25%. Adverse events were mild or moderate and similar between active treatment groups. Venlafaxine ER and paroxetine were effective and well tolerated in the treatment of panic disorder.","container-title":"Depression and Anxiety","DOI":"10.1002/da.20218","ISSN":"1091-4269","issue":"1","journalAbbreviation":"Depress Anxiety","language":"eng","note":"PMID: 16894619","page":"1-14","source":"PubMed","title":"A double-blind study of the efficacy of venlafaxine extended-release, paroxetine, and placebo in the treatment of panic disorder","volume":"24","author":[{"family":"Pollack","given":"Mark H."},{"family":"Lepola","given":"Ulla"},{"family":"Koponen","given":"Hannu"},{"family":"Simon","given":"Naomi M."},{"family":"Worthington","given":"John J."},{"family":"Emilien","given":"Gerard"},{"family":"Tzanis","given":"Evan"},{"family":"Salinas","given":"Eliseo"},{"family":"Whitaker","given":"Timothy"},{"family":"Gao","given":"Bo"}],"issued":{"date-parts":[["2007"]]}}}],"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7]</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AF9DF2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EF1B26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6</w:t>
            </w:r>
          </w:p>
        </w:tc>
        <w:tc>
          <w:tcPr>
            <w:tcW w:w="497" w:type="pct"/>
            <w:shd w:val="clear" w:color="auto" w:fill="FFFFFF" w:themeFill="background1"/>
            <w:vAlign w:val="center"/>
          </w:tcPr>
          <w:p w14:paraId="0956FDB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5FF9689" w14:textId="77777777" w:rsidTr="00595D62">
        <w:trPr>
          <w:trHeight w:val="630"/>
          <w:jc w:val="center"/>
        </w:trPr>
        <w:tc>
          <w:tcPr>
            <w:tcW w:w="231" w:type="pct"/>
            <w:shd w:val="clear" w:color="auto" w:fill="FFFFFF" w:themeFill="background1"/>
            <w:vAlign w:val="center"/>
            <w:hideMark/>
          </w:tcPr>
          <w:p w14:paraId="313D28E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81</w:t>
            </w:r>
          </w:p>
        </w:tc>
        <w:tc>
          <w:tcPr>
            <w:tcW w:w="494" w:type="pct"/>
            <w:shd w:val="clear" w:color="auto" w:fill="FFFFFF" w:themeFill="background1"/>
            <w:vAlign w:val="center"/>
            <w:hideMark/>
          </w:tcPr>
          <w:p w14:paraId="12569CE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7005505</w:t>
            </w:r>
          </w:p>
        </w:tc>
        <w:tc>
          <w:tcPr>
            <w:tcW w:w="593" w:type="pct"/>
            <w:shd w:val="clear" w:color="auto" w:fill="FFFFFF" w:themeFill="background1"/>
            <w:vAlign w:val="center"/>
            <w:hideMark/>
          </w:tcPr>
          <w:p w14:paraId="1FCF11B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ollack</w:t>
            </w:r>
          </w:p>
        </w:tc>
        <w:tc>
          <w:tcPr>
            <w:tcW w:w="2446" w:type="pct"/>
            <w:shd w:val="clear" w:color="auto" w:fill="FFFFFF" w:themeFill="background1"/>
            <w:vAlign w:val="center"/>
            <w:hideMark/>
          </w:tcPr>
          <w:p w14:paraId="65E80068" w14:textId="57A1358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Venlafaxine for panic disorder: Results from a double-blind, placebo- controlled study</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NpEFOkjo","properties":{"formattedCitation":"[88]","plainCitation":"[88]","noteIndex":0},"citationItems":[{"id":766,"uris":["http://zotero.org/groups/431821/items/RD4MDVBV"],"uri":["http://zotero.org/groups/431821/items/RD4MDVBV"],"itemData":{"id":766,"type":"article-journal","abstract":"Venlafaxine has demonstrated efficacy for depression, and recent reports and clinical experience suggest that it may be effective for the treatment of anxiety disorders as well. We present what we believe are the first data from a controlled study designed to test the efficacy of venlafaxine for the treatment of panic disorder. There were 25 patients enrolled at one site of a five-center study; 13 received venlafaxine and 12 received placebo. There were more dropouts for placebo than for venlafaxine (8/12 vs. 2/13) in this 8-week acute trial. Patients treated with venlafaxine experienced significantly greater global improvement than those on placebo and exhibited trends toward greater improvement on anxiety and depression symptoms as assessed by the Hamilton rating scales. These data encourage further evaluation of venlafaxine for the treatment of panic disorder.","container-title":"Psychopharmacology Bulletin","ISSN":"0048-5764","issue":"4","journalAbbreviation":"Psychopharmacol Bull","language":"eng","note":"PMID: 8993089","page":"667-670","source":"PubMed","title":"Venlafaxine for panic disorder: results from a double-blind, placebo-controlled study","title-short":"Venlafaxine for panic disorder","volume":"32","author":[{"family":"Pollack","given":"M. H."},{"family":"Worthington","given":"J. J."},{"family":"Otto","given":"M. W."},{"family":"Maki","given":"K. M."},{"family":"Smoller","given":"J. W."},{"family":"Manfro","given":"G. G."},{"family":"Rudolph","given":"R."},{"family":"Rosenbaum","given":"J. F."}],"issued":{"date-parts":[["1996"]]}}}],"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8]</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0648EF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CCC825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6</w:t>
            </w:r>
          </w:p>
        </w:tc>
        <w:tc>
          <w:tcPr>
            <w:tcW w:w="497" w:type="pct"/>
            <w:shd w:val="clear" w:color="auto" w:fill="FFFFFF" w:themeFill="background1"/>
            <w:vAlign w:val="center"/>
          </w:tcPr>
          <w:p w14:paraId="4CB27A03" w14:textId="01667466"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32297F0F" w14:textId="77777777" w:rsidTr="00595D62">
        <w:trPr>
          <w:trHeight w:val="315"/>
          <w:jc w:val="center"/>
        </w:trPr>
        <w:tc>
          <w:tcPr>
            <w:tcW w:w="231" w:type="pct"/>
            <w:shd w:val="clear" w:color="auto" w:fill="FFFFFF" w:themeFill="background1"/>
            <w:vAlign w:val="center"/>
            <w:hideMark/>
          </w:tcPr>
          <w:p w14:paraId="693EF09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C82</w:t>
            </w:r>
          </w:p>
        </w:tc>
        <w:tc>
          <w:tcPr>
            <w:tcW w:w="494" w:type="pct"/>
            <w:shd w:val="clear" w:color="auto" w:fill="FFFFFF" w:themeFill="background1"/>
            <w:vAlign w:val="center"/>
            <w:hideMark/>
          </w:tcPr>
          <w:p w14:paraId="2EA1B82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374883</w:t>
            </w:r>
          </w:p>
        </w:tc>
        <w:tc>
          <w:tcPr>
            <w:tcW w:w="593" w:type="pct"/>
            <w:shd w:val="clear" w:color="auto" w:fill="FFFFFF" w:themeFill="background1"/>
            <w:vAlign w:val="center"/>
            <w:hideMark/>
          </w:tcPr>
          <w:p w14:paraId="0D21EF4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ollack M.H.</w:t>
            </w:r>
          </w:p>
        </w:tc>
        <w:tc>
          <w:tcPr>
            <w:tcW w:w="2446" w:type="pct"/>
            <w:shd w:val="clear" w:color="auto" w:fill="FFFFFF" w:themeFill="background1"/>
            <w:vAlign w:val="center"/>
            <w:hideMark/>
          </w:tcPr>
          <w:p w14:paraId="69E56B74" w14:textId="09FA0F8C"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the treatment of panic disorder: A flexible-dose multicenter trial</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ySDfNUBl","properties":{"formattedCitation":"[89]","plainCitation":"[89]","noteIndex":0},"citationItems":[{"id":768,"uris":["http://zotero.org/groups/431821/items/KG8GFXRQ"],"uri":["http://zotero.org/groups/431821/items/KG8GFXRQ"],"itemData":{"id":768,"type":"article-journal","abstract":"BACKGROUND: The serotonin selective reuptake inhibitors are increasingly being used for the treatment of panic disorder. We examined the efficacy and safety of the serotonin selective reuptake inhibitor sertraline hydrochloride in patients with panic disorder.\nMETHODS: One hundred seventy-six nondepressed outpatients with panic disorder, with or without agoraphobia, from 10 sites followed identical protocols that used a flexible-dose design. After 2 weeks of single-blind placebo, patients were randomly assigned to 10 weeks of double-blind, flexible-dose treatment with either sertraline hydrochloride (50-200 mg/d) or placebo.\nRESULTS: Sertraline-treated patients exhibited significantly greater improvement (P=.01) at end point than did patients treated with placebo for the primary outcome variable, panic attack frequency. Significant differences between groups were also evident for clinician and patient assessments of improvement as measured by the Clinical Global Impression Improvement (P=.01) and Severity (P=.009) Scales, Panic Disorder Severity Scale ratings (P=.03), high end-state function assessment (P=.03), Patient Global Evaluation rating (P=.01), and quality of life scores (P=.003). Adverse events, generally characterized as either mild or moderate, were not significantly different in overall incidence between the sertraline and placebo groups.\nCONCLUSION: Results support the safety and efficacy of sertraline for the short-term treatment of patients with panic disorder.","container-title":"Archives of General Psychiatry","DOI":"10.1001/archpsyc.55.11.1010","ISSN":"0003-990X","issue":"11","journalAbbreviation":"Arch Gen Psychiatry","language":"eng","note":"PMID: 9819070","page":"1010-1016","source":"PubMed","title":"Sertraline in the treatment of panic disorder: a flexible-dose multicenter trial","title-short":"Sertraline in the treatment of panic disorder","volume":"55","author":[{"family":"Pollack","given":"M. H."},{"family":"Otto","given":"M. W."},{"family":"Worthington","given":"J. J."},{"family":"Manfro","given":"G. G."},{"family":"Wolkow","given":"R."}],"issued":{"date-parts":[["1998",11]]}}}],"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89]</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1583A3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50BE8AE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w:t>
            </w:r>
          </w:p>
        </w:tc>
        <w:tc>
          <w:tcPr>
            <w:tcW w:w="497" w:type="pct"/>
            <w:shd w:val="clear" w:color="auto" w:fill="FFFFFF" w:themeFill="background1"/>
            <w:vAlign w:val="center"/>
          </w:tcPr>
          <w:p w14:paraId="38E4875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31FE7A35" w14:textId="77777777" w:rsidTr="00595D62">
        <w:trPr>
          <w:trHeight w:val="630"/>
          <w:jc w:val="center"/>
        </w:trPr>
        <w:tc>
          <w:tcPr>
            <w:tcW w:w="231" w:type="pct"/>
            <w:shd w:val="clear" w:color="auto" w:fill="FFFFFF" w:themeFill="background1"/>
            <w:vAlign w:val="center"/>
            <w:hideMark/>
          </w:tcPr>
          <w:p w14:paraId="7CFC237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1</w:t>
            </w:r>
          </w:p>
        </w:tc>
        <w:tc>
          <w:tcPr>
            <w:tcW w:w="494" w:type="pct"/>
            <w:shd w:val="clear" w:color="auto" w:fill="FFFFFF" w:themeFill="background1"/>
            <w:vAlign w:val="center"/>
            <w:hideMark/>
          </w:tcPr>
          <w:p w14:paraId="6FEA3F5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408566</w:t>
            </w:r>
          </w:p>
        </w:tc>
        <w:tc>
          <w:tcPr>
            <w:tcW w:w="593" w:type="pct"/>
            <w:shd w:val="clear" w:color="auto" w:fill="FFFFFF" w:themeFill="background1"/>
            <w:vAlign w:val="center"/>
            <w:hideMark/>
          </w:tcPr>
          <w:p w14:paraId="088D9B3F"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Rickels</w:t>
            </w:r>
            <w:proofErr w:type="spellEnd"/>
          </w:p>
        </w:tc>
        <w:tc>
          <w:tcPr>
            <w:tcW w:w="2446" w:type="pct"/>
            <w:shd w:val="clear" w:color="auto" w:fill="FFFFFF" w:themeFill="background1"/>
            <w:vAlign w:val="center"/>
            <w:hideMark/>
          </w:tcPr>
          <w:p w14:paraId="3B8965E0" w14:textId="6B73799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placebo-controlled study of a flexible dose of venlafaxine ER in adult outpatients with generalized social anxiety disorder</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wq9Wo4pu","properties":{"formattedCitation":"[90]","plainCitation":"[90]","noteIndex":0},"citationItems":[{"id":770,"uris":["http://zotero.org/groups/431821/items/MV64C4GB"],"uri":["http://zotero.org/groups/431821/items/MV64C4GB"],"itemData":{"id":770,"type":"article-journal","abstract":"Venlafaxine extended release (ER) is a dual serotonin-norepinephrine reuptake inhibitor previously shown to be effective in the treatment of major depressive disorder and generalized anxiety disorder. This placebo-controlled, multicenter, randomized, double-blind trial examined the efficacy and safety of venlafaxine ER in outpatients with generalized social anxiety disorder. Two hundred seventy-two outpatients were randomly assigned to receive either a flexible dose of venlafaxine ER (75 to 225 mg/d) or placebo for 12 weeks. Venlafaxine ER was statistically significantly more effective than placebo as demonstrated by the Liebowitz Social Anxiety Scale total scores at weeks 4 to 12. Scores of both the Clinical Global Impression-Severity and Clinical Global Impression-Improvement scales showed that venlafaxine ER was significantly more effective than placebo at weeks 4 to 12. In addition, more venlafaxine ER-treated patients achieved CGI-Improvement scores of 1 or 2 than placebo-treated patients at weeks 4 to 12, demonstrating a greater percentage of responders to venlafaxine ER treatment. Assessment using the fear/anxiety and avoidance subscales of the Liebowitz Social Anxiety Scale and the Social Phobia Inventory Scale also showed venlafaxine ER to be more effective than placebo at weeks 4 to 12 and 6 to 12, respectively. The Sheehan Disability Inventory showed that patients in the venlafaxine ER-treated group had significantly better outcomes in social life at weeks 4 and 12, and in work at week 12. Adverse events were similar to those reported in studies of venlafaxine ER in depression and generalized anxiety disorder. Venlafaxine ER was safe, well tolerated, and efficacious in the short-term treatment of generalized social anxiety disorder.","container-title":"Journal of Clinical Psychopharmacology","DOI":"10.1097/01.jcp.0000138764.31106.60","ISSN":"0271-0749","issue":"5","journalAbbreviation":"J Clin Psychopharmacol","language":"eng","note":"PMID: 15349004","page":"488-496","source":"PubMed","title":"A double-blind, placebo-controlled study of a flexible dose of venlafaxine ER in adult outpatients with generalized social anxiety disorder","volume":"24","author":[{"family":"Rickels","given":"Karl"},{"family":"Mangano","given":"Richard"},{"family":"Khan","given":"Arifulla"}],"issued":{"date-parts":[["2004",10]]}}}],"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0]</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1161FB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8CC559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01FBBFEC" w14:textId="657DEAEE"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3F684A09" w14:textId="77777777" w:rsidTr="00595D62">
        <w:trPr>
          <w:trHeight w:val="630"/>
          <w:jc w:val="center"/>
        </w:trPr>
        <w:tc>
          <w:tcPr>
            <w:tcW w:w="231" w:type="pct"/>
            <w:shd w:val="clear" w:color="auto" w:fill="FFFFFF" w:themeFill="background1"/>
            <w:vAlign w:val="center"/>
            <w:hideMark/>
          </w:tcPr>
          <w:p w14:paraId="0AA302F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14</w:t>
            </w:r>
          </w:p>
        </w:tc>
        <w:tc>
          <w:tcPr>
            <w:tcW w:w="494" w:type="pct"/>
            <w:shd w:val="clear" w:color="auto" w:fill="FFFFFF" w:themeFill="background1"/>
            <w:vAlign w:val="center"/>
            <w:hideMark/>
          </w:tcPr>
          <w:p w14:paraId="2AB4D78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8171568</w:t>
            </w:r>
          </w:p>
        </w:tc>
        <w:tc>
          <w:tcPr>
            <w:tcW w:w="593" w:type="pct"/>
            <w:shd w:val="clear" w:color="auto" w:fill="FFFFFF" w:themeFill="background1"/>
            <w:vAlign w:val="center"/>
            <w:hideMark/>
          </w:tcPr>
          <w:p w14:paraId="76BD392C"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Rynn</w:t>
            </w:r>
            <w:proofErr w:type="spellEnd"/>
          </w:p>
        </w:tc>
        <w:tc>
          <w:tcPr>
            <w:tcW w:w="2446" w:type="pct"/>
            <w:shd w:val="clear" w:color="auto" w:fill="FFFFFF" w:themeFill="background1"/>
            <w:vAlign w:val="center"/>
            <w:hideMark/>
          </w:tcPr>
          <w:p w14:paraId="544732BC" w14:textId="42071D5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safety of duloxetine in the treatment of generalized anxiety disorder: A flexible-dose, progressive-titration, placebo-controlled trial</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l1fx3YhY","properties":{"formattedCitation":"[91]","plainCitation":"[91]","noteIndex":0},"citationItems":[{"id":772,"uris":["http://zotero.org/groups/431821/items/B5EHFWDG"],"uri":["http://zotero.org/groups/431821/items/B5EHFWDG"],"itemData":{"id":772,"type":"article-journal","container-title":"Depression and Anxiety","DOI":"10.1002/da.20271","ISSN":"10914269, 15206394","issue":"3","journalAbbreviation":"Depress. Anxiety","language":"en","page":"182-189","source":"DOI.org (Crossref)","title":"Efficacy and safety of duloxetine in the treatment of generalized anxiety disorder: a flexible-dose, progressive-titration, placebo-controlled trial","title-short":"Efficacy and safety of duloxetine in the treatment of generalized anxiety disorder","volume":"25","author":[{"family":"Rynn","given":"Moira"},{"family":"Russell","given":"James"},{"family":"Erickson","given":"Janelle"},{"family":"Detke","given":"Michael J."},{"family":"Ball","given":"Susan"},{"family":"Dinkel","given":"Jeff"},{"family":"Rickels","given":"Karl"},{"family":"Raskin","given":"Joel"}],"issued":{"date-parts":[["2008",3]]}}}],"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1]</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A7249E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D8A53E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5EC179B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0B0E72FD" w14:textId="77777777" w:rsidTr="00595D62">
        <w:trPr>
          <w:trHeight w:val="630"/>
          <w:jc w:val="center"/>
        </w:trPr>
        <w:tc>
          <w:tcPr>
            <w:tcW w:w="231" w:type="pct"/>
            <w:shd w:val="clear" w:color="auto" w:fill="FFFFFF" w:themeFill="background1"/>
            <w:vAlign w:val="center"/>
            <w:hideMark/>
          </w:tcPr>
          <w:p w14:paraId="1EED173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16</w:t>
            </w:r>
          </w:p>
        </w:tc>
        <w:tc>
          <w:tcPr>
            <w:tcW w:w="494" w:type="pct"/>
            <w:shd w:val="clear" w:color="auto" w:fill="FFFFFF" w:themeFill="background1"/>
            <w:vAlign w:val="center"/>
            <w:hideMark/>
          </w:tcPr>
          <w:p w14:paraId="08A0213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420736</w:t>
            </w:r>
          </w:p>
        </w:tc>
        <w:tc>
          <w:tcPr>
            <w:tcW w:w="593" w:type="pct"/>
            <w:shd w:val="clear" w:color="auto" w:fill="FFFFFF" w:themeFill="background1"/>
            <w:vAlign w:val="center"/>
            <w:hideMark/>
          </w:tcPr>
          <w:p w14:paraId="022760CD"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Rynn</w:t>
            </w:r>
            <w:proofErr w:type="spellEnd"/>
            <w:r w:rsidRPr="00141835">
              <w:rPr>
                <w:rFonts w:ascii="Times New Roman" w:hAnsi="Times New Roman" w:cs="Times New Roman"/>
                <w:color w:val="000000" w:themeColor="text1"/>
                <w:sz w:val="16"/>
                <w:szCs w:val="16"/>
                <w:lang w:val="en-US"/>
              </w:rPr>
              <w:t xml:space="preserve"> M.A.</w:t>
            </w:r>
          </w:p>
        </w:tc>
        <w:tc>
          <w:tcPr>
            <w:tcW w:w="2446" w:type="pct"/>
            <w:shd w:val="clear" w:color="auto" w:fill="FFFFFF" w:themeFill="background1"/>
            <w:vAlign w:val="center"/>
            <w:hideMark/>
          </w:tcPr>
          <w:p w14:paraId="3BB94AD3" w14:textId="7FA5AFA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lacebo-controlled trial of sertraline in the treatment of children with generalized anxiety disorder</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vC4Zom7P","properties":{"formattedCitation":"[92]","plainCitation":"[92]","noteIndex":0},"citationItems":[{"id":773,"uris":["http://zotero.org/groups/431821/items/29UZC355"],"uri":["http://zotero.org/groups/431821/items/29UZC355"],"itemData":{"id":773,"type":"article-journal","abstract":"OBJECTIVE: The study compared the safety and efficacy of sertraline, a selective serotonin reuptake inhibitor, and placebo in the treatment of generalized anxiety disorder in children and adolescents.\nMETHOD: The study subjects were 22 children and adolescents age 5-17 years who met the DSM-IV criteria for generalized anxiety disorder according to the Anxiety Disorders Interview Schedule for Children-Revised and who had a Hamilton Anxiety Rating Scale score &gt; or = 16. The patients underwent a 2-3-week prestudy evaluation period, followed by a 9-week double-blind treatment phase in which they were randomly assigned in blocks of four to receive either sertraline or pill placebo. The maximum dose of sertraline was 50 mg/day. Primary outcome measures were the Hamilton anxiety scale and the Clinical Global Impression scale.\nRESULTS: The Hamilton anxiety scale total score, psychic factor, and somatic factor and the Clinical Global Impression severity and improvement scales showed significant differences with treatment in favor of sertraline over placebo beginning at week 4. Self-report measures reflected these results at the end of treatment.\nCONCLUSIONS: The results of this double-blind, placebo-controlled trial suggest that sertraline at the daily dose of 50 mg is safe and efficacious for the treatment of generalized anxiety disorder in children and adolescents.","container-title":"The American Journal of Psychiatry","DOI":"10.1176/appi.ajp.158.12.2008","ISSN":"0002-953X","issue":"12","journalAbbreviation":"Am J Psychiatry","language":"eng","note":"PMID: 11729017","page":"2008-2014","source":"PubMed","title":"Placebo-controlled trial of sertraline in the treatment of children with generalized anxiety disorder","volume":"158","author":[{"family":"Rynn","given":"M. A."},{"family":"Siqueland","given":"L."},{"family":"Rickels","given":"K."}],"issued":{"date-parts":[["2001",12]]}}}],"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2]</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E785CE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A90784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1364549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7DD14899" w14:textId="77777777" w:rsidTr="00595D62">
        <w:trPr>
          <w:trHeight w:val="630"/>
          <w:jc w:val="center"/>
        </w:trPr>
        <w:tc>
          <w:tcPr>
            <w:tcW w:w="231" w:type="pct"/>
            <w:shd w:val="clear" w:color="auto" w:fill="FFFFFF" w:themeFill="background1"/>
            <w:vAlign w:val="center"/>
            <w:hideMark/>
          </w:tcPr>
          <w:p w14:paraId="445DFB9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17</w:t>
            </w:r>
          </w:p>
        </w:tc>
        <w:tc>
          <w:tcPr>
            <w:tcW w:w="494" w:type="pct"/>
            <w:shd w:val="clear" w:color="auto" w:fill="FFFFFF" w:themeFill="background1"/>
            <w:vAlign w:val="center"/>
            <w:hideMark/>
          </w:tcPr>
          <w:p w14:paraId="648AE6F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292538</w:t>
            </w:r>
          </w:p>
        </w:tc>
        <w:tc>
          <w:tcPr>
            <w:tcW w:w="593" w:type="pct"/>
            <w:shd w:val="clear" w:color="auto" w:fill="FFFFFF" w:themeFill="background1"/>
            <w:vAlign w:val="center"/>
            <w:hideMark/>
          </w:tcPr>
          <w:p w14:paraId="3FCA7FC5"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Sandmann</w:t>
            </w:r>
            <w:proofErr w:type="spellEnd"/>
            <w:r w:rsidRPr="00141835">
              <w:rPr>
                <w:rFonts w:ascii="Times New Roman" w:hAnsi="Times New Roman" w:cs="Times New Roman"/>
                <w:color w:val="000000" w:themeColor="text1"/>
                <w:sz w:val="16"/>
                <w:szCs w:val="16"/>
                <w:lang w:val="en-US"/>
              </w:rPr>
              <w:t xml:space="preserve"> J.</w:t>
            </w:r>
          </w:p>
        </w:tc>
        <w:tc>
          <w:tcPr>
            <w:tcW w:w="2446" w:type="pct"/>
            <w:shd w:val="clear" w:color="auto" w:fill="FFFFFF" w:themeFill="background1"/>
            <w:vAlign w:val="center"/>
            <w:hideMark/>
          </w:tcPr>
          <w:p w14:paraId="569488B3" w14:textId="1858EE46"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or placebo in the treatment of panic disorder and relationship to blood concentrations of fluvoxamine</w:t>
            </w:r>
            <w:r w:rsidR="000E77FC" w:rsidRPr="00141835">
              <w:rPr>
                <w:rFonts w:ascii="Times New Roman" w:hAnsi="Times New Roman" w:cs="Times New Roman"/>
                <w:color w:val="000000" w:themeColor="text1"/>
                <w:sz w:val="16"/>
                <w:szCs w:val="16"/>
                <w:lang w:val="en-US"/>
              </w:rPr>
              <w:t xml:space="preserve">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HTCvyXmg","properties":{"formattedCitation":"[93]","plainCitation":"[93]","noteIndex":0},"citationItems":[{"id":775,"uris":["http://zotero.org/groups/431821/items/ZE52KCDQ"],"uri":["http://zotero.org/groups/431821/items/ZE52KCDQ"],"itemData":{"id":775,"type":"article-journal","abstract":"A six-week double-blind placebo-controlled trial of fluvoxamine was undertaken in 46 patients suffering from panic disorder with or without agoraphobia diagnosed by DSM-III-R guidelines. Average daily dosage of fluvoxamine was 160 mg, with a highest permitted dose of 300 mg/day. Weekly evaluation included a diary in which the number, severity, and duration of full-blown and limited panic attacks and the duration and severity of anticipating fear, CAS, GAS, CGI, HAM-D, adverse effects and the number of capsules not taken were noted. Fluvoxamine was not significantly superior to placebo with regard to the main outcome criterion, i.e., the reduction in the number of panic attacks, but it was significantly more effective with regard to the diminution in the number of limited panic attacks and showed a tendency to significance in respect of GAS and CGI. Plasma levels of fluvoxamine were measured at the end of week one and at the end of the study. Most patients with complete remission at the end of the study were found in the verum group with plasma fluvoxamine levels ranging from 10 to 100ng/ml. It is suggested that therapeutic response might be maximized by monitoring fluvoxamine concentrations in blood.","container-title":"Pharmacopsychiatry","DOI":"10.1055/s-2007-979311","ISSN":"0176-3679","issue":"4","journalAbbreviation":"Pharmacopsychiatry","language":"eng","note":"PMID: 9754844","page":"117-121","source":"PubMed","title":"Fluvoxamine or placebo in the treatment of panic disorder and relationship to blood concentrations of fluvoxamine","volume":"31","author":[{"family":"Sandmann","given":"J."},{"family":"Lörch","given":"B."},{"family":"Bandelow","given":"B."},{"family":"Härtter","given":"S."},{"family":"Winter","given":"P."},{"family":"Hiemke","given":"C."},{"family":"Benkert","given":"O."}],"issued":{"date-parts":[["1998",7]]}}}],"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3]</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B4D169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768775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w:t>
            </w:r>
          </w:p>
        </w:tc>
        <w:tc>
          <w:tcPr>
            <w:tcW w:w="497" w:type="pct"/>
            <w:shd w:val="clear" w:color="auto" w:fill="FFFFFF" w:themeFill="background1"/>
            <w:vAlign w:val="center"/>
          </w:tcPr>
          <w:p w14:paraId="7DB758A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141835" w14:paraId="6D45F846" w14:textId="77777777" w:rsidTr="00595D62">
        <w:trPr>
          <w:trHeight w:val="630"/>
          <w:jc w:val="center"/>
        </w:trPr>
        <w:tc>
          <w:tcPr>
            <w:tcW w:w="231" w:type="pct"/>
            <w:shd w:val="clear" w:color="auto" w:fill="FFFFFF" w:themeFill="background1"/>
            <w:vAlign w:val="center"/>
            <w:hideMark/>
          </w:tcPr>
          <w:p w14:paraId="60DB038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2</w:t>
            </w:r>
          </w:p>
        </w:tc>
        <w:tc>
          <w:tcPr>
            <w:tcW w:w="494" w:type="pct"/>
            <w:shd w:val="clear" w:color="auto" w:fill="FFFFFF" w:themeFill="background1"/>
            <w:vAlign w:val="center"/>
            <w:hideMark/>
          </w:tcPr>
          <w:p w14:paraId="4D22315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222191</w:t>
            </w:r>
          </w:p>
        </w:tc>
        <w:tc>
          <w:tcPr>
            <w:tcW w:w="593" w:type="pct"/>
            <w:shd w:val="clear" w:color="auto" w:fill="FFFFFF" w:themeFill="background1"/>
            <w:vAlign w:val="center"/>
            <w:hideMark/>
          </w:tcPr>
          <w:p w14:paraId="33CAFF3D"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Rickels</w:t>
            </w:r>
            <w:proofErr w:type="spellEnd"/>
          </w:p>
        </w:tc>
        <w:tc>
          <w:tcPr>
            <w:tcW w:w="2446" w:type="pct"/>
            <w:shd w:val="clear" w:color="auto" w:fill="FFFFFF" w:themeFill="background1"/>
            <w:vAlign w:val="center"/>
            <w:hideMark/>
          </w:tcPr>
          <w:p w14:paraId="0DAEA8F2" w14:textId="773F67D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fficacy of extended-release Venlafaxine in nondepressed outpatients with generalized anxiety </w:t>
            </w:r>
            <w:r w:rsidR="000E77FC" w:rsidRPr="00141835">
              <w:rPr>
                <w:rFonts w:ascii="Times New Roman" w:hAnsi="Times New Roman" w:cs="Times New Roman"/>
                <w:color w:val="000000" w:themeColor="text1"/>
                <w:sz w:val="16"/>
                <w:szCs w:val="16"/>
                <w:lang w:val="en-US"/>
              </w:rPr>
              <w:t xml:space="preserve">disorder </w:t>
            </w:r>
            <w:r w:rsidR="000E77F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evgjZ0Hf","properties":{"formattedCitation":"[94]","plainCitation":"[94]","noteIndex":0},"citationItems":[{"id":777,"uris":["http://zotero.org/groups/431821/items/BRK7Y4RW"],"uri":["http://zotero.org/groups/431821/items/BRK7Y4RW"],"itemData":{"id":777,"type":"article-journal","abstract":"OBJECTIVE: This study evaluated the efficacy and safety of fixed doses of once-daily extended-release (XR) venlafaxine in outpatients with generalized anxiety disorder without concomitant major depressive disorder.\nMETHOD: Adult outpatients with generalized anxiety disorder but not major depressive disorder with total scores of 18 or higher on the Hamilton Rating Scale for Anxiety and scores of 2 or higher on its anxious mood and tension factors were eligible. Patients were randomly assigned to receive placebo or venlafaxine XR (75, 150, or 225 mg/day) for 8 weeks. Primary efficacy variables were final total and psychic anxiety factor scores on the Hamilton anxiety scale and final severity and global improvement item scores on the Clinical Global Impression (CGI) scale.\nRESULTS: Of the 377 patients entering the study, 370 were included in a safety analysis and 349 in an efficacy analysis. Adjusted mean scores at 8 weeks (last-observation-carried-forward analysis) were significantly lower for one or more of the venlafaxine XR groups in four of four primary and three of four secondary outcome measures than for the placebo group. These included a change of 1.7 (versus 1.3) from baseline on CGI severity item scores and a final score of 2.2 (versus 2.6) on the CGI global improvement item. All doses of venlafaxine XR were well tolerated.\nCONCLUSIONS: Venlafaxine XR is an effective and well-tolerated option for the short-term treatment of generalized anxiety disorder in outpatients without major depressive disorder.","container-title":"The American Journal of Psychiatry","DOI":"10.1176/appi.ajp.157.6.968","ISSN":"0002-953X","issue":"6","journalAbbreviation":"Am J Psychiatry","language":"eng","note":"PMID: 10831478","page":"968-974","source":"PubMed","title":"Efficacy of extended-release venlafaxine in nondepressed outpatients with generalized anxiety disorder","volume":"157","author":[{"family":"Rickels","given":"K."},{"family":"Pollack","given":"M. H."},{"family":"Sheehan","given":"D. V."},{"family":"Haskins","given":"J. T."}],"issued":{"date-parts":[["2000",6]]}}}],"schema":"https://github.com/citation-style-language/schema/raw/master/csl-citation.json"} </w:instrText>
            </w:r>
            <w:r w:rsidR="000E77F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4]</w:t>
            </w:r>
            <w:r w:rsidR="000E77F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09400F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8F5CE4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w:t>
            </w:r>
          </w:p>
        </w:tc>
        <w:tc>
          <w:tcPr>
            <w:tcW w:w="497" w:type="pct"/>
            <w:shd w:val="clear" w:color="auto" w:fill="FFFFFF" w:themeFill="background1"/>
            <w:vAlign w:val="center"/>
          </w:tcPr>
          <w:p w14:paraId="18F7961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652BEBB0" w14:textId="77777777" w:rsidTr="00595D62">
        <w:trPr>
          <w:trHeight w:val="630"/>
          <w:jc w:val="center"/>
        </w:trPr>
        <w:tc>
          <w:tcPr>
            <w:tcW w:w="231" w:type="pct"/>
            <w:shd w:val="clear" w:color="auto" w:fill="FFFFFF" w:themeFill="background1"/>
            <w:vAlign w:val="center"/>
            <w:hideMark/>
          </w:tcPr>
          <w:p w14:paraId="3052824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22</w:t>
            </w:r>
          </w:p>
        </w:tc>
        <w:tc>
          <w:tcPr>
            <w:tcW w:w="494" w:type="pct"/>
            <w:shd w:val="clear" w:color="auto" w:fill="FFFFFF" w:themeFill="background1"/>
            <w:vAlign w:val="center"/>
            <w:hideMark/>
          </w:tcPr>
          <w:p w14:paraId="685D9AF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6223201</w:t>
            </w:r>
          </w:p>
        </w:tc>
        <w:tc>
          <w:tcPr>
            <w:tcW w:w="593" w:type="pct"/>
            <w:shd w:val="clear" w:color="auto" w:fill="FFFFFF" w:themeFill="background1"/>
            <w:vAlign w:val="center"/>
            <w:hideMark/>
          </w:tcPr>
          <w:p w14:paraId="6A0ECB2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harp D.M.</w:t>
            </w:r>
          </w:p>
        </w:tc>
        <w:tc>
          <w:tcPr>
            <w:tcW w:w="2446" w:type="pct"/>
            <w:shd w:val="clear" w:color="auto" w:fill="FFFFFF" w:themeFill="background1"/>
            <w:vAlign w:val="center"/>
            <w:hideMark/>
          </w:tcPr>
          <w:p w14:paraId="54944D57" w14:textId="0D90EF8D" w:rsidR="00595D62" w:rsidRPr="00141835" w:rsidRDefault="00D57FBB"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Global measures of outcome in a controlled comparison of pharmacological and psychological treatment of panic disorder and agoraphobia in primary care</w:t>
            </w:r>
            <w:r w:rsidR="000E77FC" w:rsidRPr="00141835">
              <w:rPr>
                <w:rFonts w:ascii="Times New Roman" w:hAnsi="Times New Roman" w:cs="Times New Roman"/>
                <w:color w:val="000000" w:themeColor="text1"/>
                <w:sz w:val="16"/>
                <w:szCs w:val="16"/>
                <w:lang w:val="en-US"/>
              </w:rPr>
              <w:t xml:space="preserve"> </w:t>
            </w:r>
            <w:r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hk9BrljO","properties":{"formattedCitation":"[95]","plainCitation":"[95]","noteIndex":0},"citationItems":[{"id":779,"uris":["http://zotero.org/groups/431821/items/U6YP3WJ9"],"uri":["http://zotero.org/groups/431821/items/U6YP3WJ9"],"itemData":{"id":779,"type":"article-journal","abstract":"BACKGROUND: Panic disorder, with and without agoraphobia, is a prevalent condition which presents primarily in general practice. Previous clinical outcome studies have been conducted mainly in specialist university departments or hospital settings, and have tended to employ complex rating scales that are not well suited for use as outcome measures in primary care.\nAIM: To evaluate the outcome, in a primary care setting, of fluvoxamine versus cognitive behaviour therapy, each used alone and in combination in a double-blind placebo-controlled framework, balanced for therapist contact.\nMETHOD: A total of 149 patients satisfying DSMIII-R criteria for panic disorder were randomly allocated to receive one of the following: fluvoxamine, placebo, fluvoxamine plus cognitive behaviour therapy, placebo plus cognitive behaviour therapy, and cognitive behaviour therapy alone. These five treatment groups represent the minimum number acceptable for such a comparison to be made. All patients received an identical schedule of contact over 13 weeks. Measures of symptom severity, general health and social disruption were taken at entry point and end point; measures of change in symptoms were taken at end point only. Outcome was reported in terms of brief global ratings of severity of illness and change in symptoms, and of ratings of general health and social disruption that are suitable for use in general practice.\nRESULTS: All active treatment groups showed statistically significant advantages over placebo over a range of outcome ratings. The groups employing cognitive behaviour therapy showed the most robust and consistent response.\nCONCLUSION: The brief global measures reported here proved adequate to the task of assessing treatment outcome. Results indicate that treatments including cognitive behaviour therapy can be effective in the treatment of panic disorder and agoraphobia in primary care.","container-title":"The British Journal of General Practice: The Journal of the Royal College of General Practitioners","ISSN":"0960-1643","issue":"416","journalAbbreviation":"Br J Gen Pract","language":"eng","note":"PMID: 9167318\nPMCID: PMC1312921","page":"150-155","source":"PubMed","title":"Global measures of outcome in a controlled comparison of pharmacological and psychological treatment of panic disorder and agoraphobia in primary care","volume":"47","author":[{"family":"Sharp","given":"D. M."},{"family":"Power","given":"K. G."},{"family":"Simpson","given":"R. J."},{"family":"Swanson","given":"V."},{"family":"Anstee","given":"J. A."}],"issued":{"date-parts":[["1997",3]]}}}],"schema":"https://github.com/citation-style-language/schema/raw/master/csl-citation.json"} </w:instrText>
            </w:r>
            <w:r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5]</w:t>
            </w:r>
            <w:r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867E8F5" w14:textId="77777777"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560DD7E" w14:textId="0E5D98C9"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themeColor="text1"/>
                <w:sz w:val="16"/>
                <w:szCs w:val="16"/>
                <w:lang w:val="en-US"/>
              </w:rPr>
              <w:t>199</w:t>
            </w:r>
            <w:r w:rsidR="00D57FBB" w:rsidRPr="001E1960">
              <w:rPr>
                <w:rFonts w:ascii="Times New Roman" w:hAnsi="Times New Roman" w:cs="Times New Roman"/>
                <w:color w:val="000000" w:themeColor="text1"/>
                <w:sz w:val="16"/>
                <w:szCs w:val="16"/>
                <w:lang w:val="en-US"/>
              </w:rPr>
              <w:t>7</w:t>
            </w:r>
          </w:p>
        </w:tc>
        <w:tc>
          <w:tcPr>
            <w:tcW w:w="497" w:type="pct"/>
            <w:shd w:val="clear" w:color="auto" w:fill="FFFFFF" w:themeFill="background1"/>
            <w:vAlign w:val="center"/>
          </w:tcPr>
          <w:p w14:paraId="101DE020" w14:textId="77777777"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sz w:val="16"/>
                <w:szCs w:val="16"/>
                <w:lang w:val="en-US"/>
              </w:rPr>
              <w:t>Industry</w:t>
            </w:r>
          </w:p>
        </w:tc>
      </w:tr>
      <w:tr w:rsidR="00595D62" w:rsidRPr="006D4FE3" w14:paraId="45E3B1AF" w14:textId="77777777" w:rsidTr="00595D62">
        <w:trPr>
          <w:trHeight w:val="630"/>
          <w:jc w:val="center"/>
        </w:trPr>
        <w:tc>
          <w:tcPr>
            <w:tcW w:w="231" w:type="pct"/>
            <w:shd w:val="clear" w:color="auto" w:fill="FFFFFF" w:themeFill="background1"/>
            <w:vAlign w:val="center"/>
            <w:hideMark/>
          </w:tcPr>
          <w:p w14:paraId="60FDA464" w14:textId="77777777"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themeColor="text1"/>
                <w:sz w:val="16"/>
                <w:szCs w:val="16"/>
                <w:lang w:val="en-US"/>
              </w:rPr>
              <w:t>MJ25</w:t>
            </w:r>
          </w:p>
        </w:tc>
        <w:tc>
          <w:tcPr>
            <w:tcW w:w="494" w:type="pct"/>
            <w:shd w:val="clear" w:color="auto" w:fill="FFFFFF" w:themeFill="background1"/>
            <w:vAlign w:val="center"/>
            <w:hideMark/>
          </w:tcPr>
          <w:p w14:paraId="7D9867EA" w14:textId="77777777"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themeColor="text1"/>
                <w:sz w:val="16"/>
                <w:szCs w:val="16"/>
                <w:lang w:val="en-US"/>
              </w:rPr>
              <w:t>15669886</w:t>
            </w:r>
          </w:p>
        </w:tc>
        <w:tc>
          <w:tcPr>
            <w:tcW w:w="593" w:type="pct"/>
            <w:shd w:val="clear" w:color="auto" w:fill="FFFFFF" w:themeFill="background1"/>
            <w:vAlign w:val="center"/>
            <w:hideMark/>
          </w:tcPr>
          <w:p w14:paraId="5AD7892C" w14:textId="77777777" w:rsidR="00595D62" w:rsidRPr="001E1960" w:rsidRDefault="00595D62" w:rsidP="00595D62">
            <w:pPr>
              <w:jc w:val="center"/>
              <w:rPr>
                <w:rFonts w:ascii="Times New Roman" w:hAnsi="Times New Roman" w:cs="Times New Roman"/>
                <w:color w:val="000000" w:themeColor="text1"/>
                <w:sz w:val="16"/>
                <w:szCs w:val="16"/>
                <w:lang w:val="en-US"/>
              </w:rPr>
            </w:pPr>
            <w:r w:rsidRPr="001E1960">
              <w:rPr>
                <w:rFonts w:ascii="Times New Roman" w:hAnsi="Times New Roman" w:cs="Times New Roman"/>
                <w:color w:val="000000" w:themeColor="text1"/>
                <w:sz w:val="16"/>
                <w:szCs w:val="16"/>
                <w:lang w:val="en-US"/>
              </w:rPr>
              <w:t>Sheehan</w:t>
            </w:r>
          </w:p>
        </w:tc>
        <w:tc>
          <w:tcPr>
            <w:tcW w:w="2446" w:type="pct"/>
            <w:shd w:val="clear" w:color="auto" w:fill="FFFFFF" w:themeFill="background1"/>
            <w:vAlign w:val="center"/>
            <w:hideMark/>
          </w:tcPr>
          <w:p w14:paraId="19B63EEB" w14:textId="4F58C94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and tolerability of controlled-release paroxetine in the treatment of panic disorder</w:t>
            </w:r>
            <w:r w:rsidR="00D57FBB" w:rsidRPr="00141835">
              <w:rPr>
                <w:rFonts w:ascii="Times New Roman" w:hAnsi="Times New Roman" w:cs="Times New Roman"/>
                <w:color w:val="000000" w:themeColor="text1"/>
                <w:sz w:val="16"/>
                <w:szCs w:val="16"/>
                <w:lang w:val="en-US"/>
              </w:rPr>
              <w:t xml:space="preserve"> </w:t>
            </w:r>
            <w:r w:rsidR="00D57FB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Mp4AFOuG","properties":{"formattedCitation":"[96]","plainCitation":"[96]","noteIndex":0},"citationItems":[{"id":781,"uris":["http://zotero.org/groups/431821/items/DBFWQZ8Q"],"uri":["http://zotero.org/groups/431821/items/DBFWQZ8Q"],"itemData":{"id":781,"type":"article-journal","abstract":"OBJECTIVE: To assess the efficacy and tolerability of controlled-release paroxetine (paroxetine CR) in the treatment of adults with panic disorder.\nMETHOD: Paroxetine CR (25-75 mg/day; N = 444) was compared with placebo (N = 445) in patients with DSM-IV panic disorder with or without agoraphobia in 3 identical, double-blind, placebo-controlled, 10-week clinical trials that were pooled for analysis.\nRESULTS: Paroxetine CR was statistically superior to placebo in the primary outcome measure, percentage of patients who were free of panic attacks in the 2 weeks prior to endpoint. Of the total population that completed or prematurely terminated treatment, 63% and 53% of paroxetine CR-and placebo-treated patients, respectively, were panic-free during the final 2 weeks (p &lt; .005; odds ratio [OR] = 1.63; 95% CI = 1.21 to 2.19). For week 10 completers (72% of total), 73% and 60% of paroxetine CR- and placebo-treated patients, respectively, were panic-free at week 10 (p &lt; .005; OR = 2.11; 95% CI = 1.45 to 3.07). Paroxetine CR was also statistically superior to placebo on the global improvement and severity items of the Clinical Global Impressions scale and in reducing anxiety symptoms as measured by the Hamilton Rating Scale for Anxiety total score and total fear and avoidance on the Marks-Sheehan Phobia Scale. Adverse events leading to study withdrawal were minimal and occurred in 11% of the paroxetine CR group and 6% of the placebo group. Most of the treatment-emergent adverse events were rated as mild to moderate in severity and occurred early in the study. There were no unexpected adverse events, and serious adverse events were uncommon (10 [2.3%] of the 444 patients treated with paroxetine CR vs. 8 [1.8%] of the 445 patients treated with placebo).\nCONCLUSION: Paroxetine CR is an effective and well-tolerated treatment for panic disorder. Paroxetine CR is associated with low rates of treatment-emergent anxiety as well as low dropout rates from adverse events.","container-title":"The Journal of Clinical Psychiatry","ISSN":"0160-6689","issue":"1","journalAbbreviation":"J Clin Psychiatry","language":"eng","note":"PMID: 15669886","page":"34-40","source":"PubMed","title":"Efficacy and tolerability of controlled-release paroxetine in the treatment of panic disorder","volume":"66","author":[{"family":"Sheehan","given":"David V."},{"family":"Burnham","given":"Daniel B."},{"family":"Iyengar","given":"Malini K."},{"family":"Perera","given":"Philip"},{"literal":"Paxil CR Panic Disorder Study Group"}],"issued":{"date-parts":[["2005",1]]}}}],"schema":"https://github.com/citation-style-language/schema/raw/master/csl-citation.json"} </w:instrText>
            </w:r>
            <w:r w:rsidR="00D57FB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6]</w:t>
            </w:r>
            <w:r w:rsidR="00D57FB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F98805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8810BB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w:t>
            </w:r>
          </w:p>
        </w:tc>
        <w:tc>
          <w:tcPr>
            <w:tcW w:w="497" w:type="pct"/>
            <w:shd w:val="clear" w:color="auto" w:fill="FFFFFF" w:themeFill="background1"/>
            <w:vAlign w:val="center"/>
          </w:tcPr>
          <w:p w14:paraId="29ABFBB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1C1BA9B" w14:textId="77777777" w:rsidTr="00595D62">
        <w:trPr>
          <w:trHeight w:val="630"/>
          <w:jc w:val="center"/>
        </w:trPr>
        <w:tc>
          <w:tcPr>
            <w:tcW w:w="231" w:type="pct"/>
            <w:shd w:val="clear" w:color="auto" w:fill="FFFFFF" w:themeFill="background1"/>
            <w:vAlign w:val="center"/>
            <w:hideMark/>
          </w:tcPr>
          <w:p w14:paraId="4B244E2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3</w:t>
            </w:r>
          </w:p>
        </w:tc>
        <w:tc>
          <w:tcPr>
            <w:tcW w:w="494" w:type="pct"/>
            <w:shd w:val="clear" w:color="auto" w:fill="FFFFFF" w:themeFill="background1"/>
            <w:vAlign w:val="center"/>
            <w:hideMark/>
          </w:tcPr>
          <w:p w14:paraId="4AD633B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347556</w:t>
            </w:r>
          </w:p>
        </w:tc>
        <w:tc>
          <w:tcPr>
            <w:tcW w:w="593" w:type="pct"/>
            <w:shd w:val="clear" w:color="auto" w:fill="FFFFFF" w:themeFill="background1"/>
            <w:vAlign w:val="center"/>
            <w:hideMark/>
          </w:tcPr>
          <w:p w14:paraId="168B94C8"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Rickels</w:t>
            </w:r>
            <w:proofErr w:type="spellEnd"/>
            <w:r w:rsidRPr="00141835">
              <w:rPr>
                <w:rFonts w:ascii="Times New Roman" w:hAnsi="Times New Roman" w:cs="Times New Roman"/>
                <w:color w:val="000000" w:themeColor="text1"/>
                <w:sz w:val="16"/>
                <w:szCs w:val="16"/>
                <w:lang w:val="en-US"/>
              </w:rPr>
              <w:t xml:space="preserve"> K.</w:t>
            </w:r>
          </w:p>
        </w:tc>
        <w:tc>
          <w:tcPr>
            <w:tcW w:w="2446" w:type="pct"/>
            <w:shd w:val="clear" w:color="auto" w:fill="FFFFFF" w:themeFill="background1"/>
            <w:vAlign w:val="center"/>
            <w:hideMark/>
          </w:tcPr>
          <w:p w14:paraId="03D77C33" w14:textId="1A055CA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treatment of generalized anxiety disorder: A double-blind, placebo-controlled study</w:t>
            </w:r>
            <w:r w:rsidR="00D57FBB" w:rsidRPr="00141835">
              <w:rPr>
                <w:rFonts w:ascii="Times New Roman" w:hAnsi="Times New Roman" w:cs="Times New Roman"/>
                <w:color w:val="000000" w:themeColor="text1"/>
                <w:sz w:val="16"/>
                <w:szCs w:val="16"/>
                <w:lang w:val="en-US"/>
              </w:rPr>
              <w:t xml:space="preserve"> </w:t>
            </w:r>
            <w:r w:rsidR="00D57FBB"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XV2WDjgu","properties":{"formattedCitation":"[97]","plainCitation":"[97]","noteIndex":0},"citationItems":[{"id":783,"uris":["http://zotero.org/groups/431821/items/ERP5XU9Q"],"uri":["http://zotero.org/groups/431821/items/ERP5XU9Q"],"itemData":{"id":783,"type":"article-journal","abstract":"OBJECTIVE: This study assessed the efficacy of two fixed doses of paroxetine in the treatment of generalized anxiety disorder.\nMETHOD: Outpatients (N=566) with generalized anxiety disorder and no other axis I disorder were eligible if they scored &gt;/=20 on the Hamilton Rating Scale for Anxiety (with a score of 2 or higher on the anxious mood and tension items). Following a 1-week placebo run-in phase, patients were randomly assigned to 8 weeks of treatment with paroxetine, 20 or 40 mg/day, or placebo. The primary outcome measure was the change from baseline in total score on the Hamilton anxiety scale. Response was defined as a rating of \"very much improved\" or \"much improved\" on the Clinical Global Impression global improvement measure; remission was defined as a Hamilton anxiety scale score &lt;/=7. Change in functional impairment was measured with the Sheehan Disability Scale.\nRESULTS: At 8 weeks, reductions in total score on the Hamilton anxiety scale were significantly greater for both paroxetine groups. Response was achieved by 62% and 68% of the patients receiving 20 and 40 mg of paroxetine, respectively, compared with a 46% response rate in the placebo group. Remission was achieved by 30% and 36% of patients in the 20- and 40-mg paroxetine groups, respectively, compared with 20% given placebo. For all three domains of the Sheehan Disability Scale, significantly greater improvement was seen with paroxetine than placebo. Both doses of paroxetine were well tolerated.\nCONCLUSIONS: This study demonstrates that paroxetine is an efficacious and well-tolerated treatment for generalized anxiety disorder.","container-title":"The American Journal of Psychiatry","DOI":"10.1176/appi.ajp.160.4.749","ISSN":"0002-953X","issue":"4","journalAbbreviation":"Am J Psychiatry","language":"eng","note":"PMID: 12668365","page":"749-756","source":"PubMed","title":"Paroxetine treatment of generalized anxiety disorder: a double-blind, placebo-controlled study","title-short":"Paroxetine treatment of generalized anxiety disorder","volume":"160","author":[{"family":"Rickels","given":"Karl"},{"family":"Zaninelli","given":"Rocco"},{"family":"McCafferty","given":"James"},{"family":"Bellew","given":"Kevin"},{"family":"Iyengar","given":"Malini"},{"family":"Sheehan","given":"David"}],"issued":{"date-parts":[["2003",4]]}}}],"schema":"https://github.com/citation-style-language/schema/raw/master/csl-citation.json"} </w:instrText>
            </w:r>
            <w:r w:rsidR="00D57FBB"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7]</w:t>
            </w:r>
            <w:r w:rsidR="00D57FBB"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CC4653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56B49F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50016D0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5FEA58AB" w14:textId="77777777" w:rsidTr="00595D62">
        <w:trPr>
          <w:trHeight w:val="630"/>
          <w:jc w:val="center"/>
        </w:trPr>
        <w:tc>
          <w:tcPr>
            <w:tcW w:w="231" w:type="pct"/>
            <w:shd w:val="clear" w:color="auto" w:fill="FFFFFF" w:themeFill="background1"/>
            <w:vAlign w:val="center"/>
            <w:hideMark/>
          </w:tcPr>
          <w:p w14:paraId="6020A43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MJ36</w:t>
            </w:r>
          </w:p>
        </w:tc>
        <w:tc>
          <w:tcPr>
            <w:tcW w:w="494" w:type="pct"/>
            <w:shd w:val="clear" w:color="auto" w:fill="FFFFFF" w:themeFill="background1"/>
            <w:vAlign w:val="center"/>
            <w:hideMark/>
          </w:tcPr>
          <w:p w14:paraId="5F4814D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496184</w:t>
            </w:r>
          </w:p>
        </w:tc>
        <w:tc>
          <w:tcPr>
            <w:tcW w:w="593" w:type="pct"/>
            <w:shd w:val="clear" w:color="auto" w:fill="FFFFFF" w:themeFill="background1"/>
            <w:vAlign w:val="center"/>
            <w:hideMark/>
          </w:tcPr>
          <w:p w14:paraId="6B544D8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ahl</w:t>
            </w:r>
          </w:p>
        </w:tc>
        <w:tc>
          <w:tcPr>
            <w:tcW w:w="2446" w:type="pct"/>
            <w:shd w:val="clear" w:color="auto" w:fill="FFFFFF" w:themeFill="background1"/>
            <w:vAlign w:val="center"/>
            <w:hideMark/>
          </w:tcPr>
          <w:p w14:paraId="1C300513" w14:textId="33A3D71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scitalopram in the Treatment of Panic Disorder: A Randomized, Double-Blind, Placebo-Controlled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H72cyM9W","properties":{"formattedCitation":"[98]","plainCitation":"[98]","noteIndex":0},"citationItems":[{"id":785,"uris":["http://zotero.org/groups/431821/items/5BF2XDIN"],"uri":["http://zotero.org/groups/431821/items/5BF2XDIN"],"itemData":{"id":785,"type":"article-journal","abstract":"BACKGROUND: Escitalopram, the therapeutically active isomer of the racemic selective serotonin reuptake inhibitor antidepressant citalopram, has shown significant anxiolytic effects in placebo-controlled clinical trials of social anxiety disorder, generalized anxiety disorder, and anxiety symptoms associated with major depression. This study evaluated the safety and efficacy of escitalopram in outpatients diagnosed with panic disorder.\nMETHOD: Male and female outpatients between 18 and 80 years of age meeting DSM-IV criteria for panic disorder, with or without agoraphobia, were randomly assigned to 10 weeks of double-blind treatment with escitalopram, citalopram, or placebo in a study conducted from September 1999 to July 2001. The primary measure of efficacy was panic attack frequency at week 10 relative to baseline, as assessed by the Modified Sheehan Panic and Anticipatory Anxiety Scale.\nRESULTS: A total of 366 subjects (128 escitalopram patients, 119 citalopram patients, and 119 placebo patients) received at least 1 dose of double-blind treatment. The frequency of panic attacks was statistically significantly improved (p =.04), and the increase in percentage of patients with zero panic attacks reached borderline significance (p =.051), in the escitalopram-treated group relative to the placebo-treated group. Both escitalopram and citalopram statistically significantly reduced panic disorder symptoms and severity versus placebo at endpoint (p &lt;/=.05), as measured by the Panic and Agoraphobia Scale total score, the Clinical Global Impressions scale, the Patient Global Evaluation, and the Quality of Life Enjoyment and Satisfaction Questionnaire. Treatment with escitalopram was safe and well tolerated, with a similar incidence of the most common adverse events for the escitalopram and placebo groups. The rate of discontinuation for adverse events was 6.3% for escitalopram, 8.4% for citalopram, and 7.6% for placebo.\nCONCLUSION: Escitalopram is efficacious, safe, and well tolerated in the treatment of panic disorder.","container-title":"The Journal of Clinical Psychiatry","DOI":"10.4088/jcp.v64n1107","ISSN":"0160-6689","issue":"11","journalAbbreviation":"J Clin Psychiatry","language":"eng","note":"PMID: 14658946","page":"1322-1327","source":"PubMed","title":"Escitalopram in the treatment of panic disorder: a randomized, double-blind, placebo-controlled trial","title-short":"Escitalopram in the treatment of panic disorder","volume":"64","author":[{"family":"Stahl","given":"Stephen M."},{"family":"Gergel","given":"Ivan"},{"family":"Li","given":"Dayong"}],"issued":{"date-parts":[["2003",11]]}}}],"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8]</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93F5E4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F10A25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0C3171E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947DE33" w14:textId="77777777" w:rsidTr="00595D62">
        <w:trPr>
          <w:trHeight w:val="630"/>
          <w:jc w:val="center"/>
        </w:trPr>
        <w:tc>
          <w:tcPr>
            <w:tcW w:w="231" w:type="pct"/>
            <w:shd w:val="clear" w:color="auto" w:fill="FFFFFF" w:themeFill="background1"/>
            <w:vAlign w:val="center"/>
            <w:hideMark/>
          </w:tcPr>
          <w:p w14:paraId="3C587E1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4</w:t>
            </w:r>
          </w:p>
        </w:tc>
        <w:tc>
          <w:tcPr>
            <w:tcW w:w="494" w:type="pct"/>
            <w:shd w:val="clear" w:color="auto" w:fill="FFFFFF" w:themeFill="background1"/>
            <w:vAlign w:val="center"/>
            <w:hideMark/>
          </w:tcPr>
          <w:p w14:paraId="29EA671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429406</w:t>
            </w:r>
          </w:p>
        </w:tc>
        <w:tc>
          <w:tcPr>
            <w:tcW w:w="593" w:type="pct"/>
            <w:shd w:val="clear" w:color="auto" w:fill="FFFFFF" w:themeFill="background1"/>
            <w:vAlign w:val="center"/>
            <w:hideMark/>
          </w:tcPr>
          <w:p w14:paraId="2081A75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iddle</w:t>
            </w:r>
          </w:p>
        </w:tc>
        <w:tc>
          <w:tcPr>
            <w:tcW w:w="2446" w:type="pct"/>
            <w:shd w:val="clear" w:color="auto" w:fill="FFFFFF" w:themeFill="background1"/>
            <w:vAlign w:val="center"/>
            <w:hideMark/>
          </w:tcPr>
          <w:p w14:paraId="28FC6641" w14:textId="2F3D423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ouble-blind, crossover trial of fluoxetine and placebo in children and adolescents with obsessive-compulsive disorder</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1Xrr0k97","properties":{"formattedCitation":"[99]","plainCitation":"[99]","noteIndex":0},"citationItems":[{"id":787,"uris":["http://zotero.org/groups/431821/items/Q9W8EXXL"],"uri":["http://zotero.org/groups/431821/items/Q9W8EXXL"],"itemData":{"id":787,"type":"article-journal","abstract":"Rigorously designed clinical trials have demonstrated the efficacy and safety of fluoxetine in adults with major depressive disorder and obsessive-compulsive disorder (OCD) but not in patients below 18 years old. This report describes a randomized, double-blind, placebo-controlled, fixed-dose (20 mg qd) trial of fluoxetine in 14 children and adolescents with OCD, ages 8 to 15 years old; the study was 20 weeks long with crossover at 8 weeks. Obsessive-compulsive symptom severity was measured on the Children's Yale-Brown Obsessive Compulsive Scale (CY-BOCS) and the Clinician's Global Impression-Obsessive Compulsive Disorder scale (CGI-OCD). The CY-BOCS total score decreased 44% (N = 7, p = .003) after the initial 8 weeks of fluoxetine treatment, compared with a 27% decrease (N = 6, p = .13) after placebo. During the initial 8 weeks, the magnitude of improvement for the fluoxetine group significantly exceeded that for the placebo group as measured by the CGI-OCD (p = .01) but not by the CY-BOCS (p = .17). The most common drug side effects were generally well tolerated. The results suggest that fluoxetine is a generally safe and effective short-term treatment for children with OCD.","container-title":"Journal of the American Academy of Child and Adolescent Psychiatry","DOI":"10.1097/00004583-199211000-00011","ISSN":"0890-8567","issue":"6","journalAbbreviation":"J Am Acad Child Adolesc Psychiatry","language":"eng","note":"PMID: 1429406","page":"1062-1069","source":"PubMed","title":"Double-blind, crossover trial of fluoxetine and placebo in children and adolescents with obsessive-compulsive disorder","volume":"31","author":[{"family":"Riddle","given":"M. A."},{"family":"Scahill","given":"L."},{"family":"King","given":"R. A."},{"family":"Hardin","given":"M. T."},{"family":"Anderson","given":"G. M."},{"family":"Ort","given":"S. I."},{"family":"Smith","given":"J. C."},{"family":"Leckman","given":"J. F."},{"family":"Cohen","given":"D. J."}],"issued":{"date-parts":[["1992",11]]}}}],"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99]</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5EB9C4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6AD8749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2</w:t>
            </w:r>
          </w:p>
        </w:tc>
        <w:tc>
          <w:tcPr>
            <w:tcW w:w="497" w:type="pct"/>
            <w:shd w:val="clear" w:color="auto" w:fill="FFFFFF" w:themeFill="background1"/>
            <w:vAlign w:val="center"/>
          </w:tcPr>
          <w:p w14:paraId="0CFDA24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6A52ED41" w14:textId="77777777" w:rsidTr="00595D62">
        <w:trPr>
          <w:trHeight w:val="630"/>
          <w:jc w:val="center"/>
        </w:trPr>
        <w:tc>
          <w:tcPr>
            <w:tcW w:w="231" w:type="pct"/>
            <w:shd w:val="clear" w:color="auto" w:fill="FFFFFF" w:themeFill="background1"/>
            <w:vAlign w:val="center"/>
            <w:hideMark/>
          </w:tcPr>
          <w:p w14:paraId="55244B4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42</w:t>
            </w:r>
          </w:p>
        </w:tc>
        <w:tc>
          <w:tcPr>
            <w:tcW w:w="494" w:type="pct"/>
            <w:shd w:val="clear" w:color="auto" w:fill="FFFFFF" w:themeFill="background1"/>
            <w:vAlign w:val="center"/>
            <w:hideMark/>
          </w:tcPr>
          <w:p w14:paraId="6C67D8D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5044275</w:t>
            </w:r>
          </w:p>
        </w:tc>
        <w:tc>
          <w:tcPr>
            <w:tcW w:w="593" w:type="pct"/>
            <w:shd w:val="clear" w:color="auto" w:fill="FFFFFF" w:themeFill="background1"/>
            <w:vAlign w:val="center"/>
            <w:hideMark/>
          </w:tcPr>
          <w:p w14:paraId="66F6EDA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ein</w:t>
            </w:r>
          </w:p>
        </w:tc>
        <w:tc>
          <w:tcPr>
            <w:tcW w:w="2446" w:type="pct"/>
            <w:shd w:val="clear" w:color="auto" w:fill="FFFFFF" w:themeFill="background1"/>
            <w:vAlign w:val="center"/>
            <w:hideMark/>
          </w:tcPr>
          <w:p w14:paraId="2A08CE9B" w14:textId="6167663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fficacy of low and higher dose extended-release venlafaxine in generalized social anxiety disorder: A 6-month randomized controlled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UbHq1t84","properties":{"formattedCitation":"[100]","plainCitation":"[100]","noteIndex":0},"citationItems":[{"id":789,"uris":["http://zotero.org/groups/431821/items/IK3GZC26"],"uri":["http://zotero.org/groups/431821/items/IK3GZC26"],"itemData":{"id":789,"type":"article-journal","container-title":"Psychopharmacology","DOI":"10.1007/s00213-004-1957-9","ISSN":"0033-3158, 1432-2072","issue":"3","journalAbbreviation":"Psychopharmacology","language":"en","page":"280-288","source":"DOI.org (Crossref)","title":"Efficacy of low and higher dose extended-release venlafaxine in generalized social anxiety disorder: a 6-month randomized controlled trial","title-short":"Efficacy of low and higher dose extended-release venlafaxine in generalized social anxiety disorder","volume":"177","author":[{"family":"Stein","given":"Murray B."},{"family":"Pollack","given":"Mark H."},{"family":"Bystritsky","given":"Alexander"},{"family":"Kelsey","given":"Jeffrey E."},{"family":"Mangano","given":"Richard M."}],"issued":{"date-parts":[["2005",1]]}}}],"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0]</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EEAD21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18ACEF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4533ABC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5243F3C" w14:textId="77777777" w:rsidTr="00595D62">
        <w:trPr>
          <w:trHeight w:val="630"/>
          <w:jc w:val="center"/>
        </w:trPr>
        <w:tc>
          <w:tcPr>
            <w:tcW w:w="231" w:type="pct"/>
            <w:shd w:val="clear" w:color="auto" w:fill="FFFFFF" w:themeFill="background1"/>
            <w:vAlign w:val="center"/>
            <w:hideMark/>
          </w:tcPr>
          <w:p w14:paraId="0A64BFB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44</w:t>
            </w:r>
          </w:p>
        </w:tc>
        <w:tc>
          <w:tcPr>
            <w:tcW w:w="494" w:type="pct"/>
            <w:shd w:val="clear" w:color="auto" w:fill="FFFFFF" w:themeFill="background1"/>
            <w:vAlign w:val="center"/>
            <w:hideMark/>
          </w:tcPr>
          <w:p w14:paraId="561C896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198511</w:t>
            </w:r>
          </w:p>
        </w:tc>
        <w:tc>
          <w:tcPr>
            <w:tcW w:w="593" w:type="pct"/>
            <w:shd w:val="clear" w:color="auto" w:fill="FFFFFF" w:themeFill="background1"/>
            <w:vAlign w:val="center"/>
            <w:hideMark/>
          </w:tcPr>
          <w:p w14:paraId="1FD11DA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ein</w:t>
            </w:r>
          </w:p>
        </w:tc>
        <w:tc>
          <w:tcPr>
            <w:tcW w:w="2446" w:type="pct"/>
            <w:shd w:val="clear" w:color="auto" w:fill="FFFFFF" w:themeFill="background1"/>
            <w:vAlign w:val="center"/>
            <w:hideMark/>
          </w:tcPr>
          <w:p w14:paraId="346B373B" w14:textId="6A37904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scitalopram in obsessive-compulsive disorder: A randomized, placebo-controlled, paroxetine-referenced, fixed-dose, 24-week study</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mnD0xWDI","properties":{"formattedCitation":"[101]","plainCitation":"[101]","noteIndex":0},"citationItems":[{"id":790,"uris":["http://zotero.org/groups/431821/items/SB8ENJJ8"],"uri":["http://zotero.org/groups/431821/items/SB8ENJJ8"],"itemData":{"id":790,"type":"article-journal","container-title":"Current Medical Research and Opinion","DOI":"10.1185/030079907X178838","ISSN":"0300-7995, 1473-4877","issue":"4","journalAbbreviation":"Curr Med Res Opin","language":"en","page":"701-711","source":"DOI.org (Crossref)","title":"Escitalopram in obsessive–compulsive disorder: a randomized, placebo-controlled, paroxetine-referenced, fixed-dose, 24-week study","title-short":"Escitalopram in obsessive–compulsive disorder","volume":"23","author":[{"family":"Stein","given":"Dan J."},{"family":"Wreford Andersen","given":"Elisabeth"},{"family":"Tonnoir","given":"Brigitte"},{"family":"Fineberg","given":"Naomi"}],"issued":{"date-parts":[["2007",4,1]]}}}],"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1]</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032A8A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27DD15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2FD3A31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35BFABA2" w14:textId="77777777" w:rsidTr="00595D62">
        <w:trPr>
          <w:trHeight w:val="630"/>
          <w:jc w:val="center"/>
        </w:trPr>
        <w:tc>
          <w:tcPr>
            <w:tcW w:w="231" w:type="pct"/>
            <w:shd w:val="clear" w:color="auto" w:fill="FFFFFF" w:themeFill="background1"/>
            <w:vAlign w:val="center"/>
            <w:hideMark/>
          </w:tcPr>
          <w:p w14:paraId="3A9AD32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5</w:t>
            </w:r>
          </w:p>
        </w:tc>
        <w:tc>
          <w:tcPr>
            <w:tcW w:w="494" w:type="pct"/>
            <w:shd w:val="clear" w:color="auto" w:fill="FFFFFF" w:themeFill="background1"/>
            <w:vAlign w:val="center"/>
            <w:hideMark/>
          </w:tcPr>
          <w:p w14:paraId="60A2C69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046511</w:t>
            </w:r>
          </w:p>
        </w:tc>
        <w:tc>
          <w:tcPr>
            <w:tcW w:w="593" w:type="pct"/>
            <w:shd w:val="clear" w:color="auto" w:fill="FFFFFF" w:themeFill="background1"/>
            <w:vAlign w:val="center"/>
            <w:hideMark/>
          </w:tcPr>
          <w:p w14:paraId="5FA9B01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iddle M.A.</w:t>
            </w:r>
          </w:p>
        </w:tc>
        <w:tc>
          <w:tcPr>
            <w:tcW w:w="2446" w:type="pct"/>
            <w:shd w:val="clear" w:color="auto" w:fill="FFFFFF" w:themeFill="background1"/>
            <w:vAlign w:val="center"/>
            <w:hideMark/>
          </w:tcPr>
          <w:p w14:paraId="0BD5AB18" w14:textId="20A9F05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for children and adolescents with obsessive-compulsive disorder: A randomized, controlled, multicenter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jzij06K8","properties":{"formattedCitation":"[102]","plainCitation":"[102]","noteIndex":0},"citationItems":[{"id":791,"uris":["http://zotero.org/groups/431821/items/AJQ6H9P3"],"uri":["http://zotero.org/groups/431821/items/AJQ6H9P3"],"itemData":{"id":791,"type":"article-journal","container-title":"Journal of the American Academy of Child &amp; Adolescent Psychiatry","DOI":"10.1097/00004583-200102000-00017","ISSN":"08908567","issue":"2","journalAbbreviation":"J Am Acad Child Adolesc Psychiatry","language":"en","page":"222-229","source":"DOI.org (Crossref)","title":"Fluvoxamine for Children and Adolescents With Obsessive-Compulsive Disorder: A Randomized, Controlled, Multicenter Trial","title-short":"Fluvoxamine for Children and Adolescents With Obsessive-Compulsive Disorder","volume":"40","author":[{"family":"Riddle","given":"Mark A."},{"family":"Reeve","given":"Elizabeth A."},{"family":"Yaryura-Tobias","given":"Jose A."},{"family":"Yang","given":"Hwa Ming"},{"family":"Claghorn","given":"James L."},{"family":"Gaffney","given":"Gary"},{"family":"Greist","given":"John H."},{"family":"Holland","given":"Donna"},{"family":"Mcconville","given":"Brian J."},{"family":"Pigott","given":"Teresa"},{"family":"Walkup","given":"John T."}],"issued":{"date-parts":[["2001",2]]}}}],"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2]</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F115C7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813E84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2EC424A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F841414" w14:textId="77777777" w:rsidTr="00595D62">
        <w:trPr>
          <w:trHeight w:val="630"/>
          <w:jc w:val="center"/>
        </w:trPr>
        <w:tc>
          <w:tcPr>
            <w:tcW w:w="231" w:type="pct"/>
            <w:shd w:val="clear" w:color="auto" w:fill="FFFFFF" w:themeFill="background1"/>
            <w:vAlign w:val="center"/>
            <w:hideMark/>
          </w:tcPr>
          <w:p w14:paraId="152834D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53</w:t>
            </w:r>
          </w:p>
        </w:tc>
        <w:tc>
          <w:tcPr>
            <w:tcW w:w="494" w:type="pct"/>
            <w:shd w:val="clear" w:color="auto" w:fill="FFFFFF" w:themeFill="background1"/>
            <w:vAlign w:val="center"/>
            <w:hideMark/>
          </w:tcPr>
          <w:p w14:paraId="427F6DB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166603</w:t>
            </w:r>
          </w:p>
        </w:tc>
        <w:tc>
          <w:tcPr>
            <w:tcW w:w="593" w:type="pct"/>
            <w:shd w:val="clear" w:color="auto" w:fill="FFFFFF" w:themeFill="background1"/>
            <w:vAlign w:val="center"/>
            <w:hideMark/>
          </w:tcPr>
          <w:p w14:paraId="2DA141B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ein M.B.</w:t>
            </w:r>
          </w:p>
        </w:tc>
        <w:tc>
          <w:tcPr>
            <w:tcW w:w="2446" w:type="pct"/>
            <w:shd w:val="clear" w:color="auto" w:fill="FFFFFF" w:themeFill="background1"/>
            <w:vAlign w:val="center"/>
            <w:hideMark/>
          </w:tcPr>
          <w:p w14:paraId="1E6254A9" w14:textId="008A507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treatment of social phobia (social anxiety disorder): A double-blind, placebo-controlled study</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gBWk61q3","properties":{"formattedCitation":"[103]","plainCitation":"[103]","noteIndex":0},"citationItems":[{"id":792,"uris":["http://zotero.org/groups/431821/items/AE6IXPQ8"],"uri":["http://zotero.org/groups/431821/items/AE6IXPQ8"],"itemData":{"id":792,"type":"article-journal","abstract":"OBJECTIVE: The purpose of this study was to determine the efficacy of fluvoxamine for the treatment of social phobia (social anxiety disorder).\nMETHOD: In a 12-week multicenter, double-blind, randomized, placebo-controlled trial, 92 patients with social phobia were treated with the selective serotonin reuptake inhibitor fluvoxamine; 91.3% of the patients had the generalized subtype of the disorder. The primary criterion for response was a rating of \"much improved\" or \"very much improved\" on the Clinical Global Impression of Improvement scale. Secondary response criteria were changes on three specialized rating scales for social phobia symptoms: the Brief Social Phobia Scale, the Social Phobia Inventory, and the Liebowitz Social Anxiety Scale. Psychosocial impairment was assessed in three domains (disruption of work, social life, and home/family life) by using the Sheehan Disability Scale.\nRESULTS: The mean daily dose of fluvoxamine was 202 mg (SD = 86). At study end or with the last observation carried forward, within the evaluable subjects (N = 86) there was a significantly higher proportion of responders in the fluvoxamine group (42.9%, N = 18) than in the placebo group (22.7%, N = 10). Similarly, fluvoxamine was superior to placebo on all social phobia rating scales at week 8 and beyond. Fluvoxamine also resulted in significantly greater decreases in measures of psychosocial disability than did placebo. Overall, fluvoxamine was well tolerated and safe.\nCONCLUSIONS: These findings indicate that fluvoxamine is efficacious in the pharmacologic management of serious forms of social phobia.","container-title":"The American Journal of Psychiatry","DOI":"10.1176/ajp.156.5.756","ISSN":"0002-953X","issue":"5","journalAbbreviation":"Am J Psychiatry","language":"eng","note":"PMID: 10327910","page":"756-760","source":"PubMed","title":"Fluvoxamine treatment of social phobia (social anxiety disorder): a double-blind, placebo-controlled study","title-short":"Fluvoxamine treatment of social phobia (social anxiety disorder)","volume":"156","author":[{"family":"Stein","given":"M. B."},{"family":"Fyer","given":"A. J."},{"family":"Davidson","given":"J. R."},{"family":"Pollack","given":"M. H."},{"family":"Wiita","given":"B."}],"issued":{"date-parts":[["1999",5]]}}}],"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3]</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D5688B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BC7026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9</w:t>
            </w:r>
          </w:p>
        </w:tc>
        <w:tc>
          <w:tcPr>
            <w:tcW w:w="497" w:type="pct"/>
            <w:shd w:val="clear" w:color="auto" w:fill="FFFFFF" w:themeFill="background1"/>
            <w:vAlign w:val="center"/>
          </w:tcPr>
          <w:p w14:paraId="5CB53A2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0CFE0F08" w14:textId="77777777" w:rsidTr="00595D62">
        <w:trPr>
          <w:trHeight w:val="630"/>
          <w:jc w:val="center"/>
        </w:trPr>
        <w:tc>
          <w:tcPr>
            <w:tcW w:w="231" w:type="pct"/>
            <w:shd w:val="clear" w:color="auto" w:fill="FFFFFF" w:themeFill="background1"/>
            <w:vAlign w:val="center"/>
            <w:hideMark/>
          </w:tcPr>
          <w:p w14:paraId="7903020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54</w:t>
            </w:r>
          </w:p>
        </w:tc>
        <w:tc>
          <w:tcPr>
            <w:tcW w:w="494" w:type="pct"/>
            <w:shd w:val="clear" w:color="auto" w:fill="FFFFFF" w:themeFill="background1"/>
            <w:vAlign w:val="center"/>
            <w:hideMark/>
          </w:tcPr>
          <w:p w14:paraId="0372B52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297625</w:t>
            </w:r>
          </w:p>
        </w:tc>
        <w:tc>
          <w:tcPr>
            <w:tcW w:w="593" w:type="pct"/>
            <w:shd w:val="clear" w:color="auto" w:fill="FFFFFF" w:themeFill="background1"/>
            <w:vAlign w:val="center"/>
            <w:hideMark/>
          </w:tcPr>
          <w:p w14:paraId="629D039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ein M.B.</w:t>
            </w:r>
          </w:p>
        </w:tc>
        <w:tc>
          <w:tcPr>
            <w:tcW w:w="2446" w:type="pct"/>
            <w:shd w:val="clear" w:color="auto" w:fill="FFFFFF" w:themeFill="background1"/>
            <w:vAlign w:val="center"/>
            <w:hideMark/>
          </w:tcPr>
          <w:p w14:paraId="3CA0ABCD" w14:textId="4EAA992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treatment of generalized social phobia (social anxiety disorder): A randomized controlled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fdE7YlRB","properties":{"formattedCitation":"[104]","plainCitation":"[104]","noteIndex":0},"citationItems":[{"id":794,"uris":["http://zotero.org/groups/431821/items/UQKFIH4L"],"uri":["http://zotero.org/groups/431821/items/UQKFIH4L"],"itemData":{"id":794,"type":"article-journal","abstract":"CONTEXT: The generalized type of social phobia (social anxiety disorder) is a severe and often disabling form of social anxiety that affects approximately 5% of the general population. Earlier research has shown monoamine oxidase inhibitors or benzodiazepines to be effective in treating this condition, but neither has achieved widespread use.\nOBJECTIVE: To compare the efficacy of paroxetine, a selective serotonin reuptake inhibitor, with placebo in adults with generalized social phobia.\nDESIGN: Twelve-week, multicenter, randomized, double-blind trial.\nSETTING: Thirteen centers across the United States and 1 in Canada.\nPARTICIPANTS: Between April 13, 1995, and February 28, 1996, 187 persons meeting Diagnostic and Statistical Manual of Mental Disorders, Fourth Edition criteria for generalized social phobia were randomized (and 183 returned for at least 1 efficacy assessment) to treatment.\nINTERVENTION: After a 1-week, single-blind, placebo, run-in period, patients received a double-blind, 11-week course of either paroxetine or matching-image placebo. The initial daily dosage of paroxetine (or placebo) was 20 mg with increases of 10 mg/d weekly (flexible dosing to a maximum of 50 mg/d) permitted after the second week of treatment.\nMAIN OUTCOME MEASURES: Number of responders based on the Clinical Global Impression Global Improvement Item (\"much improved\" or \"very much improved\"); mean change from baseline on the Liebowitz Social Anxiety Scale total score.\nRESULTS: Fifty (55.0%) of 91 persons taking paroxetine and 22 (23.9%) of 92 persons taking placebo were much improved or very much improved at the end of treatment (odds ratio [OR], 3.88; 95% confidence interval [CI], 2.81-5.36). Mean Liebowitz Social Anxiety Scale total scores were reduced by 39.1% (the mean baseline score of 78.0 declined by a mean of 30.5 points at follow-up) in the paroxetine group compared with 17.4% (the mean baseline score of 83.5 declined 14.5 points at follow-up) in the placebo group, a difference of 21.7% (95% CI, 8.7%-34.7%) favoring paroxetine.\nCONCLUSIONS: Paroxetine is an effective treatment for patients with generalized social phobia. Short-term (ie, 11-week) treatment results in substantial and clinically meaningful reductions in symptoms and disability. Future research should test whether these may be further reduced by extended treatment or supplementation with specific educational-cognitive-behavioral techniques.","container-title":"JAMA","DOI":"10.1001/jama.280.8.708","ISSN":"0098-7484","issue":"8","journalAbbreviation":"JAMA","language":"eng","note":"PMID: 9728642","page":"708-713","source":"PubMed","title":"Paroxetine treatment of generalized social phobia (social anxiety disorder): a randomized controlled trial","title-short":"Paroxetine treatment of generalized social phobia (social anxiety disorder)","volume":"280","author":[{"family":"Stein","given":"M. B."},{"family":"Liebowitz","given":"M. R."},{"family":"Lydiard","given":"R. B."},{"family":"Pitts","given":"C. D."},{"family":"Bushnell","given":"W."},{"family":"Gergel","given":"I."}],"issued":{"date-parts":[["1998",8,26]]}}}],"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4]</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AEBA46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D0FB1F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8</w:t>
            </w:r>
          </w:p>
        </w:tc>
        <w:tc>
          <w:tcPr>
            <w:tcW w:w="497" w:type="pct"/>
            <w:shd w:val="clear" w:color="auto" w:fill="FFFFFF" w:themeFill="background1"/>
            <w:vAlign w:val="center"/>
          </w:tcPr>
          <w:p w14:paraId="1E2BAFA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19BA31AA" w14:textId="77777777" w:rsidTr="00595D62">
        <w:trPr>
          <w:trHeight w:val="630"/>
          <w:jc w:val="center"/>
        </w:trPr>
        <w:tc>
          <w:tcPr>
            <w:tcW w:w="231" w:type="pct"/>
            <w:shd w:val="clear" w:color="auto" w:fill="FFFFFF" w:themeFill="background1"/>
            <w:vAlign w:val="center"/>
            <w:hideMark/>
          </w:tcPr>
          <w:p w14:paraId="0993615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56</w:t>
            </w:r>
          </w:p>
        </w:tc>
        <w:tc>
          <w:tcPr>
            <w:tcW w:w="494" w:type="pct"/>
            <w:shd w:val="clear" w:color="auto" w:fill="FFFFFF" w:themeFill="background1"/>
            <w:vAlign w:val="center"/>
            <w:hideMark/>
          </w:tcPr>
          <w:p w14:paraId="7609889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5802599</w:t>
            </w:r>
          </w:p>
        </w:tc>
        <w:tc>
          <w:tcPr>
            <w:tcW w:w="593" w:type="pct"/>
            <w:shd w:val="clear" w:color="auto" w:fill="FFFFFF" w:themeFill="background1"/>
            <w:vAlign w:val="center"/>
            <w:hideMark/>
          </w:tcPr>
          <w:p w14:paraId="66C8ED3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trawn</w:t>
            </w:r>
          </w:p>
        </w:tc>
        <w:tc>
          <w:tcPr>
            <w:tcW w:w="2446" w:type="pct"/>
            <w:shd w:val="clear" w:color="auto" w:fill="FFFFFF" w:themeFill="background1"/>
            <w:vAlign w:val="center"/>
            <w:hideMark/>
          </w:tcPr>
          <w:p w14:paraId="4541C015" w14:textId="0A66AEA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placebo-controlled study of duloxetine for the treatment of children and adolescents with generalized anxiety disorder</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CayTNZhJ","properties":{"formattedCitation":"[105]","plainCitation":"[105]","noteIndex":0},"citationItems":[{"id":797,"uris":["http://zotero.org/groups/431821/items/QJ292SYC"],"uri":["http://zotero.org/groups/431821/items/QJ292SYC"],"itemData":{"id":797,"type":"article-journal","container-title":"Journal of the American Academy of Child &amp; Adolescent Psychiatry","DOI":"10.1016/j.jaac.2015.01.008","ISSN":"08908567","issue":"4","journalAbbreviation":"J Am Acad Child Adolesc Psychiatry","language":"en","page":"283-293","source":"DOI.org (Crossref)","title":"A Randomized, Placebo-Controlled Study of Duloxetine for the Treatment of Children and Adolescents With Generalized Anxiety Disorder","volume":"54","author":[{"family":"Strawn","given":"Jeffrey R."},{"family":"Prakash","given":"Apurva"},{"family":"Zhang","given":"Qi"},{"family":"Pangallo","given":"Beth A."},{"family":"Stroud","given":"Chad E."},{"family":"Cai","given":"Na"},{"family":"Findling","given":"Robert L."}],"issued":{"date-parts":[["2015",4]]}}}],"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5]</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72C2B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BA3CAB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5</w:t>
            </w:r>
          </w:p>
        </w:tc>
        <w:tc>
          <w:tcPr>
            <w:tcW w:w="497" w:type="pct"/>
            <w:shd w:val="clear" w:color="auto" w:fill="FFFFFF" w:themeFill="background1"/>
            <w:vAlign w:val="center"/>
          </w:tcPr>
          <w:p w14:paraId="55A4436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50F93035" w14:textId="77777777" w:rsidTr="00595D62">
        <w:trPr>
          <w:trHeight w:val="630"/>
          <w:jc w:val="center"/>
        </w:trPr>
        <w:tc>
          <w:tcPr>
            <w:tcW w:w="231" w:type="pct"/>
            <w:shd w:val="clear" w:color="auto" w:fill="FFFFFF" w:themeFill="background1"/>
            <w:vAlign w:val="center"/>
            <w:hideMark/>
          </w:tcPr>
          <w:p w14:paraId="171014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6</w:t>
            </w:r>
          </w:p>
        </w:tc>
        <w:tc>
          <w:tcPr>
            <w:tcW w:w="494" w:type="pct"/>
            <w:shd w:val="clear" w:color="auto" w:fill="FFFFFF" w:themeFill="background1"/>
            <w:vAlign w:val="center"/>
            <w:hideMark/>
          </w:tcPr>
          <w:p w14:paraId="5EF0941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001857</w:t>
            </w:r>
          </w:p>
        </w:tc>
        <w:tc>
          <w:tcPr>
            <w:tcW w:w="593" w:type="pct"/>
            <w:shd w:val="clear" w:color="auto" w:fill="FFFFFF" w:themeFill="background1"/>
            <w:vAlign w:val="center"/>
            <w:hideMark/>
          </w:tcPr>
          <w:p w14:paraId="4E6D819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obb A.S.</w:t>
            </w:r>
          </w:p>
        </w:tc>
        <w:tc>
          <w:tcPr>
            <w:tcW w:w="2446" w:type="pct"/>
            <w:shd w:val="clear" w:color="auto" w:fill="FFFFFF" w:themeFill="background1"/>
            <w:vAlign w:val="center"/>
            <w:hideMark/>
          </w:tcPr>
          <w:p w14:paraId="5A11F5F1" w14:textId="056448B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treatment of children and adolescents with posttraumatic stress disorder: A double-blind, placebo-controlled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0Cz0k1Zb","properties":{"formattedCitation":"[106]","plainCitation":"[106]","noteIndex":0},"citationItems":[{"id":798,"uris":["http://zotero.org/groups/431821/items/8WTRHKM3"],"uri":["http://zotero.org/groups/431821/items/8WTRHKM3"],"itemData":{"id":798,"type":"article-journal","abstract":"OBJECTIVE: The aim of this study was to evaluate the safety and efficacy of sertraline in children and adolescents who met Diagnostic and Statistical Manual of Mental Disorders, 4th edition (DSM-IV) criteria for posttraumatic stress disorder (PTSD).\nMETHOD: Children and adolescents (6-17 years old) meeting DSM-IV criteria for PTSD were randomized to 10 weeks of double-blind treatment with sertraline (50-200  mg/day) or placebo. The primary efficacy measure was the University of California, Los Angeles Post-Traumatic Stress Disorder Index for DSM-IV (UCLA PTSD-I).\nRESULTS: A total of 131 patients met entry criteria and were randomized to sertraline (n = 67; female, 59.7%; mean age, 10.8; mean UCLA PTSD-I score, 43.8 ± 8.5) or placebo (n = 62; female, 61.3%; mean age, 11.2; mean UCLA PTSD-I score, 42.1 ± 8.8). There was no difference between sertraline and placebo in least squares (LS) mean change in the UCLA PTSD-I score, either on a completer analysis (-20.4 ± 2.1 vs. -22.8 ± 2.1; p = 0.373) or on an last observation carried forward (LOCF) end point analysis (-17.7 ± 1.9 vs. -20.8 ± 2.1; p = 0.201). Attrition was higher on sertraline (29.9%) compared to placebo (17.7%). Discontinuation due to adverse events occurred in a 7.5% treated with sertraline and 3.2% treated with placebo.\nCONCLUSIONS: Sertraline was a generally safe treatment in children and adolescents with PTSD, but did not demonstrate efficacy when compared to placebo during 10 weeks of treatment. ClinicalTrials.gov Identifier: NCT00150306.","container-title":"Journal of Child and Adolescent Psychopharmacology","DOI":"10.1089/cap.2009.0115","ISSN":"1557-8992","issue":"6","journalAbbreviation":"J Child Adolesc Psychopharmacol","language":"eng","note":"PMID: 21186964","page":"463-471","source":"PubMed","title":"Sertraline treatment of children and adolescents with posttraumatic stress disorder: a double-blind, placebo-controlled trial","title-short":"Sertraline treatment of children and adolescents with posttraumatic stress disorder","volume":"20","author":[{"family":"Robb","given":"Adelaide S."},{"family":"Cueva","given":"Jeanette E."},{"family":"Sporn","given":"Jonathan"},{"family":"Yang","given":"Ruoyong"},{"family":"Vanderburg","given":"Douglas G."}],"issued":{"date-parts":[["2010",12]]}}}],"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6]</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E15083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7E86AB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0</w:t>
            </w:r>
          </w:p>
        </w:tc>
        <w:tc>
          <w:tcPr>
            <w:tcW w:w="497" w:type="pct"/>
            <w:shd w:val="clear" w:color="auto" w:fill="FFFFFF" w:themeFill="background1"/>
            <w:vAlign w:val="center"/>
          </w:tcPr>
          <w:p w14:paraId="7A52AE6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26539E61" w14:textId="77777777" w:rsidTr="00595D62">
        <w:trPr>
          <w:trHeight w:val="630"/>
          <w:jc w:val="center"/>
        </w:trPr>
        <w:tc>
          <w:tcPr>
            <w:tcW w:w="231" w:type="pct"/>
            <w:shd w:val="clear" w:color="auto" w:fill="FFFFFF" w:themeFill="background1"/>
            <w:vAlign w:val="center"/>
            <w:hideMark/>
          </w:tcPr>
          <w:p w14:paraId="02BB411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64</w:t>
            </w:r>
          </w:p>
        </w:tc>
        <w:tc>
          <w:tcPr>
            <w:tcW w:w="494" w:type="pct"/>
            <w:shd w:val="clear" w:color="auto" w:fill="FFFFFF" w:themeFill="background1"/>
            <w:vAlign w:val="center"/>
            <w:hideMark/>
          </w:tcPr>
          <w:p w14:paraId="64BCCF0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4608246</w:t>
            </w:r>
          </w:p>
        </w:tc>
        <w:tc>
          <w:tcPr>
            <w:tcW w:w="593" w:type="pct"/>
            <w:shd w:val="clear" w:color="auto" w:fill="FFFFFF" w:themeFill="background1"/>
            <w:vAlign w:val="center"/>
            <w:hideMark/>
          </w:tcPr>
          <w:p w14:paraId="3A5FC1F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Tucker</w:t>
            </w:r>
          </w:p>
        </w:tc>
        <w:tc>
          <w:tcPr>
            <w:tcW w:w="2446" w:type="pct"/>
            <w:shd w:val="clear" w:color="auto" w:fill="FFFFFF" w:themeFill="background1"/>
            <w:vAlign w:val="center"/>
            <w:hideMark/>
          </w:tcPr>
          <w:p w14:paraId="06A14A4C" w14:textId="711CB55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an physiologic assessment and side effects tease out differences in PTSD trials? A double-blind comparison of citalopram, sertraline, and placebo</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IWl2rbrn","properties":{"formattedCitation":"[107]","plainCitation":"[107]","noteIndex":0},"citationItems":[{"id":800,"uris":["http://zotero.org/groups/431821/items/82J8BUGL"],"uri":["http://zotero.org/groups/431821/items/82J8BUGL"],"itemData":{"id":800,"type":"article-journal","abstract":"Effects of double-blind treatment of chronic posttraumatic stress disorder (PTSD) with 2 SSRIs and placebo on emotional symptoms and autonomic reactivity were assessed prospectively. PTSD subjects received citalopram (n=25), sertraline (n=23), or placebo (n=10) for 10 weeks, with psychophysiologic assessments performed before and after treatment. Intent-to-treat analysis showed that all treatment groups improved significantly in total symptoms of PTSD (as measured by the Clinician Administered PTSD Scale), all 3 PTSD symptom clusters, and sleep time. However, subtle differences in improvements in PTSD symptom clusters, physiologic reactivity, and reported adverse events were identified. Citalopram treated subjects significantly lowered systolic and diastolic blood pressures, while sertraline and placebo treated patients significantly lowered only systolic blood pressure reactivity to individualized trauma scripts. The sertraline group showed significantly more improvement in avoidance/numbing symptoms than both other groups. Considering side effects, subjects on sertraline reported more gastrointestinal problems, with early terminators having more insomnia. Early terminators on citalopram reported more fatigue and appetite changes than other treatment groups, with completers reporting more sexual dysfunction. Results support a class effect of SSRIs in treating PTSD symptoms, but suggest a possible differential effect of drugs on symptom clusters, physiologic parameters, and side effects that may have clinical relevance. Implications of symptom reduction noted in the smaller placebo group are discussed relative to recent concerns about increasing placebo response in clinical trials.","container-title":"Psychopharmacology Bulletin","ISSN":"0048-5764","issue":"3","journalAbbreviation":"Psychopharmacol Bull","language":"eng","note":"PMID: 14608246","page":"135-149","source":"PubMed","title":"Can physiologic assessment and side effects tease out differences in PTSD trials? A double-blind comparison of citalopram, sertraline, and placebo","title-short":"Can physiologic assessment and side effects tease out differences in PTSD trials?","volume":"37","author":[{"family":"Tucker","given":"Phebe"},{"family":"Potter-Kimball","given":"Robin"},{"family":"Wyatt","given":"Dorothy B."},{"family":"Parker","given":"Don E."},{"family":"Burgin","given":"Christie"},{"family":"Jones","given":"Dan E."},{"family":"Masters","given":"Barbara K."}],"issued":{"date-parts":[["2003"]]}}}],"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rPr>
              <w:t>[107]</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4ABFB1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4CD2F2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3</w:t>
            </w:r>
          </w:p>
        </w:tc>
        <w:tc>
          <w:tcPr>
            <w:tcW w:w="497" w:type="pct"/>
            <w:shd w:val="clear" w:color="auto" w:fill="FFFFFF" w:themeFill="background1"/>
            <w:vAlign w:val="center"/>
          </w:tcPr>
          <w:p w14:paraId="4E97884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5593BB62" w14:textId="77777777" w:rsidTr="00595D62">
        <w:trPr>
          <w:trHeight w:val="630"/>
          <w:jc w:val="center"/>
        </w:trPr>
        <w:tc>
          <w:tcPr>
            <w:tcW w:w="231" w:type="pct"/>
            <w:shd w:val="clear" w:color="auto" w:fill="FFFFFF" w:themeFill="background1"/>
            <w:vAlign w:val="center"/>
            <w:hideMark/>
          </w:tcPr>
          <w:p w14:paraId="70EFA48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66</w:t>
            </w:r>
          </w:p>
        </w:tc>
        <w:tc>
          <w:tcPr>
            <w:tcW w:w="494" w:type="pct"/>
            <w:shd w:val="clear" w:color="auto" w:fill="FFFFFF" w:themeFill="background1"/>
            <w:vAlign w:val="center"/>
            <w:hideMark/>
          </w:tcPr>
          <w:p w14:paraId="3487150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431494</w:t>
            </w:r>
          </w:p>
        </w:tc>
        <w:tc>
          <w:tcPr>
            <w:tcW w:w="593" w:type="pct"/>
            <w:shd w:val="clear" w:color="auto" w:fill="FFFFFF" w:themeFill="background1"/>
            <w:vAlign w:val="center"/>
            <w:hideMark/>
          </w:tcPr>
          <w:p w14:paraId="3D3F571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Tucker P.</w:t>
            </w:r>
          </w:p>
        </w:tc>
        <w:tc>
          <w:tcPr>
            <w:tcW w:w="2446" w:type="pct"/>
            <w:shd w:val="clear" w:color="auto" w:fill="FFFFFF" w:themeFill="background1"/>
            <w:vAlign w:val="center"/>
            <w:hideMark/>
          </w:tcPr>
          <w:p w14:paraId="41FCA5C8" w14:textId="5F1C3E3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in the treatment of chronic posttraumatic stress disorder: Results of a placebo-controlled, flexible-dosage trial</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49Xoy45O","properties":{"formattedCitation":"[108]","plainCitation":"[108]","noteIndex":0},"citationItems":[{"id":802,"uris":["http://zotero.org/groups/431821/items/4EQX2I47"],"uri":["http://zotero.org/groups/431821/items/4EQX2I47"],"itemData":{"id":802,"type":"article-journal","container-title":"The Journal of Clinical Psychiatry","DOI":"10.4088/JCP.v62n1105","ISSN":"0160-6689","issue":"11","journalAbbreviation":"J. Clin. Psychiatry","page":"860-868","source":"DOI.org (Crossref)","title":"Paroxetine in the Treatment of Chronic Posttraumatic Stress Disorder: Results of a Placebo-Controlled, Flexible-Dosage Trial","title-short":"Paroxetine in the Treatment of Chronic Posttraumatic Stress Disorder","volume":"62","author":[{"family":"Tucker","given":"Phebe"},{"family":"Zaninelli","given":"Rocco"},{"family":"Yehuda","given":"Rachel"},{"family":"Ruggiero","given":"Lee"},{"family":"Dillingham","given":"Kerry"},{"family":"Pitts","given":"Cornelius D."}],"issued":{"date-parts":[["2001",11,15]]}}}],"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34431E">
              <w:rPr>
                <w:rFonts w:ascii="Times New Roman" w:hAnsi="Times New Roman" w:cs="Times New Roman"/>
                <w:sz w:val="16"/>
                <w:lang w:val="en-US"/>
              </w:rPr>
              <w:t>[108]</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1470CBB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644E29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5BB54E8F" w14:textId="6DEBA73E"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141835" w14:paraId="3C2CA303" w14:textId="77777777" w:rsidTr="00595D62">
        <w:trPr>
          <w:trHeight w:val="630"/>
          <w:jc w:val="center"/>
        </w:trPr>
        <w:tc>
          <w:tcPr>
            <w:tcW w:w="231" w:type="pct"/>
            <w:shd w:val="clear" w:color="auto" w:fill="auto"/>
            <w:vAlign w:val="center"/>
          </w:tcPr>
          <w:p w14:paraId="1F888CF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w:t>
            </w:r>
          </w:p>
        </w:tc>
        <w:tc>
          <w:tcPr>
            <w:tcW w:w="494" w:type="pct"/>
            <w:shd w:val="clear" w:color="auto" w:fill="auto"/>
            <w:vAlign w:val="center"/>
          </w:tcPr>
          <w:p w14:paraId="5494F549" w14:textId="77777777" w:rsidR="00595D62" w:rsidRPr="00141835" w:rsidRDefault="00595D62" w:rsidP="00595D62">
            <w:pPr>
              <w:jc w:val="center"/>
              <w:rPr>
                <w:rFonts w:ascii="Times New Roman" w:hAnsi="Times New Roman" w:cs="Times New Roman"/>
                <w:sz w:val="16"/>
                <w:szCs w:val="16"/>
                <w:lang w:val="en-US"/>
              </w:rPr>
            </w:pPr>
            <w:r w:rsidRPr="00141835">
              <w:rPr>
                <w:rFonts w:ascii="Times New Roman" w:hAnsi="Times New Roman" w:cs="Times New Roman"/>
                <w:sz w:val="16"/>
                <w:szCs w:val="16"/>
                <w:lang w:val="en-US"/>
              </w:rPr>
              <w:t>2000093467</w:t>
            </w:r>
          </w:p>
        </w:tc>
        <w:tc>
          <w:tcPr>
            <w:tcW w:w="593" w:type="pct"/>
            <w:shd w:val="clear" w:color="auto" w:fill="auto"/>
            <w:vAlign w:val="center"/>
          </w:tcPr>
          <w:p w14:paraId="7192E0A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Rolland P.D.</w:t>
            </w:r>
          </w:p>
        </w:tc>
        <w:tc>
          <w:tcPr>
            <w:tcW w:w="2446" w:type="pct"/>
            <w:shd w:val="clear" w:color="auto" w:fill="auto"/>
            <w:vAlign w:val="center"/>
          </w:tcPr>
          <w:p w14:paraId="2AC0B55E" w14:textId="012D728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Treatment of </w:t>
            </w:r>
            <w:proofErr w:type="spellStart"/>
            <w:r w:rsidRPr="00141835">
              <w:rPr>
                <w:rFonts w:ascii="Times New Roman" w:hAnsi="Times New Roman" w:cs="Times New Roman"/>
                <w:color w:val="000000" w:themeColor="text1"/>
                <w:sz w:val="16"/>
                <w:szCs w:val="16"/>
                <w:lang w:val="en-US"/>
              </w:rPr>
              <w:t>generalised</w:t>
            </w:r>
            <w:proofErr w:type="spellEnd"/>
            <w:r w:rsidRPr="00141835">
              <w:rPr>
                <w:rFonts w:ascii="Times New Roman" w:hAnsi="Times New Roman" w:cs="Times New Roman"/>
                <w:color w:val="000000" w:themeColor="text1"/>
                <w:sz w:val="16"/>
                <w:szCs w:val="16"/>
                <w:lang w:val="en-US"/>
              </w:rPr>
              <w:t xml:space="preserve"> anxiety disorder with venlafaxine XR. A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double-blind trial in comparison with buspirone and placebo</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q89MTVta","properties":{"formattedCitation":"[109]","plainCitation":"[109]","noteIndex":0},"citationItems":[{"id":839,"uris":["http://zotero.org/groups/431821/items/WKXR5Q6C"],"uri":["http://zotero.org/groups/431821/items/WKXR5Q6C"],"itemData":{"id":839,"type":"article-journal","container-title":"Clinical Drug Investigation","DOI":"10.2165/00044011-200019020-00009","ISSN":"1173-2563","issue":"2","journalAbbreviation":"Clinical Drug Investigation","language":"en","page":"163-165","source":"DOI.org (Crossref)","title":"Treatment of Generalised Anxiety Disorder with Venlafaxine XR: A Randomised, Double-Blind Trial in Comparison with Buspirone and Placebo","title-short":"Treatment of Generalised Anxiety Disorder with Venlafaxine XR","volume":"19","author":[{"family":"Rolland","given":"Philip D."},{"family":"Kablinger","given":"Anita S."},{"family":"Brannon","given":"Guy E."},{"family":"Freeman","given":"Arthur M."}],"issued":{"date-parts":[["2000",2]]}}}],"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09]</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auto"/>
            <w:vAlign w:val="center"/>
          </w:tcPr>
          <w:p w14:paraId="3DFA9D3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auto"/>
            <w:vAlign w:val="center"/>
          </w:tcPr>
          <w:p w14:paraId="526DCDB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0</w:t>
            </w:r>
          </w:p>
        </w:tc>
        <w:tc>
          <w:tcPr>
            <w:tcW w:w="497" w:type="pct"/>
            <w:shd w:val="clear" w:color="auto" w:fill="auto"/>
            <w:vAlign w:val="center"/>
          </w:tcPr>
          <w:p w14:paraId="597A1962" w14:textId="77777777" w:rsidR="00595D62" w:rsidRPr="00141835" w:rsidRDefault="00595D62" w:rsidP="00595D62">
            <w:pPr>
              <w:jc w:val="center"/>
              <w:rPr>
                <w:rFonts w:ascii="Times New Roman" w:hAnsi="Times New Roman" w:cs="Times New Roman"/>
                <w:color w:val="000000"/>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7E3B42F9" w14:textId="77777777" w:rsidTr="00595D62">
        <w:trPr>
          <w:trHeight w:val="630"/>
          <w:jc w:val="center"/>
        </w:trPr>
        <w:tc>
          <w:tcPr>
            <w:tcW w:w="231" w:type="pct"/>
            <w:shd w:val="clear" w:color="auto" w:fill="FFFFFF" w:themeFill="background1"/>
            <w:vAlign w:val="center"/>
            <w:hideMark/>
          </w:tcPr>
          <w:p w14:paraId="17767ED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0</w:t>
            </w:r>
          </w:p>
        </w:tc>
        <w:tc>
          <w:tcPr>
            <w:tcW w:w="494" w:type="pct"/>
            <w:shd w:val="clear" w:color="auto" w:fill="FFFFFF" w:themeFill="background1"/>
            <w:vAlign w:val="center"/>
            <w:hideMark/>
          </w:tcPr>
          <w:p w14:paraId="37EC9BE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050465</w:t>
            </w:r>
          </w:p>
        </w:tc>
        <w:tc>
          <w:tcPr>
            <w:tcW w:w="593" w:type="pct"/>
            <w:shd w:val="clear" w:color="auto" w:fill="FFFFFF" w:themeFill="background1"/>
            <w:vAlign w:val="center"/>
            <w:hideMark/>
          </w:tcPr>
          <w:p w14:paraId="0B26B82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Van </w:t>
            </w:r>
            <w:proofErr w:type="spellStart"/>
            <w:r w:rsidRPr="00141835">
              <w:rPr>
                <w:rFonts w:ascii="Times New Roman" w:hAnsi="Times New Roman" w:cs="Times New Roman"/>
                <w:color w:val="000000" w:themeColor="text1"/>
                <w:sz w:val="16"/>
                <w:szCs w:val="16"/>
                <w:lang w:val="en-US"/>
              </w:rPr>
              <w:t>Ameringen</w:t>
            </w:r>
            <w:proofErr w:type="spellEnd"/>
            <w:r w:rsidRPr="00141835">
              <w:rPr>
                <w:rFonts w:ascii="Times New Roman" w:hAnsi="Times New Roman" w:cs="Times New Roman"/>
                <w:color w:val="000000" w:themeColor="text1"/>
                <w:sz w:val="16"/>
                <w:szCs w:val="16"/>
                <w:lang w:val="en-US"/>
              </w:rPr>
              <w:t xml:space="preserve"> M.A.</w:t>
            </w:r>
          </w:p>
        </w:tc>
        <w:tc>
          <w:tcPr>
            <w:tcW w:w="2446" w:type="pct"/>
            <w:shd w:val="clear" w:color="auto" w:fill="FFFFFF" w:themeFill="background1"/>
            <w:vAlign w:val="center"/>
            <w:hideMark/>
          </w:tcPr>
          <w:p w14:paraId="67747175" w14:textId="1720232D"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treatment of generalized social phobia: A 20-week, double-blind, placebo-controlled study</w:t>
            </w:r>
            <w:r w:rsidR="00E12ADC" w:rsidRPr="00141835">
              <w:rPr>
                <w:rFonts w:ascii="Times New Roman" w:hAnsi="Times New Roman" w:cs="Times New Roman"/>
                <w:color w:val="000000" w:themeColor="text1"/>
                <w:sz w:val="16"/>
                <w:szCs w:val="16"/>
                <w:lang w:val="en-US"/>
              </w:rPr>
              <w:t xml:space="preserve"> </w:t>
            </w:r>
            <w:r w:rsidR="00E12ADC"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eK2K1vx5","properties":{"formattedCitation":"[110]","plainCitation":"[110]","noteIndex":0},"citationItems":[{"id":803,"uris":["http://zotero.org/groups/431821/items/92WJZHIN"],"uri":["http://zotero.org/groups/431821/items/92WJZHIN"],"itemData":{"id":803,"type":"article-journal","abstract":"OBJECTIVE: The authors evaluated the efficacy, safety, and tolerability of sertraline, a selective serotonin reuptake inhibitor, in the treatment of generalized social phobia.\nMETHOD: Adult outpatients with generalized social phobia (N=204) from 10 Canadian centers were randomly assigned to receive sertraline or placebo in a 2:1 ratio for a 20-week double-blind study following a 1-week, single-blind, placebo run-in. The initial dose of sertraline was 50 mg/day with increases of 50 mg/day every 3 weeks permitted after the fourth week of treatment (dosing was flexible up to a maximum of 200 mg/day). Primary efficacy assessments were the percentage of patients rated much or very much improved on the Clinical Global Impression (CGI) improvement item and the mean changes from baseline to study endpoint in total score on the social phobia subscale of the Marks Fear Questionnaire and total score on the Brief Social Phobia Scale.\nRESULTS: In intent-to-treat endpoint analyses of 203 of the patients, significantly more of the 134 patients given sertraline (N=71 [53%]) than of the 69 patients receiving placebo (N=20 [29%]) were considered responders according to their CGI improvement scores at the end of treatment. The mean reductions in the social phobia subscale of the Marks Fear Questionnaire and in the total score on the Brief Social Phobia Scale were 32.6% and 34.3% in the sertraline group and 10.8% and 18.6% in the placebo group, respectively. Analysis of covariance showed superiority of sertraline over placebo on all primary and secondary efficacy measures. Sertraline was well tolerated: 103 (76%) of the 135 sertraline-treated patients and 54 (78%) of the 69 placebo-treated patients completed the study.\nCONCLUSIONS: Sertraline is an effective treatment for patients with generalized social phobia.","container-title":"The American Journal of Psychiatry","DOI":"10.1176/appi.ajp.158.2.275","ISSN":"0002-953X","issue":"2","journalAbbreviation":"Am J Psychiatry","language":"eng","note":"PMID: 11156811","page":"275-281","source":"PubMed","title":"Sertraline treatment of generalized social phobia: a 20-week, double-blind, placebo-controlled study","title-short":"Sertraline treatment of generalized social phobia","volume":"158","author":[{"family":"Van Ameringen","given":"M. A."},{"family":"Lane","given":"R. M."},{"family":"Walker","given":"J. R."},{"family":"Bowen","given":"R. C."},{"family":"Chokka","given":"P. R."},{"family":"Goldner","given":"E. M."},{"family":"Johnston","given":"D. G."},{"family":"Lavallee","given":"Y. J."},{"family":"Nandy","given":"S."},{"family":"Pecknold","given":"J. C."},{"family":"Hadrava","given":"V."},{"family":"Swinson","given":"R. P."}],"issued":{"date-parts":[["2001",2]]}}}],"schema":"https://github.com/citation-style-language/schema/raw/master/csl-citation.json"} </w:instrText>
            </w:r>
            <w:r w:rsidR="00E12ADC"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0]</w:t>
            </w:r>
            <w:r w:rsidR="00E12ADC"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793190E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D911AB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42BA402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D1A4069" w14:textId="77777777" w:rsidTr="00595D62">
        <w:trPr>
          <w:trHeight w:val="945"/>
          <w:jc w:val="center"/>
        </w:trPr>
        <w:tc>
          <w:tcPr>
            <w:tcW w:w="231" w:type="pct"/>
            <w:shd w:val="clear" w:color="auto" w:fill="FFFFFF" w:themeFill="background1"/>
            <w:vAlign w:val="center"/>
            <w:hideMark/>
          </w:tcPr>
          <w:p w14:paraId="4285368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MJ71</w:t>
            </w:r>
          </w:p>
        </w:tc>
        <w:tc>
          <w:tcPr>
            <w:tcW w:w="494" w:type="pct"/>
            <w:shd w:val="clear" w:color="auto" w:fill="FFFFFF" w:themeFill="background1"/>
            <w:vAlign w:val="center"/>
            <w:hideMark/>
          </w:tcPr>
          <w:p w14:paraId="0B88CA0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077920</w:t>
            </w:r>
          </w:p>
        </w:tc>
        <w:tc>
          <w:tcPr>
            <w:tcW w:w="593" w:type="pct"/>
            <w:shd w:val="clear" w:color="auto" w:fill="FFFFFF" w:themeFill="background1"/>
            <w:vAlign w:val="center"/>
            <w:hideMark/>
          </w:tcPr>
          <w:p w14:paraId="19BA6BB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Van Der Kolk</w:t>
            </w:r>
          </w:p>
        </w:tc>
        <w:tc>
          <w:tcPr>
            <w:tcW w:w="2446" w:type="pct"/>
            <w:shd w:val="clear" w:color="auto" w:fill="FFFFFF" w:themeFill="background1"/>
            <w:vAlign w:val="center"/>
            <w:hideMark/>
          </w:tcPr>
          <w:p w14:paraId="1FC34624" w14:textId="2A75701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clinical trial of eye movement desensitization and reprocessing (EMDR), fluoxetine, and pill placebo in the treatment of posttraumatic stress disorder: treatment effects and long-term maintenance</w:t>
            </w:r>
            <w:r w:rsidR="0077306A" w:rsidRPr="00141835">
              <w:rPr>
                <w:rFonts w:ascii="Times New Roman" w:hAnsi="Times New Roman" w:cs="Times New Roman"/>
                <w:color w:val="000000" w:themeColor="text1"/>
                <w:sz w:val="16"/>
                <w:szCs w:val="16"/>
                <w:lang w:val="en-US"/>
              </w:rPr>
              <w:t xml:space="preserve"> </w:t>
            </w:r>
            <w:r w:rsidR="0077306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XQzD2t7g","properties":{"formattedCitation":"[111]","plainCitation":"[111]","noteIndex":0},"citationItems":[{"id":805,"uris":["http://zotero.org/groups/431821/items/5QMMWYN5"],"uri":["http://zotero.org/groups/431821/items/5QMMWYN5"],"itemData":{"id":805,"type":"article-journal","container-title":"The Journal of Clinical Psychiatry","DOI":"10.4088/JCP.v68n0105","ISSN":"0160-6689","issue":"01","journalAbbreviation":"J. Clin. Psychiatry","page":"37-46","source":"DOI.org (Crossref)","title":"A Randomized Clinical Trial of Eye Movement Desensitization and Reprocessing (EMDR), Fluoxetine, and Pill Placebo in the Treatment of Posttraumatic Stress Disorder: Treatment Effects and Long-Term Maintenance","title-short":"A Randomized Clinical Trial of Eye Movement Desensitization and Reprocessing (EMDR), Fluoxetine, and Pill Placebo in the Treatment of Posttraumatic Stress Disorder","volume":"68","author":[{"family":"Kolk","given":"Bessel A.","non-dropping-particle":"van der"},{"family":"Spinazzola","given":"Joseph"},{"family":"Blaustein","given":"Margaret E."},{"family":"Hopper","given":"James W."},{"family":"Hopper","given":"Elizabeth K."},{"family":"Korn","given":"Deborah L."},{"family":"Simpson","given":"William B."}],"issued":{"date-parts":[["2007",1,15]]}}}],"schema":"https://github.com/citation-style-language/schema/raw/master/csl-citation.json"} </w:instrText>
            </w:r>
            <w:r w:rsidR="0077306A"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1]</w:t>
            </w:r>
            <w:r w:rsidR="0077306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16693D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741905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7</w:t>
            </w:r>
          </w:p>
        </w:tc>
        <w:tc>
          <w:tcPr>
            <w:tcW w:w="497" w:type="pct"/>
            <w:shd w:val="clear" w:color="auto" w:fill="FFFFFF" w:themeFill="background1"/>
            <w:vAlign w:val="center"/>
          </w:tcPr>
          <w:p w14:paraId="294C3F0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A34E342" w14:textId="77777777" w:rsidTr="00595D62">
        <w:trPr>
          <w:trHeight w:val="630"/>
          <w:jc w:val="center"/>
        </w:trPr>
        <w:tc>
          <w:tcPr>
            <w:tcW w:w="231" w:type="pct"/>
            <w:shd w:val="clear" w:color="auto" w:fill="FFFFFF" w:themeFill="background1"/>
            <w:vAlign w:val="center"/>
            <w:hideMark/>
          </w:tcPr>
          <w:p w14:paraId="2325F2A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3</w:t>
            </w:r>
          </w:p>
        </w:tc>
        <w:tc>
          <w:tcPr>
            <w:tcW w:w="494" w:type="pct"/>
            <w:shd w:val="clear" w:color="auto" w:fill="FFFFFF" w:themeFill="background1"/>
            <w:vAlign w:val="center"/>
            <w:hideMark/>
          </w:tcPr>
          <w:p w14:paraId="01DBE4D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4203727</w:t>
            </w:r>
          </w:p>
        </w:tc>
        <w:tc>
          <w:tcPr>
            <w:tcW w:w="593" w:type="pct"/>
            <w:shd w:val="clear" w:color="auto" w:fill="FFFFFF" w:themeFill="background1"/>
            <w:vAlign w:val="center"/>
            <w:hideMark/>
          </w:tcPr>
          <w:p w14:paraId="6BE6C79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Van Vliet I.M.</w:t>
            </w:r>
          </w:p>
        </w:tc>
        <w:tc>
          <w:tcPr>
            <w:tcW w:w="2446" w:type="pct"/>
            <w:shd w:val="clear" w:color="auto" w:fill="FFFFFF" w:themeFill="background1"/>
            <w:vAlign w:val="center"/>
            <w:hideMark/>
          </w:tcPr>
          <w:p w14:paraId="0F841AF8" w14:textId="00CCC71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sychopharmacological treatment of social phobia; a double blind placebo controlled study with fluvoxamine</w:t>
            </w:r>
            <w:r w:rsidR="0077306A" w:rsidRPr="00141835">
              <w:rPr>
                <w:rFonts w:ascii="Times New Roman" w:hAnsi="Times New Roman" w:cs="Times New Roman"/>
                <w:color w:val="000000" w:themeColor="text1"/>
                <w:sz w:val="16"/>
                <w:szCs w:val="16"/>
                <w:lang w:val="en-US"/>
              </w:rPr>
              <w:t xml:space="preserve"> </w:t>
            </w:r>
            <w:r w:rsidR="0077306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sbgMpnRr","properties":{"formattedCitation":"[112]","plainCitation":"[112]","noteIndex":0},"citationItems":[{"id":806,"uris":["http://zotero.org/groups/431821/items/X8NLYHWW"],"uri":["http://zotero.org/groups/431821/items/X8NLYHWW"],"itemData":{"id":806,"type":"article-journal","container-title":"Psychopharmacology","DOI":"10.1007/BF02244762","ISSN":"0033-3158, 1432-2072","issue":"1-2","journalAbbreviation":"Psychopharmacology","language":"en","page":"128-134","source":"DOI.org (Crossref)","title":"Psychopharmacological treatment of social phobia; a double blind placebo controlled study with fluvoxamine","volume":"115","author":[{"family":"Vliet","given":"Irene M.","non-dropping-particle":"van"},{"family":"Boer","given":"Johan A.","non-dropping-particle":"den"},{"family":"Westenberg","given":"Herman G. M."}],"issued":{"date-parts":[["1994",6]]}}}],"schema":"https://github.com/citation-style-language/schema/raw/master/csl-citation.json"} </w:instrText>
            </w:r>
            <w:r w:rsidR="0077306A"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2]</w:t>
            </w:r>
            <w:r w:rsidR="0077306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5A0B532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F825F8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3</w:t>
            </w:r>
          </w:p>
        </w:tc>
        <w:tc>
          <w:tcPr>
            <w:tcW w:w="497" w:type="pct"/>
            <w:shd w:val="clear" w:color="auto" w:fill="FFFFFF" w:themeFill="background1"/>
            <w:vAlign w:val="center"/>
          </w:tcPr>
          <w:p w14:paraId="4796AB4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180AE893" w14:textId="77777777" w:rsidTr="00595D62">
        <w:trPr>
          <w:trHeight w:val="315"/>
          <w:jc w:val="center"/>
        </w:trPr>
        <w:tc>
          <w:tcPr>
            <w:tcW w:w="231" w:type="pct"/>
            <w:shd w:val="clear" w:color="auto" w:fill="FFFFFF" w:themeFill="background1"/>
            <w:vAlign w:val="center"/>
            <w:hideMark/>
          </w:tcPr>
          <w:p w14:paraId="59FF447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7</w:t>
            </w:r>
          </w:p>
        </w:tc>
        <w:tc>
          <w:tcPr>
            <w:tcW w:w="494" w:type="pct"/>
            <w:shd w:val="clear" w:color="auto" w:fill="FFFFFF" w:themeFill="background1"/>
            <w:vAlign w:val="center"/>
            <w:hideMark/>
          </w:tcPr>
          <w:p w14:paraId="30F2CC9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9330022</w:t>
            </w:r>
          </w:p>
        </w:tc>
        <w:tc>
          <w:tcPr>
            <w:tcW w:w="593" w:type="pct"/>
            <w:shd w:val="clear" w:color="auto" w:fill="FFFFFF" w:themeFill="background1"/>
            <w:vAlign w:val="center"/>
            <w:hideMark/>
          </w:tcPr>
          <w:p w14:paraId="6D9EC51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Wade</w:t>
            </w:r>
          </w:p>
        </w:tc>
        <w:tc>
          <w:tcPr>
            <w:tcW w:w="2446" w:type="pct"/>
            <w:shd w:val="clear" w:color="auto" w:fill="FFFFFF" w:themeFill="background1"/>
            <w:vAlign w:val="center"/>
            <w:hideMark/>
          </w:tcPr>
          <w:p w14:paraId="7EFD060F" w14:textId="6D6A9D38"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The effect of citalopram in panic disorder</w:t>
            </w:r>
            <w:r w:rsidR="0077306A" w:rsidRPr="00141835">
              <w:rPr>
                <w:rFonts w:ascii="Times New Roman" w:hAnsi="Times New Roman" w:cs="Times New Roman"/>
                <w:color w:val="000000" w:themeColor="text1"/>
                <w:sz w:val="16"/>
                <w:szCs w:val="16"/>
                <w:lang w:val="en-US"/>
              </w:rPr>
              <w:t xml:space="preserve"> </w:t>
            </w:r>
            <w:r w:rsidR="0077306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Ue1Lyosr","properties":{"formattedCitation":"[113]","plainCitation":"[113]","noteIndex":0},"citationItems":[{"id":807,"uris":["http://zotero.org/groups/431821/items/2KNGKCQF"],"uri":["http://zotero.org/groups/431821/items/2KNGKCQF"],"itemData":{"id":807,"type":"article-journal","abstract":"BACKGROUND: Citalopram is a serotonin reuptake inhibitor which has been demonstrated to be highly selective and with a superior tolerability profile to the classical tricyclic antidepressants. This study was designed to test whether there was any difference in efficacy in the management of panic disorder (PD) between citalopram and placebo.\nMETHOD: This was a double-blind, placebo and clomipramine controlled, parallel group eight-week study. A total of 475 patients with PD, with or without agoraphobia, were randomised to treatment with either placebo, clomipramine 60 or 90 mg/day, or citalopram 10 or 15 mg/day, or 20 or 30 mg/day, or 40 or 60 mg/day. Doses were increased over the first three weeks, stabilised during the fourth week and fixed between weeks five and eight.\nRESULTS: Treatment with citalopram at 20 or 30 mg, 40 or 60 mg and clomipramine were significantly superior to placebo, judged by the number of patients free of panic attacks in the week prior to the final assessment. All rating scales examined suggested that citalopram 20 or 30 mg was more effective than citalopram 40 or 60 mg.\nCONCLUSION: The most advantageous benefit/risk ratio for the treatment of PD was associated with citalopram 20 or 30 mg/day.","container-title":"The British Journal of Psychiatry: The Journal of Mental Science","DOI":"10.1192/bjp.170.6.549","ISSN":"0007-1250","journalAbbreviation":"Br J Psychiatry","language":"eng","note":"PMID: 9330022","page":"549-553","source":"PubMed","title":"The effect of citalopram in panic disorder","volume":"170","author":[{"family":"Wade","given":"A. G."},{"family":"Lepola","given":"U."},{"family":"Koponen","given":"H. J."},{"family":"Pedersen","given":"V."},{"family":"Pedersen","given":"T."}],"issued":{"date-parts":[["1997",6]]}}}],"schema":"https://github.com/citation-style-language/schema/raw/master/csl-citation.json"} </w:instrText>
            </w:r>
            <w:r w:rsidR="0077306A"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3]</w:t>
            </w:r>
            <w:r w:rsidR="0077306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BDE588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BF6D5E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7</w:t>
            </w:r>
          </w:p>
        </w:tc>
        <w:tc>
          <w:tcPr>
            <w:tcW w:w="497" w:type="pct"/>
            <w:shd w:val="clear" w:color="auto" w:fill="FFFFFF" w:themeFill="background1"/>
            <w:vAlign w:val="center"/>
          </w:tcPr>
          <w:p w14:paraId="37782AB3" w14:textId="1F30591E"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6D4FE3" w14:paraId="7D8F29ED" w14:textId="77777777" w:rsidTr="00595D62">
        <w:trPr>
          <w:trHeight w:val="630"/>
          <w:jc w:val="center"/>
        </w:trPr>
        <w:tc>
          <w:tcPr>
            <w:tcW w:w="231" w:type="pct"/>
            <w:shd w:val="clear" w:color="auto" w:fill="FFFFFF" w:themeFill="background1"/>
            <w:vAlign w:val="center"/>
            <w:hideMark/>
          </w:tcPr>
          <w:p w14:paraId="7589172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8</w:t>
            </w:r>
          </w:p>
        </w:tc>
        <w:tc>
          <w:tcPr>
            <w:tcW w:w="494" w:type="pct"/>
            <w:shd w:val="clear" w:color="auto" w:fill="FFFFFF" w:themeFill="background1"/>
            <w:vAlign w:val="center"/>
            <w:hideMark/>
          </w:tcPr>
          <w:p w14:paraId="274B405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471921</w:t>
            </w:r>
          </w:p>
        </w:tc>
        <w:tc>
          <w:tcPr>
            <w:tcW w:w="593" w:type="pct"/>
            <w:shd w:val="clear" w:color="auto" w:fill="FFFFFF" w:themeFill="background1"/>
            <w:vAlign w:val="center"/>
            <w:hideMark/>
          </w:tcPr>
          <w:p w14:paraId="0CF104F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Wagner</w:t>
            </w:r>
          </w:p>
        </w:tc>
        <w:tc>
          <w:tcPr>
            <w:tcW w:w="2446" w:type="pct"/>
            <w:shd w:val="clear" w:color="auto" w:fill="FFFFFF" w:themeFill="background1"/>
            <w:vAlign w:val="center"/>
            <w:hideMark/>
          </w:tcPr>
          <w:p w14:paraId="1558D8D1" w14:textId="407E500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multicenter, randomized, double-blind, placebo-controlled trial of paroxetine in children and adolescents with social anxiety disorder</w:t>
            </w:r>
            <w:r w:rsidR="0077306A" w:rsidRPr="00141835">
              <w:rPr>
                <w:rFonts w:ascii="Times New Roman" w:hAnsi="Times New Roman" w:cs="Times New Roman"/>
                <w:color w:val="000000" w:themeColor="text1"/>
                <w:sz w:val="16"/>
                <w:szCs w:val="16"/>
                <w:lang w:val="en-US"/>
              </w:rPr>
              <w:t xml:space="preserve"> </w:t>
            </w:r>
            <w:r w:rsidR="0077306A"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FXBS3AcG","properties":{"formattedCitation":"[114]","plainCitation":"[114]","noteIndex":0},"citationItems":[{"id":809,"uris":["http://zotero.org/groups/431821/items/85UN4KDF"],"uri":["http://zotero.org/groups/431821/items/85UN4KDF"],"itemData":{"id":809,"type":"article-journal","abstract":"BACKGROUND: Social anxiety disorder is a debilitating, highly prevalent disorder in children and adolescents. If left untreated, it can interfere with emotional, social, and school functioning.\nOBJECTIVE: To evaluate the efficacy and tolerability of paroxetine in children and adolescents with social anxiety disorder.\nDESIGN AND SETTING: Multicenter, 16-week, randomized, double-blind, placebo-controlled, flexible-dose, parallel-group, outpatient study. Patients A total of 322 children (8-11 years of age) and adolescents (12-17 years of age) with social anxiety disorder as their predominant psychiatric illness. Intervention Eligible patients were randomized (1:1) to receive paroxetine (10-50 mg/d) or placebo.\nRESULTS: Four hundred twenty-five patients were screened, and 322 were randomized to treatment. Of these, 319 were included in the intention-to-treat population (paroxetine, n = 163; placebo, n = 156). At the week 16 last observation carried forward end point, the odds of responding (Clinical Global Impression-Improvement score of 1 or 2) were statistically significantly greater for paroxetine (77.6% response [125/161]) than for placebo (38.3% response [59/154]) (adjusted odds ratio, 7.02; 95% confidence interval, 4.07 to 12.11; P&lt;.001). The proportion of patients who were \"very much\" improved (Clinical Global Impression-Improvement score of 1) was 47.8% (77/161) for paroxetine compared with 14.9% (23/154) for placebo. Adverse events occurring at an incidence of 5% or greater for paroxetine and twice that for placebo were insomnia (14.1% vs 5.8%), decreased appetite (8.0% vs 3.2%), and vomiting (6.7% vs 1.9%). Withdrawals due to adverse events were infrequent (5.5% [9/163] for paroxetine and 1.3% [2/156] for placebo).\nCONCLUSION: Paroxetine is an effective, generally well-tolerated treatment for pediatric social anxiety disorder.","container-title":"Archives of General Psychiatry","DOI":"10.1001/archpsyc.61.11.1153","ISSN":"0003-990X","issue":"11","journalAbbreviation":"Arch Gen Psychiatry","language":"eng","note":"PMID: 15520363","page":"1153-1162","source":"PubMed","title":"A multicenter, randomized, double-blind, placebo-controlled trial of paroxetine in children and adolescents with social anxiety disorder","volume":"61","author":[{"family":"Wagner","given":"Karen Dineen"},{"family":"Berard","given":"Ray"},{"family":"Stein","given":"Murray B."},{"family":"Wetherhold","given":"Erica"},{"family":"Carpenter","given":"David J."},{"family":"Perera","given":"Phillip"},{"family":"Gee","given":"Michelle"},{"family":"Davy","given":"Katherine"},{"family":"Machin","given":"Andrea"}],"issued":{"date-parts":[["2004",11]]}}}],"schema":"https://github.com/citation-style-language/schema/raw/master/csl-citation.json"} </w:instrText>
            </w:r>
            <w:r w:rsidR="0077306A"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4]</w:t>
            </w:r>
            <w:r w:rsidR="0077306A"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C82964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8CBFF2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15086173" w14:textId="15B8C54C" w:rsidR="00595D62" w:rsidRPr="00141835" w:rsidRDefault="0011572A" w:rsidP="00595D62">
            <w:pPr>
              <w:jc w:val="center"/>
              <w:rPr>
                <w:rFonts w:ascii="Times New Roman" w:hAnsi="Times New Roman" w:cs="Times New Roman"/>
                <w:color w:val="000000" w:themeColor="text1"/>
                <w:sz w:val="16"/>
                <w:szCs w:val="16"/>
                <w:lang w:val="en-US"/>
              </w:rPr>
            </w:pPr>
            <w:r>
              <w:rPr>
                <w:rFonts w:ascii="Times New Roman" w:hAnsi="Times New Roman" w:cs="Times New Roman"/>
                <w:color w:val="000000"/>
                <w:sz w:val="16"/>
                <w:szCs w:val="16"/>
                <w:lang w:val="en-US"/>
              </w:rPr>
              <w:t>Unclear</w:t>
            </w:r>
          </w:p>
        </w:tc>
      </w:tr>
      <w:tr w:rsidR="00595D62" w:rsidRPr="000E784C" w14:paraId="4440B7A2" w14:textId="77777777" w:rsidTr="00595D62">
        <w:trPr>
          <w:trHeight w:val="315"/>
          <w:jc w:val="center"/>
        </w:trPr>
        <w:tc>
          <w:tcPr>
            <w:tcW w:w="231" w:type="pct"/>
            <w:shd w:val="clear" w:color="auto" w:fill="FFFFFF" w:themeFill="background1"/>
            <w:vAlign w:val="center"/>
            <w:hideMark/>
          </w:tcPr>
          <w:p w14:paraId="78486F4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79</w:t>
            </w:r>
          </w:p>
        </w:tc>
        <w:tc>
          <w:tcPr>
            <w:tcW w:w="494" w:type="pct"/>
            <w:shd w:val="clear" w:color="auto" w:fill="FFFFFF" w:themeFill="background1"/>
            <w:vAlign w:val="center"/>
            <w:hideMark/>
          </w:tcPr>
          <w:p w14:paraId="0DE2766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8974308</w:t>
            </w:r>
          </w:p>
        </w:tc>
        <w:tc>
          <w:tcPr>
            <w:tcW w:w="593" w:type="pct"/>
            <w:shd w:val="clear" w:color="auto" w:fill="FFFFFF" w:themeFill="background1"/>
            <w:vAlign w:val="center"/>
            <w:hideMark/>
          </w:tcPr>
          <w:p w14:paraId="43E40A8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Walkup</w:t>
            </w:r>
          </w:p>
        </w:tc>
        <w:tc>
          <w:tcPr>
            <w:tcW w:w="2446" w:type="pct"/>
            <w:shd w:val="clear" w:color="auto" w:fill="FFFFFF" w:themeFill="background1"/>
            <w:vAlign w:val="center"/>
            <w:hideMark/>
          </w:tcPr>
          <w:p w14:paraId="1E74CC17" w14:textId="2BE480C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Cognitive behavioral therapy, sertraline, or a combination in childhood anxiety</w:t>
            </w:r>
            <w:r w:rsidR="0077306A"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PTsPDPID","properties":{"formattedCitation":"[115]","plainCitation":"[115]","noteIndex":0},"citationItems":[{"id":840,"uris":["http://zotero.org/groups/431821/items/69VNW8NS"],"uri":["http://zotero.org/groups/431821/items/69VNW8NS"],"itemData":{"id":840,"type":"article-journal","abstract":"BACKGROUND: Anxiety disorders are common psychiatric conditions affecting children and adolescents. Although cognitive behavioral therapy and selective serotonin-reuptake inhibitors have shown efficacy in treating these disorders, little is known about their relative or combined efficacy.\nMETHODS: In this randomized, controlled trial, we assigned 488 children between the ages of 7 and 17 years who had a primary diagnosis of separation anxiety disorder, generalized anxiety disorder, or social phobia to receive 14 sessions of cognitive behavioral therapy, sertraline (at a dose of up to 200 mg per day), a combination of sertraline and cognitive behavioral therapy, or a placebo drug for 12 weeks in a 2:2:2:1 ratio. We administered categorical and dimensional ratings of anxiety severity and impairment at baseline and at weeks 4, 8, and 12.\nRESULTS: The percentages of children who were rated as very much or much improved on the Clinician Global Impression-Improvement scale were 80.7% for combination therapy (P&lt;0.001), 59.7% for cognitive behavioral therapy (P&lt;0.001), and 54.9% for sertraline (P&lt;0.001); all therapies were superior to placebo (23.7%). Combination therapy was superior to both monotherapies (P&lt;0.001). Results on the Pediatric Anxiety Rating Scale documented a similar magnitude and pattern of response; combination therapy had a greater response than cognitive behavioral therapy, which was equivalent to sertraline, and all therapies were superior to placebo. Adverse events, including suicidal and homicidal ideation, were no more frequent in the sertraline group than in the placebo group. No child attempted suicide. There was less insomnia, fatigue, sedation, and restlessness associated with cognitive behavioral therapy than with sertraline.\nCONCLUSIONS: Both cognitive behavioral therapy and sertraline reduced the severity of anxiety in children with anxiety disorders; a combination of the two therapies had a superior response rate. (ClinicalTrials.gov number, NCT00052078.)","container-title":"The New England Journal of Medicine","DOI":"10.1056/NEJMoa0804633","ISSN":"1533-4406","issue":"26","journalAbbreviation":"N Engl J Med","language":"eng","note":"PMID: 18974308\nPMCID: PMC2702984","page":"2753-2766","source":"PubMed","title":"Cognitive behavioral therapy, sertraline, or a combination in childhood anxiety","volume":"359","author":[{"family":"Walkup","given":"John T."},{"family":"Albano","given":"Anne Marie"},{"family":"Piacentini","given":"John"},{"family":"Birmaher","given":"Boris"},{"family":"Compton","given":"Scott N."},{"family":"Sherrill","given":"Joel T."},{"family":"Ginsburg","given":"Golda S."},{"family":"Rynn","given":"Moira A."},{"family":"McCracken","given":"James"},{"family":"Waslick","given":"Bruce"},{"family":"Iyengar","given":"Satish"},{"family":"March","given":"John S."},{"family":"Kendall","given":"Philip C."}],"issued":{"date-parts":[["2008",12,25]]}}}],"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5]</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1C6492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EF20D6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8</w:t>
            </w:r>
          </w:p>
        </w:tc>
        <w:tc>
          <w:tcPr>
            <w:tcW w:w="497" w:type="pct"/>
            <w:shd w:val="clear" w:color="auto" w:fill="FFFFFF" w:themeFill="background1"/>
            <w:vAlign w:val="center"/>
          </w:tcPr>
          <w:p w14:paraId="16F8076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F1D5184" w14:textId="77777777" w:rsidTr="00595D62">
        <w:trPr>
          <w:trHeight w:val="630"/>
          <w:jc w:val="center"/>
        </w:trPr>
        <w:tc>
          <w:tcPr>
            <w:tcW w:w="231" w:type="pct"/>
            <w:shd w:val="clear" w:color="auto" w:fill="FFFFFF" w:themeFill="background1"/>
            <w:vAlign w:val="center"/>
            <w:hideMark/>
          </w:tcPr>
          <w:p w14:paraId="01D1AB0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80</w:t>
            </w:r>
          </w:p>
        </w:tc>
        <w:tc>
          <w:tcPr>
            <w:tcW w:w="494" w:type="pct"/>
            <w:shd w:val="clear" w:color="auto" w:fill="FFFFFF" w:themeFill="background1"/>
            <w:vAlign w:val="center"/>
            <w:hideMark/>
          </w:tcPr>
          <w:p w14:paraId="639BEC7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1323729</w:t>
            </w:r>
          </w:p>
        </w:tc>
        <w:tc>
          <w:tcPr>
            <w:tcW w:w="593" w:type="pct"/>
            <w:shd w:val="clear" w:color="auto" w:fill="FFFFFF" w:themeFill="background1"/>
            <w:vAlign w:val="center"/>
            <w:hideMark/>
          </w:tcPr>
          <w:p w14:paraId="6FCB436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Walkup</w:t>
            </w:r>
          </w:p>
        </w:tc>
        <w:tc>
          <w:tcPr>
            <w:tcW w:w="2446" w:type="pct"/>
            <w:shd w:val="clear" w:color="auto" w:fill="FFFFFF" w:themeFill="background1"/>
            <w:vAlign w:val="center"/>
            <w:hideMark/>
          </w:tcPr>
          <w:p w14:paraId="63E6DEA0" w14:textId="250A35A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uvoxamine for the treatment of anxiety disorders in children and adolescents. The Research Unit on Pediatric Psychopharmacology Anxiety Study Group</w:t>
            </w:r>
            <w:r w:rsidR="003269BD" w:rsidRPr="00141835">
              <w:rPr>
                <w:rFonts w:ascii="Times New Roman" w:hAnsi="Times New Roman" w:cs="Times New Roman"/>
                <w:color w:val="000000" w:themeColor="text1"/>
                <w:sz w:val="16"/>
                <w:szCs w:val="16"/>
                <w:lang w:val="en-US"/>
              </w:rPr>
              <w:t xml:space="preserve"> </w:t>
            </w:r>
            <w:r w:rsidR="003269BD"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y63p4sFV","properties":{"formattedCitation":"[116]","plainCitation":"[116]","noteIndex":0},"citationItems":[{"id":815,"uris":["http://zotero.org/groups/431821/items/HBRLJX94"],"uri":["http://zotero.org/groups/431821/items/HBRLJX94"],"itemData":{"id":815,"type":"article-journal","container-title":"New England Journal of Medicine","DOI":"10.1056/NEJM200104263441703","ISSN":"0028-4793, 1533-4406","issue":"17","journalAbbreviation":"N Engl J Med","language":"en","page":"1279-1285","source":"DOI.org (Crossref)","title":"Fluvoxamine for the Treatment of Anxiety Disorders in Children and Adolescents","volume":"344","author":[{"family":"Walkup","given":"John T."},{"family":"Labellarte","given":"Michael J."},{"family":"Riddle","given":"Mark A."},{"family":"Pine","given":"Daniel S."},{"family":"Greenhill","given":"Laurence"},{"family":"Klein","given":"Rachel"},{"family":"Davies","given":"Mark"},{"family":"Sweeney","given":"Michael"},{"family":"Abikoff","given":"Howard"},{"family":"Hack","given":"Sabine"},{"family":"Klee","given":"Brian"},{"family":"McCracken","given":"James"},{"family":"Bergman","given":"Lindsey"},{"family":"Piacentini","given":"John"},{"family":"March","given":"John"},{"family":"Compton","given":"Scott"},{"family":"Robinson","given":"James"},{"family":"O'Hara","given":"Thomas"},{"family":"Baker","given":"Sherryl"},{"family":"Vitiello","given":"Benedetto"},{"family":"Ritz","given":"Louise"},{"family":"Roper","given":"Margaret"}],"issued":{"date-parts":[["2001",4,26]]}}}],"schema":"https://github.com/citation-style-language/schema/raw/master/csl-citation.json"} </w:instrText>
            </w:r>
            <w:r w:rsidR="003269BD"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rPr>
              <w:t>[116]</w:t>
            </w:r>
            <w:r w:rsidR="003269BD"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AF7902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7661A41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1</w:t>
            </w:r>
          </w:p>
        </w:tc>
        <w:tc>
          <w:tcPr>
            <w:tcW w:w="497" w:type="pct"/>
            <w:shd w:val="clear" w:color="auto" w:fill="FFFFFF" w:themeFill="background1"/>
            <w:vAlign w:val="center"/>
          </w:tcPr>
          <w:p w14:paraId="1AE21A7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governmental or non-profit</w:t>
            </w:r>
          </w:p>
        </w:tc>
      </w:tr>
      <w:tr w:rsidR="00595D62" w:rsidRPr="00141835" w14:paraId="4F4494F6" w14:textId="77777777" w:rsidTr="00595D62">
        <w:trPr>
          <w:trHeight w:val="630"/>
          <w:jc w:val="center"/>
        </w:trPr>
        <w:tc>
          <w:tcPr>
            <w:tcW w:w="231" w:type="pct"/>
            <w:shd w:val="clear" w:color="auto" w:fill="FFFFFF" w:themeFill="background1"/>
            <w:vAlign w:val="center"/>
            <w:hideMark/>
          </w:tcPr>
          <w:p w14:paraId="52CD277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84</w:t>
            </w:r>
          </w:p>
        </w:tc>
        <w:tc>
          <w:tcPr>
            <w:tcW w:w="494" w:type="pct"/>
            <w:shd w:val="clear" w:color="auto" w:fill="FFFFFF" w:themeFill="background1"/>
            <w:vAlign w:val="center"/>
            <w:hideMark/>
          </w:tcPr>
          <w:p w14:paraId="236F08D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049533</w:t>
            </w:r>
          </w:p>
        </w:tc>
        <w:tc>
          <w:tcPr>
            <w:tcW w:w="593" w:type="pct"/>
            <w:shd w:val="clear" w:color="auto" w:fill="FFFFFF" w:themeFill="background1"/>
            <w:vAlign w:val="center"/>
            <w:hideMark/>
          </w:tcPr>
          <w:p w14:paraId="75B41F49"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Westenberg</w:t>
            </w:r>
            <w:proofErr w:type="spellEnd"/>
          </w:p>
        </w:tc>
        <w:tc>
          <w:tcPr>
            <w:tcW w:w="2446" w:type="pct"/>
            <w:shd w:val="clear" w:color="auto" w:fill="FFFFFF" w:themeFill="background1"/>
            <w:vAlign w:val="center"/>
            <w:hideMark/>
          </w:tcPr>
          <w:p w14:paraId="1A213047" w14:textId="37D8EF4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Double-Blind Placebo-Controlled Study of Controlled Release Fluvoxamine for the Treatment of Generalized Social Anxiety Disorder</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F0YiSbfj","properties":{"formattedCitation":"[117]","plainCitation":"[117]","noteIndex":0},"citationItems":[{"id":816,"uris":["http://zotero.org/groups/431821/items/84L6C6C6"],"uri":["http://zotero.org/groups/431821/items/84L6C6C6"],"itemData":{"id":816,"type":"article-journal","abstract":"This was a randomized double-blind placebo-controlled multicenter study to assess the efficacy, safety, and tolerability of fluvoxamine in a controlled release (CR) formulation for treatment of generalized social anxiety disorder (GSAD). A total of 300 subjects with GSAD were randomly assigned to receive either fluvoxamine CR (N = 149) or placebo (N = 151) for 12 weeks. Mean changes from baseline to end point in Liebowitz Social Anxiety Scale (LSAS), Clinical Global Impression Severity of Illness Scale (CGI-S), Sheehan Disability Scale (SDS), as well as the mean end point scores in Clinical Global Impression Improvement Scale (CGI-I) and Patient Global Impression of Improvement Scale (PGI) were compared between the fluvoxamine CR and placebo treatment groups. Arizona Sexual Experience Scale (ASEX), adverse event, and other safety parameters were also assessed. The results demonstrated that fluvoxamine CR was significantly superior to placebo in decreasing LSAS total score (primary measure) starting at week 4. At end point, there was a mean change from baseline of -36.1 +/- 2.7 (37% reduction) in the LSAS total score in the fluvoxamine CR group compared with -27.3 +/- 2.4 (28% reduction) in the placebo group (P = 0.020 for mean change). Fluvoxamine CR was also significantly superior to placebo in SDS, CGI-S, CGI-I at end point (secondary measures). When compared with placebo, fluvoxamine CR did not cause any significant weight gain or clinically significant sexual dysfunction as measured by ASEX. In summary, fluvoxamine CR is an efficacious, safe, and well-tolerated treatment of generalized social anxiety disorder.","container-title":"Journal of Clinical Psychopharmacology","DOI":"10.1097/01.jcp.0000104906.75206.8b","ISSN":"0271-0749","issue":"1","journalAbbreviation":"J Clin Psychopharmacol","language":"eng","note":"PMID: 14709947","page":"49-55","source":"PubMed","title":"A double-blind placebo-controlled study of controlled release fluvoxamine for the treatment of generalized social anxiety disorder","volume":"24","author":[{"family":"Westenberg","given":"Herman G. M."},{"family":"Stein","given":"Dan J."},{"family":"Yang","given":"Haichen"},{"family":"Li","given":"David"},{"family":"Barbato","given":"Luigi M."}],"issued":{"date-parts":[["2004",2]]}}}],"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7]</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45D7E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4078970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4</w:t>
            </w:r>
          </w:p>
        </w:tc>
        <w:tc>
          <w:tcPr>
            <w:tcW w:w="497" w:type="pct"/>
            <w:shd w:val="clear" w:color="auto" w:fill="FFFFFF" w:themeFill="background1"/>
            <w:vAlign w:val="center"/>
          </w:tcPr>
          <w:p w14:paraId="6D46C6C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323CD9A" w14:textId="77777777" w:rsidTr="00595D62">
        <w:trPr>
          <w:trHeight w:val="630"/>
          <w:jc w:val="center"/>
        </w:trPr>
        <w:tc>
          <w:tcPr>
            <w:tcW w:w="231" w:type="pct"/>
            <w:shd w:val="clear" w:color="auto" w:fill="FFFFFF" w:themeFill="background1"/>
            <w:vAlign w:val="center"/>
            <w:hideMark/>
          </w:tcPr>
          <w:p w14:paraId="1513851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85</w:t>
            </w:r>
          </w:p>
        </w:tc>
        <w:tc>
          <w:tcPr>
            <w:tcW w:w="494" w:type="pct"/>
            <w:shd w:val="clear" w:color="auto" w:fill="FFFFFF" w:themeFill="background1"/>
            <w:vAlign w:val="center"/>
            <w:hideMark/>
          </w:tcPr>
          <w:p w14:paraId="28E5E0D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528158</w:t>
            </w:r>
          </w:p>
        </w:tc>
        <w:tc>
          <w:tcPr>
            <w:tcW w:w="593" w:type="pct"/>
            <w:shd w:val="clear" w:color="auto" w:fill="FFFFFF" w:themeFill="background1"/>
            <w:vAlign w:val="center"/>
            <w:hideMark/>
          </w:tcPr>
          <w:p w14:paraId="15F0040F"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Westenberg</w:t>
            </w:r>
            <w:proofErr w:type="spellEnd"/>
          </w:p>
        </w:tc>
        <w:tc>
          <w:tcPr>
            <w:tcW w:w="2446" w:type="pct"/>
            <w:shd w:val="clear" w:color="auto" w:fill="FFFFFF" w:themeFill="background1"/>
            <w:vAlign w:val="center"/>
            <w:hideMark/>
          </w:tcPr>
          <w:p w14:paraId="33D86667" w14:textId="588B0C9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lective monoamine uptake inhibitors and a serotonin antagonist in the treatment of panic disorder</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O5NU5lsr","properties":{"formattedCitation":"[118]","plainCitation":"[118]","noteIndex":0},"citationItems":[{"id":818,"uris":["http://zotero.org/groups/431821/items/GXM3IAVD"],"uri":["http://zotero.org/groups/431821/items/GXM3IAVD"],"itemData":{"id":818,"type":"article-journal","container-title":"Psychopharmacology Bulletin","ISSN":"0048-5764","issue":"1","journalAbbreviation":"Psychopharmacol Bull","language":"eng","note":"PMID: 2528158","page":"119-123","source":"PubMed","title":"Selective monoamine uptake inhibitors and a serotonin antagonist in the treatment of panic disorder","volume":"25","author":[{"family":"Westenberg","given":"H. G."},{"family":"Boer","given":"J. A.","non-dropping-particle":"den"}],"issued":{"date-parts":[["1989"]]}}}],"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8]</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FDD44A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36A070B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89</w:t>
            </w:r>
          </w:p>
        </w:tc>
        <w:tc>
          <w:tcPr>
            <w:tcW w:w="497" w:type="pct"/>
            <w:shd w:val="clear" w:color="auto" w:fill="FFFFFF" w:themeFill="background1"/>
            <w:vAlign w:val="center"/>
          </w:tcPr>
          <w:p w14:paraId="441134C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6D4FE3" w14:paraId="62D05EE9" w14:textId="77777777" w:rsidTr="00595D62">
        <w:trPr>
          <w:trHeight w:val="630"/>
          <w:jc w:val="center"/>
        </w:trPr>
        <w:tc>
          <w:tcPr>
            <w:tcW w:w="231" w:type="pct"/>
            <w:shd w:val="clear" w:color="auto" w:fill="FFFFFF" w:themeFill="background1"/>
            <w:vAlign w:val="center"/>
            <w:hideMark/>
          </w:tcPr>
          <w:p w14:paraId="6F93761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89</w:t>
            </w:r>
          </w:p>
        </w:tc>
        <w:tc>
          <w:tcPr>
            <w:tcW w:w="494" w:type="pct"/>
            <w:shd w:val="clear" w:color="auto" w:fill="FFFFFF" w:themeFill="background1"/>
            <w:vAlign w:val="center"/>
            <w:hideMark/>
          </w:tcPr>
          <w:p w14:paraId="0725645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586428</w:t>
            </w:r>
          </w:p>
        </w:tc>
        <w:tc>
          <w:tcPr>
            <w:tcW w:w="593" w:type="pct"/>
            <w:shd w:val="clear" w:color="auto" w:fill="FFFFFF" w:themeFill="background1"/>
            <w:vAlign w:val="center"/>
            <w:hideMark/>
          </w:tcPr>
          <w:p w14:paraId="408607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Wu</w:t>
            </w:r>
          </w:p>
        </w:tc>
        <w:tc>
          <w:tcPr>
            <w:tcW w:w="2446" w:type="pct"/>
            <w:shd w:val="clear" w:color="auto" w:fill="FFFFFF" w:themeFill="background1"/>
            <w:vAlign w:val="center"/>
            <w:hideMark/>
          </w:tcPr>
          <w:p w14:paraId="70DBEEA1" w14:textId="246FD3EA"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uloxetine versus placebo in the treatment of patients with generalized anxiety disorder in China</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dWV0mKy7","properties":{"formattedCitation":"[119]","plainCitation":"[119]","noteIndex":0},"citationItems":[{"id":820,"uris":["http://zotero.org/groups/431821/items/CATEAV5A"],"uri":["http://zotero.org/groups/431821/items/CATEAV5A"],"itemData":{"id":820,"type":"article-journal","abstract":"BACKGROUND: Duloxetine is approved for the treatment of generalized anxiety disorder (GAD) in the United States and elsewhere. This study aimed to assess the efficacy, tolerability, and safety of duloxetine in Chinese patients with GAD.\nMETHODS: This 9-site study consisted of double-blind treatment for 15 weeks either with duloxetine 60 - 120 mg or with placebo. Patients with at least moderately severe GAD and a Sheehan Disability Scale (SDS) global functioning impairment total score ≥ 12 were included in this study. Patients who were randomly assigned to duloxetine received 60 mg for 7 weeks; at that point, for nonresponders the dose was increased to 120 mg for the remaining 8 weeks. The primary efficacy measure was mean change from baseline to endpoint on the Hospital Anxiety and Depression Scale-Anxiety subscale score (HADS-A). Secondary efficacy measures included the Hamilton Anxiety Rating Scale (HAMA), the SDS, and pain measures. Safety and tolerability were assessed.\nRESULTS: Baseline characteristics did not differ significantly between treatment groups. Mean age of the subjects (n = 210) was 37.6 years, 50.5% were female, and 74.3% completed the 15 weeks treatment. Patients treated with duloxetine had significantly greater improvement compared to placebo on the HADS-A (mean change -6.6 vs. -4.9, respectively, P = 0.022). Improvement in anxiety was greater with duloxetine treatment at 7 weeks and continued through 15 weeks for both the HADS-A and the HAMA total score (0.01 ≤ P &lt; 0.05). Compared with placebo, duloxetine was also associated with greater improvement on most secondary measures, but not on the SDS global functioning score. Nausea, dizziness, and somnolence occurred significantly more frequently as treatment-emergent adverse events with duloxetine treatment compared with placebo treatment.\nCONCLUSIONS: Duloxetine 60 - 120 mg once daily is effective and well-tolerated for the treatment of patients with GAD in China.","container-title":"Chinese Medical Journal","ISSN":"2542-5641","issue":"20","journalAbbreviation":"Chin Med J (Engl)","language":"eng","note":"PMID: 22088518","page":"3260-3268","source":"PubMed","title":"Duloxetine versus placebo in the treatment of patients with generalized anxiety disorder in China","volume":"124","author":[{"family":"Wu","given":"Wen-Yuan"},{"family":"Wang","given":"Gang"},{"family":"Ball","given":"Susan G."},{"family":"Desaiah","given":"Durisala"},{"family":"Ang","given":"Qiu-Qing"}],"issued":{"date-parts":[["2011",10]]}}}],"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19]</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405E8AD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0601AA7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11</w:t>
            </w:r>
          </w:p>
        </w:tc>
        <w:tc>
          <w:tcPr>
            <w:tcW w:w="497" w:type="pct"/>
            <w:shd w:val="clear" w:color="auto" w:fill="FFFFFF" w:themeFill="background1"/>
            <w:vAlign w:val="center"/>
          </w:tcPr>
          <w:p w14:paraId="08F60FF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academic</w:t>
            </w:r>
          </w:p>
        </w:tc>
      </w:tr>
      <w:tr w:rsidR="00595D62" w:rsidRPr="006D4FE3" w14:paraId="54D699B7" w14:textId="77777777" w:rsidTr="00595D62">
        <w:trPr>
          <w:trHeight w:val="630"/>
          <w:jc w:val="center"/>
        </w:trPr>
        <w:tc>
          <w:tcPr>
            <w:tcW w:w="231" w:type="pct"/>
            <w:shd w:val="clear" w:color="auto" w:fill="FFFFFF" w:themeFill="background1"/>
            <w:vAlign w:val="center"/>
            <w:hideMark/>
          </w:tcPr>
          <w:p w14:paraId="6ED5F01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93</w:t>
            </w:r>
          </w:p>
        </w:tc>
        <w:tc>
          <w:tcPr>
            <w:tcW w:w="494" w:type="pct"/>
            <w:shd w:val="clear" w:color="auto" w:fill="FFFFFF" w:themeFill="background1"/>
            <w:vAlign w:val="center"/>
            <w:hideMark/>
          </w:tcPr>
          <w:p w14:paraId="2068FF0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2132412</w:t>
            </w:r>
          </w:p>
        </w:tc>
        <w:tc>
          <w:tcPr>
            <w:tcW w:w="593" w:type="pct"/>
            <w:shd w:val="clear" w:color="auto" w:fill="FFFFFF" w:themeFill="background1"/>
            <w:vAlign w:val="center"/>
            <w:hideMark/>
          </w:tcPr>
          <w:p w14:paraId="770C3A1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Zohar</w:t>
            </w:r>
          </w:p>
        </w:tc>
        <w:tc>
          <w:tcPr>
            <w:tcW w:w="2446" w:type="pct"/>
            <w:shd w:val="clear" w:color="auto" w:fill="FFFFFF" w:themeFill="background1"/>
            <w:vAlign w:val="center"/>
            <w:hideMark/>
          </w:tcPr>
          <w:p w14:paraId="2B1E0F1A" w14:textId="1EB27735"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Double-blind placebo-controlled pilot study of sertraline in military veterans with posttraumatic stress disorder</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697557">
              <w:rPr>
                <w:rFonts w:ascii="Times New Roman" w:hAnsi="Times New Roman" w:cs="Times New Roman"/>
                <w:color w:val="000000" w:themeColor="text1"/>
                <w:sz w:val="16"/>
                <w:szCs w:val="16"/>
                <w:lang w:val="en-US"/>
              </w:rPr>
              <w:instrText xml:space="preserve"> ADDIN ZOTERO_ITEM CSL_CITATION {"citationID":"eyTvxJTL","properties":{"formattedCitation":"[120]","plainCitation":"[120]","noteIndex":0},"citationItems":[{"id":822,"uris":["http://zotero.org/groups/431821/items/B5CIDJTI"],"uri":["http://zotero.org/groups/431821/items/B5CIDJTI"],"itemData":{"id":822,"type":"article-journal","container-title":"Journal of Clinical Psychopharmacology","DOI":"10.1097/00004714-200204000-00013","ISSN":"0271-0749","issue":"2","journalAbbreviation":"J Clin Psychopharmacol","language":"en","page":"190-195","source":"DOI.org (Crossref)","title":"Double-Blind Placebo-Controlled Pilot Study of Sertraline in Military Veterans With Posttraumatic Stress Disorder:","title-short":"Double-Blind Placebo-Controlled Pilot Study of Sertraline in Military Veterans With Posttraumatic Stress Disorder","volume":"22","author":[{"family":"Zohar","given":"Joseph"},{"family":"Amital","given":"Daniela"},{"family":"Miodownik","given":"Chanoch"},{"family":"Kotler","given":"Moshe"},{"family":"Bleich","given":"Avi"},{"family":"Lane","given":"Roger M."},{"family":"Austin","given":"Carol"}],"issued":{"date-parts":[["2002",4]]}}}],"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20]</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B36248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72303F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002</w:t>
            </w:r>
          </w:p>
        </w:tc>
        <w:tc>
          <w:tcPr>
            <w:tcW w:w="497" w:type="pct"/>
            <w:shd w:val="clear" w:color="auto" w:fill="FFFFFF" w:themeFill="background1"/>
            <w:vAlign w:val="center"/>
          </w:tcPr>
          <w:p w14:paraId="055CD15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E688085" w14:textId="77777777" w:rsidTr="00595D62">
        <w:trPr>
          <w:trHeight w:val="630"/>
          <w:jc w:val="center"/>
        </w:trPr>
        <w:tc>
          <w:tcPr>
            <w:tcW w:w="231" w:type="pct"/>
            <w:shd w:val="clear" w:color="auto" w:fill="FFFFFF" w:themeFill="background1"/>
            <w:vAlign w:val="center"/>
            <w:hideMark/>
          </w:tcPr>
          <w:p w14:paraId="47D3EF6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94</w:t>
            </w:r>
          </w:p>
        </w:tc>
        <w:tc>
          <w:tcPr>
            <w:tcW w:w="494" w:type="pct"/>
            <w:shd w:val="clear" w:color="auto" w:fill="FFFFFF" w:themeFill="background1"/>
            <w:vAlign w:val="center"/>
            <w:hideMark/>
          </w:tcPr>
          <w:p w14:paraId="289407C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6302206</w:t>
            </w:r>
          </w:p>
        </w:tc>
        <w:tc>
          <w:tcPr>
            <w:tcW w:w="593" w:type="pct"/>
            <w:shd w:val="clear" w:color="auto" w:fill="FFFFFF" w:themeFill="background1"/>
            <w:vAlign w:val="center"/>
            <w:hideMark/>
          </w:tcPr>
          <w:p w14:paraId="51FC24F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Zohar</w:t>
            </w:r>
          </w:p>
        </w:tc>
        <w:tc>
          <w:tcPr>
            <w:tcW w:w="2446" w:type="pct"/>
            <w:shd w:val="clear" w:color="auto" w:fill="FFFFFF" w:themeFill="background1"/>
            <w:vAlign w:val="center"/>
            <w:hideMark/>
          </w:tcPr>
          <w:p w14:paraId="51228A8B" w14:textId="0B405689"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versus clomipramine in the treatment of obsessive-compulsive disorder</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BL6TL1CR","properties":{"formattedCitation":"[121]","plainCitation":"[121]","noteIndex":0},"citationItems":[{"id":823,"uris":["http://zotero.org/groups/431821/items/XYKPE36Q"],"uri":["http://zotero.org/groups/431821/items/XYKPE36Q"],"itemData":{"id":823,"type":"article-journal","abstract":"BACKGROUND: The aim was to assess the effect of a flexible dose of paroxetine, compared with clomipramine and placebo, in obsessive-compulsive disorder (OCD).\nMETHOD: In a multinational randomised study, 406 subjects with OCD of at least six months duration received double-blind medication for up to 12 weeks. Doses were adjusted according to therapeutic effect and side-effects. Primary efficacy measures were the Yale-Brown Obsessive-Compulsive Scale and the National Institute of Mental Health Obsessive-Compulsive Scale. Secondary efficacy measures were the Montgomery-Asberg Depression Rating Scale, Symptom Check-List (90), Clinical Global Impression, and Patients Global Evaluation.\nRESULTS: Paroxetine was significantly more effective than placebo, and of comparable efficacy to clomipramine. Paroxetine had significantly superior tolerability to clomipramine on three measures: CGI efficacy index, anticholinergic adverse events, and adverse events leading to withdrawal.\nCONCLUSION: Paroxetine is as effective as clomipramine in the treatment of OCD. The comparable efficacy and better tolerability of paroxetine suggest that it would be an appropriate treatment for OCD.","container-title":"The British Journal of Psychiatry: The Journal of Mental Science","DOI":"10.1192/bjp.169.4.468","ISSN":"0007-1250","issue":"4","journalAbbreviation":"Br J Psychiatry","language":"eng","note":"PMID: 8894198","page":"468-474","source":"PubMed","title":"Paroxetine versus clomipramine in the treatment of obsessive-compulsive disorder. OCD Paroxetine Study Investigators","volume":"169","author":[{"family":"Zohar","given":"J."},{"family":"Judge","given":"R."}],"issued":{"date-parts":[["1996",10]]}}}],"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21]</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3529D18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205842D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6</w:t>
            </w:r>
          </w:p>
        </w:tc>
        <w:tc>
          <w:tcPr>
            <w:tcW w:w="497" w:type="pct"/>
            <w:shd w:val="clear" w:color="auto" w:fill="FFFFFF" w:themeFill="background1"/>
            <w:vAlign w:val="center"/>
          </w:tcPr>
          <w:p w14:paraId="75093CA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14B0C704" w14:textId="77777777" w:rsidTr="00595D62">
        <w:trPr>
          <w:trHeight w:val="630"/>
          <w:jc w:val="center"/>
        </w:trPr>
        <w:tc>
          <w:tcPr>
            <w:tcW w:w="231" w:type="pct"/>
            <w:shd w:val="clear" w:color="auto" w:fill="FFFFFF" w:themeFill="background1"/>
            <w:vAlign w:val="center"/>
            <w:hideMark/>
          </w:tcPr>
          <w:p w14:paraId="0A1774D1" w14:textId="1D86FF1E"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96</w:t>
            </w:r>
            <w:r w:rsidR="00A801A8" w:rsidRPr="00141835">
              <w:rPr>
                <w:rFonts w:ascii="Times New Roman" w:hAnsi="Times New Roman" w:cs="Times New Roman"/>
                <w:color w:val="000000" w:themeColor="text1"/>
                <w:sz w:val="16"/>
                <w:szCs w:val="16"/>
                <w:lang w:val="en-US"/>
              </w:rPr>
              <w:t>a</w:t>
            </w:r>
          </w:p>
        </w:tc>
        <w:tc>
          <w:tcPr>
            <w:tcW w:w="494" w:type="pct"/>
            <w:shd w:val="clear" w:color="auto" w:fill="FFFFFF" w:themeFill="background1"/>
            <w:vAlign w:val="center"/>
            <w:hideMark/>
          </w:tcPr>
          <w:p w14:paraId="40E92B33"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192564</w:t>
            </w:r>
          </w:p>
        </w:tc>
        <w:tc>
          <w:tcPr>
            <w:tcW w:w="593" w:type="pct"/>
            <w:shd w:val="clear" w:color="auto" w:fill="FFFFFF" w:themeFill="background1"/>
            <w:vAlign w:val="center"/>
            <w:hideMark/>
          </w:tcPr>
          <w:p w14:paraId="4C2B22FC"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Jenike</w:t>
            </w:r>
            <w:proofErr w:type="spellEnd"/>
          </w:p>
        </w:tc>
        <w:tc>
          <w:tcPr>
            <w:tcW w:w="2446" w:type="pct"/>
            <w:shd w:val="clear" w:color="auto" w:fill="FFFFFF" w:themeFill="background1"/>
            <w:vAlign w:val="center"/>
            <w:hideMark/>
          </w:tcPr>
          <w:p w14:paraId="2DEA071F" w14:textId="1217929B"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Obsessive-Compulsive Disorder: A double-Blind Comparison With Placebo</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q7kVemgc","properties":{"formattedCitation":"[122]","plainCitation":"[122]","noteIndex":0},"citationItems":[{"id":825,"uris":["http://zotero.org/groups/431821/items/UFTU96JU"],"uri":["http://zotero.org/groups/431821/items/UFTU96JU"],"itemData":{"id":825,"type":"article-journal","abstract":"Many agents that affect the brain's serotonergic system appear to be at least partially effective in the treatment of patients with obsessive-compulsive disorder. However, in this 10-week double-blind trial in which 10 patients received sertraline and nine received placebo, sertraline was ineffective according to four measures of obsessive-compulsive symptoms. The authors discuss the implications of these preliminary findings for the serotonergic theory of obsessive-compulsive disorder and the need to explore the role of other neurochemical systems in this disorder.","container-title":"The American Journal of Psychiatry","DOI":"10.1176/ajp.147.7.923","ISSN":"0002-953X","issue":"7","journalAbbreviation":"Am J Psychiatry","language":"eng","note":"PMID: 2192564","page":"923-928","source":"PubMed","title":"Sertraline in obsessive-compulsive disorder: a double-blind comparison with placebo","title-short":"Sertraline in obsessive-compulsive disorder","volume":"147","author":[{"family":"Jenike","given":"M. A."},{"family":"Baer","given":"L."},{"family":"Summergrad","given":"P."},{"family":"Minichiello","given":"W. E."},{"family":"Holland","given":"A."},{"family":"Seymour","given":"R."}],"issued":{"date-parts":[["1990",7]]}}}],"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22]</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0620077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5CBBDA5"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0</w:t>
            </w:r>
          </w:p>
        </w:tc>
        <w:tc>
          <w:tcPr>
            <w:tcW w:w="497" w:type="pct"/>
            <w:shd w:val="clear" w:color="auto" w:fill="FFFFFF" w:themeFill="background1"/>
            <w:vAlign w:val="center"/>
          </w:tcPr>
          <w:p w14:paraId="4437331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5500934" w14:textId="77777777" w:rsidTr="00595D62">
        <w:trPr>
          <w:trHeight w:val="630"/>
          <w:jc w:val="center"/>
        </w:trPr>
        <w:tc>
          <w:tcPr>
            <w:tcW w:w="231" w:type="pct"/>
            <w:shd w:val="clear" w:color="auto" w:fill="FFFFFF" w:themeFill="background1"/>
            <w:vAlign w:val="center"/>
            <w:hideMark/>
          </w:tcPr>
          <w:p w14:paraId="5CCF9202" w14:textId="5BD20322"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MJ9</w:t>
            </w:r>
            <w:r w:rsidR="00A801A8" w:rsidRPr="00141835">
              <w:rPr>
                <w:rFonts w:ascii="Times New Roman" w:hAnsi="Times New Roman" w:cs="Times New Roman"/>
                <w:color w:val="000000" w:themeColor="text1"/>
                <w:sz w:val="16"/>
                <w:szCs w:val="16"/>
                <w:lang w:val="en-US"/>
              </w:rPr>
              <w:t>6b</w:t>
            </w:r>
          </w:p>
        </w:tc>
        <w:tc>
          <w:tcPr>
            <w:tcW w:w="494" w:type="pct"/>
            <w:shd w:val="clear" w:color="auto" w:fill="FFFFFF" w:themeFill="background1"/>
            <w:vAlign w:val="center"/>
            <w:hideMark/>
          </w:tcPr>
          <w:p w14:paraId="2221415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2192564</w:t>
            </w:r>
          </w:p>
        </w:tc>
        <w:tc>
          <w:tcPr>
            <w:tcW w:w="593" w:type="pct"/>
            <w:shd w:val="clear" w:color="auto" w:fill="FFFFFF" w:themeFill="background1"/>
            <w:vAlign w:val="center"/>
            <w:hideMark/>
          </w:tcPr>
          <w:p w14:paraId="70D4DF60" w14:textId="77777777" w:rsidR="00595D62" w:rsidRPr="00141835" w:rsidRDefault="00595D62" w:rsidP="00595D62">
            <w:pPr>
              <w:jc w:val="center"/>
              <w:rPr>
                <w:rFonts w:ascii="Times New Roman" w:hAnsi="Times New Roman" w:cs="Times New Roman"/>
                <w:color w:val="000000" w:themeColor="text1"/>
                <w:sz w:val="16"/>
                <w:szCs w:val="16"/>
                <w:lang w:val="en-US"/>
              </w:rPr>
            </w:pPr>
            <w:proofErr w:type="spellStart"/>
            <w:r w:rsidRPr="00141835">
              <w:rPr>
                <w:rFonts w:ascii="Times New Roman" w:hAnsi="Times New Roman" w:cs="Times New Roman"/>
                <w:color w:val="000000" w:themeColor="text1"/>
                <w:sz w:val="16"/>
                <w:szCs w:val="16"/>
                <w:lang w:val="en-US"/>
              </w:rPr>
              <w:t>Jenike</w:t>
            </w:r>
            <w:proofErr w:type="spellEnd"/>
          </w:p>
        </w:tc>
        <w:tc>
          <w:tcPr>
            <w:tcW w:w="2446" w:type="pct"/>
            <w:shd w:val="clear" w:color="auto" w:fill="FFFFFF" w:themeFill="background1"/>
            <w:vAlign w:val="center"/>
            <w:hideMark/>
          </w:tcPr>
          <w:p w14:paraId="318A633B" w14:textId="6ECEC610"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ertraline in Obsessive-Compulsive Disorder: A double-Blind Comparison With Placebo</w:t>
            </w:r>
            <w:r w:rsidR="00A801A8" w:rsidRPr="00141835">
              <w:rPr>
                <w:rFonts w:ascii="Times New Roman" w:hAnsi="Times New Roman" w:cs="Times New Roman"/>
                <w:color w:val="000000" w:themeColor="text1"/>
                <w:sz w:val="16"/>
                <w:szCs w:val="16"/>
                <w:lang w:val="en-US"/>
              </w:rPr>
              <w:t xml:space="preserve"> </w:t>
            </w:r>
            <w:r w:rsidR="00A801A8" w:rsidRPr="00141835">
              <w:rPr>
                <w:rFonts w:ascii="Times New Roman" w:hAnsi="Times New Roman" w:cs="Times New Roman"/>
                <w:color w:val="000000" w:themeColor="text1"/>
                <w:sz w:val="16"/>
                <w:szCs w:val="16"/>
                <w:lang w:val="en-US"/>
              </w:rPr>
              <w:fldChar w:fldCharType="begin"/>
            </w:r>
            <w:r w:rsidR="001E1960">
              <w:rPr>
                <w:rFonts w:ascii="Times New Roman" w:hAnsi="Times New Roman" w:cs="Times New Roman"/>
                <w:color w:val="000000" w:themeColor="text1"/>
                <w:sz w:val="16"/>
                <w:szCs w:val="16"/>
                <w:lang w:val="en-US"/>
              </w:rPr>
              <w:instrText xml:space="preserve"> ADDIN ZOTERO_ITEM CSL_CITATION {"citationID":"QV3XbpgN","properties":{"formattedCitation":"[122]","plainCitation":"[122]","noteIndex":0},"citationItems":[{"id":825,"uris":["http://zotero.org/groups/431821/items/UFTU96JU"],"uri":["http://zotero.org/groups/431821/items/UFTU96JU"],"itemData":{"id":825,"type":"article-journal","abstract":"Many agents that affect the brain's serotonergic system appear to be at least partially effective in the treatment of patients with obsessive-compulsive disorder. However, in this 10-week double-blind trial in which 10 patients received sertraline and nine received placebo, sertraline was ineffective according to four measures of obsessive-compulsive symptoms. The authors discuss the implications of these preliminary findings for the serotonergic theory of obsessive-compulsive disorder and the need to explore the role of other neurochemical systems in this disorder.","container-title":"The American Journal of Psychiatry","DOI":"10.1176/ajp.147.7.923","ISSN":"0002-953X","issue":"7","journalAbbreviation":"Am J Psychiatry","language":"eng","note":"PMID: 2192564","page":"923-928","source":"PubMed","title":"Sertraline in obsessive-compulsive disorder: a double-blind comparison with placebo","title-short":"Sertraline in obsessive-compulsive disorder","volume":"147","author":[{"family":"Jenike","given":"M. A."},{"family":"Baer","given":"L."},{"family":"Summergrad","given":"P."},{"family":"Minichiello","given":"W. E."},{"family":"Holland","given":"A."},{"family":"Seymour","given":"R."}],"issued":{"date-parts":[["1990",7]]}}}],"schema":"https://github.com/citation-style-language/schema/raw/master/csl-citation.json"} </w:instrText>
            </w:r>
            <w:r w:rsidR="00A801A8" w:rsidRPr="00141835">
              <w:rPr>
                <w:rFonts w:ascii="Times New Roman" w:hAnsi="Times New Roman" w:cs="Times New Roman"/>
                <w:color w:val="000000" w:themeColor="text1"/>
                <w:sz w:val="16"/>
                <w:szCs w:val="16"/>
                <w:lang w:val="en-US"/>
              </w:rPr>
              <w:fldChar w:fldCharType="separate"/>
            </w:r>
            <w:r w:rsidR="001E1960" w:rsidRPr="001E1960">
              <w:rPr>
                <w:rFonts w:ascii="Times New Roman" w:hAnsi="Times New Roman" w:cs="Times New Roman"/>
                <w:sz w:val="16"/>
                <w:lang w:val="en-US"/>
              </w:rPr>
              <w:t>[122]</w:t>
            </w:r>
            <w:r w:rsidR="00A801A8" w:rsidRPr="00141835">
              <w:rPr>
                <w:rFonts w:ascii="Times New Roman" w:hAnsi="Times New Roman" w:cs="Times New Roman"/>
                <w:color w:val="000000" w:themeColor="text1"/>
                <w:sz w:val="16"/>
                <w:szCs w:val="16"/>
                <w:lang w:val="en-US"/>
              </w:rPr>
              <w:fldChar w:fldCharType="end"/>
            </w:r>
          </w:p>
        </w:tc>
        <w:tc>
          <w:tcPr>
            <w:tcW w:w="370" w:type="pct"/>
            <w:shd w:val="clear" w:color="auto" w:fill="FFFFFF" w:themeFill="background1"/>
            <w:vAlign w:val="center"/>
            <w:hideMark/>
          </w:tcPr>
          <w:p w14:paraId="250DA3E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ublished</w:t>
            </w:r>
          </w:p>
        </w:tc>
        <w:tc>
          <w:tcPr>
            <w:tcW w:w="369" w:type="pct"/>
            <w:shd w:val="clear" w:color="auto" w:fill="FFFFFF" w:themeFill="background1"/>
            <w:vAlign w:val="center"/>
            <w:hideMark/>
          </w:tcPr>
          <w:p w14:paraId="17569E9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1990</w:t>
            </w:r>
          </w:p>
        </w:tc>
        <w:tc>
          <w:tcPr>
            <w:tcW w:w="497" w:type="pct"/>
            <w:shd w:val="clear" w:color="auto" w:fill="FFFFFF" w:themeFill="background1"/>
            <w:vAlign w:val="center"/>
          </w:tcPr>
          <w:p w14:paraId="710F5C2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7C5BD3CD" w14:textId="77777777" w:rsidTr="00595D62">
        <w:trPr>
          <w:trHeight w:val="945"/>
          <w:jc w:val="center"/>
        </w:trPr>
        <w:tc>
          <w:tcPr>
            <w:tcW w:w="231" w:type="pct"/>
            <w:shd w:val="clear" w:color="auto" w:fill="FFFFFF" w:themeFill="background1"/>
            <w:vAlign w:val="center"/>
            <w:hideMark/>
          </w:tcPr>
          <w:p w14:paraId="1A7E0E99"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lastRenderedPageBreak/>
              <w:t>UNG9</w:t>
            </w:r>
          </w:p>
        </w:tc>
        <w:tc>
          <w:tcPr>
            <w:tcW w:w="494" w:type="pct"/>
            <w:shd w:val="clear" w:color="auto" w:fill="FFFFFF" w:themeFill="background1"/>
            <w:vAlign w:val="center"/>
            <w:hideMark/>
          </w:tcPr>
          <w:p w14:paraId="7102BD0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NKF100110</w:t>
            </w:r>
          </w:p>
        </w:tc>
        <w:tc>
          <w:tcPr>
            <w:tcW w:w="593" w:type="pct"/>
            <w:shd w:val="clear" w:color="auto" w:fill="FFFFFF" w:themeFill="background1"/>
            <w:vAlign w:val="center"/>
            <w:hideMark/>
          </w:tcPr>
          <w:p w14:paraId="111B81C7"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known</w:t>
            </w:r>
          </w:p>
        </w:tc>
        <w:tc>
          <w:tcPr>
            <w:tcW w:w="2446" w:type="pct"/>
            <w:shd w:val="clear" w:color="auto" w:fill="FFFFFF" w:themeFill="background1"/>
            <w:vAlign w:val="center"/>
            <w:hideMark/>
          </w:tcPr>
          <w:p w14:paraId="674E720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Parallel-Group, Placebo-Controlled, Forced-Dose Titration Study Evaluating the Efficacy and Safety of a New Chemical Entity (NCE) and Paroxetine in Subjects with Social Anxiety Disorder.</w:t>
            </w:r>
          </w:p>
        </w:tc>
        <w:tc>
          <w:tcPr>
            <w:tcW w:w="370" w:type="pct"/>
            <w:shd w:val="clear" w:color="auto" w:fill="FFFFFF" w:themeFill="background1"/>
            <w:vAlign w:val="center"/>
            <w:hideMark/>
          </w:tcPr>
          <w:p w14:paraId="477A56D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369" w:type="pct"/>
            <w:shd w:val="clear" w:color="auto" w:fill="FFFFFF" w:themeFill="background1"/>
            <w:vAlign w:val="center"/>
            <w:hideMark/>
          </w:tcPr>
          <w:p w14:paraId="3B62EC3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497" w:type="pct"/>
            <w:shd w:val="clear" w:color="auto" w:fill="FFFFFF" w:themeFill="background1"/>
            <w:vAlign w:val="center"/>
          </w:tcPr>
          <w:p w14:paraId="5D0DFAD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58C0682" w14:textId="77777777" w:rsidTr="00595D62">
        <w:trPr>
          <w:trHeight w:val="630"/>
          <w:jc w:val="center"/>
        </w:trPr>
        <w:tc>
          <w:tcPr>
            <w:tcW w:w="231" w:type="pct"/>
            <w:shd w:val="clear" w:color="auto" w:fill="FFFFFF" w:themeFill="background1"/>
            <w:vAlign w:val="center"/>
            <w:hideMark/>
          </w:tcPr>
          <w:p w14:paraId="69D9624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G1</w:t>
            </w:r>
          </w:p>
        </w:tc>
        <w:tc>
          <w:tcPr>
            <w:tcW w:w="494" w:type="pct"/>
            <w:shd w:val="clear" w:color="auto" w:fill="FFFFFF" w:themeFill="background1"/>
            <w:vAlign w:val="center"/>
            <w:hideMark/>
          </w:tcPr>
          <w:p w14:paraId="539CDD2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SCT-MD-05</w:t>
            </w:r>
          </w:p>
        </w:tc>
        <w:tc>
          <w:tcPr>
            <w:tcW w:w="593" w:type="pct"/>
            <w:shd w:val="clear" w:color="auto" w:fill="FFFFFF" w:themeFill="background1"/>
            <w:vAlign w:val="center"/>
            <w:hideMark/>
          </w:tcPr>
          <w:p w14:paraId="43DC9E9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known</w:t>
            </w:r>
          </w:p>
        </w:tc>
        <w:tc>
          <w:tcPr>
            <w:tcW w:w="2446" w:type="pct"/>
            <w:shd w:val="clear" w:color="auto" w:fill="FFFFFF" w:themeFill="background1"/>
            <w:vAlign w:val="center"/>
            <w:hideMark/>
          </w:tcPr>
          <w:p w14:paraId="01BE0CD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Escitalopram in the treatment of generalized anxiety disorder: Double-blind, placebo controlled, flexible-dose study</w:t>
            </w:r>
          </w:p>
        </w:tc>
        <w:tc>
          <w:tcPr>
            <w:tcW w:w="370" w:type="pct"/>
            <w:shd w:val="clear" w:color="auto" w:fill="FFFFFF" w:themeFill="background1"/>
            <w:vAlign w:val="center"/>
            <w:hideMark/>
          </w:tcPr>
          <w:p w14:paraId="7300184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369" w:type="pct"/>
            <w:shd w:val="clear" w:color="auto" w:fill="FFFFFF" w:themeFill="background1"/>
            <w:vAlign w:val="center"/>
            <w:hideMark/>
          </w:tcPr>
          <w:p w14:paraId="65AF68A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497" w:type="pct"/>
            <w:shd w:val="clear" w:color="auto" w:fill="FFFFFF" w:themeFill="background1"/>
            <w:vAlign w:val="center"/>
          </w:tcPr>
          <w:p w14:paraId="154DD25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06D10582" w14:textId="77777777" w:rsidTr="00595D62">
        <w:trPr>
          <w:trHeight w:val="1575"/>
          <w:jc w:val="center"/>
        </w:trPr>
        <w:tc>
          <w:tcPr>
            <w:tcW w:w="231" w:type="pct"/>
            <w:shd w:val="clear" w:color="auto" w:fill="FFFFFF" w:themeFill="background1"/>
            <w:vAlign w:val="center"/>
            <w:hideMark/>
          </w:tcPr>
          <w:p w14:paraId="47E2A96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G10</w:t>
            </w:r>
          </w:p>
        </w:tc>
        <w:tc>
          <w:tcPr>
            <w:tcW w:w="494" w:type="pct"/>
            <w:shd w:val="clear" w:color="auto" w:fill="FFFFFF" w:themeFill="background1"/>
            <w:vAlign w:val="center"/>
            <w:hideMark/>
          </w:tcPr>
          <w:p w14:paraId="5D8AB2A2"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NKP102280</w:t>
            </w:r>
          </w:p>
        </w:tc>
        <w:tc>
          <w:tcPr>
            <w:tcW w:w="593" w:type="pct"/>
            <w:shd w:val="clear" w:color="auto" w:fill="FFFFFF" w:themeFill="background1"/>
            <w:vAlign w:val="center"/>
            <w:hideMark/>
          </w:tcPr>
          <w:p w14:paraId="2CF3CA3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known</w:t>
            </w:r>
          </w:p>
        </w:tc>
        <w:tc>
          <w:tcPr>
            <w:tcW w:w="2446" w:type="pct"/>
            <w:shd w:val="clear" w:color="auto" w:fill="FFFFFF" w:themeFill="background1"/>
            <w:vAlign w:val="center"/>
            <w:hideMark/>
          </w:tcPr>
          <w:p w14:paraId="1FA27AC0"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A double-blind, double dummy, placebo-controlled, </w:t>
            </w:r>
            <w:proofErr w:type="spellStart"/>
            <w:r w:rsidRPr="00141835">
              <w:rPr>
                <w:rFonts w:ascii="Times New Roman" w:hAnsi="Times New Roman" w:cs="Times New Roman"/>
                <w:color w:val="000000" w:themeColor="text1"/>
                <w:sz w:val="16"/>
                <w:szCs w:val="16"/>
                <w:lang w:val="en-US"/>
              </w:rPr>
              <w:t>randomised</w:t>
            </w:r>
            <w:proofErr w:type="spellEnd"/>
            <w:r w:rsidRPr="00141835">
              <w:rPr>
                <w:rFonts w:ascii="Times New Roman" w:hAnsi="Times New Roman" w:cs="Times New Roman"/>
                <w:color w:val="000000" w:themeColor="text1"/>
                <w:sz w:val="16"/>
                <w:szCs w:val="16"/>
                <w:lang w:val="en-US"/>
              </w:rPr>
              <w:t xml:space="preserve">, parallel group positron emission tomography (PET) study to investigate the effects of </w:t>
            </w:r>
            <w:proofErr w:type="gramStart"/>
            <w:r w:rsidRPr="00141835">
              <w:rPr>
                <w:rFonts w:ascii="Times New Roman" w:hAnsi="Times New Roman" w:cs="Times New Roman"/>
                <w:color w:val="000000" w:themeColor="text1"/>
                <w:sz w:val="16"/>
                <w:szCs w:val="16"/>
                <w:lang w:val="en-US"/>
              </w:rPr>
              <w:t>a</w:t>
            </w:r>
            <w:proofErr w:type="gramEnd"/>
            <w:r w:rsidRPr="00141835">
              <w:rPr>
                <w:rFonts w:ascii="Times New Roman" w:hAnsi="Times New Roman" w:cs="Times New Roman"/>
                <w:color w:val="000000" w:themeColor="text1"/>
                <w:sz w:val="16"/>
                <w:szCs w:val="16"/>
                <w:lang w:val="en-US"/>
              </w:rPr>
              <w:t xml:space="preserve"> 8 week administration of a new compound and Paroxetine in combination or Paroxetine alone (7.5 mg) on regional cerebral blood flow (</w:t>
            </w:r>
            <w:proofErr w:type="spellStart"/>
            <w:r w:rsidRPr="00141835">
              <w:rPr>
                <w:rFonts w:ascii="Times New Roman" w:hAnsi="Times New Roman" w:cs="Times New Roman"/>
                <w:color w:val="000000" w:themeColor="text1"/>
                <w:sz w:val="16"/>
                <w:szCs w:val="16"/>
                <w:lang w:val="en-US"/>
              </w:rPr>
              <w:t>rCBF</w:t>
            </w:r>
            <w:proofErr w:type="spellEnd"/>
            <w:r w:rsidRPr="00141835">
              <w:rPr>
                <w:rFonts w:ascii="Times New Roman" w:hAnsi="Times New Roman" w:cs="Times New Roman"/>
                <w:color w:val="000000" w:themeColor="text1"/>
                <w:sz w:val="16"/>
                <w:szCs w:val="16"/>
                <w:lang w:val="en-US"/>
              </w:rPr>
              <w:t>) during a Public Speaking test in subjects affected by social anxiety disorder (SAD).</w:t>
            </w:r>
          </w:p>
        </w:tc>
        <w:tc>
          <w:tcPr>
            <w:tcW w:w="370" w:type="pct"/>
            <w:shd w:val="clear" w:color="auto" w:fill="FFFFFF" w:themeFill="background1"/>
            <w:vAlign w:val="center"/>
            <w:hideMark/>
          </w:tcPr>
          <w:p w14:paraId="374BE381"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369" w:type="pct"/>
            <w:shd w:val="clear" w:color="auto" w:fill="FFFFFF" w:themeFill="background1"/>
            <w:vAlign w:val="center"/>
            <w:hideMark/>
          </w:tcPr>
          <w:p w14:paraId="756397D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published</w:t>
            </w:r>
          </w:p>
        </w:tc>
        <w:tc>
          <w:tcPr>
            <w:tcW w:w="497" w:type="pct"/>
            <w:shd w:val="clear" w:color="auto" w:fill="FFFFFF" w:themeFill="background1"/>
            <w:vAlign w:val="center"/>
          </w:tcPr>
          <w:p w14:paraId="08C4F3F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sz w:val="16"/>
                <w:szCs w:val="16"/>
                <w:lang w:val="en-US"/>
              </w:rPr>
              <w:t>Industry</w:t>
            </w:r>
          </w:p>
        </w:tc>
      </w:tr>
      <w:tr w:rsidR="00595D62" w:rsidRPr="00141835" w14:paraId="6BF09132" w14:textId="77777777" w:rsidTr="00595D62">
        <w:trPr>
          <w:trHeight w:val="945"/>
          <w:jc w:val="center"/>
        </w:trPr>
        <w:tc>
          <w:tcPr>
            <w:tcW w:w="231" w:type="pct"/>
            <w:shd w:val="clear" w:color="auto" w:fill="FFFFFF" w:themeFill="background1"/>
            <w:vAlign w:val="center"/>
            <w:hideMark/>
          </w:tcPr>
          <w:p w14:paraId="1BCD027A"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G11</w:t>
            </w:r>
          </w:p>
        </w:tc>
        <w:tc>
          <w:tcPr>
            <w:tcW w:w="494" w:type="pct"/>
            <w:shd w:val="clear" w:color="auto" w:fill="FFFFFF" w:themeFill="background1"/>
            <w:vAlign w:val="center"/>
            <w:hideMark/>
          </w:tcPr>
          <w:p w14:paraId="22E4C94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BRL-029060/CPMS- 116</w:t>
            </w:r>
          </w:p>
        </w:tc>
        <w:tc>
          <w:tcPr>
            <w:tcW w:w="593" w:type="pct"/>
            <w:shd w:val="clear" w:color="auto" w:fill="FFFFFF" w:themeFill="background1"/>
            <w:vAlign w:val="center"/>
            <w:hideMark/>
          </w:tcPr>
          <w:p w14:paraId="3E0A832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Unknown</w:t>
            </w:r>
          </w:p>
        </w:tc>
        <w:tc>
          <w:tcPr>
            <w:tcW w:w="2446" w:type="pct"/>
            <w:shd w:val="clear" w:color="auto" w:fill="FFFFFF" w:themeFill="background1"/>
            <w:vAlign w:val="center"/>
            <w:hideMark/>
          </w:tcPr>
          <w:p w14:paraId="3456719F"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versus Placebo in the Treatment of Obsessive-Compulsive Disorder</w:t>
            </w:r>
          </w:p>
        </w:tc>
        <w:tc>
          <w:tcPr>
            <w:tcW w:w="370" w:type="pct"/>
            <w:shd w:val="clear" w:color="auto" w:fill="FFFFFF" w:themeFill="background1"/>
            <w:vAlign w:val="center"/>
            <w:hideMark/>
          </w:tcPr>
          <w:p w14:paraId="73519D4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1D0C8A30"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051E069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34FB1495" w14:textId="77777777" w:rsidTr="00595D62">
        <w:trPr>
          <w:trHeight w:val="1260"/>
          <w:jc w:val="center"/>
        </w:trPr>
        <w:tc>
          <w:tcPr>
            <w:tcW w:w="231" w:type="pct"/>
            <w:shd w:val="clear" w:color="auto" w:fill="FFFFFF" w:themeFill="background1"/>
            <w:vAlign w:val="center"/>
            <w:hideMark/>
          </w:tcPr>
          <w:p w14:paraId="06FF150B"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12</w:t>
            </w:r>
          </w:p>
        </w:tc>
        <w:tc>
          <w:tcPr>
            <w:tcW w:w="494" w:type="pct"/>
            <w:shd w:val="clear" w:color="auto" w:fill="FFFFFF" w:themeFill="background1"/>
            <w:vAlign w:val="center"/>
            <w:hideMark/>
          </w:tcPr>
          <w:p w14:paraId="02D6ED70"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MY- 1028/BRL-029060/1/CPMS-118</w:t>
            </w:r>
          </w:p>
        </w:tc>
        <w:tc>
          <w:tcPr>
            <w:tcW w:w="593" w:type="pct"/>
            <w:shd w:val="clear" w:color="auto" w:fill="FFFFFF" w:themeFill="background1"/>
            <w:vAlign w:val="center"/>
            <w:hideMark/>
          </w:tcPr>
          <w:p w14:paraId="0A5F9C2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known</w:t>
            </w:r>
            <w:proofErr w:type="spellEnd"/>
          </w:p>
        </w:tc>
        <w:tc>
          <w:tcPr>
            <w:tcW w:w="2446" w:type="pct"/>
            <w:shd w:val="clear" w:color="auto" w:fill="FFFFFF" w:themeFill="background1"/>
            <w:vAlign w:val="center"/>
            <w:hideMark/>
          </w:tcPr>
          <w:p w14:paraId="10F591E8"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Paroxetine versus Clomipramine and Placebo in the Treatment of Obsessive-Compulsive Disorder</w:t>
            </w:r>
          </w:p>
        </w:tc>
        <w:tc>
          <w:tcPr>
            <w:tcW w:w="370" w:type="pct"/>
            <w:shd w:val="clear" w:color="auto" w:fill="FFFFFF" w:themeFill="background1"/>
            <w:vAlign w:val="center"/>
            <w:hideMark/>
          </w:tcPr>
          <w:p w14:paraId="37EB3BA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565D349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50B7C48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0CDC9B8C" w14:textId="77777777" w:rsidTr="00595D62">
        <w:trPr>
          <w:trHeight w:val="1260"/>
          <w:jc w:val="center"/>
        </w:trPr>
        <w:tc>
          <w:tcPr>
            <w:tcW w:w="231" w:type="pct"/>
            <w:shd w:val="clear" w:color="auto" w:fill="FFFFFF" w:themeFill="background1"/>
            <w:vAlign w:val="center"/>
            <w:hideMark/>
          </w:tcPr>
          <w:p w14:paraId="1F51720C"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17</w:t>
            </w:r>
          </w:p>
        </w:tc>
        <w:tc>
          <w:tcPr>
            <w:tcW w:w="494" w:type="pct"/>
            <w:shd w:val="clear" w:color="auto" w:fill="FFFFFF" w:themeFill="background1"/>
            <w:vAlign w:val="center"/>
            <w:hideMark/>
          </w:tcPr>
          <w:p w14:paraId="1290E8A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NKP103401</w:t>
            </w:r>
          </w:p>
        </w:tc>
        <w:tc>
          <w:tcPr>
            <w:tcW w:w="593" w:type="pct"/>
            <w:shd w:val="clear" w:color="auto" w:fill="FFFFFF" w:themeFill="background1"/>
            <w:vAlign w:val="center"/>
            <w:hideMark/>
          </w:tcPr>
          <w:p w14:paraId="5C398A7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known</w:t>
            </w:r>
            <w:proofErr w:type="spellEnd"/>
          </w:p>
        </w:tc>
        <w:tc>
          <w:tcPr>
            <w:tcW w:w="2446" w:type="pct"/>
            <w:shd w:val="clear" w:color="auto" w:fill="FFFFFF" w:themeFill="background1"/>
            <w:vAlign w:val="center"/>
            <w:hideMark/>
          </w:tcPr>
          <w:p w14:paraId="268285A6"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parallel group, placebo-</w:t>
            </w:r>
            <w:proofErr w:type="gramStart"/>
            <w:r w:rsidRPr="00141835">
              <w:rPr>
                <w:rFonts w:ascii="Times New Roman" w:hAnsi="Times New Roman" w:cs="Times New Roman"/>
                <w:color w:val="000000" w:themeColor="text1"/>
                <w:sz w:val="16"/>
                <w:szCs w:val="16"/>
                <w:lang w:val="en-US"/>
              </w:rPr>
              <w:t>controlled  fixed</w:t>
            </w:r>
            <w:proofErr w:type="gramEnd"/>
            <w:r w:rsidRPr="00141835">
              <w:rPr>
                <w:rFonts w:ascii="Times New Roman" w:hAnsi="Times New Roman" w:cs="Times New Roman"/>
                <w:color w:val="000000" w:themeColor="text1"/>
                <w:sz w:val="16"/>
                <w:szCs w:val="16"/>
                <w:lang w:val="en-US"/>
              </w:rPr>
              <w:t xml:space="preserve"> dose study comparing the efficacy and safety of New Chemical Entity (NCE))/Paroxetine combination of Paroxetine monotherapy to placebo in subjects with Social Anxiety Disorder (SAD)</w:t>
            </w:r>
          </w:p>
        </w:tc>
        <w:tc>
          <w:tcPr>
            <w:tcW w:w="370" w:type="pct"/>
            <w:shd w:val="clear" w:color="auto" w:fill="FFFFFF" w:themeFill="background1"/>
            <w:vAlign w:val="center"/>
            <w:hideMark/>
          </w:tcPr>
          <w:p w14:paraId="784DF98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626ADA81"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384D69B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2F15459E" w14:textId="77777777" w:rsidTr="00595D62">
        <w:trPr>
          <w:trHeight w:val="630"/>
          <w:jc w:val="center"/>
        </w:trPr>
        <w:tc>
          <w:tcPr>
            <w:tcW w:w="231" w:type="pct"/>
            <w:shd w:val="clear" w:color="auto" w:fill="FFFFFF" w:themeFill="background1"/>
            <w:vAlign w:val="center"/>
            <w:hideMark/>
          </w:tcPr>
          <w:p w14:paraId="06480116"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2</w:t>
            </w:r>
          </w:p>
        </w:tc>
        <w:tc>
          <w:tcPr>
            <w:tcW w:w="494" w:type="pct"/>
            <w:shd w:val="clear" w:color="auto" w:fill="FFFFFF" w:themeFill="background1"/>
            <w:vAlign w:val="center"/>
            <w:hideMark/>
          </w:tcPr>
          <w:p w14:paraId="135E5773"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SCT-MD-06</w:t>
            </w:r>
          </w:p>
        </w:tc>
        <w:tc>
          <w:tcPr>
            <w:tcW w:w="593" w:type="pct"/>
            <w:shd w:val="clear" w:color="auto" w:fill="FFFFFF" w:themeFill="background1"/>
            <w:vAlign w:val="center"/>
            <w:hideMark/>
          </w:tcPr>
          <w:p w14:paraId="254DA1EF"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known</w:t>
            </w:r>
            <w:proofErr w:type="spellEnd"/>
          </w:p>
        </w:tc>
        <w:tc>
          <w:tcPr>
            <w:tcW w:w="2446" w:type="pct"/>
            <w:shd w:val="clear" w:color="auto" w:fill="FFFFFF" w:themeFill="background1"/>
            <w:vAlign w:val="center"/>
            <w:hideMark/>
          </w:tcPr>
          <w:p w14:paraId="2E4A086B"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Flexible-dose comparison of the safety and efficacy of Escitalopram and placebo in the treatment of generalized anxiety disorder</w:t>
            </w:r>
          </w:p>
        </w:tc>
        <w:tc>
          <w:tcPr>
            <w:tcW w:w="370" w:type="pct"/>
            <w:shd w:val="clear" w:color="auto" w:fill="FFFFFF" w:themeFill="background1"/>
            <w:vAlign w:val="center"/>
            <w:hideMark/>
          </w:tcPr>
          <w:p w14:paraId="6931CC5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3679B6F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766C2D5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50C3187B" w14:textId="77777777" w:rsidTr="00595D62">
        <w:trPr>
          <w:trHeight w:val="630"/>
          <w:jc w:val="center"/>
        </w:trPr>
        <w:tc>
          <w:tcPr>
            <w:tcW w:w="231" w:type="pct"/>
            <w:shd w:val="clear" w:color="auto" w:fill="FFFFFF" w:themeFill="background1"/>
            <w:vAlign w:val="center"/>
            <w:hideMark/>
          </w:tcPr>
          <w:p w14:paraId="5E1C898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3</w:t>
            </w:r>
          </w:p>
        </w:tc>
        <w:tc>
          <w:tcPr>
            <w:tcW w:w="494" w:type="pct"/>
            <w:shd w:val="clear" w:color="auto" w:fill="FFFFFF" w:themeFill="background1"/>
            <w:vAlign w:val="center"/>
            <w:hideMark/>
          </w:tcPr>
          <w:p w14:paraId="07D5C72F"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NCT01933919</w:t>
            </w:r>
          </w:p>
        </w:tc>
        <w:tc>
          <w:tcPr>
            <w:tcW w:w="593" w:type="pct"/>
            <w:shd w:val="clear" w:color="auto" w:fill="FFFFFF" w:themeFill="background1"/>
            <w:vAlign w:val="center"/>
            <w:hideMark/>
          </w:tcPr>
          <w:p w14:paraId="2F470B3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known</w:t>
            </w:r>
            <w:proofErr w:type="spellEnd"/>
          </w:p>
        </w:tc>
        <w:tc>
          <w:tcPr>
            <w:tcW w:w="2446" w:type="pct"/>
            <w:shd w:val="clear" w:color="auto" w:fill="FFFFFF" w:themeFill="background1"/>
            <w:vAlign w:val="center"/>
            <w:hideMark/>
          </w:tcPr>
          <w:p w14:paraId="5385750C"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phase 3 study of fluvoxamine (SME3110) in pediatric/adolescent patients with obsessive compulsive disorder</w:t>
            </w:r>
          </w:p>
        </w:tc>
        <w:tc>
          <w:tcPr>
            <w:tcW w:w="370" w:type="pct"/>
            <w:shd w:val="clear" w:color="auto" w:fill="FFFFFF" w:themeFill="background1"/>
            <w:vAlign w:val="center"/>
            <w:hideMark/>
          </w:tcPr>
          <w:p w14:paraId="41E83F2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05CC77D2"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101D57EF"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6D8A939D" w14:textId="77777777" w:rsidTr="00595D62">
        <w:trPr>
          <w:trHeight w:val="630"/>
          <w:jc w:val="center"/>
        </w:trPr>
        <w:tc>
          <w:tcPr>
            <w:tcW w:w="231" w:type="pct"/>
            <w:shd w:val="clear" w:color="auto" w:fill="FFFFFF" w:themeFill="background1"/>
            <w:vAlign w:val="center"/>
            <w:hideMark/>
          </w:tcPr>
          <w:p w14:paraId="678F0A69"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lastRenderedPageBreak/>
              <w:t>UNG6</w:t>
            </w:r>
          </w:p>
        </w:tc>
        <w:tc>
          <w:tcPr>
            <w:tcW w:w="494" w:type="pct"/>
            <w:shd w:val="clear" w:color="auto" w:fill="FFFFFF" w:themeFill="background1"/>
            <w:vAlign w:val="center"/>
            <w:hideMark/>
          </w:tcPr>
          <w:p w14:paraId="758F554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GSK 637</w:t>
            </w:r>
          </w:p>
        </w:tc>
        <w:tc>
          <w:tcPr>
            <w:tcW w:w="593" w:type="pct"/>
            <w:shd w:val="clear" w:color="auto" w:fill="FFFFFF" w:themeFill="background1"/>
            <w:vAlign w:val="center"/>
            <w:hideMark/>
          </w:tcPr>
          <w:p w14:paraId="16C77DA8"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Hewett</w:t>
            </w:r>
            <w:proofErr w:type="spellEnd"/>
          </w:p>
        </w:tc>
        <w:tc>
          <w:tcPr>
            <w:tcW w:w="2446" w:type="pct"/>
            <w:shd w:val="clear" w:color="auto" w:fill="FFFFFF" w:themeFill="background1"/>
            <w:vAlign w:val="center"/>
            <w:hideMark/>
          </w:tcPr>
          <w:p w14:paraId="7E2C490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A double-blind, </w:t>
            </w:r>
            <w:proofErr w:type="gramStart"/>
            <w:r w:rsidRPr="00141835">
              <w:rPr>
                <w:rFonts w:ascii="Times New Roman" w:hAnsi="Times New Roman" w:cs="Times New Roman"/>
                <w:color w:val="000000" w:themeColor="text1"/>
                <w:sz w:val="16"/>
                <w:szCs w:val="16"/>
                <w:lang w:val="en-US"/>
              </w:rPr>
              <w:t>placebo controlled</w:t>
            </w:r>
            <w:proofErr w:type="gramEnd"/>
            <w:r w:rsidRPr="00141835">
              <w:rPr>
                <w:rFonts w:ascii="Times New Roman" w:hAnsi="Times New Roman" w:cs="Times New Roman"/>
                <w:color w:val="000000" w:themeColor="text1"/>
                <w:sz w:val="16"/>
                <w:szCs w:val="16"/>
                <w:lang w:val="en-US"/>
              </w:rPr>
              <w:t xml:space="preserve"> study to evaluate the efficacy and tolerability of paroxetine in patients with generalized anxiety disorder (GAD)</w:t>
            </w:r>
          </w:p>
        </w:tc>
        <w:tc>
          <w:tcPr>
            <w:tcW w:w="370" w:type="pct"/>
            <w:shd w:val="clear" w:color="auto" w:fill="FFFFFF" w:themeFill="background1"/>
            <w:vAlign w:val="center"/>
            <w:hideMark/>
          </w:tcPr>
          <w:p w14:paraId="03FB92AE"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6536C29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00D459ED"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29E27090" w14:textId="77777777" w:rsidTr="00595D62">
        <w:trPr>
          <w:trHeight w:val="945"/>
          <w:jc w:val="center"/>
        </w:trPr>
        <w:tc>
          <w:tcPr>
            <w:tcW w:w="231" w:type="pct"/>
            <w:shd w:val="clear" w:color="auto" w:fill="FFFFFF" w:themeFill="background1"/>
            <w:vAlign w:val="center"/>
            <w:hideMark/>
          </w:tcPr>
          <w:p w14:paraId="784DE8E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7</w:t>
            </w:r>
          </w:p>
        </w:tc>
        <w:tc>
          <w:tcPr>
            <w:tcW w:w="494" w:type="pct"/>
            <w:shd w:val="clear" w:color="auto" w:fill="FFFFFF" w:themeFill="background1"/>
            <w:vAlign w:val="center"/>
            <w:hideMark/>
          </w:tcPr>
          <w:p w14:paraId="5FED608D"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GSK 791</w:t>
            </w:r>
          </w:p>
        </w:tc>
        <w:tc>
          <w:tcPr>
            <w:tcW w:w="593" w:type="pct"/>
            <w:shd w:val="clear" w:color="auto" w:fill="FFFFFF" w:themeFill="background1"/>
            <w:vAlign w:val="center"/>
            <w:hideMark/>
          </w:tcPr>
          <w:p w14:paraId="309DF1B1"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known</w:t>
            </w:r>
            <w:proofErr w:type="spellEnd"/>
          </w:p>
        </w:tc>
        <w:tc>
          <w:tcPr>
            <w:tcW w:w="2446" w:type="pct"/>
            <w:shd w:val="clear" w:color="auto" w:fill="FFFFFF" w:themeFill="background1"/>
            <w:vAlign w:val="center"/>
            <w:hideMark/>
          </w:tcPr>
          <w:p w14:paraId="364DDF6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randomized, double-blind, placebo-controlled, flexible dosage trial to evaluate the efficacy and tolerability of Paroxetine CR in patients with generalized anxiety disorder (GAD)</w:t>
            </w:r>
          </w:p>
        </w:tc>
        <w:tc>
          <w:tcPr>
            <w:tcW w:w="370" w:type="pct"/>
            <w:shd w:val="clear" w:color="auto" w:fill="FFFFFF" w:themeFill="background1"/>
            <w:vAlign w:val="center"/>
            <w:hideMark/>
          </w:tcPr>
          <w:p w14:paraId="6481476A"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4E9DA02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1015A83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5EC1E42F" w14:textId="77777777" w:rsidTr="00595D62">
        <w:trPr>
          <w:trHeight w:val="630"/>
          <w:jc w:val="center"/>
        </w:trPr>
        <w:tc>
          <w:tcPr>
            <w:tcW w:w="231" w:type="pct"/>
            <w:shd w:val="clear" w:color="auto" w:fill="FFFFFF" w:themeFill="background1"/>
            <w:vAlign w:val="center"/>
            <w:hideMark/>
          </w:tcPr>
          <w:p w14:paraId="6F051B7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NG8</w:t>
            </w:r>
          </w:p>
        </w:tc>
        <w:tc>
          <w:tcPr>
            <w:tcW w:w="494" w:type="pct"/>
            <w:shd w:val="clear" w:color="auto" w:fill="FFFFFF" w:themeFill="background1"/>
            <w:vAlign w:val="center"/>
            <w:hideMark/>
          </w:tcPr>
          <w:p w14:paraId="31FB147F"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Sonne</w:t>
            </w:r>
            <w:proofErr w:type="spellEnd"/>
            <w:r w:rsidRPr="00141835">
              <w:rPr>
                <w:rFonts w:ascii="Times New Roman" w:hAnsi="Times New Roman" w:cs="Times New Roman"/>
                <w:color w:val="000000" w:themeColor="text1"/>
                <w:sz w:val="16"/>
                <w:szCs w:val="16"/>
              </w:rPr>
              <w:t xml:space="preserve"> draft</w:t>
            </w:r>
          </w:p>
        </w:tc>
        <w:tc>
          <w:tcPr>
            <w:tcW w:w="593" w:type="pct"/>
            <w:shd w:val="clear" w:color="auto" w:fill="FFFFFF" w:themeFill="background1"/>
            <w:vAlign w:val="center"/>
            <w:hideMark/>
          </w:tcPr>
          <w:p w14:paraId="084E2096"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Sonne</w:t>
            </w:r>
            <w:proofErr w:type="spellEnd"/>
          </w:p>
        </w:tc>
        <w:tc>
          <w:tcPr>
            <w:tcW w:w="2446" w:type="pct"/>
            <w:shd w:val="clear" w:color="auto" w:fill="FFFFFF" w:themeFill="background1"/>
            <w:vAlign w:val="center"/>
            <w:hideMark/>
          </w:tcPr>
          <w:p w14:paraId="3844C2CE"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The effect of Paroxetine in the treatment of comorbid PTSD and substance dependence</w:t>
            </w:r>
          </w:p>
        </w:tc>
        <w:tc>
          <w:tcPr>
            <w:tcW w:w="370" w:type="pct"/>
            <w:shd w:val="clear" w:color="auto" w:fill="FFFFFF" w:themeFill="background1"/>
            <w:vAlign w:val="center"/>
            <w:hideMark/>
          </w:tcPr>
          <w:p w14:paraId="40F2280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369" w:type="pct"/>
            <w:shd w:val="clear" w:color="auto" w:fill="FFFFFF" w:themeFill="background1"/>
            <w:vAlign w:val="center"/>
            <w:hideMark/>
          </w:tcPr>
          <w:p w14:paraId="24F6BAE3"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unpublished</w:t>
            </w:r>
            <w:proofErr w:type="spellEnd"/>
          </w:p>
        </w:tc>
        <w:tc>
          <w:tcPr>
            <w:tcW w:w="497" w:type="pct"/>
            <w:shd w:val="clear" w:color="auto" w:fill="FFFFFF" w:themeFill="background1"/>
            <w:vAlign w:val="center"/>
          </w:tcPr>
          <w:p w14:paraId="286C533C"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6077924E" w14:textId="77777777" w:rsidTr="00595D62">
        <w:trPr>
          <w:trHeight w:val="630"/>
          <w:jc w:val="center"/>
        </w:trPr>
        <w:tc>
          <w:tcPr>
            <w:tcW w:w="231" w:type="pct"/>
            <w:shd w:val="clear" w:color="auto" w:fill="FFFFFF" w:themeFill="background1"/>
            <w:vAlign w:val="center"/>
            <w:hideMark/>
          </w:tcPr>
          <w:p w14:paraId="4F5BD28A"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PD3</w:t>
            </w:r>
          </w:p>
        </w:tc>
        <w:tc>
          <w:tcPr>
            <w:tcW w:w="494" w:type="pct"/>
            <w:shd w:val="clear" w:color="auto" w:fill="FFFFFF" w:themeFill="background1"/>
            <w:vAlign w:val="center"/>
            <w:hideMark/>
          </w:tcPr>
          <w:p w14:paraId="10A8CE74"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10.4172/2167-1044.S1-014</w:t>
            </w:r>
          </w:p>
        </w:tc>
        <w:tc>
          <w:tcPr>
            <w:tcW w:w="593" w:type="pct"/>
            <w:shd w:val="clear" w:color="auto" w:fill="FFFFFF" w:themeFill="background1"/>
            <w:vAlign w:val="center"/>
            <w:hideMark/>
          </w:tcPr>
          <w:p w14:paraId="3704F535"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Liebowitz</w:t>
            </w:r>
            <w:proofErr w:type="spellEnd"/>
            <w:r w:rsidRPr="00141835">
              <w:rPr>
                <w:rFonts w:ascii="Times New Roman" w:hAnsi="Times New Roman" w:cs="Times New Roman"/>
                <w:color w:val="000000" w:themeColor="text1"/>
                <w:sz w:val="16"/>
                <w:szCs w:val="16"/>
              </w:rPr>
              <w:t xml:space="preserve"> MR</w:t>
            </w:r>
          </w:p>
        </w:tc>
        <w:tc>
          <w:tcPr>
            <w:tcW w:w="2446" w:type="pct"/>
            <w:shd w:val="clear" w:color="auto" w:fill="FFFFFF" w:themeFill="background1"/>
            <w:vAlign w:val="center"/>
            <w:hideMark/>
          </w:tcPr>
          <w:p w14:paraId="543FCD84"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A 12-Week Double-Blind, Placebo-Controlled, Flexible-Dose Trial of Desvenlafaxine Extended-Release Tablets in Generalized Social Anxiety Disorder</w:t>
            </w:r>
          </w:p>
        </w:tc>
        <w:tc>
          <w:tcPr>
            <w:tcW w:w="370" w:type="pct"/>
            <w:shd w:val="clear" w:color="auto" w:fill="FFFFFF" w:themeFill="background1"/>
            <w:vAlign w:val="center"/>
            <w:hideMark/>
          </w:tcPr>
          <w:p w14:paraId="2EBC23EF"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published</w:t>
            </w:r>
            <w:proofErr w:type="spellEnd"/>
          </w:p>
        </w:tc>
        <w:tc>
          <w:tcPr>
            <w:tcW w:w="369" w:type="pct"/>
            <w:shd w:val="clear" w:color="auto" w:fill="FFFFFF" w:themeFill="background1"/>
            <w:vAlign w:val="center"/>
            <w:hideMark/>
          </w:tcPr>
          <w:p w14:paraId="02BB5FA5"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5</w:t>
            </w:r>
          </w:p>
        </w:tc>
        <w:tc>
          <w:tcPr>
            <w:tcW w:w="497" w:type="pct"/>
            <w:shd w:val="clear" w:color="auto" w:fill="FFFFFF" w:themeFill="background1"/>
            <w:vAlign w:val="center"/>
          </w:tcPr>
          <w:p w14:paraId="6950EBEB"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sz w:val="16"/>
                <w:szCs w:val="16"/>
              </w:rPr>
              <w:t>Industry</w:t>
            </w:r>
            <w:proofErr w:type="spellEnd"/>
          </w:p>
        </w:tc>
      </w:tr>
      <w:tr w:rsidR="00595D62" w:rsidRPr="00141835" w14:paraId="1538992F" w14:textId="77777777" w:rsidTr="00595D62">
        <w:trPr>
          <w:trHeight w:val="630"/>
          <w:jc w:val="center"/>
        </w:trPr>
        <w:tc>
          <w:tcPr>
            <w:tcW w:w="231" w:type="pct"/>
            <w:shd w:val="clear" w:color="auto" w:fill="auto"/>
            <w:vAlign w:val="center"/>
          </w:tcPr>
          <w:p w14:paraId="66349572"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UPD8</w:t>
            </w:r>
          </w:p>
        </w:tc>
        <w:tc>
          <w:tcPr>
            <w:tcW w:w="494" w:type="pct"/>
            <w:shd w:val="clear" w:color="auto" w:fill="auto"/>
            <w:vAlign w:val="center"/>
          </w:tcPr>
          <w:p w14:paraId="0A5631D3"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32857933</w:t>
            </w:r>
          </w:p>
        </w:tc>
        <w:tc>
          <w:tcPr>
            <w:tcW w:w="593" w:type="pct"/>
            <w:shd w:val="clear" w:color="auto" w:fill="auto"/>
            <w:vAlign w:val="center"/>
          </w:tcPr>
          <w:p w14:paraId="27C22559" w14:textId="77777777" w:rsidR="00595D62" w:rsidRPr="00141835" w:rsidRDefault="00595D62" w:rsidP="00595D62">
            <w:pPr>
              <w:jc w:val="center"/>
              <w:rPr>
                <w:rFonts w:ascii="Times New Roman" w:hAnsi="Times New Roman" w:cs="Times New Roman"/>
                <w:color w:val="000000" w:themeColor="text1"/>
                <w:sz w:val="16"/>
                <w:szCs w:val="16"/>
              </w:rPr>
            </w:pPr>
            <w:proofErr w:type="spellStart"/>
            <w:r w:rsidRPr="00141835">
              <w:rPr>
                <w:rFonts w:ascii="Times New Roman" w:hAnsi="Times New Roman" w:cs="Times New Roman"/>
                <w:color w:val="000000" w:themeColor="text1"/>
                <w:sz w:val="16"/>
                <w:szCs w:val="16"/>
              </w:rPr>
              <w:t>Strawn</w:t>
            </w:r>
            <w:proofErr w:type="spellEnd"/>
            <w:r w:rsidRPr="00141835">
              <w:rPr>
                <w:rFonts w:ascii="Times New Roman" w:hAnsi="Times New Roman" w:cs="Times New Roman"/>
                <w:color w:val="000000" w:themeColor="text1"/>
                <w:sz w:val="16"/>
                <w:szCs w:val="16"/>
              </w:rPr>
              <w:t xml:space="preserve"> JR</w:t>
            </w:r>
          </w:p>
        </w:tc>
        <w:tc>
          <w:tcPr>
            <w:tcW w:w="2446" w:type="pct"/>
            <w:shd w:val="clear" w:color="auto" w:fill="auto"/>
            <w:vAlign w:val="center"/>
          </w:tcPr>
          <w:p w14:paraId="5E1F9BED" w14:textId="77777777" w:rsidR="00595D62" w:rsidRPr="00141835" w:rsidRDefault="00595D62" w:rsidP="00595D62">
            <w:pPr>
              <w:jc w:val="center"/>
              <w:rPr>
                <w:rFonts w:ascii="Times New Roman" w:hAnsi="Times New Roman" w:cs="Times New Roman"/>
                <w:color w:val="000000" w:themeColor="text1"/>
                <w:sz w:val="16"/>
                <w:szCs w:val="16"/>
                <w:lang w:val="en-US"/>
              </w:rPr>
            </w:pPr>
            <w:r w:rsidRPr="00141835">
              <w:rPr>
                <w:rFonts w:ascii="Times New Roman" w:hAnsi="Times New Roman" w:cs="Times New Roman"/>
                <w:color w:val="000000" w:themeColor="text1"/>
                <w:sz w:val="16"/>
                <w:szCs w:val="16"/>
                <w:lang w:val="en-US"/>
              </w:rPr>
              <w:t xml:space="preserve">Escitalopram in Adolescents </w:t>
            </w:r>
            <w:proofErr w:type="gramStart"/>
            <w:r w:rsidRPr="00141835">
              <w:rPr>
                <w:rFonts w:ascii="Times New Roman" w:hAnsi="Times New Roman" w:cs="Times New Roman"/>
                <w:color w:val="000000" w:themeColor="text1"/>
                <w:sz w:val="16"/>
                <w:szCs w:val="16"/>
                <w:lang w:val="en-US"/>
              </w:rPr>
              <w:t>With</w:t>
            </w:r>
            <w:proofErr w:type="gramEnd"/>
            <w:r w:rsidRPr="00141835">
              <w:rPr>
                <w:rFonts w:ascii="Times New Roman" w:hAnsi="Times New Roman" w:cs="Times New Roman"/>
                <w:color w:val="000000" w:themeColor="text1"/>
                <w:sz w:val="16"/>
                <w:szCs w:val="16"/>
                <w:lang w:val="en-US"/>
              </w:rPr>
              <w:t xml:space="preserve"> Generalized Anxiety Disorder: A Double-Blind, Randomized, Placebo-Controlled Study</w:t>
            </w:r>
          </w:p>
        </w:tc>
        <w:tc>
          <w:tcPr>
            <w:tcW w:w="370" w:type="pct"/>
            <w:shd w:val="clear" w:color="auto" w:fill="auto"/>
            <w:vAlign w:val="center"/>
          </w:tcPr>
          <w:p w14:paraId="7DADAFB5" w14:textId="77777777" w:rsidR="00595D62" w:rsidRPr="00141835" w:rsidRDefault="00595D62" w:rsidP="00595D62">
            <w:pPr>
              <w:jc w:val="center"/>
              <w:rPr>
                <w:rFonts w:ascii="Times New Roman" w:hAnsi="Times New Roman" w:cs="Times New Roman"/>
                <w:color w:val="000000"/>
                <w:sz w:val="16"/>
                <w:szCs w:val="16"/>
              </w:rPr>
            </w:pPr>
            <w:proofErr w:type="spellStart"/>
            <w:r w:rsidRPr="00141835">
              <w:rPr>
                <w:rFonts w:ascii="Times New Roman" w:hAnsi="Times New Roman" w:cs="Times New Roman"/>
                <w:color w:val="000000"/>
                <w:sz w:val="16"/>
                <w:szCs w:val="16"/>
              </w:rPr>
              <w:t>published</w:t>
            </w:r>
            <w:proofErr w:type="spellEnd"/>
          </w:p>
          <w:p w14:paraId="0B3AA014" w14:textId="77777777" w:rsidR="00595D62" w:rsidRPr="00141835" w:rsidRDefault="00595D62" w:rsidP="00595D62">
            <w:pPr>
              <w:jc w:val="center"/>
              <w:rPr>
                <w:rFonts w:ascii="Times New Roman" w:hAnsi="Times New Roman" w:cs="Times New Roman"/>
                <w:color w:val="000000" w:themeColor="text1"/>
                <w:sz w:val="16"/>
                <w:szCs w:val="16"/>
              </w:rPr>
            </w:pPr>
          </w:p>
        </w:tc>
        <w:tc>
          <w:tcPr>
            <w:tcW w:w="369" w:type="pct"/>
            <w:shd w:val="clear" w:color="auto" w:fill="auto"/>
            <w:vAlign w:val="center"/>
          </w:tcPr>
          <w:p w14:paraId="631BD357" w14:textId="77777777" w:rsidR="00595D62" w:rsidRPr="00141835" w:rsidRDefault="00595D62" w:rsidP="00595D62">
            <w:pPr>
              <w:jc w:val="center"/>
              <w:rPr>
                <w:rFonts w:ascii="Times New Roman" w:hAnsi="Times New Roman" w:cs="Times New Roman"/>
                <w:color w:val="000000" w:themeColor="text1"/>
                <w:sz w:val="16"/>
                <w:szCs w:val="16"/>
              </w:rPr>
            </w:pPr>
            <w:r w:rsidRPr="00141835">
              <w:rPr>
                <w:rFonts w:ascii="Times New Roman" w:hAnsi="Times New Roman" w:cs="Times New Roman"/>
                <w:color w:val="000000" w:themeColor="text1"/>
                <w:sz w:val="16"/>
                <w:szCs w:val="16"/>
              </w:rPr>
              <w:t>2015</w:t>
            </w:r>
          </w:p>
        </w:tc>
        <w:tc>
          <w:tcPr>
            <w:tcW w:w="497" w:type="pct"/>
            <w:shd w:val="clear" w:color="auto" w:fill="auto"/>
            <w:vAlign w:val="center"/>
          </w:tcPr>
          <w:p w14:paraId="3D8793A9" w14:textId="77777777" w:rsidR="00595D62" w:rsidRPr="00141835" w:rsidRDefault="00595D62" w:rsidP="00595D62">
            <w:pPr>
              <w:jc w:val="center"/>
              <w:rPr>
                <w:rFonts w:ascii="Times New Roman" w:hAnsi="Times New Roman" w:cs="Times New Roman"/>
                <w:color w:val="000000"/>
                <w:sz w:val="16"/>
                <w:szCs w:val="16"/>
              </w:rPr>
            </w:pPr>
            <w:proofErr w:type="spellStart"/>
            <w:r w:rsidRPr="00141835">
              <w:rPr>
                <w:rFonts w:ascii="Times New Roman" w:hAnsi="Times New Roman" w:cs="Times New Roman"/>
                <w:color w:val="000000"/>
                <w:sz w:val="16"/>
                <w:szCs w:val="16"/>
              </w:rPr>
              <w:t>governmental</w:t>
            </w:r>
            <w:proofErr w:type="spellEnd"/>
            <w:r w:rsidRPr="00141835">
              <w:rPr>
                <w:rFonts w:ascii="Times New Roman" w:hAnsi="Times New Roman" w:cs="Times New Roman"/>
                <w:color w:val="000000"/>
                <w:sz w:val="16"/>
                <w:szCs w:val="16"/>
              </w:rPr>
              <w:t xml:space="preserve"> </w:t>
            </w:r>
            <w:proofErr w:type="spellStart"/>
            <w:r w:rsidRPr="00141835">
              <w:rPr>
                <w:rFonts w:ascii="Times New Roman" w:hAnsi="Times New Roman" w:cs="Times New Roman"/>
                <w:color w:val="000000"/>
                <w:sz w:val="16"/>
                <w:szCs w:val="16"/>
              </w:rPr>
              <w:t>or</w:t>
            </w:r>
            <w:proofErr w:type="spellEnd"/>
            <w:r w:rsidRPr="00141835">
              <w:rPr>
                <w:rFonts w:ascii="Times New Roman" w:hAnsi="Times New Roman" w:cs="Times New Roman"/>
                <w:color w:val="000000"/>
                <w:sz w:val="16"/>
                <w:szCs w:val="16"/>
              </w:rPr>
              <w:t xml:space="preserve"> non-</w:t>
            </w:r>
            <w:proofErr w:type="spellStart"/>
            <w:r w:rsidRPr="00141835">
              <w:rPr>
                <w:rFonts w:ascii="Times New Roman" w:hAnsi="Times New Roman" w:cs="Times New Roman"/>
                <w:color w:val="000000"/>
                <w:sz w:val="16"/>
                <w:szCs w:val="16"/>
              </w:rPr>
              <w:t>profit</w:t>
            </w:r>
            <w:proofErr w:type="spellEnd"/>
          </w:p>
        </w:tc>
      </w:tr>
    </w:tbl>
    <w:p w14:paraId="37594AEF" w14:textId="77777777" w:rsidR="00595D62" w:rsidRPr="00141835" w:rsidRDefault="00595D62" w:rsidP="00CA7DFC">
      <w:pPr>
        <w:rPr>
          <w:rFonts w:ascii="Times New Roman" w:hAnsi="Times New Roman" w:cs="Times New Roman"/>
        </w:rPr>
      </w:pPr>
    </w:p>
    <w:p w14:paraId="6EAB90FD" w14:textId="7F126457" w:rsidR="00595D62" w:rsidRPr="00141835" w:rsidRDefault="00595D62" w:rsidP="00CA7DFC">
      <w:pPr>
        <w:rPr>
          <w:rFonts w:ascii="Times New Roman" w:hAnsi="Times New Roman" w:cs="Times New Roman"/>
        </w:rPr>
      </w:pPr>
    </w:p>
    <w:p w14:paraId="1ECA3D19" w14:textId="77777777" w:rsidR="006464CC" w:rsidRPr="00141835" w:rsidRDefault="00BE43AD">
      <w:pPr>
        <w:rPr>
          <w:rFonts w:ascii="Times New Roman" w:hAnsi="Times New Roman" w:cs="Times New Roman"/>
        </w:rPr>
        <w:sectPr w:rsidR="006464CC" w:rsidRPr="00141835" w:rsidSect="00E81EA6">
          <w:headerReference w:type="default" r:id="rId6"/>
          <w:footerReference w:type="default" r:id="rId7"/>
          <w:pgSz w:w="16838" w:h="11906" w:orient="landscape"/>
          <w:pgMar w:top="1701" w:right="1417" w:bottom="1701" w:left="1417" w:header="708" w:footer="708" w:gutter="0"/>
          <w:cols w:space="708"/>
          <w:docGrid w:linePitch="360"/>
        </w:sectPr>
      </w:pPr>
      <w:r w:rsidRPr="00141835">
        <w:rPr>
          <w:rFonts w:ascii="Times New Roman" w:hAnsi="Times New Roman" w:cs="Times New Roman"/>
        </w:rPr>
        <w:br w:type="page"/>
      </w:r>
    </w:p>
    <w:p w14:paraId="7FA06A9E" w14:textId="2DA14469" w:rsidR="00BE43AD" w:rsidRPr="00141835" w:rsidRDefault="00BE43AD">
      <w:pPr>
        <w:rPr>
          <w:rFonts w:ascii="Times New Roman" w:hAnsi="Times New Roman" w:cs="Times New Roman"/>
        </w:rPr>
      </w:pPr>
    </w:p>
    <w:p w14:paraId="6D89190D" w14:textId="4F3A77BB" w:rsidR="005D7B3F" w:rsidRPr="00697557" w:rsidRDefault="00BE43AD" w:rsidP="00CA7DFC">
      <w:pPr>
        <w:rPr>
          <w:rFonts w:ascii="Times New Roman" w:hAnsi="Times New Roman" w:cs="Times New Roman"/>
          <w:b/>
          <w:bCs/>
          <w:sz w:val="20"/>
          <w:szCs w:val="20"/>
        </w:rPr>
      </w:pPr>
      <w:proofErr w:type="spellStart"/>
      <w:r w:rsidRPr="00141835">
        <w:rPr>
          <w:rFonts w:ascii="Times New Roman" w:hAnsi="Times New Roman" w:cs="Times New Roman"/>
          <w:b/>
          <w:bCs/>
          <w:sz w:val="20"/>
          <w:szCs w:val="20"/>
        </w:rPr>
        <w:t>Referen</w:t>
      </w:r>
      <w:r w:rsidRPr="00697557">
        <w:rPr>
          <w:rFonts w:ascii="Times New Roman" w:hAnsi="Times New Roman" w:cs="Times New Roman"/>
          <w:b/>
          <w:bCs/>
          <w:sz w:val="20"/>
          <w:szCs w:val="20"/>
        </w:rPr>
        <w:t>ces</w:t>
      </w:r>
      <w:proofErr w:type="spellEnd"/>
    </w:p>
    <w:p w14:paraId="07DD3ACF" w14:textId="77777777" w:rsidR="00697557" w:rsidRPr="00697557" w:rsidRDefault="00BE43AD" w:rsidP="00697557">
      <w:pPr>
        <w:pStyle w:val="Bibliografia"/>
        <w:rPr>
          <w:rFonts w:ascii="Times New Roman" w:hAnsi="Times New Roman" w:cs="Times New Roman"/>
          <w:sz w:val="20"/>
          <w:szCs w:val="20"/>
          <w:lang w:val="en-US"/>
        </w:rPr>
      </w:pPr>
      <w:r w:rsidRPr="00697557">
        <w:rPr>
          <w:rFonts w:ascii="Times New Roman" w:hAnsi="Times New Roman" w:cs="Times New Roman"/>
          <w:b/>
          <w:bCs/>
          <w:sz w:val="20"/>
          <w:szCs w:val="20"/>
        </w:rPr>
        <w:fldChar w:fldCharType="begin"/>
      </w:r>
      <w:r w:rsidR="00697557" w:rsidRPr="00697557">
        <w:rPr>
          <w:rFonts w:ascii="Times New Roman" w:hAnsi="Times New Roman" w:cs="Times New Roman"/>
          <w:b/>
          <w:bCs/>
          <w:sz w:val="20"/>
          <w:szCs w:val="20"/>
        </w:rPr>
        <w:instrText xml:space="preserve"> ADDIN ZOTERO_BIBL {"uncited":[],"omitted":[],"custom":[]} CSL_BIBLIOGRAPHY </w:instrText>
      </w:r>
      <w:r w:rsidRPr="00697557">
        <w:rPr>
          <w:rFonts w:ascii="Times New Roman" w:hAnsi="Times New Roman" w:cs="Times New Roman"/>
          <w:b/>
          <w:bCs/>
          <w:sz w:val="20"/>
          <w:szCs w:val="20"/>
        </w:rPr>
        <w:fldChar w:fldCharType="separate"/>
      </w:r>
      <w:r w:rsidR="00697557" w:rsidRPr="00697557">
        <w:rPr>
          <w:rFonts w:ascii="Times New Roman" w:hAnsi="Times New Roman" w:cs="Times New Roman"/>
          <w:sz w:val="20"/>
          <w:szCs w:val="20"/>
        </w:rPr>
        <w:t xml:space="preserve">1. </w:t>
      </w:r>
      <w:r w:rsidR="00697557" w:rsidRPr="00697557">
        <w:rPr>
          <w:rFonts w:ascii="Times New Roman" w:hAnsi="Times New Roman" w:cs="Times New Roman"/>
          <w:sz w:val="20"/>
          <w:szCs w:val="20"/>
        </w:rPr>
        <w:tab/>
        <w:t xml:space="preserve">Allgulander C, Mangano R, Zhang J, Dahl AA, Lepola U, Sjödin I, et al. </w:t>
      </w:r>
      <w:r w:rsidR="00697557" w:rsidRPr="00697557">
        <w:rPr>
          <w:rFonts w:ascii="Times New Roman" w:hAnsi="Times New Roman" w:cs="Times New Roman"/>
          <w:sz w:val="20"/>
          <w:szCs w:val="20"/>
          <w:lang w:val="en-US"/>
        </w:rPr>
        <w:t>Efficacy of Venlafaxine ER in patients with social anxiety disorder: a double-blind, placebo-controlled, parallel-group comparison with paroxetine. Hum Psychopharmacol Clin Exp. 2004;19: 387–396. doi:10.1002/hup.602</w:t>
      </w:r>
    </w:p>
    <w:p w14:paraId="4D25DC4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 </w:t>
      </w:r>
      <w:r w:rsidRPr="00697557">
        <w:rPr>
          <w:rFonts w:ascii="Times New Roman" w:hAnsi="Times New Roman" w:cs="Times New Roman"/>
          <w:sz w:val="20"/>
          <w:szCs w:val="20"/>
          <w:lang w:val="en-US"/>
        </w:rPr>
        <w:tab/>
        <w:t>Allgulander C. Paroxetine in social anxiety disorder: a randomized placebo-controlled study. Acta Psychiatr Scand. 1999;100: 193–198. doi:10.1111/j.1600-0447.1999.tb10845.x</w:t>
      </w:r>
    </w:p>
    <w:p w14:paraId="4080A221"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 </w:t>
      </w:r>
      <w:r w:rsidRPr="00697557">
        <w:rPr>
          <w:rFonts w:ascii="Times New Roman" w:hAnsi="Times New Roman" w:cs="Times New Roman"/>
          <w:sz w:val="20"/>
          <w:szCs w:val="20"/>
          <w:lang w:val="en-US"/>
        </w:rPr>
        <w:tab/>
        <w:t>Asakura S, Tajima O, Koyama T. Fluvoxamine treatment of generalized social anxiety disorder in Japan: a randomized double-blind, placebo-controlled study. Int J Neuropsychopharm. 2007;10: 263–274. doi:10.1017/S1461145706006602</w:t>
      </w:r>
    </w:p>
    <w:p w14:paraId="21D89C0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 </w:t>
      </w:r>
      <w:r w:rsidRPr="00697557">
        <w:rPr>
          <w:rFonts w:ascii="Times New Roman" w:hAnsi="Times New Roman" w:cs="Times New Roman"/>
          <w:sz w:val="20"/>
          <w:szCs w:val="20"/>
          <w:lang w:val="en-US"/>
        </w:rPr>
        <w:tab/>
        <w:t>Asnis GM, Hameedi FA, Goddard AW, Potkin SG, Black D, Jameel M, et al. Fluvoxamine in the treatment of panic disorder: a multi-center, double-blind, placebo-controlled study in outpatients. Psychiatry Res. 2001;103: 1–14. doi:10.1016/S0165-1781(01)00265-7</w:t>
      </w:r>
    </w:p>
    <w:p w14:paraId="0DE5F8A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 </w:t>
      </w:r>
      <w:r w:rsidRPr="00697557">
        <w:rPr>
          <w:rFonts w:ascii="Times New Roman" w:hAnsi="Times New Roman" w:cs="Times New Roman"/>
          <w:sz w:val="20"/>
          <w:szCs w:val="20"/>
          <w:lang w:val="en-US"/>
        </w:rPr>
        <w:tab/>
        <w:t>Bakker A, van Dyck R, Spinhoven P, van Balkom AJ. Paroxetine, clomipramine, and cognitive therapy in the treatment of panic disorder. J Clin Psychiatry. 1999;60: 831–838. doi:10.4088/jcp.v60n1205</w:t>
      </w:r>
    </w:p>
    <w:p w14:paraId="4A8014A6"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 </w:t>
      </w:r>
      <w:r w:rsidRPr="00697557">
        <w:rPr>
          <w:rFonts w:ascii="Times New Roman" w:hAnsi="Times New Roman" w:cs="Times New Roman"/>
          <w:sz w:val="20"/>
          <w:szCs w:val="20"/>
          <w:lang w:val="en-US"/>
        </w:rPr>
        <w:tab/>
        <w:t>Baldwin DS, Huusom AKT, Maehlum E. Escitalopram and paroxetine in the treatment of generalised anxiety disorder: randomised, placebo-controlled, double-blind study. Br J Psychiatry. 2006;189: 264–272. doi:10.1192/bjp.bp.105.012799</w:t>
      </w:r>
    </w:p>
    <w:p w14:paraId="2EA50E2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 </w:t>
      </w:r>
      <w:r w:rsidRPr="00697557">
        <w:rPr>
          <w:rFonts w:ascii="Times New Roman" w:hAnsi="Times New Roman" w:cs="Times New Roman"/>
          <w:sz w:val="20"/>
          <w:szCs w:val="20"/>
          <w:lang w:val="en-US"/>
        </w:rPr>
        <w:tab/>
        <w:t>Baldwin D, Bobes J, Stein DJ, Scharwächter I, Faure M. Paroxetine in social phobia/social anxiety disorder. Randomised, double-blind, placebo-controlled study. Paroxetine Study Group. Br J Psychiatry. 1999;175: 120–126. doi:10.1192/bjp.175.2.120</w:t>
      </w:r>
    </w:p>
    <w:p w14:paraId="0D1DC771"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 </w:t>
      </w:r>
      <w:r w:rsidRPr="00697557">
        <w:rPr>
          <w:rFonts w:ascii="Times New Roman" w:hAnsi="Times New Roman" w:cs="Times New Roman"/>
          <w:sz w:val="20"/>
          <w:szCs w:val="20"/>
          <w:lang w:val="en-US"/>
        </w:rPr>
        <w:tab/>
        <w:t>Ballenger JC, Wheadon DE, Steiner M, Bushnell W, Gergel IP. Double-blind, fixed-dose, placebo-controlled study of paroxetine in the treatment of panic disorder. Am J Psychiatry. 1998;155: 36–42. doi:10.1176/ajp.155.1.36</w:t>
      </w:r>
    </w:p>
    <w:p w14:paraId="4A78ED8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 </w:t>
      </w:r>
      <w:r w:rsidRPr="00697557">
        <w:rPr>
          <w:rFonts w:ascii="Times New Roman" w:hAnsi="Times New Roman" w:cs="Times New Roman"/>
          <w:sz w:val="20"/>
          <w:szCs w:val="20"/>
          <w:lang w:val="en-US"/>
        </w:rPr>
        <w:tab/>
        <w:t>Bandelow B, Chouinard G, Bobes J, Ahokas A, Eggens I, Liu S, et al. Extended-release quetiapine fumarate (quetiapine XR): a once-daily monotherapy effective in generalized anxiety disorder. Data from a randomized, double-blind, placebo- and active-controlled study. Int J Neuropsychopharm. 2010;13: 305–320. doi:10.1017/S1461145709990423</w:t>
      </w:r>
    </w:p>
    <w:p w14:paraId="1C3D25B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 </w:t>
      </w:r>
      <w:r w:rsidRPr="00697557">
        <w:rPr>
          <w:rFonts w:ascii="Times New Roman" w:hAnsi="Times New Roman" w:cs="Times New Roman"/>
          <w:sz w:val="20"/>
          <w:szCs w:val="20"/>
          <w:lang w:val="en-US"/>
        </w:rPr>
        <w:tab/>
        <w:t>Alaka KJ, Noble W, Montejo A, Dueñas H, Munshi A, Strawn JR, et al. Efficacy and safety of duloxetine in the treatment of older adult patients with generalized anxiety disorder: a randomized, double-blind, placebo-controlled trial. Int J Geriatr Psychiatry. 2014;29: 978–986. doi:10.1002/gps.4088</w:t>
      </w:r>
    </w:p>
    <w:p w14:paraId="70DCB6D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 </w:t>
      </w:r>
      <w:r w:rsidRPr="00697557">
        <w:rPr>
          <w:rFonts w:ascii="Times New Roman" w:hAnsi="Times New Roman" w:cs="Times New Roman"/>
          <w:sz w:val="20"/>
          <w:szCs w:val="20"/>
          <w:lang w:val="en-US"/>
        </w:rPr>
        <w:tab/>
        <w:t>Beidel DC, Turner SM, Sallee FR, Ammerman RT, Crosby LA, Pathak S. SET-C Versus Fluoxetine in the Treatment of Childhood Social Phobia. J Am Acad Child Adolesc Psychiatry. 2007;46: 1622–1632. doi:10.1097/chi.0b013e318154bb57</w:t>
      </w:r>
    </w:p>
    <w:p w14:paraId="5E60573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2. </w:t>
      </w:r>
      <w:r w:rsidRPr="00697557">
        <w:rPr>
          <w:rFonts w:ascii="Times New Roman" w:hAnsi="Times New Roman" w:cs="Times New Roman"/>
          <w:sz w:val="20"/>
          <w:szCs w:val="20"/>
          <w:lang w:val="en-US"/>
        </w:rPr>
        <w:tab/>
        <w:t>Birmaher B, Axelson DA, Monk K, Kalas C, Clark DB, Ehmann M, et al. Fluoxetine for the treatment of childhood anxiety disorders. J Am Acad Child Adolesc Psychiatry. 2003;42: 415–423. doi:10.1097/01.CHI.0000037049.04952.9F</w:t>
      </w:r>
    </w:p>
    <w:p w14:paraId="30FF8AEA"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3. </w:t>
      </w:r>
      <w:r w:rsidRPr="00697557">
        <w:rPr>
          <w:rFonts w:ascii="Times New Roman" w:hAnsi="Times New Roman" w:cs="Times New Roman"/>
          <w:sz w:val="20"/>
          <w:szCs w:val="20"/>
          <w:lang w:val="en-US"/>
        </w:rPr>
        <w:tab/>
        <w:t>Black DW, Wesner R, Bowers W, Gabel J. A comparison of fluvoxamine, cognitive therapy, and placebo in the treatment of panic disorder. Arch Gen Psychiatry. 1993;50: 44–50. doi:10.1001/archpsyc.1993.01820130046008</w:t>
      </w:r>
    </w:p>
    <w:p w14:paraId="5680FEF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14. </w:t>
      </w:r>
      <w:r w:rsidRPr="00697557">
        <w:rPr>
          <w:rFonts w:ascii="Times New Roman" w:hAnsi="Times New Roman" w:cs="Times New Roman"/>
          <w:sz w:val="20"/>
          <w:szCs w:val="20"/>
          <w:lang w:val="en-US"/>
        </w:rPr>
        <w:tab/>
        <w:t>Bradwejn J, Ahokas A, Stein DJ, Salinas E, Emilien G, Whitaker T. Venlafaxine extended-release capsules in panic disorder: Flexible-dose, double-blind, placebo-controlled study. Br J Psychiatry. 2005;187: 352–359. doi:10.1192/bjp.187.4.352</w:t>
      </w:r>
    </w:p>
    <w:p w14:paraId="2DC2EA6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5. </w:t>
      </w:r>
      <w:r w:rsidRPr="00697557">
        <w:rPr>
          <w:rFonts w:ascii="Times New Roman" w:hAnsi="Times New Roman" w:cs="Times New Roman"/>
          <w:sz w:val="20"/>
          <w:szCs w:val="20"/>
          <w:lang w:val="en-US"/>
        </w:rPr>
        <w:tab/>
        <w:t>Brady K, Pearlstein T, Asnis GM, Baker D, Rothbaum B, Sikes CR, et al. Efficacy and safety of sertraline treatment of posttraumatic stress disorder: a randomized controlled trial. JAMA. 2000;283: 1837–1844. doi:10.1001/jama.283.14.1837</w:t>
      </w:r>
    </w:p>
    <w:p w14:paraId="29A8527B"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6. </w:t>
      </w:r>
      <w:r w:rsidRPr="00697557">
        <w:rPr>
          <w:rFonts w:ascii="Times New Roman" w:hAnsi="Times New Roman" w:cs="Times New Roman"/>
          <w:sz w:val="20"/>
          <w:szCs w:val="20"/>
          <w:lang w:val="en-US"/>
        </w:rPr>
        <w:tab/>
        <w:t>Brawman-Mintzer O, Knapp RG, Rynn M, Carter RE, Rickels K. Sertraline treatment for generalized anxiety disorder: a randomized, double-blind, placebo-controlled study. J Clin Psychiatry. 2006;67: 874–881. doi:10.4088/jcp.v67n0603</w:t>
      </w:r>
    </w:p>
    <w:p w14:paraId="39710E5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7. </w:t>
      </w:r>
      <w:r w:rsidRPr="00697557">
        <w:rPr>
          <w:rFonts w:ascii="Times New Roman" w:hAnsi="Times New Roman" w:cs="Times New Roman"/>
          <w:sz w:val="20"/>
          <w:szCs w:val="20"/>
          <w:lang w:val="en-US"/>
        </w:rPr>
        <w:tab/>
        <w:t>Allgulander C. Efficacy of Sertraline in a 12-Week Trial for Generalized Anxiety Disorder. Am J Psychiatry. 2004;161: 1642–1649. doi:10.1176/appi.ajp.161.9.1642</w:t>
      </w:r>
    </w:p>
    <w:p w14:paraId="413F779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8. </w:t>
      </w:r>
      <w:r w:rsidRPr="00697557">
        <w:rPr>
          <w:rFonts w:ascii="Times New Roman" w:hAnsi="Times New Roman" w:cs="Times New Roman"/>
          <w:sz w:val="20"/>
          <w:szCs w:val="20"/>
          <w:lang w:val="en-US"/>
        </w:rPr>
        <w:tab/>
        <w:t xml:space="preserve">Chouinard G, Goodman W, Greist J, Jenike M, Rasmussen S, White K, et al. Results of a double-blind placebo controlled trial of a new serotonin uptake inhibitor, sertraline, in the treatment of obsessive-compulsive disorder. Psychopharmacol Bull. 1990;26: 279–284. </w:t>
      </w:r>
    </w:p>
    <w:p w14:paraId="3ADBDC3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9. </w:t>
      </w:r>
      <w:r w:rsidRPr="00697557">
        <w:rPr>
          <w:rFonts w:ascii="Times New Roman" w:hAnsi="Times New Roman" w:cs="Times New Roman"/>
          <w:sz w:val="20"/>
          <w:szCs w:val="20"/>
          <w:lang w:val="en-US"/>
        </w:rPr>
        <w:tab/>
        <w:t>Connor KM, Sutherland SM, Tupler LA, Malik ML, Davidson JR. Fluoxetine in post-traumatic stress disorder. Randomised, double-blind study. Br J Psychiatry. 1999;175: 17–22. doi:10.1192/bjp.175.1.17</w:t>
      </w:r>
    </w:p>
    <w:p w14:paraId="1F9BBCDD" w14:textId="77777777" w:rsidR="00697557" w:rsidRPr="00697557" w:rsidRDefault="00697557" w:rsidP="00697557">
      <w:pPr>
        <w:pStyle w:val="Bibliografia"/>
        <w:rPr>
          <w:rFonts w:ascii="Times New Roman" w:hAnsi="Times New Roman" w:cs="Times New Roman"/>
          <w:sz w:val="20"/>
          <w:szCs w:val="20"/>
        </w:rPr>
      </w:pPr>
      <w:r w:rsidRPr="00697557">
        <w:rPr>
          <w:rFonts w:ascii="Times New Roman" w:hAnsi="Times New Roman" w:cs="Times New Roman"/>
          <w:sz w:val="20"/>
          <w:szCs w:val="20"/>
          <w:lang w:val="en-US"/>
        </w:rPr>
        <w:t xml:space="preserve">20. </w:t>
      </w:r>
      <w:r w:rsidRPr="00697557">
        <w:rPr>
          <w:rFonts w:ascii="Times New Roman" w:hAnsi="Times New Roman" w:cs="Times New Roman"/>
          <w:sz w:val="20"/>
          <w:szCs w:val="20"/>
          <w:lang w:val="en-US"/>
        </w:rPr>
        <w:tab/>
        <w:t xml:space="preserve">Coric V, Feldman HH, Oren DA, Shekhar A, Pultz J, Dockens RC, et al. Multicenter, randomized, double-blind, active comparator and placebo-controlled trial of a corticotropin-releasing factor receptor-1 antagonist in generalized anxiety disorder. </w:t>
      </w:r>
      <w:r w:rsidRPr="00697557">
        <w:rPr>
          <w:rFonts w:ascii="Times New Roman" w:hAnsi="Times New Roman" w:cs="Times New Roman"/>
          <w:sz w:val="20"/>
          <w:szCs w:val="20"/>
        </w:rPr>
        <w:t>Depress Anxiety. 2010;27: 417–425. doi:10.1002/da.20695</w:t>
      </w:r>
    </w:p>
    <w:p w14:paraId="34A93B6F"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rPr>
        <w:t xml:space="preserve">21. </w:t>
      </w:r>
      <w:r w:rsidRPr="00697557">
        <w:rPr>
          <w:rFonts w:ascii="Times New Roman" w:hAnsi="Times New Roman" w:cs="Times New Roman"/>
          <w:sz w:val="20"/>
          <w:szCs w:val="20"/>
        </w:rPr>
        <w:tab/>
        <w:t xml:space="preserve">da Costa CZG, de Morais RMCB, Zanetta DMT, Turkiewicz G, Lotufo Neto F, Morikawa M, et al. </w:t>
      </w:r>
      <w:r w:rsidRPr="00697557">
        <w:rPr>
          <w:rFonts w:ascii="Times New Roman" w:hAnsi="Times New Roman" w:cs="Times New Roman"/>
          <w:sz w:val="20"/>
          <w:szCs w:val="20"/>
          <w:lang w:val="en-US"/>
        </w:rPr>
        <w:t>Comparison among clomipramine, fluoxetine, and placebo for the treatment of anxiety disorders in children and adolescents. J Child Adolesc Psychopharmacol. 2013;23: 687–692. doi:10.1089/cap.2012.0110</w:t>
      </w:r>
    </w:p>
    <w:p w14:paraId="5B59E04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2. </w:t>
      </w:r>
      <w:r w:rsidRPr="00697557">
        <w:rPr>
          <w:rFonts w:ascii="Times New Roman" w:hAnsi="Times New Roman" w:cs="Times New Roman"/>
          <w:sz w:val="20"/>
          <w:szCs w:val="20"/>
          <w:lang w:val="en-US"/>
        </w:rPr>
        <w:tab/>
        <w:t>Dahl AA, Ravindran A, Allgulander C, Kutcher SP, Austin C, Burt T. Sertraline in generalized anxiety disorder: efficacy in treating the psychic and somatic anxiety factors. Acta Psychiatr Scand. 2005;111: 429–435. doi:10.1111/j.1600-0447.2005.00529.x</w:t>
      </w:r>
    </w:p>
    <w:p w14:paraId="21FEAEAF"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3. </w:t>
      </w:r>
      <w:r w:rsidRPr="00697557">
        <w:rPr>
          <w:rFonts w:ascii="Times New Roman" w:hAnsi="Times New Roman" w:cs="Times New Roman"/>
          <w:sz w:val="20"/>
          <w:szCs w:val="20"/>
          <w:lang w:val="en-US"/>
        </w:rPr>
        <w:tab/>
        <w:t>Davidson JRT, DuPont RL, Hedges D, Haskins JT. Efficacy, Safety, and Tolerability of Venlafaxine Extended Release and Buspirone in Outpatients With Generalized Anxiety Disorder. J Clin Psychiatry. 1999;60: 528–535. doi:10.4088/JCP.v60n0805</w:t>
      </w:r>
    </w:p>
    <w:p w14:paraId="428038B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4. </w:t>
      </w:r>
      <w:r w:rsidRPr="00697557">
        <w:rPr>
          <w:rFonts w:ascii="Times New Roman" w:hAnsi="Times New Roman" w:cs="Times New Roman"/>
          <w:sz w:val="20"/>
          <w:szCs w:val="20"/>
          <w:lang w:val="en-US"/>
        </w:rPr>
        <w:tab/>
        <w:t>Davidson JRT, Bose A, Korotzer A, Zheng H. Escitalopram in the treatment of generalized anxiety disorder: double-blind, placebo controlled, flexible-dose study. Depress Anxiety. 2004;19: 234–240. doi:10.1002/da.10146</w:t>
      </w:r>
    </w:p>
    <w:p w14:paraId="4C0C360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5. </w:t>
      </w:r>
      <w:r w:rsidRPr="00697557">
        <w:rPr>
          <w:rFonts w:ascii="Times New Roman" w:hAnsi="Times New Roman" w:cs="Times New Roman"/>
          <w:sz w:val="20"/>
          <w:szCs w:val="20"/>
          <w:lang w:val="en-US"/>
        </w:rPr>
        <w:tab/>
        <w:t>Davidson J, Yaryura-Tobias J, DuPont R, Stallings L, Barbato LM, van der Hoop RG, et al. Fluvoxamine-controlled release formulation for the treatment of generalized social anxiety disorder. J Clin Psychopharmacol. 2004;24: 118–125. doi:10.1097/01.jcp.0000106222.36344.96</w:t>
      </w:r>
    </w:p>
    <w:p w14:paraId="0B81357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6. </w:t>
      </w:r>
      <w:r w:rsidRPr="00697557">
        <w:rPr>
          <w:rFonts w:ascii="Times New Roman" w:hAnsi="Times New Roman" w:cs="Times New Roman"/>
          <w:sz w:val="20"/>
          <w:szCs w:val="20"/>
          <w:lang w:val="en-US"/>
        </w:rPr>
        <w:tab/>
        <w:t>Koponen H, Allgulander C, Erikson J, Dunayevich E, Pritchett Y, Detke MJ, et al. Efficacy of Duloxetine for the Treatment of Generalized Anxiety Disorder: Implications for Primary Care Physicians. Prim Care Companion J Clin Psychiatry. 2007;09: 100–107. doi:10.4088/PCC.v09n0203</w:t>
      </w:r>
    </w:p>
    <w:p w14:paraId="76ED9D73"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7. </w:t>
      </w:r>
      <w:r w:rsidRPr="00697557">
        <w:rPr>
          <w:rFonts w:ascii="Times New Roman" w:hAnsi="Times New Roman" w:cs="Times New Roman"/>
          <w:sz w:val="20"/>
          <w:szCs w:val="20"/>
          <w:lang w:val="en-US"/>
        </w:rPr>
        <w:tab/>
        <w:t>Asakura S, Hayano T, Hagino A, Koyama T. A randomized, double-blind, placebo-controlled study of escitalopram in patients with social anxiety disorder in Japan. Curr Med Res Opin. 2016;32: 749–757. doi:10.1185/03007995.2016.1146663</w:t>
      </w:r>
    </w:p>
    <w:p w14:paraId="14BE48F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28. </w:t>
      </w:r>
      <w:r w:rsidRPr="00697557">
        <w:rPr>
          <w:rFonts w:ascii="Times New Roman" w:hAnsi="Times New Roman" w:cs="Times New Roman"/>
          <w:sz w:val="20"/>
          <w:szCs w:val="20"/>
          <w:lang w:val="en-US"/>
        </w:rPr>
        <w:tab/>
        <w:t>Den Boer JA, Westenberg HGM. Serotonin function in panic disorder: a double blind placebo controlled study with fluvoxamine and ritanserin. Psychopharmacology. 1990;102: 85–94. doi:10.1007/BF02245749</w:t>
      </w:r>
    </w:p>
    <w:p w14:paraId="63017C0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29. </w:t>
      </w:r>
      <w:r w:rsidRPr="00697557">
        <w:rPr>
          <w:rFonts w:ascii="Times New Roman" w:hAnsi="Times New Roman" w:cs="Times New Roman"/>
          <w:sz w:val="20"/>
          <w:szCs w:val="20"/>
          <w:lang w:val="en-US"/>
        </w:rPr>
        <w:tab/>
        <w:t>Fani N, Ashraf A, Afzal N, Jawed F, Kitayama N, Reed L, et al. Increased neural response to trauma scripts in posttraumatic stress disorder following paroxetine treatment: A pilot study. Neurosci Lett. 2011;491: 196–201. doi:10.1016/j.neulet.2011.01.037</w:t>
      </w:r>
    </w:p>
    <w:p w14:paraId="4AFEF12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0. </w:t>
      </w:r>
      <w:r w:rsidRPr="00697557">
        <w:rPr>
          <w:rFonts w:ascii="Times New Roman" w:hAnsi="Times New Roman" w:cs="Times New Roman"/>
          <w:sz w:val="20"/>
          <w:szCs w:val="20"/>
          <w:lang w:val="en-US"/>
        </w:rPr>
        <w:tab/>
        <w:t xml:space="preserve">Fani N, Kitayama N, Ashraf A, Reed L, Afzal N, Jawed F, et al. Neuropsychological functioning in patients with posttraumatic stress disorder following short-term paroxetine treatment. Psychopharmacol Bull. 2009;42: 53–68. </w:t>
      </w:r>
    </w:p>
    <w:p w14:paraId="3176474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1. </w:t>
      </w:r>
      <w:r w:rsidRPr="00697557">
        <w:rPr>
          <w:rFonts w:ascii="Times New Roman" w:hAnsi="Times New Roman" w:cs="Times New Roman"/>
          <w:sz w:val="20"/>
          <w:szCs w:val="20"/>
          <w:lang w:val="en-US"/>
        </w:rPr>
        <w:tab/>
        <w:t>Friedman MJ, Marmar CR, Baker DG, Sikes CR, Farfel GM. Randomized, Double-Blind Comparison of Sertraline and Placebo for Posttraumatic Stress Disorder in a Department of Veterans Affairs Setting. J Clin Psychiatry. 2007;68: 711–720. doi:10.4088/JCP.v68n0508</w:t>
      </w:r>
    </w:p>
    <w:p w14:paraId="2198332D" w14:textId="77777777" w:rsidR="00697557" w:rsidRPr="00697557" w:rsidRDefault="00697557" w:rsidP="00697557">
      <w:pPr>
        <w:pStyle w:val="Bibliografia"/>
        <w:rPr>
          <w:rFonts w:ascii="Times New Roman" w:hAnsi="Times New Roman" w:cs="Times New Roman"/>
          <w:sz w:val="20"/>
          <w:szCs w:val="20"/>
        </w:rPr>
      </w:pPr>
      <w:r w:rsidRPr="00697557">
        <w:rPr>
          <w:rFonts w:ascii="Times New Roman" w:hAnsi="Times New Roman" w:cs="Times New Roman"/>
          <w:sz w:val="20"/>
          <w:szCs w:val="20"/>
          <w:lang w:val="en-US"/>
        </w:rPr>
        <w:t xml:space="preserve">32. </w:t>
      </w:r>
      <w:r w:rsidRPr="00697557">
        <w:rPr>
          <w:rFonts w:ascii="Times New Roman" w:hAnsi="Times New Roman" w:cs="Times New Roman"/>
          <w:sz w:val="20"/>
          <w:szCs w:val="20"/>
          <w:lang w:val="en-US"/>
        </w:rPr>
        <w:tab/>
        <w:t xml:space="preserve">Gelenberg AJ, Lydiard RB, Rudolph RL, Aguiar L, Haskins JT, Salinas E. Efficacy of Venlafaxine Extended-Release Capsules in Nondepressed Outpatients With Generalized Anxiety Disorder: A 6-Month Randomized Controlled Trial. </w:t>
      </w:r>
      <w:r w:rsidRPr="00697557">
        <w:rPr>
          <w:rFonts w:ascii="Times New Roman" w:hAnsi="Times New Roman" w:cs="Times New Roman"/>
          <w:sz w:val="20"/>
          <w:szCs w:val="20"/>
        </w:rPr>
        <w:t>JAMA. 2000;283: 3082–3088. doi:10.1001/jama.283.23.3082</w:t>
      </w:r>
    </w:p>
    <w:p w14:paraId="66EFFF6A"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rPr>
        <w:t xml:space="preserve">33. </w:t>
      </w:r>
      <w:r w:rsidRPr="00697557">
        <w:rPr>
          <w:rFonts w:ascii="Times New Roman" w:hAnsi="Times New Roman" w:cs="Times New Roman"/>
          <w:sz w:val="20"/>
          <w:szCs w:val="20"/>
        </w:rPr>
        <w:tab/>
        <w:t xml:space="preserve">Geller DA, Hoog SL, Heiligenstein JH, Ricardi RK, Tamura R, Kluszynski S, et al. </w:t>
      </w:r>
      <w:r w:rsidRPr="00697557">
        <w:rPr>
          <w:rFonts w:ascii="Times New Roman" w:hAnsi="Times New Roman" w:cs="Times New Roman"/>
          <w:sz w:val="20"/>
          <w:szCs w:val="20"/>
          <w:lang w:val="en-US"/>
        </w:rPr>
        <w:t>Fluoxetine treatment for obsessive-compulsive disorder in children and adolescents: a placebo-controlled clinical trial. J Am Acad Child Adolesc Psychiatry. 2001;40: 773–779. doi:10.1097/00004583-200107000-00011</w:t>
      </w:r>
    </w:p>
    <w:p w14:paraId="20267CF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4. </w:t>
      </w:r>
      <w:r w:rsidRPr="00697557">
        <w:rPr>
          <w:rFonts w:ascii="Times New Roman" w:hAnsi="Times New Roman" w:cs="Times New Roman"/>
          <w:sz w:val="20"/>
          <w:szCs w:val="20"/>
          <w:lang w:val="en-US"/>
        </w:rPr>
        <w:tab/>
        <w:t>Davidson J, Baldwin D, Stein DJ, Kuper E, Benattia I, Ahmed S, et al. Treatment of Posttraumatic Stress Disorder With Venlafaxine Extended Release: A 6-Month Randomized Controlled Trial. Arch Gen Psychiatry. 2006;63: 1158–1165. doi:10.1001/archpsyc.63.10.1158</w:t>
      </w:r>
    </w:p>
    <w:p w14:paraId="7F9417EB" w14:textId="77777777" w:rsidR="00697557" w:rsidRPr="006D4FE3" w:rsidRDefault="00697557" w:rsidP="00697557">
      <w:pPr>
        <w:pStyle w:val="Bibliografia"/>
        <w:rPr>
          <w:rFonts w:ascii="Times New Roman" w:hAnsi="Times New Roman" w:cs="Times New Roman"/>
          <w:sz w:val="20"/>
          <w:szCs w:val="20"/>
        </w:rPr>
      </w:pPr>
      <w:r w:rsidRPr="00697557">
        <w:rPr>
          <w:rFonts w:ascii="Times New Roman" w:hAnsi="Times New Roman" w:cs="Times New Roman"/>
          <w:sz w:val="20"/>
          <w:szCs w:val="20"/>
          <w:lang w:val="en-US"/>
        </w:rPr>
        <w:t xml:space="preserve">35. </w:t>
      </w:r>
      <w:r w:rsidRPr="00697557">
        <w:rPr>
          <w:rFonts w:ascii="Times New Roman" w:hAnsi="Times New Roman" w:cs="Times New Roman"/>
          <w:sz w:val="20"/>
          <w:szCs w:val="20"/>
          <w:lang w:val="en-US"/>
        </w:rPr>
        <w:tab/>
        <w:t xml:space="preserve">Geller DA, Wagner KD, Emslie G, Murphy T, Carpenter DJ, Wetherhold E, et al. Paroxetine treatment in children and adolescents with obsessive-compulsive disorder: a randomized, multicenter, double-blind, placebo-controlled trial. </w:t>
      </w:r>
      <w:r w:rsidRPr="006D4FE3">
        <w:rPr>
          <w:rFonts w:ascii="Times New Roman" w:hAnsi="Times New Roman" w:cs="Times New Roman"/>
          <w:sz w:val="20"/>
          <w:szCs w:val="20"/>
        </w:rPr>
        <w:t xml:space="preserve">J Am </w:t>
      </w:r>
      <w:proofErr w:type="spellStart"/>
      <w:r w:rsidRPr="006D4FE3">
        <w:rPr>
          <w:rFonts w:ascii="Times New Roman" w:hAnsi="Times New Roman" w:cs="Times New Roman"/>
          <w:sz w:val="20"/>
          <w:szCs w:val="20"/>
        </w:rPr>
        <w:t>Acad</w:t>
      </w:r>
      <w:proofErr w:type="spellEnd"/>
      <w:r w:rsidRPr="006D4FE3">
        <w:rPr>
          <w:rFonts w:ascii="Times New Roman" w:hAnsi="Times New Roman" w:cs="Times New Roman"/>
          <w:sz w:val="20"/>
          <w:szCs w:val="20"/>
        </w:rPr>
        <w:t xml:space="preserve"> </w:t>
      </w:r>
      <w:proofErr w:type="spellStart"/>
      <w:r w:rsidRPr="006D4FE3">
        <w:rPr>
          <w:rFonts w:ascii="Times New Roman" w:hAnsi="Times New Roman" w:cs="Times New Roman"/>
          <w:sz w:val="20"/>
          <w:szCs w:val="20"/>
        </w:rPr>
        <w:t>Child</w:t>
      </w:r>
      <w:proofErr w:type="spellEnd"/>
      <w:r w:rsidRPr="006D4FE3">
        <w:rPr>
          <w:rFonts w:ascii="Times New Roman" w:hAnsi="Times New Roman" w:cs="Times New Roman"/>
          <w:sz w:val="20"/>
          <w:szCs w:val="20"/>
        </w:rPr>
        <w:t xml:space="preserve"> </w:t>
      </w:r>
      <w:proofErr w:type="spellStart"/>
      <w:r w:rsidRPr="006D4FE3">
        <w:rPr>
          <w:rFonts w:ascii="Times New Roman" w:hAnsi="Times New Roman" w:cs="Times New Roman"/>
          <w:sz w:val="20"/>
          <w:szCs w:val="20"/>
        </w:rPr>
        <w:t>Adolesc</w:t>
      </w:r>
      <w:proofErr w:type="spellEnd"/>
      <w:r w:rsidRPr="006D4FE3">
        <w:rPr>
          <w:rFonts w:ascii="Times New Roman" w:hAnsi="Times New Roman" w:cs="Times New Roman"/>
          <w:sz w:val="20"/>
          <w:szCs w:val="20"/>
        </w:rPr>
        <w:t xml:space="preserve"> </w:t>
      </w:r>
      <w:proofErr w:type="spellStart"/>
      <w:r w:rsidRPr="006D4FE3">
        <w:rPr>
          <w:rFonts w:ascii="Times New Roman" w:hAnsi="Times New Roman" w:cs="Times New Roman"/>
          <w:sz w:val="20"/>
          <w:szCs w:val="20"/>
        </w:rPr>
        <w:t>Psychiatry</w:t>
      </w:r>
      <w:proofErr w:type="spellEnd"/>
      <w:r w:rsidRPr="006D4FE3">
        <w:rPr>
          <w:rFonts w:ascii="Times New Roman" w:hAnsi="Times New Roman" w:cs="Times New Roman"/>
          <w:sz w:val="20"/>
          <w:szCs w:val="20"/>
        </w:rPr>
        <w:t>. 2004;43: 1387–1396. doi:10.1097/01.chi.</w:t>
      </w:r>
      <w:proofErr w:type="gramStart"/>
      <w:r w:rsidRPr="006D4FE3">
        <w:rPr>
          <w:rFonts w:ascii="Times New Roman" w:hAnsi="Times New Roman" w:cs="Times New Roman"/>
          <w:sz w:val="20"/>
          <w:szCs w:val="20"/>
        </w:rPr>
        <w:t>0000138356.29099.f</w:t>
      </w:r>
      <w:proofErr w:type="gramEnd"/>
      <w:r w:rsidRPr="006D4FE3">
        <w:rPr>
          <w:rFonts w:ascii="Times New Roman" w:hAnsi="Times New Roman" w:cs="Times New Roman"/>
          <w:sz w:val="20"/>
          <w:szCs w:val="20"/>
        </w:rPr>
        <w:t>1</w:t>
      </w:r>
    </w:p>
    <w:p w14:paraId="6F668190" w14:textId="77777777" w:rsidR="00697557" w:rsidRPr="00697557" w:rsidRDefault="00697557" w:rsidP="00697557">
      <w:pPr>
        <w:pStyle w:val="Bibliografia"/>
        <w:rPr>
          <w:rFonts w:ascii="Times New Roman" w:hAnsi="Times New Roman" w:cs="Times New Roman"/>
          <w:sz w:val="20"/>
          <w:szCs w:val="20"/>
          <w:lang w:val="en-US"/>
        </w:rPr>
      </w:pPr>
      <w:r w:rsidRPr="006D4FE3">
        <w:rPr>
          <w:rFonts w:ascii="Times New Roman" w:hAnsi="Times New Roman" w:cs="Times New Roman"/>
          <w:sz w:val="20"/>
          <w:szCs w:val="20"/>
        </w:rPr>
        <w:t xml:space="preserve">36. </w:t>
      </w:r>
      <w:r w:rsidRPr="006D4FE3">
        <w:rPr>
          <w:rFonts w:ascii="Times New Roman" w:hAnsi="Times New Roman" w:cs="Times New Roman"/>
          <w:sz w:val="20"/>
          <w:szCs w:val="20"/>
        </w:rPr>
        <w:tab/>
      </w:r>
      <w:r w:rsidRPr="00697557">
        <w:rPr>
          <w:rFonts w:ascii="Times New Roman" w:hAnsi="Times New Roman" w:cs="Times New Roman"/>
          <w:sz w:val="20"/>
          <w:szCs w:val="20"/>
        </w:rPr>
        <w:t xml:space="preserve">Giménez M, Ortiz H, Soriano-Mas C, López-Solà M, Farré M, Deus J, et al. </w:t>
      </w:r>
      <w:r w:rsidRPr="00697557">
        <w:rPr>
          <w:rFonts w:ascii="Times New Roman" w:hAnsi="Times New Roman" w:cs="Times New Roman"/>
          <w:sz w:val="20"/>
          <w:szCs w:val="20"/>
          <w:lang w:val="en-US"/>
        </w:rPr>
        <w:t>Functional effects of chronic paroxetine versus placebo on the fear, stress and anxiety brain circuit in Social Anxiety Disorder: Initial validation of an imaging protocol for drug discovery. Eur Neuropsychopharmacol. 2014;24: 105–116. doi:10.1016/j.euroneuro.2013.09.004</w:t>
      </w:r>
    </w:p>
    <w:p w14:paraId="4A85606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7. </w:t>
      </w:r>
      <w:r w:rsidRPr="00697557">
        <w:rPr>
          <w:rFonts w:ascii="Times New Roman" w:hAnsi="Times New Roman" w:cs="Times New Roman"/>
          <w:sz w:val="20"/>
          <w:szCs w:val="20"/>
          <w:lang w:val="en-US"/>
        </w:rPr>
        <w:tab/>
        <w:t xml:space="preserve">Goodman WK, Kozak MJ, Liebowitz M, White KL. Treatment of obsessive-compulsive disorder with fluvoxamine: a multicentre, double-blind, placebo-controlled trial. Int Clin Psychopharmacol. 1996;11: 21–29. </w:t>
      </w:r>
    </w:p>
    <w:p w14:paraId="79D1442F"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8. </w:t>
      </w:r>
      <w:r w:rsidRPr="00697557">
        <w:rPr>
          <w:rFonts w:ascii="Times New Roman" w:hAnsi="Times New Roman" w:cs="Times New Roman"/>
          <w:sz w:val="20"/>
          <w:szCs w:val="20"/>
          <w:lang w:val="en-US"/>
        </w:rPr>
        <w:tab/>
        <w:t>Davidson JRT, Foa EB, Huppert JD, Keefe FJ, Franklin ME, Compton JS, et al. Fluoxetine, Comprehensive Cognitive Behavioral Therapy, and Placeboin Generalized Social Phobia. Arch Gen Psychiatry. 2004;61: 1005–1013. doi:10.1001/archpsyc.61.10.1005</w:t>
      </w:r>
    </w:p>
    <w:p w14:paraId="6C31B25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39. </w:t>
      </w:r>
      <w:r w:rsidRPr="00697557">
        <w:rPr>
          <w:rFonts w:ascii="Times New Roman" w:hAnsi="Times New Roman" w:cs="Times New Roman"/>
          <w:sz w:val="20"/>
          <w:szCs w:val="20"/>
          <w:lang w:val="en-US"/>
        </w:rPr>
        <w:tab/>
        <w:t xml:space="preserve">Greist J, Chouinard G, DuBoff E, Halaris A, Kim SW, Koran L, et al. Double-blind parallel comparison of three dosages of sertraline and placebo in outpatients with obsessive-compulsive disorder. Arch Gen Psychiatry. 1995;52: 289–295. </w:t>
      </w:r>
    </w:p>
    <w:p w14:paraId="49928EF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0. </w:t>
      </w:r>
      <w:r w:rsidRPr="00697557">
        <w:rPr>
          <w:rFonts w:ascii="Times New Roman" w:hAnsi="Times New Roman" w:cs="Times New Roman"/>
          <w:sz w:val="20"/>
          <w:szCs w:val="20"/>
          <w:lang w:val="en-US"/>
        </w:rPr>
        <w:tab/>
        <w:t>Hartford J, Kornstein S, Liebowitz M, Pigott T, Russell J, Detke M, et al. Duloxetine as an SNRI treatment for generalized anxiety disorder: results from a placebo and active-controlled trial: Int Clin Psychopharmacol. 2007;22: 167–174. doi:10.1097/YIC.0b013e32807fb1b2</w:t>
      </w:r>
    </w:p>
    <w:p w14:paraId="1684575B"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1. </w:t>
      </w:r>
      <w:r w:rsidRPr="00697557">
        <w:rPr>
          <w:rFonts w:ascii="Times New Roman" w:hAnsi="Times New Roman" w:cs="Times New Roman"/>
          <w:sz w:val="20"/>
          <w:szCs w:val="20"/>
          <w:lang w:val="en-US"/>
        </w:rPr>
        <w:tab/>
        <w:t>Hertzberg M, Feldman M, Beckham J, Kudler H, Davidson J. Lack of Efficacy for Fluoxetine in PTSD: A Placebo Controlled Trial in Combat Veterans. Ann of Clinical Psychiatry. 2000;12: 101–105. doi:10.3109/10401230009147096</w:t>
      </w:r>
    </w:p>
    <w:p w14:paraId="6E17F08F"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42. </w:t>
      </w:r>
      <w:r w:rsidRPr="00697557">
        <w:rPr>
          <w:rFonts w:ascii="Times New Roman" w:hAnsi="Times New Roman" w:cs="Times New Roman"/>
          <w:sz w:val="20"/>
          <w:szCs w:val="20"/>
          <w:lang w:val="en-US"/>
        </w:rPr>
        <w:tab/>
        <w:t xml:space="preserve">Hoehn-Saric R, McLeod DR, Hipsley PA. Effect of fluvoxamine on panic disorder. J Clin Psychopharmacol. 1993;13: 321–326. </w:t>
      </w:r>
    </w:p>
    <w:p w14:paraId="2774882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3. </w:t>
      </w:r>
      <w:r w:rsidRPr="00697557">
        <w:rPr>
          <w:rFonts w:ascii="Times New Roman" w:hAnsi="Times New Roman" w:cs="Times New Roman"/>
          <w:sz w:val="20"/>
          <w:szCs w:val="20"/>
          <w:lang w:val="en-US"/>
        </w:rPr>
        <w:tab/>
        <w:t>Davidson JR, Rothbaum BO, van der Kolk BA, Sikes CR, Farfel GM. Multicenter, double-blind comparison of sertraline and placebo in the treatment of posttraumatic stress disorder. Arch Gen Psychiatry. 2001;58: 485–492. doi:10.1001/archpsyc.58.5.485</w:t>
      </w:r>
    </w:p>
    <w:p w14:paraId="3C96F5F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4. </w:t>
      </w:r>
      <w:r w:rsidRPr="00697557">
        <w:rPr>
          <w:rFonts w:ascii="Times New Roman" w:hAnsi="Times New Roman" w:cs="Times New Roman"/>
          <w:sz w:val="20"/>
          <w:szCs w:val="20"/>
          <w:lang w:val="en-US"/>
        </w:rPr>
        <w:tab/>
        <w:t>Hollander E, Koran LM, Goodman WK, Greist JH, Ninan PT, Yang H, et al. A Double-Blind, Placebo-Controlled Study of the Efficacy and Safety of Controlled-Release Fluvoxamine in Patients With Obsessive-Compulsive Disorder. J Clin Psychiatry. 2003;64: 640–647. doi:10.4088/JCP.v64n0604</w:t>
      </w:r>
    </w:p>
    <w:p w14:paraId="0665C88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5. </w:t>
      </w:r>
      <w:r w:rsidRPr="00697557">
        <w:rPr>
          <w:rFonts w:ascii="Times New Roman" w:hAnsi="Times New Roman" w:cs="Times New Roman"/>
          <w:sz w:val="20"/>
          <w:szCs w:val="20"/>
          <w:lang w:val="en-US"/>
        </w:rPr>
        <w:tab/>
        <w:t>Jenike MA, Hyman S, Baer L, Holland A, Minichiello WE, Buttolph L, et al. A controlled trial of fluvoxamine in obsessive-compulsive disorder: implications for a serotonergic theory. Am J Psychiatry. 1990;147: 1209–1215. doi:10.1176/ajp.147.9.1209</w:t>
      </w:r>
    </w:p>
    <w:p w14:paraId="09CA18A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6. </w:t>
      </w:r>
      <w:r w:rsidRPr="00697557">
        <w:rPr>
          <w:rFonts w:ascii="Times New Roman" w:hAnsi="Times New Roman" w:cs="Times New Roman"/>
          <w:sz w:val="20"/>
          <w:szCs w:val="20"/>
          <w:lang w:val="en-US"/>
        </w:rPr>
        <w:tab/>
        <w:t>Jenike MA, Baer L, Minichiello WE, Rauch SL, Buttolph ML. Placebo-controlled trial of fluoxetine and phenelzine for obsessive-compulsive disorder. Am J Psychiatry. 1997;154: 1261–1264. doi:10.1176/ajp.154.9.1261</w:t>
      </w:r>
    </w:p>
    <w:p w14:paraId="2920174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7. </w:t>
      </w:r>
      <w:r w:rsidRPr="00697557">
        <w:rPr>
          <w:rFonts w:ascii="Times New Roman" w:hAnsi="Times New Roman" w:cs="Times New Roman"/>
          <w:sz w:val="20"/>
          <w:szCs w:val="20"/>
          <w:lang w:val="en-US"/>
        </w:rPr>
        <w:tab/>
        <w:t>Kamijima K, Murasaki M, Asai M, Higuchi T, Nakajima T, Taga C, et al. Paroxetine in the treatment of obsessive-compulsive disorder: randomized, double-blind, placebo-controlled study in Japanese patients. Psychiatry Clin Neurosci. 2004;58: 427–433. doi:10.1111/j.1440-1819.2004.01278.x</w:t>
      </w:r>
    </w:p>
    <w:p w14:paraId="4F2903F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8. </w:t>
      </w:r>
      <w:r w:rsidRPr="00697557">
        <w:rPr>
          <w:rFonts w:ascii="Times New Roman" w:hAnsi="Times New Roman" w:cs="Times New Roman"/>
          <w:sz w:val="20"/>
          <w:szCs w:val="20"/>
          <w:lang w:val="en-US"/>
        </w:rPr>
        <w:tab/>
        <w:t>Kasper S, Herman B, Nivoli G, Ameringen MV, Petralia A, Mandel FS, et al. Efficacy of pregabalin and venlafaxine-XR in generalized anxiety disorder: results of a double-blind, placebo-controlled 8-week trial: Int Clin Psychopharmacol. 2009;24: 87–96. doi:10.1097/YIC.0b013e32831d7980</w:t>
      </w:r>
    </w:p>
    <w:p w14:paraId="738ABF8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49. </w:t>
      </w:r>
      <w:r w:rsidRPr="00697557">
        <w:rPr>
          <w:rFonts w:ascii="Times New Roman" w:hAnsi="Times New Roman" w:cs="Times New Roman"/>
          <w:sz w:val="20"/>
          <w:szCs w:val="20"/>
          <w:lang w:val="en-US"/>
        </w:rPr>
        <w:tab/>
        <w:t>Kasper S, Stein DJ, Loft H, Nil R. Escitalopram in the treatment of social anxiety disorder: Randomised, placebo-controlled, flexible-dosage study. Br J Psychiatry. 2005;186: 222–226. doi:10.1192/bjp.186.3.222</w:t>
      </w:r>
    </w:p>
    <w:p w14:paraId="2CE3585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0. </w:t>
      </w:r>
      <w:r w:rsidRPr="00697557">
        <w:rPr>
          <w:rFonts w:ascii="Times New Roman" w:hAnsi="Times New Roman" w:cs="Times New Roman"/>
          <w:sz w:val="20"/>
          <w:szCs w:val="20"/>
          <w:lang w:val="en-US"/>
        </w:rPr>
        <w:tab/>
        <w:t>Kasper S, Gastpar M, Müller WE, Volz H-P, Möller H-J, Schläfke S, et al. Lavender oil preparation Silexan is effective in generalized anxiety disorder – a randomized, double-blind comparison to placebo and paroxetine. Int J Neuropsychopharm. 2014;17: 859–869. doi:10.1017/S1461145714000017</w:t>
      </w:r>
    </w:p>
    <w:p w14:paraId="28C1E76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1. </w:t>
      </w:r>
      <w:r w:rsidRPr="00697557">
        <w:rPr>
          <w:rFonts w:ascii="Times New Roman" w:hAnsi="Times New Roman" w:cs="Times New Roman"/>
          <w:sz w:val="20"/>
          <w:szCs w:val="20"/>
          <w:lang w:val="en-US"/>
        </w:rPr>
        <w:tab/>
        <w:t>Katzelnick DJ, Kobak KA, Greist JH, Jefferson JW, Mantle JM, Serlin RC. Sertraline for social phobia: a double-blind, placebo-controlled crossover study. Am J Psychiatry. 1995;152: 1368–1371. doi:10.1176/ajp.152.9.1368</w:t>
      </w:r>
    </w:p>
    <w:p w14:paraId="31D6A79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2. </w:t>
      </w:r>
      <w:r w:rsidRPr="00697557">
        <w:rPr>
          <w:rFonts w:ascii="Times New Roman" w:hAnsi="Times New Roman" w:cs="Times New Roman"/>
          <w:sz w:val="20"/>
          <w:szCs w:val="20"/>
          <w:lang w:val="en-US"/>
        </w:rPr>
        <w:tab/>
        <w:t>Koszycki D, Taljaard M, Segal Z, Bradwejn J. A randomized trial of sertraline, self-administered cognitive behavior therapy, and their combination for panic disorder. Psychol Med. 2011;41: 373–383. doi:10.1017/S0033291710000930</w:t>
      </w:r>
    </w:p>
    <w:p w14:paraId="12E92C6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3. </w:t>
      </w:r>
      <w:r w:rsidRPr="00697557">
        <w:rPr>
          <w:rFonts w:ascii="Times New Roman" w:hAnsi="Times New Roman" w:cs="Times New Roman"/>
          <w:sz w:val="20"/>
          <w:szCs w:val="20"/>
          <w:lang w:val="en-US"/>
        </w:rPr>
        <w:tab/>
        <w:t>Li W, Ma Y-B, Yang Q, Li B-L, Meng Q-G, Zhang Y. Effect and safety of sertraline for treat posttraumatic stress disorder: a multicenter randomised controlled study. Int J Psychiatry Clin Pract. 2017;21: 151–155. doi:10.1080/13651501.2017.1291838</w:t>
      </w:r>
    </w:p>
    <w:p w14:paraId="1658E9E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4. </w:t>
      </w:r>
      <w:r w:rsidRPr="00697557">
        <w:rPr>
          <w:rFonts w:ascii="Times New Roman" w:hAnsi="Times New Roman" w:cs="Times New Roman"/>
          <w:sz w:val="20"/>
          <w:szCs w:val="20"/>
          <w:lang w:val="en-US"/>
        </w:rPr>
        <w:tab/>
        <w:t>Ledley DR, Huppert JD, Foa EB, Davidson JRT, Keefe FJ, Potts NLS. Impact of depressive symptoms on the treatment of generalized social anxiety disorder. Depress Anxiety. 2005;22: 161–167. doi:10.1002/da.20121</w:t>
      </w:r>
    </w:p>
    <w:p w14:paraId="6C12C44B"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5. </w:t>
      </w:r>
      <w:r w:rsidRPr="00697557">
        <w:rPr>
          <w:rFonts w:ascii="Times New Roman" w:hAnsi="Times New Roman" w:cs="Times New Roman"/>
          <w:sz w:val="20"/>
          <w:szCs w:val="20"/>
          <w:lang w:val="en-US"/>
        </w:rPr>
        <w:tab/>
        <w:t>Lepola U, Bergtholdt B, St Lambert J, Davy KL, Ruggiero L. Controlled-release paroxetine in the treatment of patients with social anxiety disorder. J Clin Psychiatry. 2004;65: 222–229. doi:10.4088/jcp.v65n0213</w:t>
      </w:r>
    </w:p>
    <w:p w14:paraId="27016EFA"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56. </w:t>
      </w:r>
      <w:r w:rsidRPr="00697557">
        <w:rPr>
          <w:rFonts w:ascii="Times New Roman" w:hAnsi="Times New Roman" w:cs="Times New Roman"/>
          <w:sz w:val="20"/>
          <w:szCs w:val="20"/>
          <w:lang w:val="en-US"/>
        </w:rPr>
        <w:tab/>
        <w:t>Liebowitz MR, Asnis G, Mangano R, Tzanis E. A Double-Blind, Placebo-Controlled, Parallel-Group, Flexible-Dose Study of Venlafaxine Extended Release Capsules in Adult Outpatients With Panic Disorder. J Clin Psychiatry. 2009;70: 550–561. doi:10.4088/JCP.08m04238</w:t>
      </w:r>
    </w:p>
    <w:p w14:paraId="7D0B3ED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7. </w:t>
      </w:r>
      <w:r w:rsidRPr="00697557">
        <w:rPr>
          <w:rFonts w:ascii="Times New Roman" w:hAnsi="Times New Roman" w:cs="Times New Roman"/>
          <w:sz w:val="20"/>
          <w:szCs w:val="20"/>
          <w:lang w:val="en-US"/>
        </w:rPr>
        <w:tab/>
        <w:t>Liebowitz MR, Stein MB, Tancer M, Carpenter D, Oakes R, Pitts CD. A Randomized, Double-Blind, Fixed-Dose Comparison of Paroxetine and Placebo in the Treatment of Generalized Social Anxiety Disorder. J Clin Psychiatry. 2002;63: 66–74. doi:10.4088/JCP.v63n0113</w:t>
      </w:r>
    </w:p>
    <w:p w14:paraId="3377A08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8. </w:t>
      </w:r>
      <w:r w:rsidRPr="00697557">
        <w:rPr>
          <w:rFonts w:ascii="Times New Roman" w:hAnsi="Times New Roman" w:cs="Times New Roman"/>
          <w:sz w:val="20"/>
          <w:szCs w:val="20"/>
          <w:lang w:val="en-US"/>
        </w:rPr>
        <w:tab/>
        <w:t>Liebowitz MR, Mangano RM, Bradwejn J, Asnis G, SAD Study Group. A randomized controlled trial of venlafaxine extended release in generalized social anxiety disorder. J Clin Psychiatry. 2005;66: 238–247. doi:10.4088/jcp.v66n0213</w:t>
      </w:r>
    </w:p>
    <w:p w14:paraId="0F55C81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59. </w:t>
      </w:r>
      <w:r w:rsidRPr="00697557">
        <w:rPr>
          <w:rFonts w:ascii="Times New Roman" w:hAnsi="Times New Roman" w:cs="Times New Roman"/>
          <w:sz w:val="20"/>
          <w:szCs w:val="20"/>
          <w:lang w:val="en-US"/>
        </w:rPr>
        <w:tab/>
        <w:t>Liebowitz MR, DeMartinis NA, Weihs K, Londborg PD, Smith WT, Chung H, et al. Efficacy of sertraline in severe generalized social anxiety disorder: results of a double-blind, placebo-controlled study. J Clin Psychiatry. 2003;64: 785–792. doi:10.4088/jcp.v64n0708</w:t>
      </w:r>
    </w:p>
    <w:p w14:paraId="68E9CF8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0. </w:t>
      </w:r>
      <w:r w:rsidRPr="00697557">
        <w:rPr>
          <w:rFonts w:ascii="Times New Roman" w:hAnsi="Times New Roman" w:cs="Times New Roman"/>
          <w:sz w:val="20"/>
          <w:szCs w:val="20"/>
          <w:lang w:val="en-US"/>
        </w:rPr>
        <w:tab/>
        <w:t>Liebowitz MR, Turner SM, Piacentini J, Beidel DC, Clarvit SR, Davies SO, et al. Fluoxetine in children and adolescents with OCD: a placebo-controlled trial. J Am Acad Child Adolesc Psychiatry. 2002;41: 1431–1438. doi:10.1097/00004583-200212000-00014</w:t>
      </w:r>
    </w:p>
    <w:p w14:paraId="6CCC5313"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1. </w:t>
      </w:r>
      <w:r w:rsidRPr="00697557">
        <w:rPr>
          <w:rFonts w:ascii="Times New Roman" w:hAnsi="Times New Roman" w:cs="Times New Roman"/>
          <w:sz w:val="20"/>
          <w:szCs w:val="20"/>
          <w:lang w:val="en-US"/>
        </w:rPr>
        <w:tab/>
        <w:t>Liebowitz MR, Gelenberg AJ, Munjack D. Venlafaxine Extended Release vs Placebo and Paroxetine in Social Anxiety Disorder. Arch Gen Psychiatry. 2005;62: 190–198. doi:10.1001/archpsyc.62.2.190</w:t>
      </w:r>
    </w:p>
    <w:p w14:paraId="759BED9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2. </w:t>
      </w:r>
      <w:r w:rsidRPr="00697557">
        <w:rPr>
          <w:rFonts w:ascii="Times New Roman" w:hAnsi="Times New Roman" w:cs="Times New Roman"/>
          <w:sz w:val="20"/>
          <w:szCs w:val="20"/>
          <w:lang w:val="en-US"/>
        </w:rPr>
        <w:tab/>
        <w:t xml:space="preserve">Leinonen E, Lepola U, Koponen H, Turtonen J, Wade A, Lehto H. Citalopram controls phobic symptoms in patients with panic disorder: randomized controlled trial. J Psychiatry Neurosci. 2000;25: 24–32. </w:t>
      </w:r>
    </w:p>
    <w:p w14:paraId="79F6DD6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3. </w:t>
      </w:r>
      <w:r w:rsidRPr="00697557">
        <w:rPr>
          <w:rFonts w:ascii="Times New Roman" w:hAnsi="Times New Roman" w:cs="Times New Roman"/>
          <w:sz w:val="20"/>
          <w:szCs w:val="20"/>
          <w:lang w:val="en-US"/>
        </w:rPr>
        <w:tab/>
        <w:t>Londborg PD, Wolkow R, Smith WT, Duboff E, England D, Ferguson J, et al. Sertraline in the treatment of panic disorder: A multi-site, double-blind, placebo-controlled, fixed-dose investigation. Br J Psychiatry. 1998;173: 54–60. doi:10.1192/bjp.173.1.54</w:t>
      </w:r>
    </w:p>
    <w:p w14:paraId="0E99662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4. </w:t>
      </w:r>
      <w:r w:rsidRPr="00697557">
        <w:rPr>
          <w:rFonts w:ascii="Times New Roman" w:hAnsi="Times New Roman" w:cs="Times New Roman"/>
          <w:sz w:val="20"/>
          <w:szCs w:val="20"/>
          <w:lang w:val="en-US"/>
        </w:rPr>
        <w:tab/>
        <w:t>Mahableshwarkar AR, Jacobsen PL, Chen Y, Simon JS. A randomised, double-blind, placebo-controlled, duloxetine-referenced study of the efficacy and tolerability of vortioxetine in the acute treatment of adults with generalised anxiety disorder. Int J Clin Pract. 2014;68: 49–59. doi:10.1111/ijcp.12328</w:t>
      </w:r>
    </w:p>
    <w:p w14:paraId="2DF0D1F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5. </w:t>
      </w:r>
      <w:r w:rsidRPr="00697557">
        <w:rPr>
          <w:rFonts w:ascii="Times New Roman" w:hAnsi="Times New Roman" w:cs="Times New Roman"/>
          <w:sz w:val="20"/>
          <w:szCs w:val="20"/>
          <w:lang w:val="en-US"/>
        </w:rPr>
        <w:tab/>
        <w:t>March JS, Entusah AR, Rynn M, Albano AM, Tourian KA. A Randomized Controlled Trial of Venlafaxine ER Versus Placebo in Pediatric Social Anxiety Disorder. Biol Psychiatry. 2007;62: 1149–1154. doi:10.1016/j.biopsych.2007.02.025</w:t>
      </w:r>
    </w:p>
    <w:p w14:paraId="0AB4BF5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6. </w:t>
      </w:r>
      <w:r w:rsidRPr="00697557">
        <w:rPr>
          <w:rFonts w:ascii="Times New Roman" w:hAnsi="Times New Roman" w:cs="Times New Roman"/>
          <w:sz w:val="20"/>
          <w:szCs w:val="20"/>
          <w:lang w:val="en-US"/>
        </w:rPr>
        <w:tab/>
        <w:t>Walkup JT, Albano AM, Piacentini J, Birmaher B, Compton SN, Sherrill JT, et al. Cognitive behavioral therapy, sertraline, or a combination in childhood anxiety. N Engl J Med. 2008;359: 2753–2766. doi:10.1056/NEJMoa0804633</w:t>
      </w:r>
    </w:p>
    <w:p w14:paraId="531E0E3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7. </w:t>
      </w:r>
      <w:r w:rsidRPr="00697557">
        <w:rPr>
          <w:rFonts w:ascii="Times New Roman" w:hAnsi="Times New Roman" w:cs="Times New Roman"/>
          <w:sz w:val="20"/>
          <w:szCs w:val="20"/>
          <w:lang w:val="en-US"/>
        </w:rPr>
        <w:tab/>
        <w:t>March JS, Biederman J, Wolkow R, Safferman A, Mardekian J, Cook EH, et al. Sertraline in children and adolescents with obsessive-compulsive disorder: a multicenter randomized controlled trial. JAMA. 1998;280: 1752–1756. doi:10.1001/jama.280.20.1752</w:t>
      </w:r>
    </w:p>
    <w:p w14:paraId="4313BC4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8. </w:t>
      </w:r>
      <w:r w:rsidRPr="00697557">
        <w:rPr>
          <w:rFonts w:ascii="Times New Roman" w:hAnsi="Times New Roman" w:cs="Times New Roman"/>
          <w:sz w:val="20"/>
          <w:szCs w:val="20"/>
          <w:lang w:val="en-US"/>
        </w:rPr>
        <w:tab/>
        <w:t xml:space="preserve">Lenox-Smith AJ, Reynolds A. A double-blind, randomised, placebo controlled study of venlafaxine XL in patients with generalised anxiety disorder in primary care. Br J Gen Pract. 2003;53: 772–777. </w:t>
      </w:r>
    </w:p>
    <w:p w14:paraId="672BC6E3"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69. </w:t>
      </w:r>
      <w:r w:rsidRPr="00697557">
        <w:rPr>
          <w:rFonts w:ascii="Times New Roman" w:hAnsi="Times New Roman" w:cs="Times New Roman"/>
          <w:sz w:val="20"/>
          <w:szCs w:val="20"/>
          <w:lang w:val="en-US"/>
        </w:rPr>
        <w:tab/>
        <w:t>Marshall RD, Beebe KL, Oldham M, Zaninelli R. Efficacy and Safety of Paroxetine Treatment for Chronic PTSD: A Fixed-Dose, Placebo-Controlled Study. Am J Psychiatry. 2001;158: 1982–1988. doi:10.1176/appi.ajp.158.12.1982</w:t>
      </w:r>
    </w:p>
    <w:p w14:paraId="1579E86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0. </w:t>
      </w:r>
      <w:r w:rsidRPr="00697557">
        <w:rPr>
          <w:rFonts w:ascii="Times New Roman" w:hAnsi="Times New Roman" w:cs="Times New Roman"/>
          <w:sz w:val="20"/>
          <w:szCs w:val="20"/>
          <w:lang w:val="en-US"/>
        </w:rPr>
        <w:tab/>
      </w:r>
      <w:r w:rsidRPr="006D4FE3">
        <w:rPr>
          <w:rFonts w:ascii="Times New Roman" w:hAnsi="Times New Roman" w:cs="Times New Roman"/>
          <w:sz w:val="20"/>
          <w:szCs w:val="20"/>
          <w:lang w:val="en-US"/>
        </w:rPr>
        <w:t xml:space="preserve">Marshall RD, Lewis-Fernandez R, Blanco C, Simpson HB, Lin S-H, Vermes D, et al. </w:t>
      </w:r>
      <w:r w:rsidRPr="00697557">
        <w:rPr>
          <w:rFonts w:ascii="Times New Roman" w:hAnsi="Times New Roman" w:cs="Times New Roman"/>
          <w:sz w:val="20"/>
          <w:szCs w:val="20"/>
          <w:lang w:val="en-US"/>
        </w:rPr>
        <w:t>A controlled trial of paroxetine for chronic PTSD, dissociation, and interpersonal problems in mostly minority adults. Depress Anxiety. 2007;24: 77–84. doi:10.1002/da.20176</w:t>
      </w:r>
    </w:p>
    <w:p w14:paraId="00D58D8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71. </w:t>
      </w:r>
      <w:r w:rsidRPr="00697557">
        <w:rPr>
          <w:rFonts w:ascii="Times New Roman" w:hAnsi="Times New Roman" w:cs="Times New Roman"/>
          <w:sz w:val="20"/>
          <w:szCs w:val="20"/>
          <w:lang w:val="en-US"/>
        </w:rPr>
        <w:tab/>
        <w:t>Martenyi F, Brown EB, Caldwell CD. Failed Efficacy of Fluoxetine in the Treatment of Posttraumatic Stress Disorder: Results of a Fixed-Dose, Placebo-Controlled Study. J Clin Psychopharmacol. 2007;27: 166–170. doi:10.1097/JCP.0b013e31803308ce</w:t>
      </w:r>
    </w:p>
    <w:p w14:paraId="1BA2A91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2. </w:t>
      </w:r>
      <w:r w:rsidRPr="00697557">
        <w:rPr>
          <w:rFonts w:ascii="Times New Roman" w:hAnsi="Times New Roman" w:cs="Times New Roman"/>
          <w:sz w:val="20"/>
          <w:szCs w:val="20"/>
          <w:lang w:val="en-US"/>
        </w:rPr>
        <w:tab/>
        <w:t>Martenyi F, Soldatenkova V. Fluoxetine in the acute treatment and relapse prevention of combat-related post-traumatic stress disorder: Analysis of the veteran group of a placebo-controlled, randomized clinical trial. Eur Neuropsychopharmacol. 2006;16: 340–349. doi:10.1016/j.euroneuro.2005.10.007</w:t>
      </w:r>
    </w:p>
    <w:p w14:paraId="4A3EA529"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3. </w:t>
      </w:r>
      <w:r w:rsidRPr="00697557">
        <w:rPr>
          <w:rFonts w:ascii="Times New Roman" w:hAnsi="Times New Roman" w:cs="Times New Roman"/>
          <w:sz w:val="20"/>
          <w:szCs w:val="20"/>
          <w:lang w:val="en-US"/>
        </w:rPr>
        <w:tab/>
        <w:t>Merideth C, Cutler AJ, She F, Eriksson H. Efficacy and tolerability of extended release quetiapine fumarate monotherapy in the acute treatment of generalized anxiety disorder: a randomized, placebo controlled and active-controlled study. Int Clin Psychopharmacol. 2012;27: 40–54. doi:10.1097/YIC.0b013e32834d9f49</w:t>
      </w:r>
    </w:p>
    <w:p w14:paraId="6053034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4. </w:t>
      </w:r>
      <w:r w:rsidRPr="00697557">
        <w:rPr>
          <w:rFonts w:ascii="Times New Roman" w:hAnsi="Times New Roman" w:cs="Times New Roman"/>
          <w:sz w:val="20"/>
          <w:szCs w:val="20"/>
          <w:lang w:val="en-US"/>
        </w:rPr>
        <w:tab/>
        <w:t>Michelson D, Lydiard RB, Pollack MH, Tamura RN, Hoog SL, Tepner R, et al. Outcome Assessment and Clinical Improvement in Panic Disorder: Evidence From a Randomized Controlled Trial of Fluoxetine and Placebo. AJP. 1998;155: 1570–1577. doi:10.1176/ajp.155.11.1570</w:t>
      </w:r>
    </w:p>
    <w:p w14:paraId="6BB09F3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5. </w:t>
      </w:r>
      <w:r w:rsidRPr="00697557">
        <w:rPr>
          <w:rFonts w:ascii="Times New Roman" w:hAnsi="Times New Roman" w:cs="Times New Roman"/>
          <w:sz w:val="20"/>
          <w:szCs w:val="20"/>
          <w:lang w:val="en-US"/>
        </w:rPr>
        <w:tab/>
        <w:t>Lenze EJ, Mulsant BH, Shear MK, Dew MA, Miller MD, Pollock BG, et al. Efficacy and Tolerability of Citalopram in the Treatment of Late-Life Anxiety Disorders: Results From an 8-Week Randomized, Placebo-Controlled Trial. Am J Psychiatry. 2005;162: 146–150. doi:10.1176/appi.ajp.162.1.146</w:t>
      </w:r>
    </w:p>
    <w:p w14:paraId="71D9E41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6. </w:t>
      </w:r>
      <w:r w:rsidRPr="00697557">
        <w:rPr>
          <w:rFonts w:ascii="Times New Roman" w:hAnsi="Times New Roman" w:cs="Times New Roman"/>
          <w:sz w:val="20"/>
          <w:szCs w:val="20"/>
          <w:lang w:val="en-US"/>
        </w:rPr>
        <w:tab/>
        <w:t>Michelson D, Allgulander C, Dantendorfer K, Knezevic A, Maierhofer D, Micev V, et al. Efficacy of usual antidepressant dosing regimens of fluoxetine in panic disorder: Randomised, placebo-controlled trial. Br J Psychiatry. 2001;179: 514–518. doi:10.1192/bjp.179.6.514</w:t>
      </w:r>
    </w:p>
    <w:p w14:paraId="4F0F3239"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7. </w:t>
      </w:r>
      <w:r w:rsidRPr="00697557">
        <w:rPr>
          <w:rFonts w:ascii="Times New Roman" w:hAnsi="Times New Roman" w:cs="Times New Roman"/>
          <w:sz w:val="20"/>
          <w:szCs w:val="20"/>
          <w:lang w:val="en-US"/>
        </w:rPr>
        <w:tab/>
        <w:t>Montgomery SA, McIntyre A, Osterheider M, Sarteschi P, Zitterl W, Zohar J, et al. A double-blind, placebo-controlled study of fluoxetine in patients with DSM-III-R obsessive-compulsive disorder. The Lilly European OCD Study Group. Eur Neuropsychopharmacol. 1993;3: 143–152. doi:10.1016/0924-977x(93)90266-o</w:t>
      </w:r>
    </w:p>
    <w:p w14:paraId="15068AA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8. </w:t>
      </w:r>
      <w:r w:rsidRPr="00697557">
        <w:rPr>
          <w:rFonts w:ascii="Times New Roman" w:hAnsi="Times New Roman" w:cs="Times New Roman"/>
          <w:sz w:val="20"/>
          <w:szCs w:val="20"/>
          <w:lang w:val="en-US"/>
        </w:rPr>
        <w:tab/>
        <w:t>Montgomery SA, Tobias K, Zornberg GL, Kasper S, Pande AC. Efficacy and Safety of Pregabalin in the Treatment of Generalized Anxiety Disorder: A 6-Week, Multicenter, Randomized, Double-Blind, Placebo-Controlled Comparison of Pregabalin and Venlafaxine. J Clin Psychiatry. 2006;67: 771–782. doi:10.4088/JCP.v67n0511</w:t>
      </w:r>
    </w:p>
    <w:p w14:paraId="3701E94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79. </w:t>
      </w:r>
      <w:r w:rsidRPr="00697557">
        <w:rPr>
          <w:rFonts w:ascii="Times New Roman" w:hAnsi="Times New Roman" w:cs="Times New Roman"/>
          <w:sz w:val="20"/>
          <w:szCs w:val="20"/>
          <w:lang w:val="en-US"/>
        </w:rPr>
        <w:tab/>
        <w:t>Montgomery SA, Kasper S, Stein DJ, Hedegaard KB, Lemming OM. Citalopram 20 mg, 40 mg and 60 mg are all effective and well tolerated compared with placebo in obsessive-compulsive disorder: Int Clin Psychopharmacol. 2001;16: 75–86. doi:10.1097/00004850-200103000-00002</w:t>
      </w:r>
    </w:p>
    <w:p w14:paraId="5F5E527B"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0. </w:t>
      </w:r>
      <w:r w:rsidRPr="00697557">
        <w:rPr>
          <w:rFonts w:ascii="Times New Roman" w:hAnsi="Times New Roman" w:cs="Times New Roman"/>
          <w:sz w:val="20"/>
          <w:szCs w:val="20"/>
          <w:lang w:val="en-US"/>
        </w:rPr>
        <w:tab/>
        <w:t>Nair NP, Bakish D, Saxena B, Amin M, Schwartz G, West TE. Comparison of fluvoxamine, imipramine, and placebo in the treatment of outpatients with panic disorder. Anxiety. 1996;2: 192–198. doi:10.1002/(SICI)1522-7154(1996)2:4&lt;192::AID-ANXI6&gt;3.0.CO;2-Q</w:t>
      </w:r>
    </w:p>
    <w:p w14:paraId="408F19CA"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1. </w:t>
      </w:r>
      <w:r w:rsidRPr="00697557">
        <w:rPr>
          <w:rFonts w:ascii="Times New Roman" w:hAnsi="Times New Roman" w:cs="Times New Roman"/>
          <w:sz w:val="20"/>
          <w:szCs w:val="20"/>
          <w:lang w:val="en-US"/>
        </w:rPr>
        <w:tab/>
        <w:t>Nicolini H, Bakish D, Duenas H, Spann M, Erickson J, Hallberg C, et al. Improvement of psychic and somatic symptoms in adult patients with generalized anxiety disorder: examination from a duloxetine, venlafaxine extended-release and placebo-controlled trial. Psychol Med. 2009;39: 267–276. doi:10.1017/S0033291708003401</w:t>
      </w:r>
    </w:p>
    <w:p w14:paraId="4CDD43C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2. </w:t>
      </w:r>
      <w:r w:rsidRPr="00697557">
        <w:rPr>
          <w:rFonts w:ascii="Times New Roman" w:hAnsi="Times New Roman" w:cs="Times New Roman"/>
          <w:sz w:val="20"/>
          <w:szCs w:val="20"/>
          <w:lang w:val="en-US"/>
        </w:rPr>
        <w:tab/>
        <w:t>Nimatoudis I, Zissis NP, Kogeorgos J, Theodoropoulou S, Vidalis A, Kaprinis G. Remission rates with venlafaxine extended release in Greek outpatients with generalized anxiety disorder. A double-blind, randomized, placebo controlled study: Int Clin Psychopharmacol. 2004;19: 331–336. doi:10.1097/00004850-200411000-00003</w:t>
      </w:r>
    </w:p>
    <w:p w14:paraId="5F7F257A" w14:textId="77777777" w:rsidR="00697557" w:rsidRPr="006D4FE3" w:rsidRDefault="00697557" w:rsidP="00697557">
      <w:pPr>
        <w:pStyle w:val="Bibliografia"/>
        <w:rPr>
          <w:rFonts w:ascii="Times New Roman" w:hAnsi="Times New Roman" w:cs="Times New Roman"/>
          <w:sz w:val="20"/>
          <w:szCs w:val="20"/>
        </w:rPr>
      </w:pPr>
      <w:r w:rsidRPr="00697557">
        <w:rPr>
          <w:rFonts w:ascii="Times New Roman" w:hAnsi="Times New Roman" w:cs="Times New Roman"/>
          <w:sz w:val="20"/>
          <w:szCs w:val="20"/>
          <w:lang w:val="en-US"/>
        </w:rPr>
        <w:t xml:space="preserve">83. </w:t>
      </w:r>
      <w:r w:rsidRPr="00697557">
        <w:rPr>
          <w:rFonts w:ascii="Times New Roman" w:hAnsi="Times New Roman" w:cs="Times New Roman"/>
          <w:sz w:val="20"/>
          <w:szCs w:val="20"/>
          <w:lang w:val="en-US"/>
        </w:rPr>
        <w:tab/>
        <w:t xml:space="preserve">Lenze EJ, Rollman BL, Shear MK, Dew MA, Pollock BG, Ciliberti C, et al. Escitalopram for Older Adults With Generalized Anxiety Disorder: A Randomized Controlled Trial. </w:t>
      </w:r>
      <w:r w:rsidRPr="006D4FE3">
        <w:rPr>
          <w:rFonts w:ascii="Times New Roman" w:hAnsi="Times New Roman" w:cs="Times New Roman"/>
          <w:sz w:val="20"/>
          <w:szCs w:val="20"/>
        </w:rPr>
        <w:t>JAMA. 2009;301: 295–303. doi:10.1001/jama.2008.977</w:t>
      </w:r>
    </w:p>
    <w:p w14:paraId="2BCDABE3" w14:textId="77777777" w:rsidR="00697557" w:rsidRPr="00697557" w:rsidRDefault="00697557" w:rsidP="00697557">
      <w:pPr>
        <w:pStyle w:val="Bibliografia"/>
        <w:rPr>
          <w:rFonts w:ascii="Times New Roman" w:hAnsi="Times New Roman" w:cs="Times New Roman"/>
          <w:sz w:val="20"/>
          <w:szCs w:val="20"/>
          <w:lang w:val="en-US"/>
        </w:rPr>
      </w:pPr>
      <w:r w:rsidRPr="006D4FE3">
        <w:rPr>
          <w:rFonts w:ascii="Times New Roman" w:hAnsi="Times New Roman" w:cs="Times New Roman"/>
          <w:sz w:val="20"/>
          <w:szCs w:val="20"/>
        </w:rPr>
        <w:lastRenderedPageBreak/>
        <w:t xml:space="preserve">84. </w:t>
      </w:r>
      <w:r w:rsidRPr="006D4FE3">
        <w:rPr>
          <w:rFonts w:ascii="Times New Roman" w:hAnsi="Times New Roman" w:cs="Times New Roman"/>
          <w:sz w:val="20"/>
          <w:szCs w:val="20"/>
        </w:rPr>
        <w:tab/>
      </w:r>
      <w:proofErr w:type="spellStart"/>
      <w:r w:rsidRPr="006D4FE3">
        <w:rPr>
          <w:rFonts w:ascii="Times New Roman" w:hAnsi="Times New Roman" w:cs="Times New Roman"/>
          <w:sz w:val="20"/>
          <w:szCs w:val="20"/>
        </w:rPr>
        <w:t>Panahi</w:t>
      </w:r>
      <w:proofErr w:type="spellEnd"/>
      <w:r w:rsidRPr="006D4FE3">
        <w:rPr>
          <w:rFonts w:ascii="Times New Roman" w:hAnsi="Times New Roman" w:cs="Times New Roman"/>
          <w:sz w:val="20"/>
          <w:szCs w:val="20"/>
        </w:rPr>
        <w:t xml:space="preserve"> Y, </w:t>
      </w:r>
      <w:proofErr w:type="spellStart"/>
      <w:r w:rsidRPr="006D4FE3">
        <w:rPr>
          <w:rFonts w:ascii="Times New Roman" w:hAnsi="Times New Roman" w:cs="Times New Roman"/>
          <w:sz w:val="20"/>
          <w:szCs w:val="20"/>
        </w:rPr>
        <w:t>Moghaddam</w:t>
      </w:r>
      <w:proofErr w:type="spellEnd"/>
      <w:r w:rsidRPr="006D4FE3">
        <w:rPr>
          <w:rFonts w:ascii="Times New Roman" w:hAnsi="Times New Roman" w:cs="Times New Roman"/>
          <w:sz w:val="20"/>
          <w:szCs w:val="20"/>
        </w:rPr>
        <w:t xml:space="preserve"> BR, </w:t>
      </w:r>
      <w:proofErr w:type="spellStart"/>
      <w:r w:rsidRPr="006D4FE3">
        <w:rPr>
          <w:rFonts w:ascii="Times New Roman" w:hAnsi="Times New Roman" w:cs="Times New Roman"/>
          <w:sz w:val="20"/>
          <w:szCs w:val="20"/>
        </w:rPr>
        <w:t>Sahebkar</w:t>
      </w:r>
      <w:proofErr w:type="spellEnd"/>
      <w:r w:rsidRPr="006D4FE3">
        <w:rPr>
          <w:rFonts w:ascii="Times New Roman" w:hAnsi="Times New Roman" w:cs="Times New Roman"/>
          <w:sz w:val="20"/>
          <w:szCs w:val="20"/>
        </w:rPr>
        <w:t xml:space="preserve"> A, </w:t>
      </w:r>
      <w:proofErr w:type="spellStart"/>
      <w:r w:rsidRPr="006D4FE3">
        <w:rPr>
          <w:rFonts w:ascii="Times New Roman" w:hAnsi="Times New Roman" w:cs="Times New Roman"/>
          <w:sz w:val="20"/>
          <w:szCs w:val="20"/>
        </w:rPr>
        <w:t>Nazari</w:t>
      </w:r>
      <w:proofErr w:type="spellEnd"/>
      <w:r w:rsidRPr="006D4FE3">
        <w:rPr>
          <w:rFonts w:ascii="Times New Roman" w:hAnsi="Times New Roman" w:cs="Times New Roman"/>
          <w:sz w:val="20"/>
          <w:szCs w:val="20"/>
        </w:rPr>
        <w:t xml:space="preserve"> MA, </w:t>
      </w:r>
      <w:proofErr w:type="spellStart"/>
      <w:r w:rsidRPr="006D4FE3">
        <w:rPr>
          <w:rFonts w:ascii="Times New Roman" w:hAnsi="Times New Roman" w:cs="Times New Roman"/>
          <w:sz w:val="20"/>
          <w:szCs w:val="20"/>
        </w:rPr>
        <w:t>Beiraghdar</w:t>
      </w:r>
      <w:proofErr w:type="spellEnd"/>
      <w:r w:rsidRPr="006D4FE3">
        <w:rPr>
          <w:rFonts w:ascii="Times New Roman" w:hAnsi="Times New Roman" w:cs="Times New Roman"/>
          <w:sz w:val="20"/>
          <w:szCs w:val="20"/>
        </w:rPr>
        <w:t xml:space="preserve"> F, </w:t>
      </w:r>
      <w:proofErr w:type="spellStart"/>
      <w:r w:rsidRPr="006D4FE3">
        <w:rPr>
          <w:rFonts w:ascii="Times New Roman" w:hAnsi="Times New Roman" w:cs="Times New Roman"/>
          <w:sz w:val="20"/>
          <w:szCs w:val="20"/>
        </w:rPr>
        <w:t>Karami</w:t>
      </w:r>
      <w:proofErr w:type="spellEnd"/>
      <w:r w:rsidRPr="006D4FE3">
        <w:rPr>
          <w:rFonts w:ascii="Times New Roman" w:hAnsi="Times New Roman" w:cs="Times New Roman"/>
          <w:sz w:val="20"/>
          <w:szCs w:val="20"/>
        </w:rPr>
        <w:t xml:space="preserve"> G, et al. </w:t>
      </w:r>
      <w:r w:rsidRPr="00697557">
        <w:rPr>
          <w:rFonts w:ascii="Times New Roman" w:hAnsi="Times New Roman" w:cs="Times New Roman"/>
          <w:sz w:val="20"/>
          <w:szCs w:val="20"/>
          <w:lang w:val="en-US"/>
        </w:rPr>
        <w:t>A randomized, double-blind, placebo-controlled trial on the efficacy and tolerability of sertraline in Iranian veterans with post-traumatic stress disorder. Psychol Med. 2011;41: 2159–2166. doi:10.1017/S0033291711000201</w:t>
      </w:r>
    </w:p>
    <w:p w14:paraId="0C47F2E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5. </w:t>
      </w:r>
      <w:r w:rsidRPr="00697557">
        <w:rPr>
          <w:rFonts w:ascii="Times New Roman" w:hAnsi="Times New Roman" w:cs="Times New Roman"/>
          <w:sz w:val="20"/>
          <w:szCs w:val="20"/>
          <w:lang w:val="en-US"/>
        </w:rPr>
        <w:tab/>
        <w:t>Pollack M, Mangano R, Entsuah R, Tzanis E, Simon NM, Zhang Y. A randomized controlled trial of venlafaxine ER and paroxetine in the treatment of outpatients with panic disorder. Psychopharmacology (Berl). 2007;194: 233–242. doi:10.1007/s00213-007-0821-0</w:t>
      </w:r>
    </w:p>
    <w:p w14:paraId="3F3DDCF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6. </w:t>
      </w:r>
      <w:r w:rsidRPr="00697557">
        <w:rPr>
          <w:rFonts w:ascii="Times New Roman" w:hAnsi="Times New Roman" w:cs="Times New Roman"/>
          <w:sz w:val="20"/>
          <w:szCs w:val="20"/>
          <w:lang w:val="en-US"/>
        </w:rPr>
        <w:tab/>
        <w:t>Pollack MH, Zaninelli R, Goddard A, McCafferty JP, Bellew KM, Burnham DB, et al. Paroxetine in the treatment of generalized anxiety disorder: results of a placebo-controlled, flexible-dosage trial. J Clin Psychiatry. 2001;62: 350–357. doi:10.4088/jcp.v62n0508</w:t>
      </w:r>
    </w:p>
    <w:p w14:paraId="4353865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7. </w:t>
      </w:r>
      <w:r w:rsidRPr="00697557">
        <w:rPr>
          <w:rFonts w:ascii="Times New Roman" w:hAnsi="Times New Roman" w:cs="Times New Roman"/>
          <w:sz w:val="20"/>
          <w:szCs w:val="20"/>
          <w:lang w:val="en-US"/>
        </w:rPr>
        <w:tab/>
        <w:t>Pollack MH, Lepola U, Koponen H, Simon NM, Worthington JJ, Emilien G, et al. A double-blind study of the efficacy of venlafaxine extended-release, paroxetine, and placebo in the treatment of panic disorder. Depress Anxiety. 2007;24: 1–14. doi:10.1002/da.20218</w:t>
      </w:r>
    </w:p>
    <w:p w14:paraId="765491F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8. </w:t>
      </w:r>
      <w:r w:rsidRPr="00697557">
        <w:rPr>
          <w:rFonts w:ascii="Times New Roman" w:hAnsi="Times New Roman" w:cs="Times New Roman"/>
          <w:sz w:val="20"/>
          <w:szCs w:val="20"/>
          <w:lang w:val="en-US"/>
        </w:rPr>
        <w:tab/>
        <w:t xml:space="preserve">Pollack MH, Worthington JJ, Otto MW, Maki KM, Smoller JW, Manfro GG, et al. Venlafaxine for panic disorder: results from a double-blind, placebo-controlled study. Psychopharmacol Bull. 1996;32: 667–670. </w:t>
      </w:r>
    </w:p>
    <w:p w14:paraId="256F8D1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89. </w:t>
      </w:r>
      <w:r w:rsidRPr="00697557">
        <w:rPr>
          <w:rFonts w:ascii="Times New Roman" w:hAnsi="Times New Roman" w:cs="Times New Roman"/>
          <w:sz w:val="20"/>
          <w:szCs w:val="20"/>
          <w:lang w:val="en-US"/>
        </w:rPr>
        <w:tab/>
        <w:t>Pollack MH, Otto MW, Worthington JJ, Manfro GG, Wolkow R. Sertraline in the treatment of panic disorder: a flexible-dose multicenter trial. Arch Gen Psychiatry. 1998;55: 1010–1016. doi:10.1001/archpsyc.55.11.1010</w:t>
      </w:r>
    </w:p>
    <w:p w14:paraId="43846A3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0. </w:t>
      </w:r>
      <w:r w:rsidRPr="00697557">
        <w:rPr>
          <w:rFonts w:ascii="Times New Roman" w:hAnsi="Times New Roman" w:cs="Times New Roman"/>
          <w:sz w:val="20"/>
          <w:szCs w:val="20"/>
          <w:lang w:val="en-US"/>
        </w:rPr>
        <w:tab/>
        <w:t>Rickels K, Mangano R, Khan A. A double-blind, placebo-controlled study of a flexible dose of venlafaxine ER in adult outpatients with generalized social anxiety disorder. J Clin Psychopharmacol. 2004;24: 488–496. doi:10.1097/01.jcp.0000138764.31106.60</w:t>
      </w:r>
    </w:p>
    <w:p w14:paraId="49EBCF6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1. </w:t>
      </w:r>
      <w:r w:rsidRPr="00697557">
        <w:rPr>
          <w:rFonts w:ascii="Times New Roman" w:hAnsi="Times New Roman" w:cs="Times New Roman"/>
          <w:sz w:val="20"/>
          <w:szCs w:val="20"/>
          <w:lang w:val="en-US"/>
        </w:rPr>
        <w:tab/>
        <w:t>Rynn M, Russell J, Erickson J, Detke MJ, Ball S, Dinkel J, et al. Efficacy and safety of duloxetine in the treatment of generalized anxiety disorder: a flexible-dose, progressive-titration, placebo-controlled trial. Depress Anxiety. 2008;25: 182–189. doi:10.1002/da.20271</w:t>
      </w:r>
    </w:p>
    <w:p w14:paraId="7680227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2. </w:t>
      </w:r>
      <w:r w:rsidRPr="00697557">
        <w:rPr>
          <w:rFonts w:ascii="Times New Roman" w:hAnsi="Times New Roman" w:cs="Times New Roman"/>
          <w:sz w:val="20"/>
          <w:szCs w:val="20"/>
          <w:lang w:val="en-US"/>
        </w:rPr>
        <w:tab/>
        <w:t>Rynn MA, Siqueland L, Rickels K. Placebo-controlled trial of sertraline in the treatment of children with generalized anxiety disorder. Am J Psychiatry. 2001;158: 2008–2014. doi:10.1176/appi.ajp.158.12.2008</w:t>
      </w:r>
    </w:p>
    <w:p w14:paraId="2CB81C9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3. </w:t>
      </w:r>
      <w:r w:rsidRPr="00697557">
        <w:rPr>
          <w:rFonts w:ascii="Times New Roman" w:hAnsi="Times New Roman" w:cs="Times New Roman"/>
          <w:sz w:val="20"/>
          <w:szCs w:val="20"/>
          <w:lang w:val="en-US"/>
        </w:rPr>
        <w:tab/>
        <w:t>Sandmann J, Lörch B, Bandelow B, Härtter S, Winter P, Hiemke C, et al. Fluvoxamine or placebo in the treatment of panic disorder and relationship to blood concentrations of fluvoxamine. Pharmacopsychiatry. 1998;31: 117–121. doi:10.1055/s-2007-979311</w:t>
      </w:r>
    </w:p>
    <w:p w14:paraId="2E2D4DA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4. </w:t>
      </w:r>
      <w:r w:rsidRPr="00697557">
        <w:rPr>
          <w:rFonts w:ascii="Times New Roman" w:hAnsi="Times New Roman" w:cs="Times New Roman"/>
          <w:sz w:val="20"/>
          <w:szCs w:val="20"/>
          <w:lang w:val="en-US"/>
        </w:rPr>
        <w:tab/>
        <w:t>Rickels K, Pollack MH, Sheehan DV, Haskins JT. Efficacy of extended-release venlafaxine in nondepressed outpatients with generalized anxiety disorder. Am J Psychiatry. 2000;157: 968–974. doi:10.1176/appi.ajp.157.6.968</w:t>
      </w:r>
    </w:p>
    <w:p w14:paraId="1B09E5FA"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5. </w:t>
      </w:r>
      <w:r w:rsidRPr="00697557">
        <w:rPr>
          <w:rFonts w:ascii="Times New Roman" w:hAnsi="Times New Roman" w:cs="Times New Roman"/>
          <w:sz w:val="20"/>
          <w:szCs w:val="20"/>
          <w:lang w:val="en-US"/>
        </w:rPr>
        <w:tab/>
        <w:t xml:space="preserve">Sharp DM, Power KG, Simpson RJ, Swanson V, Anstee JA. Global measures of outcome in a controlled comparison of pharmacological and psychological treatment of panic disorder and agoraphobia in primary care. Br J Gen Pract. 1997;47: 150–155. </w:t>
      </w:r>
    </w:p>
    <w:p w14:paraId="65C87286"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6. </w:t>
      </w:r>
      <w:r w:rsidRPr="00697557">
        <w:rPr>
          <w:rFonts w:ascii="Times New Roman" w:hAnsi="Times New Roman" w:cs="Times New Roman"/>
          <w:sz w:val="20"/>
          <w:szCs w:val="20"/>
          <w:lang w:val="en-US"/>
        </w:rPr>
        <w:tab/>
        <w:t xml:space="preserve">Sheehan DV, Burnham DB, Iyengar MK, Perera P, Paxil CR Panic Disorder Study Group. Efficacy and tolerability of controlled-release paroxetine in the treatment of panic disorder. J Clin Psychiatry. 2005;66: 34–40. </w:t>
      </w:r>
    </w:p>
    <w:p w14:paraId="55DE5C30"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7. </w:t>
      </w:r>
      <w:r w:rsidRPr="00697557">
        <w:rPr>
          <w:rFonts w:ascii="Times New Roman" w:hAnsi="Times New Roman" w:cs="Times New Roman"/>
          <w:sz w:val="20"/>
          <w:szCs w:val="20"/>
          <w:lang w:val="en-US"/>
        </w:rPr>
        <w:tab/>
        <w:t>Rickels K, Zaninelli R, McCafferty J, Bellew K, Iyengar M, Sheehan D. Paroxetine treatment of generalized anxiety disorder: a double-blind, placebo-controlled study. Am J Psychiatry. 2003;160: 749–756. doi:10.1176/appi.ajp.160.4.749</w:t>
      </w:r>
    </w:p>
    <w:p w14:paraId="4E8391A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98. </w:t>
      </w:r>
      <w:r w:rsidRPr="00697557">
        <w:rPr>
          <w:rFonts w:ascii="Times New Roman" w:hAnsi="Times New Roman" w:cs="Times New Roman"/>
          <w:sz w:val="20"/>
          <w:szCs w:val="20"/>
          <w:lang w:val="en-US"/>
        </w:rPr>
        <w:tab/>
        <w:t>Stahl SM, Gergel I, Li D. Escitalopram in the treatment of panic disorder: a randomized, double-blind, placebo-controlled trial. J Clin Psychiatry. 2003;64: 1322–1327. doi:10.4088/jcp.v64n1107</w:t>
      </w:r>
    </w:p>
    <w:p w14:paraId="287782F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99. </w:t>
      </w:r>
      <w:r w:rsidRPr="00697557">
        <w:rPr>
          <w:rFonts w:ascii="Times New Roman" w:hAnsi="Times New Roman" w:cs="Times New Roman"/>
          <w:sz w:val="20"/>
          <w:szCs w:val="20"/>
          <w:lang w:val="en-US"/>
        </w:rPr>
        <w:tab/>
        <w:t>Riddle MA, Scahill L, King RA, Hardin MT, Anderson GM, Ort SI, et al. Double-blind, crossover trial of fluoxetine and placebo in children and adolescents with obsessive-compulsive disorder. J Am Acad Child Adolesc Psychiatry. 1992;31: 1062–1069. doi:10.1097/00004583-199211000-00011</w:t>
      </w:r>
    </w:p>
    <w:p w14:paraId="0BE73823"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0. </w:t>
      </w:r>
      <w:r w:rsidRPr="00697557">
        <w:rPr>
          <w:rFonts w:ascii="Times New Roman" w:hAnsi="Times New Roman" w:cs="Times New Roman"/>
          <w:sz w:val="20"/>
          <w:szCs w:val="20"/>
          <w:lang w:val="en-US"/>
        </w:rPr>
        <w:tab/>
        <w:t>Stein MB, Pollack MH, Bystritsky A, Kelsey JE, Mangano RM. Efficacy of low and higher dose extended-release venlafaxine in generalized social anxiety disorder: a 6-month randomized controlled trial. Psychopharmacology. 2005;177: 280–288. doi:10.1007/s00213-004-1957-9</w:t>
      </w:r>
    </w:p>
    <w:p w14:paraId="40614F5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1. </w:t>
      </w:r>
      <w:r w:rsidRPr="00697557">
        <w:rPr>
          <w:rFonts w:ascii="Times New Roman" w:hAnsi="Times New Roman" w:cs="Times New Roman"/>
          <w:sz w:val="20"/>
          <w:szCs w:val="20"/>
          <w:lang w:val="en-US"/>
        </w:rPr>
        <w:tab/>
        <w:t>Stein DJ, Wreford Andersen E, Tonnoir B, Fineberg N. Escitalopram in obsessive–compulsive disorder: a randomized, placebo-controlled, paroxetine-referenced, fixed-dose, 24-week study. Curr Med Res Opin. 2007;23: 701–711. doi:10.1185/030079907X178838</w:t>
      </w:r>
    </w:p>
    <w:p w14:paraId="702E628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2. </w:t>
      </w:r>
      <w:r w:rsidRPr="00697557">
        <w:rPr>
          <w:rFonts w:ascii="Times New Roman" w:hAnsi="Times New Roman" w:cs="Times New Roman"/>
          <w:sz w:val="20"/>
          <w:szCs w:val="20"/>
          <w:lang w:val="en-US"/>
        </w:rPr>
        <w:tab/>
        <w:t>Riddle MA, Reeve EA, Yaryura-Tobias JA, Yang HM, Claghorn JL, Gaffney G, et al. Fluvoxamine for Children and Adolescents With Obsessive-Compulsive Disorder: A Randomized, Controlled, Multicenter Trial. J Am Acad Child Adolesc Psychiatry. 2001;40: 222–229. doi:10.1097/00004583-200102000-00017</w:t>
      </w:r>
    </w:p>
    <w:p w14:paraId="3E8784C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3. </w:t>
      </w:r>
      <w:r w:rsidRPr="00697557">
        <w:rPr>
          <w:rFonts w:ascii="Times New Roman" w:hAnsi="Times New Roman" w:cs="Times New Roman"/>
          <w:sz w:val="20"/>
          <w:szCs w:val="20"/>
          <w:lang w:val="en-US"/>
        </w:rPr>
        <w:tab/>
        <w:t>Stein MB, Fyer AJ, Davidson JR, Pollack MH, Wiita B. Fluvoxamine treatment of social phobia (social anxiety disorder): a double-blind, placebo-controlled study. Am J Psychiatry. 1999;156: 756–760. doi:10.1176/ajp.156.5.756</w:t>
      </w:r>
    </w:p>
    <w:p w14:paraId="6FFE94B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4. </w:t>
      </w:r>
      <w:r w:rsidRPr="00697557">
        <w:rPr>
          <w:rFonts w:ascii="Times New Roman" w:hAnsi="Times New Roman" w:cs="Times New Roman"/>
          <w:sz w:val="20"/>
          <w:szCs w:val="20"/>
          <w:lang w:val="en-US"/>
        </w:rPr>
        <w:tab/>
        <w:t>Stein MB, Liebowitz MR, Lydiard RB, Pitts CD, Bushnell W, Gergel I. Paroxetine treatment of generalized social phobia (social anxiety disorder): a randomized controlled trial. JAMA. 1998;280: 708–713. doi:10.1001/jama.280.8.708</w:t>
      </w:r>
    </w:p>
    <w:p w14:paraId="149B63E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5. </w:t>
      </w:r>
      <w:r w:rsidRPr="00697557">
        <w:rPr>
          <w:rFonts w:ascii="Times New Roman" w:hAnsi="Times New Roman" w:cs="Times New Roman"/>
          <w:sz w:val="20"/>
          <w:szCs w:val="20"/>
          <w:lang w:val="en-US"/>
        </w:rPr>
        <w:tab/>
        <w:t>Strawn JR, Prakash A, Zhang Q, Pangallo BA, Stroud CE, Cai N, et al. A Randomized, Placebo-Controlled Study of Duloxetine for the Treatment of Children and Adolescents With Generalized Anxiety Disorder. J Am Acad Child Adolesc Psychiatry. 2015;54: 283–293. doi:10.1016/j.jaac.2015.01.008</w:t>
      </w:r>
    </w:p>
    <w:p w14:paraId="28547CD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6. </w:t>
      </w:r>
      <w:r w:rsidRPr="00697557">
        <w:rPr>
          <w:rFonts w:ascii="Times New Roman" w:hAnsi="Times New Roman" w:cs="Times New Roman"/>
          <w:sz w:val="20"/>
          <w:szCs w:val="20"/>
          <w:lang w:val="en-US"/>
        </w:rPr>
        <w:tab/>
        <w:t>Robb AS, Cueva JE, Sporn J, Yang R, Vanderburg DG. Sertraline treatment of children and adolescents with posttraumatic stress disorder: a double-blind, placebo-controlled trial. J Child Adolesc Psychopharmacol. 2010;20: 463–471. doi:10.1089/cap.2009.0115</w:t>
      </w:r>
    </w:p>
    <w:p w14:paraId="4C4641D6"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7. </w:t>
      </w:r>
      <w:r w:rsidRPr="00697557">
        <w:rPr>
          <w:rFonts w:ascii="Times New Roman" w:hAnsi="Times New Roman" w:cs="Times New Roman"/>
          <w:sz w:val="20"/>
          <w:szCs w:val="20"/>
          <w:lang w:val="en-US"/>
        </w:rPr>
        <w:tab/>
        <w:t xml:space="preserve">Tucker P, Potter-Kimball R, Wyatt DB, Parker DE, Burgin C, Jones DE, et al. Can physiologic assessment and side effects tease out differences in PTSD trials? A double-blind comparison of citalopram, sertraline, and placebo. Psychopharmacol Bull. 2003;37: 135–149. </w:t>
      </w:r>
    </w:p>
    <w:p w14:paraId="3E5880A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8. </w:t>
      </w:r>
      <w:r w:rsidRPr="00697557">
        <w:rPr>
          <w:rFonts w:ascii="Times New Roman" w:hAnsi="Times New Roman" w:cs="Times New Roman"/>
          <w:sz w:val="20"/>
          <w:szCs w:val="20"/>
          <w:lang w:val="en-US"/>
        </w:rPr>
        <w:tab/>
        <w:t>Tucker P, Zaninelli R, Yehuda R, Ruggiero L, Dillingham K, Pitts CD. Paroxetine in the Treatment of Chronic Posttraumatic Stress Disorder: Results of a Placebo-Controlled, Flexible-Dosage Trial. J Clin Psychiatry. 2001;62: 860–868. doi:10.4088/JCP.v62n1105</w:t>
      </w:r>
    </w:p>
    <w:p w14:paraId="644BDB82"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09. </w:t>
      </w:r>
      <w:r w:rsidRPr="00697557">
        <w:rPr>
          <w:rFonts w:ascii="Times New Roman" w:hAnsi="Times New Roman" w:cs="Times New Roman"/>
          <w:sz w:val="20"/>
          <w:szCs w:val="20"/>
          <w:lang w:val="en-US"/>
        </w:rPr>
        <w:tab/>
        <w:t>Rolland PD, Kablinger AS, Brannon GE, Freeman AM. Treatment of Generalised Anxiety Disorder with Venlafaxine XR: A Randomised, Double-Blind Trial in Comparison with Buspirone and Placebo. Clinical Drug Investigation. 2000;19: 163–165. doi:10.2165/00044011-200019020-00009</w:t>
      </w:r>
    </w:p>
    <w:p w14:paraId="4D30F27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0. </w:t>
      </w:r>
      <w:r w:rsidRPr="00697557">
        <w:rPr>
          <w:rFonts w:ascii="Times New Roman" w:hAnsi="Times New Roman" w:cs="Times New Roman"/>
          <w:sz w:val="20"/>
          <w:szCs w:val="20"/>
          <w:lang w:val="en-US"/>
        </w:rPr>
        <w:tab/>
        <w:t>Van Ameringen MA, Lane RM, Walker JR, Bowen RC, Chokka PR, Goldner EM, et al. Sertraline treatment of generalized social phobia: a 20-week, double-blind, placebo-controlled study. Am J Psychiatry. 2001;158: 275–281. doi:10.1176/appi.ajp.158.2.275</w:t>
      </w:r>
    </w:p>
    <w:p w14:paraId="69D21904"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1. </w:t>
      </w:r>
      <w:r w:rsidRPr="00697557">
        <w:rPr>
          <w:rFonts w:ascii="Times New Roman" w:hAnsi="Times New Roman" w:cs="Times New Roman"/>
          <w:sz w:val="20"/>
          <w:szCs w:val="20"/>
          <w:lang w:val="en-US"/>
        </w:rPr>
        <w:tab/>
        <w:t>van der Kolk BA, Spinazzola J, Blaustein ME, Hopper JW, Hopper EK, Korn DL, et al. A Randomized Clinical Trial of Eye Movement Desensitization and Reprocessing (EMDR), Fluoxetine, and Pill Placebo in the Treatment of Posttraumatic Stress Disorder: Treatment Effects and Long-Term Maintenance. J Clin Psychiatry. 2007;68: 37–46. doi:10.4088/JCP.v68n0105</w:t>
      </w:r>
    </w:p>
    <w:p w14:paraId="3C16963B"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2. </w:t>
      </w:r>
      <w:r w:rsidRPr="00697557">
        <w:rPr>
          <w:rFonts w:ascii="Times New Roman" w:hAnsi="Times New Roman" w:cs="Times New Roman"/>
          <w:sz w:val="20"/>
          <w:szCs w:val="20"/>
          <w:lang w:val="en-US"/>
        </w:rPr>
        <w:tab/>
        <w:t>van Vliet IM, den Boer JA, Westenberg HGM. Psychopharmacological treatment of social phobia; a double blind placebo controlled study with fluvoxamine. Psychopharmacology. 1994;115: 128–134. doi:10.1007/BF02244762</w:t>
      </w:r>
    </w:p>
    <w:p w14:paraId="498E1EDD"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lastRenderedPageBreak/>
        <w:t xml:space="preserve">113. </w:t>
      </w:r>
      <w:r w:rsidRPr="00697557">
        <w:rPr>
          <w:rFonts w:ascii="Times New Roman" w:hAnsi="Times New Roman" w:cs="Times New Roman"/>
          <w:sz w:val="20"/>
          <w:szCs w:val="20"/>
          <w:lang w:val="en-US"/>
        </w:rPr>
        <w:tab/>
        <w:t>Wade AG, Lepola U, Koponen HJ, Pedersen V, Pedersen T. The effect of citalopram in panic disorder. Br J Psychiatry. 1997;170: 549–553. doi:10.1192/bjp.170.6.549</w:t>
      </w:r>
    </w:p>
    <w:p w14:paraId="6C42DE6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4. </w:t>
      </w:r>
      <w:r w:rsidRPr="00697557">
        <w:rPr>
          <w:rFonts w:ascii="Times New Roman" w:hAnsi="Times New Roman" w:cs="Times New Roman"/>
          <w:sz w:val="20"/>
          <w:szCs w:val="20"/>
          <w:lang w:val="en-US"/>
        </w:rPr>
        <w:tab/>
        <w:t>Wagner KD, Berard R, Stein MB, Wetherhold E, Carpenter DJ, Perera P, et al. A multicenter, randomized, double-blind, placebo-controlled trial of paroxetine in children and adolescents with social anxiety disorder. Arch Gen Psychiatry. 2004;61: 1153–1162. doi:10.1001/archpsyc.61.11.1153</w:t>
      </w:r>
    </w:p>
    <w:p w14:paraId="5C5BC2C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5. </w:t>
      </w:r>
      <w:r w:rsidRPr="00697557">
        <w:rPr>
          <w:rFonts w:ascii="Times New Roman" w:hAnsi="Times New Roman" w:cs="Times New Roman"/>
          <w:sz w:val="20"/>
          <w:szCs w:val="20"/>
          <w:lang w:val="en-US"/>
        </w:rPr>
        <w:tab/>
        <w:t>Walkup JT, Albano AM, Piacentini J, Birmaher B, Compton SN, Sherrill JT, et al. Cognitive behavioral therapy, sertraline, or a combination in childhood anxiety. N Engl J Med. 2008;359: 2753–2766. doi:10.1056/NEJMoa0804633</w:t>
      </w:r>
    </w:p>
    <w:p w14:paraId="474C3BB6"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6. </w:t>
      </w:r>
      <w:r w:rsidRPr="00697557">
        <w:rPr>
          <w:rFonts w:ascii="Times New Roman" w:hAnsi="Times New Roman" w:cs="Times New Roman"/>
          <w:sz w:val="20"/>
          <w:szCs w:val="20"/>
          <w:lang w:val="en-US"/>
        </w:rPr>
        <w:tab/>
        <w:t>Walkup JT, Labellarte MJ, Riddle MA, Pine DS, Greenhill L, Klein R, et al. Fluvoxamine for the Treatment of Anxiety Disorders in Children and Adolescents. N Engl J Med. 2001;344: 1279–1285. doi:10.1056/NEJM200104263441703</w:t>
      </w:r>
    </w:p>
    <w:p w14:paraId="529B92C7"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7. </w:t>
      </w:r>
      <w:r w:rsidRPr="00697557">
        <w:rPr>
          <w:rFonts w:ascii="Times New Roman" w:hAnsi="Times New Roman" w:cs="Times New Roman"/>
          <w:sz w:val="20"/>
          <w:szCs w:val="20"/>
          <w:lang w:val="en-US"/>
        </w:rPr>
        <w:tab/>
        <w:t>Westenberg HGM, Stein DJ, Yang H, Li D, Barbato LM. A double-blind placebo-controlled study of controlled release fluvoxamine for the treatment of generalized social anxiety disorder. J Clin Psychopharmacol. 2004;24: 49–55. doi:10.1097/01.jcp.0000104906.75206.8b</w:t>
      </w:r>
    </w:p>
    <w:p w14:paraId="355AB815"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8. </w:t>
      </w:r>
      <w:r w:rsidRPr="00697557">
        <w:rPr>
          <w:rFonts w:ascii="Times New Roman" w:hAnsi="Times New Roman" w:cs="Times New Roman"/>
          <w:sz w:val="20"/>
          <w:szCs w:val="20"/>
          <w:lang w:val="en-US"/>
        </w:rPr>
        <w:tab/>
        <w:t xml:space="preserve">Westenberg HG, den Boer JA. Selective monoamine uptake inhibitors and a serotonin antagonist in the treatment of panic disorder. Psychopharmacol Bull. 1989;25: 119–123. </w:t>
      </w:r>
    </w:p>
    <w:p w14:paraId="7454C4A8"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19. </w:t>
      </w:r>
      <w:r w:rsidRPr="00697557">
        <w:rPr>
          <w:rFonts w:ascii="Times New Roman" w:hAnsi="Times New Roman" w:cs="Times New Roman"/>
          <w:sz w:val="20"/>
          <w:szCs w:val="20"/>
          <w:lang w:val="en-US"/>
        </w:rPr>
        <w:tab/>
        <w:t xml:space="preserve">Wu W-Y, Wang G, Ball SG, Desaiah D, Ang Q-Q. Duloxetine versus placebo in the treatment of patients with generalized anxiety disorder in China. Chin Med J (Engl). 2011;124: 3260–3268. </w:t>
      </w:r>
    </w:p>
    <w:p w14:paraId="730968B9"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20. </w:t>
      </w:r>
      <w:r w:rsidRPr="00697557">
        <w:rPr>
          <w:rFonts w:ascii="Times New Roman" w:hAnsi="Times New Roman" w:cs="Times New Roman"/>
          <w:sz w:val="20"/>
          <w:szCs w:val="20"/>
          <w:lang w:val="en-US"/>
        </w:rPr>
        <w:tab/>
        <w:t>Zohar J, Amital D, Miodownik C, Kotler M, Bleich A, Lane RM, et al. Double-Blind Placebo-Controlled Pilot Study of Sertraline in Military Veterans With Posttraumatic Stress Disorder: J Clin Psychopharmacol. 2002;22: 190–195. doi:10.1097/00004714-200204000-00013</w:t>
      </w:r>
    </w:p>
    <w:p w14:paraId="4B037F9C"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21. </w:t>
      </w:r>
      <w:r w:rsidRPr="00697557">
        <w:rPr>
          <w:rFonts w:ascii="Times New Roman" w:hAnsi="Times New Roman" w:cs="Times New Roman"/>
          <w:sz w:val="20"/>
          <w:szCs w:val="20"/>
          <w:lang w:val="en-US"/>
        </w:rPr>
        <w:tab/>
        <w:t>Zohar J, Judge R. Paroxetine versus clomipramine in the treatment of obsessive-compulsive disorder. OCD Paroxetine Study Investigators. Br J Psychiatry. 1996;169: 468–474. doi:10.1192/bjp.169.4.468</w:t>
      </w:r>
    </w:p>
    <w:p w14:paraId="60436DFE" w14:textId="77777777" w:rsidR="00697557" w:rsidRPr="00697557" w:rsidRDefault="00697557" w:rsidP="00697557">
      <w:pPr>
        <w:pStyle w:val="Bibliografia"/>
        <w:rPr>
          <w:rFonts w:ascii="Times New Roman" w:hAnsi="Times New Roman" w:cs="Times New Roman"/>
          <w:sz w:val="20"/>
          <w:szCs w:val="20"/>
          <w:lang w:val="en-US"/>
        </w:rPr>
      </w:pPr>
      <w:r w:rsidRPr="00697557">
        <w:rPr>
          <w:rFonts w:ascii="Times New Roman" w:hAnsi="Times New Roman" w:cs="Times New Roman"/>
          <w:sz w:val="20"/>
          <w:szCs w:val="20"/>
          <w:lang w:val="en-US"/>
        </w:rPr>
        <w:t xml:space="preserve">122. </w:t>
      </w:r>
      <w:r w:rsidRPr="00697557">
        <w:rPr>
          <w:rFonts w:ascii="Times New Roman" w:hAnsi="Times New Roman" w:cs="Times New Roman"/>
          <w:sz w:val="20"/>
          <w:szCs w:val="20"/>
          <w:lang w:val="en-US"/>
        </w:rPr>
        <w:tab/>
        <w:t>Jenike MA, Baer L, Summergrad P, Minichiello WE, Holland A, Seymour R. Sertraline in obsessive-compulsive disorder: a double-blind comparison with placebo. Am J Psychiatry. 1990;147: 923–928. doi:10.1176/ajp.147.7.923</w:t>
      </w:r>
    </w:p>
    <w:p w14:paraId="1F3B779D" w14:textId="3F02AFAD" w:rsidR="00BE43AD" w:rsidRPr="00697557" w:rsidRDefault="00BE43AD" w:rsidP="00CA7DFC">
      <w:pPr>
        <w:rPr>
          <w:rFonts w:ascii="Times New Roman" w:hAnsi="Times New Roman" w:cs="Times New Roman"/>
          <w:b/>
          <w:bCs/>
          <w:sz w:val="20"/>
          <w:szCs w:val="20"/>
        </w:rPr>
      </w:pPr>
      <w:r w:rsidRPr="00697557">
        <w:rPr>
          <w:rFonts w:ascii="Times New Roman" w:hAnsi="Times New Roman" w:cs="Times New Roman"/>
          <w:b/>
          <w:bCs/>
          <w:sz w:val="20"/>
          <w:szCs w:val="20"/>
        </w:rPr>
        <w:fldChar w:fldCharType="end"/>
      </w:r>
    </w:p>
    <w:sectPr w:rsidR="00BE43AD" w:rsidRPr="00697557" w:rsidSect="006464C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2703D" w14:textId="77777777" w:rsidR="00B36B3E" w:rsidRDefault="00B36B3E" w:rsidP="00CA7DFC">
      <w:pPr>
        <w:spacing w:after="0" w:line="240" w:lineRule="auto"/>
      </w:pPr>
      <w:r>
        <w:separator/>
      </w:r>
    </w:p>
  </w:endnote>
  <w:endnote w:type="continuationSeparator" w:id="0">
    <w:p w14:paraId="39B946E6" w14:textId="77777777" w:rsidR="00B36B3E" w:rsidRDefault="00B36B3E" w:rsidP="00CA7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944651"/>
      <w:docPartObj>
        <w:docPartGallery w:val="Page Numbers (Bottom of Page)"/>
        <w:docPartUnique/>
      </w:docPartObj>
    </w:sdtPr>
    <w:sdtEndPr/>
    <w:sdtContent>
      <w:p w14:paraId="0A030D04" w14:textId="77777777" w:rsidR="0077306A" w:rsidRDefault="0077306A">
        <w:pPr>
          <w:pStyle w:val="Rodap"/>
          <w:jc w:val="center"/>
        </w:pPr>
        <w:r>
          <w:fldChar w:fldCharType="begin"/>
        </w:r>
        <w:r>
          <w:instrText>PAGE   \* MERGEFORMAT</w:instrText>
        </w:r>
        <w:r>
          <w:fldChar w:fldCharType="separate"/>
        </w:r>
        <w:r>
          <w:rPr>
            <w:noProof/>
          </w:rPr>
          <w:t>1</w:t>
        </w:r>
        <w:r>
          <w:fldChar w:fldCharType="end"/>
        </w:r>
      </w:p>
    </w:sdtContent>
  </w:sdt>
  <w:p w14:paraId="321715D1" w14:textId="77777777" w:rsidR="0077306A" w:rsidRDefault="0077306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FD235" w14:textId="77777777" w:rsidR="00B36B3E" w:rsidRDefault="00B36B3E" w:rsidP="00CA7DFC">
      <w:pPr>
        <w:spacing w:after="0" w:line="240" w:lineRule="auto"/>
      </w:pPr>
      <w:r>
        <w:separator/>
      </w:r>
    </w:p>
  </w:footnote>
  <w:footnote w:type="continuationSeparator" w:id="0">
    <w:p w14:paraId="6AA82A50" w14:textId="77777777" w:rsidR="00B36B3E" w:rsidRDefault="00B36B3E" w:rsidP="00CA7D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0A10C" w14:textId="77777777" w:rsidR="0077306A" w:rsidRDefault="0077306A" w:rsidP="00E81EA6">
    <w:pPr>
      <w:pStyle w:val="Cabealho"/>
      <w:tabs>
        <w:tab w:val="clear" w:pos="4252"/>
        <w:tab w:val="clear" w:pos="8504"/>
        <w:tab w:val="left" w:pos="2010"/>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DFC"/>
    <w:rsid w:val="00020C39"/>
    <w:rsid w:val="00042652"/>
    <w:rsid w:val="000952FB"/>
    <w:rsid w:val="000D2FD9"/>
    <w:rsid w:val="000D7FE8"/>
    <w:rsid w:val="000E77FC"/>
    <w:rsid w:val="000E784C"/>
    <w:rsid w:val="00103A73"/>
    <w:rsid w:val="0011572A"/>
    <w:rsid w:val="00122DE6"/>
    <w:rsid w:val="00141835"/>
    <w:rsid w:val="00142FBF"/>
    <w:rsid w:val="001573EF"/>
    <w:rsid w:val="001C46D5"/>
    <w:rsid w:val="001E1960"/>
    <w:rsid w:val="001E36C6"/>
    <w:rsid w:val="0020171B"/>
    <w:rsid w:val="0022167B"/>
    <w:rsid w:val="002658F9"/>
    <w:rsid w:val="00275BA3"/>
    <w:rsid w:val="003269BD"/>
    <w:rsid w:val="0034431E"/>
    <w:rsid w:val="003A37C4"/>
    <w:rsid w:val="003C7D58"/>
    <w:rsid w:val="005470A4"/>
    <w:rsid w:val="00582491"/>
    <w:rsid w:val="00595D62"/>
    <w:rsid w:val="005C1479"/>
    <w:rsid w:val="005D7B3F"/>
    <w:rsid w:val="006464CC"/>
    <w:rsid w:val="00697557"/>
    <w:rsid w:val="006D4FE3"/>
    <w:rsid w:val="006E0467"/>
    <w:rsid w:val="007320E2"/>
    <w:rsid w:val="0077306A"/>
    <w:rsid w:val="00794165"/>
    <w:rsid w:val="00820981"/>
    <w:rsid w:val="00834277"/>
    <w:rsid w:val="008B4827"/>
    <w:rsid w:val="008C4D07"/>
    <w:rsid w:val="008E77F8"/>
    <w:rsid w:val="009232C4"/>
    <w:rsid w:val="00934CD1"/>
    <w:rsid w:val="0094027A"/>
    <w:rsid w:val="00972430"/>
    <w:rsid w:val="009C3283"/>
    <w:rsid w:val="00A50D0F"/>
    <w:rsid w:val="00A801A8"/>
    <w:rsid w:val="00B114C3"/>
    <w:rsid w:val="00B36B3E"/>
    <w:rsid w:val="00B40D54"/>
    <w:rsid w:val="00BE43AD"/>
    <w:rsid w:val="00C02D5C"/>
    <w:rsid w:val="00C51A4B"/>
    <w:rsid w:val="00CA3317"/>
    <w:rsid w:val="00CA7DFC"/>
    <w:rsid w:val="00CF30DF"/>
    <w:rsid w:val="00D02B78"/>
    <w:rsid w:val="00D57FBB"/>
    <w:rsid w:val="00D81F36"/>
    <w:rsid w:val="00DA1F70"/>
    <w:rsid w:val="00E12ADC"/>
    <w:rsid w:val="00E23848"/>
    <w:rsid w:val="00E6488B"/>
    <w:rsid w:val="00E81EA6"/>
    <w:rsid w:val="00ED5C64"/>
    <w:rsid w:val="00F1150C"/>
    <w:rsid w:val="00FD06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75423B"/>
  <w15:chartTrackingRefBased/>
  <w15:docId w15:val="{CF1DDA5D-7D38-4ADB-BF20-8BF467D25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DF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595D62"/>
    <w:rPr>
      <w:color w:val="0563C1"/>
      <w:u w:val="single"/>
    </w:rPr>
  </w:style>
  <w:style w:type="character" w:styleId="HiperlinkVisitado">
    <w:name w:val="FollowedHyperlink"/>
    <w:basedOn w:val="Fontepargpadro"/>
    <w:uiPriority w:val="99"/>
    <w:semiHidden/>
    <w:unhideWhenUsed/>
    <w:rsid w:val="00595D62"/>
    <w:rPr>
      <w:color w:val="954F72"/>
      <w:u w:val="single"/>
    </w:rPr>
  </w:style>
  <w:style w:type="paragraph" w:customStyle="1" w:styleId="msonormal0">
    <w:name w:val="msonormal"/>
    <w:basedOn w:val="Normal"/>
    <w:rsid w:val="00595D6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595D62"/>
    <w:pP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FFFFFF"/>
      <w:lang w:eastAsia="pt-BR"/>
    </w:rPr>
  </w:style>
  <w:style w:type="paragraph" w:customStyle="1" w:styleId="xl64">
    <w:name w:val="xl64"/>
    <w:basedOn w:val="Normal"/>
    <w:rsid w:val="00595D62"/>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5">
    <w:name w:val="xl65"/>
    <w:basedOn w:val="Normal"/>
    <w:rsid w:val="00595D62"/>
    <w:pPr>
      <w:spacing w:before="100" w:beforeAutospacing="1" w:after="100" w:afterAutospacing="1" w:line="240" w:lineRule="auto"/>
      <w:textAlignment w:val="center"/>
    </w:pPr>
    <w:rPr>
      <w:rFonts w:ascii="Times New Roman" w:eastAsia="Times New Roman" w:hAnsi="Times New Roman" w:cs="Times New Roman"/>
      <w:sz w:val="24"/>
      <w:szCs w:val="24"/>
      <w:lang w:eastAsia="pt-BR"/>
    </w:rPr>
  </w:style>
  <w:style w:type="paragraph" w:styleId="Textodebalo">
    <w:name w:val="Balloon Text"/>
    <w:basedOn w:val="Normal"/>
    <w:link w:val="TextodebaloChar"/>
    <w:uiPriority w:val="99"/>
    <w:semiHidden/>
    <w:unhideWhenUsed/>
    <w:rsid w:val="00595D6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95D62"/>
    <w:rPr>
      <w:rFonts w:ascii="Segoe UI" w:hAnsi="Segoe UI" w:cs="Segoe UI"/>
      <w:sz w:val="18"/>
      <w:szCs w:val="18"/>
    </w:rPr>
  </w:style>
  <w:style w:type="paragraph" w:styleId="Cabealho">
    <w:name w:val="header"/>
    <w:basedOn w:val="Normal"/>
    <w:link w:val="CabealhoChar"/>
    <w:uiPriority w:val="99"/>
    <w:unhideWhenUsed/>
    <w:rsid w:val="00E81EA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81EA6"/>
  </w:style>
  <w:style w:type="paragraph" w:styleId="Rodap">
    <w:name w:val="footer"/>
    <w:basedOn w:val="Normal"/>
    <w:link w:val="RodapChar"/>
    <w:uiPriority w:val="99"/>
    <w:unhideWhenUsed/>
    <w:rsid w:val="00E81EA6"/>
    <w:pPr>
      <w:tabs>
        <w:tab w:val="center" w:pos="4252"/>
        <w:tab w:val="right" w:pos="8504"/>
      </w:tabs>
      <w:spacing w:after="0" w:line="240" w:lineRule="auto"/>
    </w:pPr>
  </w:style>
  <w:style w:type="character" w:customStyle="1" w:styleId="RodapChar">
    <w:name w:val="Rodapé Char"/>
    <w:basedOn w:val="Fontepargpadro"/>
    <w:link w:val="Rodap"/>
    <w:uiPriority w:val="99"/>
    <w:rsid w:val="00E81EA6"/>
  </w:style>
  <w:style w:type="paragraph" w:styleId="Bibliografia">
    <w:name w:val="Bibliography"/>
    <w:basedOn w:val="Normal"/>
    <w:next w:val="Normal"/>
    <w:uiPriority w:val="37"/>
    <w:unhideWhenUsed/>
    <w:rsid w:val="00BE43AD"/>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6</TotalTime>
  <Pages>21</Pages>
  <Words>48108</Words>
  <Characters>259785</Characters>
  <Application>Microsoft Office Word</Application>
  <DocSecurity>0</DocSecurity>
  <Lines>2164</Lines>
  <Paragraphs>6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sia</dc:creator>
  <cp:keywords/>
  <dc:description/>
  <cp:lastModifiedBy>Natan Pereira Gosmann</cp:lastModifiedBy>
  <cp:revision>38</cp:revision>
  <dcterms:created xsi:type="dcterms:W3CDTF">2021-01-02T00:12:00Z</dcterms:created>
  <dcterms:modified xsi:type="dcterms:W3CDTF">2021-05-2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Yuq3sAH"/&gt;&lt;style id="http://www.zotero.org/styles/plos-medicine" hasBibliography="1" bibliographyStyleHasBeenSet="1"/&gt;&lt;prefs&gt;&lt;pref name="fieldType" value="Field"/&gt;&lt;/prefs&gt;&lt;/data&gt;</vt:lpwstr>
  </property>
</Properties>
</file>